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65A63" w14:textId="77777777" w:rsidR="00340ADD" w:rsidRDefault="00000000">
      <w:pPr>
        <w:jc w:val="center"/>
        <w:rPr>
          <w:rFonts w:ascii="Times New Roman" w:hAnsi="Times New Roman"/>
          <w:b/>
          <w:sz w:val="24"/>
          <w:szCs w:val="24"/>
          <w:u w:val="single"/>
        </w:rPr>
      </w:pPr>
      <w:bookmarkStart w:id="0" w:name="_Hlk140571274"/>
      <w:bookmarkStart w:id="1" w:name="_Hlk119575267"/>
      <w:bookmarkStart w:id="2" w:name="_Hlk122969234"/>
      <w:bookmarkEnd w:id="0"/>
      <w:r>
        <w:rPr>
          <w:rFonts w:ascii="Times New Roman" w:hAnsi="Times New Roman"/>
          <w:b/>
          <w:sz w:val="24"/>
          <w:szCs w:val="24"/>
          <w:u w:val="single"/>
        </w:rPr>
        <w:t>Supplementary Material</w:t>
      </w:r>
    </w:p>
    <w:p w14:paraId="0D364C6A" w14:textId="77777777" w:rsidR="00340ADD" w:rsidRDefault="00000000">
      <w:pPr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Table S1. </w:t>
      </w:r>
      <w:r>
        <w:rPr>
          <w:rFonts w:ascii="Times New Roman" w:hAnsi="Times New Roman"/>
          <w:sz w:val="24"/>
          <w:szCs w:val="24"/>
        </w:rPr>
        <w:t>Definitions of the different conduction diseases.</w:t>
      </w:r>
    </w:p>
    <w:p w14:paraId="771E426D" w14:textId="77777777" w:rsidR="00340ADD" w:rsidRDefault="0000000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Table S2. </w:t>
      </w:r>
      <w:r>
        <w:rPr>
          <w:rFonts w:ascii="Times New Roman" w:hAnsi="Times New Roman"/>
          <w:sz w:val="24"/>
          <w:szCs w:val="24"/>
        </w:rPr>
        <w:t>Fine-Gray model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5EE755D5" w14:textId="77777777" w:rsidR="00340ADD" w:rsidRDefault="00000000">
      <w:pPr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Figure S1. Study design and flowchart.</w:t>
      </w:r>
    </w:p>
    <w:bookmarkEnd w:id="1"/>
    <w:bookmarkEnd w:id="2"/>
    <w:p w14:paraId="6BD4A2C5" w14:textId="77777777" w:rsidR="00340ADD" w:rsidRDefault="00340ADD">
      <w:pPr>
        <w:rPr>
          <w:rFonts w:ascii="Times New Roman" w:hAnsi="Times New Roman"/>
          <w:b/>
          <w:bCs/>
          <w:sz w:val="24"/>
          <w:szCs w:val="24"/>
        </w:rPr>
      </w:pPr>
    </w:p>
    <w:p w14:paraId="577549F7" w14:textId="77777777" w:rsidR="00340ADD" w:rsidRDefault="00340ADD">
      <w:pPr>
        <w:rPr>
          <w:rFonts w:ascii="Times New Roman" w:hAnsi="Times New Roman"/>
          <w:b/>
          <w:bCs/>
          <w:sz w:val="20"/>
          <w:szCs w:val="20"/>
        </w:rPr>
      </w:pPr>
    </w:p>
    <w:p w14:paraId="49A35FDF" w14:textId="77777777" w:rsidR="00340ADD" w:rsidRDefault="00340ADD">
      <w:pPr>
        <w:rPr>
          <w:rFonts w:ascii="Times New Roman" w:hAnsi="Times New Roman"/>
          <w:b/>
          <w:bCs/>
          <w:sz w:val="20"/>
          <w:szCs w:val="20"/>
        </w:rPr>
      </w:pPr>
    </w:p>
    <w:p w14:paraId="1BA1D15F" w14:textId="77777777" w:rsidR="00340ADD" w:rsidRDefault="00340ADD">
      <w:pPr>
        <w:rPr>
          <w:rFonts w:ascii="Times New Roman" w:hAnsi="Times New Roman"/>
          <w:b/>
          <w:bCs/>
          <w:sz w:val="20"/>
          <w:szCs w:val="20"/>
        </w:rPr>
      </w:pPr>
    </w:p>
    <w:p w14:paraId="29E9D772" w14:textId="77777777" w:rsidR="00340ADD" w:rsidRDefault="00340ADD">
      <w:pPr>
        <w:rPr>
          <w:rFonts w:ascii="Times New Roman" w:hAnsi="Times New Roman"/>
          <w:b/>
          <w:bCs/>
          <w:sz w:val="20"/>
          <w:szCs w:val="20"/>
        </w:rPr>
      </w:pPr>
    </w:p>
    <w:p w14:paraId="0AFAF128" w14:textId="77777777" w:rsidR="00340ADD" w:rsidRDefault="00340ADD">
      <w:pPr>
        <w:rPr>
          <w:rFonts w:ascii="Times New Roman" w:hAnsi="Times New Roman"/>
          <w:b/>
          <w:bCs/>
          <w:sz w:val="20"/>
          <w:szCs w:val="20"/>
        </w:rPr>
      </w:pPr>
    </w:p>
    <w:p w14:paraId="58023C9C" w14:textId="77777777" w:rsidR="00340ADD" w:rsidRDefault="00340ADD">
      <w:pPr>
        <w:rPr>
          <w:rFonts w:ascii="Times New Roman" w:hAnsi="Times New Roman"/>
          <w:b/>
          <w:bCs/>
          <w:sz w:val="20"/>
          <w:szCs w:val="20"/>
        </w:rPr>
      </w:pPr>
    </w:p>
    <w:p w14:paraId="68DC0589" w14:textId="77777777" w:rsidR="00340ADD" w:rsidRDefault="00340ADD">
      <w:pPr>
        <w:rPr>
          <w:rFonts w:ascii="Times New Roman" w:hAnsi="Times New Roman"/>
          <w:b/>
          <w:bCs/>
          <w:sz w:val="20"/>
          <w:szCs w:val="20"/>
        </w:rPr>
      </w:pPr>
    </w:p>
    <w:p w14:paraId="5BCD42F1" w14:textId="77777777" w:rsidR="00340ADD" w:rsidRDefault="00340ADD">
      <w:pPr>
        <w:rPr>
          <w:rFonts w:ascii="Times New Roman" w:hAnsi="Times New Roman"/>
          <w:b/>
          <w:bCs/>
          <w:sz w:val="20"/>
          <w:szCs w:val="20"/>
        </w:rPr>
      </w:pPr>
    </w:p>
    <w:p w14:paraId="6C8E0026" w14:textId="77777777" w:rsidR="00340ADD" w:rsidRDefault="00340ADD">
      <w:pPr>
        <w:rPr>
          <w:rFonts w:ascii="Times New Roman" w:hAnsi="Times New Roman"/>
          <w:b/>
          <w:bCs/>
          <w:sz w:val="20"/>
          <w:szCs w:val="20"/>
        </w:rPr>
      </w:pPr>
    </w:p>
    <w:p w14:paraId="1EA8A186" w14:textId="77777777" w:rsidR="00340ADD" w:rsidRDefault="00340ADD">
      <w:pPr>
        <w:rPr>
          <w:rFonts w:ascii="Times New Roman" w:hAnsi="Times New Roman"/>
          <w:b/>
          <w:bCs/>
          <w:sz w:val="20"/>
          <w:szCs w:val="20"/>
        </w:rPr>
      </w:pPr>
    </w:p>
    <w:p w14:paraId="464964ED" w14:textId="77777777" w:rsidR="00340ADD" w:rsidRDefault="00340ADD">
      <w:pPr>
        <w:rPr>
          <w:rFonts w:ascii="Times New Roman" w:hAnsi="Times New Roman"/>
          <w:b/>
          <w:bCs/>
          <w:sz w:val="20"/>
          <w:szCs w:val="20"/>
        </w:rPr>
      </w:pPr>
    </w:p>
    <w:p w14:paraId="08B1AA5F" w14:textId="77777777" w:rsidR="00340ADD" w:rsidRDefault="00340ADD">
      <w:pPr>
        <w:rPr>
          <w:rFonts w:ascii="Times New Roman" w:hAnsi="Times New Roman"/>
          <w:b/>
          <w:bCs/>
          <w:sz w:val="20"/>
          <w:szCs w:val="20"/>
        </w:rPr>
      </w:pPr>
    </w:p>
    <w:p w14:paraId="22E1C2EC" w14:textId="77777777" w:rsidR="00340ADD" w:rsidRDefault="00340ADD">
      <w:pPr>
        <w:rPr>
          <w:rFonts w:ascii="Times New Roman" w:hAnsi="Times New Roman"/>
          <w:b/>
          <w:bCs/>
          <w:sz w:val="20"/>
          <w:szCs w:val="20"/>
        </w:rPr>
      </w:pPr>
    </w:p>
    <w:p w14:paraId="49FFAB5B" w14:textId="77777777" w:rsidR="00340ADD" w:rsidRDefault="00340ADD">
      <w:pPr>
        <w:rPr>
          <w:rFonts w:ascii="Times New Roman" w:hAnsi="Times New Roman"/>
          <w:b/>
          <w:bCs/>
          <w:sz w:val="20"/>
          <w:szCs w:val="20"/>
        </w:rPr>
      </w:pPr>
    </w:p>
    <w:p w14:paraId="705D90CE" w14:textId="77777777" w:rsidR="00340ADD" w:rsidRDefault="00340ADD">
      <w:pPr>
        <w:rPr>
          <w:rFonts w:ascii="Times New Roman" w:hAnsi="Times New Roman"/>
          <w:b/>
          <w:bCs/>
          <w:sz w:val="20"/>
          <w:szCs w:val="20"/>
        </w:rPr>
      </w:pPr>
    </w:p>
    <w:p w14:paraId="50892B5E" w14:textId="77777777" w:rsidR="00340ADD" w:rsidRDefault="00340ADD">
      <w:pPr>
        <w:rPr>
          <w:rFonts w:ascii="Times New Roman" w:hAnsi="Times New Roman"/>
          <w:b/>
          <w:bCs/>
          <w:sz w:val="20"/>
          <w:szCs w:val="20"/>
        </w:rPr>
      </w:pPr>
    </w:p>
    <w:p w14:paraId="39518ACB" w14:textId="77777777" w:rsidR="00340ADD" w:rsidRDefault="00340ADD">
      <w:pPr>
        <w:rPr>
          <w:rFonts w:ascii="Times New Roman" w:hAnsi="Times New Roman"/>
          <w:b/>
          <w:bCs/>
          <w:sz w:val="20"/>
          <w:szCs w:val="20"/>
        </w:rPr>
      </w:pPr>
    </w:p>
    <w:p w14:paraId="084658D4" w14:textId="77777777" w:rsidR="00340ADD" w:rsidRDefault="00340ADD">
      <w:pPr>
        <w:rPr>
          <w:rFonts w:ascii="Times New Roman" w:hAnsi="Times New Roman"/>
          <w:b/>
          <w:bCs/>
          <w:sz w:val="20"/>
          <w:szCs w:val="20"/>
        </w:rPr>
      </w:pPr>
    </w:p>
    <w:p w14:paraId="0DCA70A5" w14:textId="77777777" w:rsidR="00340ADD" w:rsidRDefault="00340ADD">
      <w:pPr>
        <w:rPr>
          <w:rFonts w:ascii="Times New Roman" w:hAnsi="Times New Roman"/>
          <w:b/>
          <w:bCs/>
          <w:sz w:val="20"/>
          <w:szCs w:val="20"/>
        </w:rPr>
      </w:pPr>
    </w:p>
    <w:p w14:paraId="2A502330" w14:textId="77777777" w:rsidR="00340ADD" w:rsidRDefault="00340ADD">
      <w:pPr>
        <w:rPr>
          <w:rFonts w:ascii="Times New Roman" w:hAnsi="Times New Roman"/>
          <w:b/>
          <w:bCs/>
          <w:sz w:val="20"/>
          <w:szCs w:val="20"/>
        </w:rPr>
      </w:pPr>
    </w:p>
    <w:p w14:paraId="5F62B995" w14:textId="77777777" w:rsidR="00340ADD" w:rsidRDefault="0000000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Table S1. Definitions of the different conduction diseases</w:t>
      </w:r>
    </w:p>
    <w:tbl>
      <w:tblPr>
        <w:tblStyle w:val="ab"/>
        <w:tblW w:w="0" w:type="auto"/>
        <w:tblInd w:w="-147" w:type="dxa"/>
        <w:tblLook w:val="04A0" w:firstRow="1" w:lastRow="0" w:firstColumn="1" w:lastColumn="0" w:noHBand="0" w:noVBand="1"/>
      </w:tblPr>
      <w:tblGrid>
        <w:gridCol w:w="3240"/>
        <w:gridCol w:w="1297"/>
        <w:gridCol w:w="9558"/>
      </w:tblGrid>
      <w:tr w:rsidR="00340ADD" w14:paraId="4F9DE4DC" w14:textId="77777777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67E77" w14:textId="77777777" w:rsidR="00340ADD" w:rsidRDefault="00000000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duction Disease Diagnosi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E864F" w14:textId="77777777" w:rsidR="00340ADD" w:rsidRDefault="000000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innesota code</w:t>
            </w:r>
          </w:p>
        </w:tc>
        <w:tc>
          <w:tcPr>
            <w:tcW w:w="9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32777" w14:textId="77777777" w:rsidR="00340ADD" w:rsidRDefault="000000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340ADD" w14:paraId="4D2DE8DA" w14:textId="77777777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BA97" w14:textId="77777777" w:rsidR="00340ADD" w:rsidRDefault="00000000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trioventricular block 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0178E" w14:textId="77777777" w:rsidR="00340ADD" w:rsidRDefault="00340A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4A795" w14:textId="77777777" w:rsidR="00340ADD" w:rsidRDefault="00340A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ADD" w14:paraId="6D437343" w14:textId="77777777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AD858" w14:textId="77777777" w:rsidR="00340ADD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rst-degree AVB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AB06A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-3</w:t>
            </w:r>
          </w:p>
        </w:tc>
        <w:tc>
          <w:tcPr>
            <w:tcW w:w="9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EA381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 waves associated with 1:1 atrioventricular conduction and a PR interval &gt;200 ms (this is more accurately defined as atrioventricular delay because no P waves are blocked)</w:t>
            </w:r>
          </w:p>
        </w:tc>
      </w:tr>
      <w:tr w:rsidR="00340ADD" w14:paraId="00C47256" w14:textId="77777777">
        <w:tc>
          <w:tcPr>
            <w:tcW w:w="3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9C4A7" w14:textId="77777777" w:rsidR="00340ADD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cond-degree AVB</w:t>
            </w:r>
          </w:p>
        </w:tc>
        <w:tc>
          <w:tcPr>
            <w:tcW w:w="12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A297D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-2</w:t>
            </w:r>
          </w:p>
        </w:tc>
        <w:tc>
          <w:tcPr>
            <w:tcW w:w="9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66CB0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 waves with a constant rate (&lt;100 bpm) where atrioventricular conduction is present but not 1:1</w:t>
            </w:r>
          </w:p>
        </w:tc>
      </w:tr>
      <w:tr w:rsidR="00340ADD" w14:paraId="614E1060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2EAEB" w14:textId="77777777" w:rsidR="00340ADD" w:rsidRDefault="00340ADD">
            <w:pPr>
              <w:widowControl/>
              <w:jc w:val="left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AEA26" w14:textId="77777777" w:rsidR="00340ADD" w:rsidRDefault="00340ADD">
            <w:pPr>
              <w:widowControl/>
              <w:jc w:val="left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9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5A2AA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bitz type I: P waves with a constant rate (&lt;100 bpm) with a periodic single non-conducted P wave associated with P waves before and after the non-conducted P wave with inconstant PR intervals</w:t>
            </w:r>
          </w:p>
        </w:tc>
      </w:tr>
      <w:tr w:rsidR="00340ADD" w14:paraId="677259E0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70AB2" w14:textId="77777777" w:rsidR="00340ADD" w:rsidRDefault="00340ADD">
            <w:pPr>
              <w:widowControl/>
              <w:jc w:val="left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1FDA4" w14:textId="77777777" w:rsidR="00340ADD" w:rsidRDefault="00340ADD">
            <w:pPr>
              <w:widowControl/>
              <w:jc w:val="left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9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C7883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bitz type II is characterized by fixed PR intervals before and after blocked beats and is usually</w:t>
            </w:r>
          </w:p>
          <w:p w14:paraId="4417FDD9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sociated with a wide QRS complex</w:t>
            </w:r>
          </w:p>
        </w:tc>
      </w:tr>
      <w:tr w:rsidR="00340ADD" w14:paraId="45A374DC" w14:textId="77777777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EE3BB" w14:textId="77777777" w:rsidR="00340ADD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rd-degree AVB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35259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-1</w:t>
            </w:r>
          </w:p>
        </w:tc>
        <w:tc>
          <w:tcPr>
            <w:tcW w:w="9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B233B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vidence of atrioventricular conduction</w:t>
            </w:r>
          </w:p>
        </w:tc>
      </w:tr>
      <w:tr w:rsidR="00340ADD" w14:paraId="4EFDEFD6" w14:textId="77777777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70160" w14:textId="77777777" w:rsidR="00340ADD" w:rsidRDefault="00000000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undle branch block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BB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C9778" w14:textId="77777777" w:rsidR="00340ADD" w:rsidRDefault="00340A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B9708" w14:textId="77777777" w:rsidR="00340ADD" w:rsidRDefault="00340A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ADD" w14:paraId="511A166E" w14:textId="77777777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6CE16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ght BBB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D3107" w14:textId="77777777" w:rsidR="00340ADD" w:rsidRDefault="00340A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ED04F" w14:textId="77777777" w:rsidR="00340ADD" w:rsidRDefault="00340A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ADD" w14:paraId="3B43EF1F" w14:textId="77777777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B487C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ete RBBB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8A4AD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-2</w:t>
            </w:r>
          </w:p>
        </w:tc>
        <w:tc>
          <w:tcPr>
            <w:tcW w:w="9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23C6A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QRS duration of 120 ms or longer in the presence of normal sinus rhythm or supraventricular rhythm;</w:t>
            </w:r>
          </w:p>
          <w:p w14:paraId="1FE497DC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R or rSR′complex in lead V1; </w:t>
            </w:r>
          </w:p>
          <w:p w14:paraId="1FA2953C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rS in leads V5, V6, I, or aVL with prolonged shallow S wave.</w:t>
            </w:r>
          </w:p>
        </w:tc>
      </w:tr>
      <w:tr w:rsidR="00340ADD" w14:paraId="3FF108E9" w14:textId="77777777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94750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plete RBBB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193BE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-3</w:t>
            </w:r>
          </w:p>
        </w:tc>
        <w:tc>
          <w:tcPr>
            <w:tcW w:w="9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DA509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me QRS morphology criteria as complete RBBB but with a QRS duration between 110 and 119 ms</w:t>
            </w:r>
          </w:p>
        </w:tc>
      </w:tr>
      <w:tr w:rsidR="00340ADD" w14:paraId="2528AA9D" w14:textId="77777777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FA6CB" w14:textId="77777777" w:rsidR="00340ADD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ft bundle branch block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E6C8C" w14:textId="77777777" w:rsidR="00340ADD" w:rsidRDefault="00340A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7168B" w14:textId="77777777" w:rsidR="00340ADD" w:rsidRDefault="00340A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ADD" w14:paraId="260C5CBC" w14:textId="77777777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613E4" w14:textId="77777777" w:rsidR="00340ADD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ete LBBB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5D6E9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-1</w:t>
            </w:r>
          </w:p>
        </w:tc>
        <w:tc>
          <w:tcPr>
            <w:tcW w:w="9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2949E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QRS duration of 120 ms or longer in the presence of normal sinus rhythm or supraventricular rhythm (not atrial fibrillation); </w:t>
            </w:r>
          </w:p>
          <w:p w14:paraId="012C416D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QS or rS complex in lead V1; </w:t>
            </w:r>
          </w:p>
          <w:p w14:paraId="19D6A5C7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3. broad R waves in leads I, aVL, V5-V6 (or an rS pattern in V5-V6); </w:t>
            </w:r>
          </w:p>
          <w:p w14:paraId="5AA27917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 absence of Q waves in leads V5, V6, or I.</w:t>
            </w:r>
          </w:p>
        </w:tc>
      </w:tr>
      <w:tr w:rsidR="00340ADD" w14:paraId="08E17BB8" w14:textId="77777777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E4D59" w14:textId="77777777" w:rsidR="00340ADD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Incomplete LBBB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A19E3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-6</w:t>
            </w:r>
          </w:p>
        </w:tc>
        <w:tc>
          <w:tcPr>
            <w:tcW w:w="9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FE909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QRS duration between 110 and 119 ms in adults</w:t>
            </w:r>
            <w:r>
              <w:rPr>
                <w:rFonts w:ascii="Times New Roman" w:hAnsi="Times New Roman"/>
                <w:sz w:val="24"/>
                <w:szCs w:val="24"/>
              </w:rPr>
              <w:t>；</w:t>
            </w:r>
          </w:p>
          <w:p w14:paraId="535BFAB9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Presence of left ventricular hypertrophy pattern</w:t>
            </w:r>
            <w:r>
              <w:rPr>
                <w:rFonts w:ascii="Times New Roman" w:hAnsi="Times New Roman"/>
                <w:sz w:val="24"/>
                <w:szCs w:val="24"/>
              </w:rPr>
              <w:t>；</w:t>
            </w:r>
          </w:p>
          <w:p w14:paraId="0AAE802C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 R peak time &gt;60 ms in leads V4, V5, and V6</w:t>
            </w:r>
            <w:r>
              <w:rPr>
                <w:rFonts w:ascii="Times New Roman" w:hAnsi="Times New Roman"/>
                <w:sz w:val="24"/>
                <w:szCs w:val="24"/>
              </w:rPr>
              <w:t>；</w:t>
            </w:r>
          </w:p>
          <w:p w14:paraId="6377E037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 Absence of Q wave in leads I, V5, and V6</w:t>
            </w:r>
          </w:p>
        </w:tc>
      </w:tr>
      <w:tr w:rsidR="00340ADD" w14:paraId="4D1D4D2F" w14:textId="77777777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3FE3C" w14:textId="77777777" w:rsidR="00340ADD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ft anterior fascicular block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D2D13" w14:textId="77777777" w:rsidR="00340ADD" w:rsidRDefault="00340A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6ED3E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QRS duration &lt;120 ms</w:t>
            </w:r>
            <w:r>
              <w:rPr>
                <w:rFonts w:ascii="Times New Roman" w:hAnsi="Times New Roman"/>
                <w:sz w:val="24"/>
                <w:szCs w:val="24"/>
              </w:rPr>
              <w:t>；</w:t>
            </w:r>
          </w:p>
          <w:p w14:paraId="03885E56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Frontal plane axis between 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45° and 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</w:rPr>
              <w:t>90°</w:t>
            </w:r>
            <w:r>
              <w:rPr>
                <w:rFonts w:ascii="Times New Roman" w:hAnsi="Times New Roman"/>
                <w:sz w:val="24"/>
                <w:szCs w:val="24"/>
              </w:rPr>
              <w:t>；</w:t>
            </w:r>
          </w:p>
          <w:p w14:paraId="2197B1A1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 R-peak time in lead aVL of ≥45 ms</w:t>
            </w:r>
            <w:r>
              <w:rPr>
                <w:rFonts w:ascii="Times New Roman" w:hAnsi="Times New Roman"/>
                <w:sz w:val="24"/>
                <w:szCs w:val="24"/>
              </w:rPr>
              <w:t>；</w:t>
            </w:r>
          </w:p>
          <w:p w14:paraId="538643A8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 qR (small r, tall R) pattern in lead aVL</w:t>
            </w:r>
            <w:r>
              <w:rPr>
                <w:rFonts w:ascii="Times New Roman" w:hAnsi="Times New Roman"/>
                <w:sz w:val="24"/>
                <w:szCs w:val="24"/>
              </w:rPr>
              <w:t>；</w:t>
            </w:r>
          </w:p>
          <w:p w14:paraId="60DE5986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rS pattern (small r, deep S) in leads II, III, and aVF</w:t>
            </w:r>
          </w:p>
        </w:tc>
      </w:tr>
      <w:tr w:rsidR="00340ADD" w14:paraId="0A43C4CE" w14:textId="77777777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6E64D" w14:textId="77777777" w:rsidR="00340ADD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ft posterior fascicular block</w:t>
            </w:r>
          </w:p>
          <w:p w14:paraId="075E1D33" w14:textId="77777777" w:rsidR="00340ADD" w:rsidRDefault="00340A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2DF81" w14:textId="77777777" w:rsidR="00340ADD" w:rsidRDefault="00340A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5379F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QRS duration &lt;120 ms</w:t>
            </w:r>
            <w:r>
              <w:rPr>
                <w:rFonts w:ascii="Times New Roman" w:hAnsi="Times New Roman"/>
                <w:sz w:val="24"/>
                <w:szCs w:val="24"/>
              </w:rPr>
              <w:t>；</w:t>
            </w:r>
          </w:p>
          <w:p w14:paraId="4083ADD9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Frontal plane axis between 90° and 180°</w:t>
            </w:r>
            <w:r>
              <w:rPr>
                <w:rFonts w:ascii="Times New Roman" w:hAnsi="Times New Roman"/>
                <w:sz w:val="24"/>
                <w:szCs w:val="24"/>
              </w:rPr>
              <w:t>；</w:t>
            </w:r>
          </w:p>
          <w:p w14:paraId="16B12491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rS (small r, deep S) pattern in leads I and aVL</w:t>
            </w:r>
            <w:r>
              <w:rPr>
                <w:rFonts w:ascii="Times New Roman" w:hAnsi="Times New Roman"/>
                <w:sz w:val="24"/>
                <w:szCs w:val="24"/>
              </w:rPr>
              <w:t>；</w:t>
            </w:r>
          </w:p>
          <w:p w14:paraId="24D49423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 qR (small q, tall R) pattern in leads III and aVF</w:t>
            </w:r>
          </w:p>
        </w:tc>
      </w:tr>
      <w:tr w:rsidR="00340ADD" w14:paraId="430DD0A8" w14:textId="77777777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1CE41" w14:textId="77777777" w:rsidR="00340ADD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specific intraventricular conduction delay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26F07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-4</w:t>
            </w:r>
          </w:p>
        </w:tc>
        <w:tc>
          <w:tcPr>
            <w:tcW w:w="9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A2A18" w14:textId="77777777" w:rsidR="00340ADD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RS duration &gt;110 ms where morphology criteria for RBBB or LBBB are not present</w:t>
            </w:r>
          </w:p>
        </w:tc>
      </w:tr>
    </w:tbl>
    <w:p w14:paraId="040A9321" w14:textId="77777777" w:rsidR="00340ADD" w:rsidRDefault="00340ADD">
      <w:pPr>
        <w:ind w:firstLineChars="100" w:firstLine="201"/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24BB0127" w14:textId="77777777" w:rsidR="00340ADD" w:rsidRDefault="00340ADD">
      <w:pPr>
        <w:ind w:firstLineChars="100" w:firstLine="201"/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3527F66E" w14:textId="77777777" w:rsidR="00340ADD" w:rsidRDefault="00340ADD">
      <w:pPr>
        <w:ind w:firstLineChars="100" w:firstLine="201"/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5925BBD1" w14:textId="77777777" w:rsidR="00340ADD" w:rsidRDefault="00340ADD">
      <w:pPr>
        <w:rPr>
          <w:rFonts w:hAnsi="宋体"/>
          <w:szCs w:val="24"/>
        </w:rPr>
      </w:pPr>
    </w:p>
    <w:p w14:paraId="17A3234F" w14:textId="77777777" w:rsidR="00340ADD" w:rsidRDefault="00340ADD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688E5421" w14:textId="77777777" w:rsidR="00340ADD" w:rsidRDefault="00340ADD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373E6C4D" w14:textId="77777777" w:rsidR="00340ADD" w:rsidRDefault="00340ADD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70CD988A" w14:textId="77777777" w:rsidR="00340ADD" w:rsidRDefault="00340ADD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0EA25C79" w14:textId="77777777" w:rsidR="0061279E" w:rsidRDefault="0061279E">
      <w:pPr>
        <w:jc w:val="left"/>
        <w:rPr>
          <w:rFonts w:ascii="Times New Roman" w:hAnsi="Times New Roman"/>
          <w:b/>
          <w:bCs/>
          <w:sz w:val="24"/>
          <w:szCs w:val="24"/>
        </w:rPr>
        <w:sectPr w:rsidR="0061279E" w:rsidSect="00815C6E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39C577DE" w14:textId="77777777" w:rsidR="00340ADD" w:rsidRDefault="00000000">
      <w:pPr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2. Fine-Gray model </w:t>
      </w:r>
    </w:p>
    <w:tbl>
      <w:tblPr>
        <w:tblW w:w="4978" w:type="pct"/>
        <w:tblInd w:w="-142" w:type="dxa"/>
        <w:tblLook w:val="04A0" w:firstRow="1" w:lastRow="0" w:firstColumn="1" w:lastColumn="0" w:noHBand="0" w:noVBand="1"/>
      </w:tblPr>
      <w:tblGrid>
        <w:gridCol w:w="3603"/>
        <w:gridCol w:w="2101"/>
        <w:gridCol w:w="2101"/>
        <w:gridCol w:w="2101"/>
        <w:gridCol w:w="1865"/>
        <w:gridCol w:w="2126"/>
      </w:tblGrid>
      <w:tr w:rsidR="00340ADD" w14:paraId="1820100D" w14:textId="77777777">
        <w:trPr>
          <w:trHeight w:val="363"/>
        </w:trPr>
        <w:tc>
          <w:tcPr>
            <w:tcW w:w="129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9456DD" w14:textId="77777777" w:rsidR="00340ADD" w:rsidRDefault="00000000">
            <w:pPr>
              <w:spacing w:line="30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756" w:type="pct"/>
            <w:tcBorders>
              <w:top w:val="single" w:sz="12" w:space="0" w:color="auto"/>
              <w:bottom w:val="single" w:sz="12" w:space="0" w:color="auto"/>
            </w:tcBorders>
          </w:tcPr>
          <w:p w14:paraId="40D5469C" w14:textId="77777777" w:rsidR="00340ADD" w:rsidRDefault="000000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756" w:type="pct"/>
            <w:tcBorders>
              <w:top w:val="single" w:sz="12" w:space="0" w:color="auto"/>
              <w:bottom w:val="single" w:sz="12" w:space="0" w:color="auto"/>
            </w:tcBorders>
          </w:tcPr>
          <w:p w14:paraId="51029ED8" w14:textId="77777777" w:rsidR="00340ADD" w:rsidRDefault="000000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756" w:type="pct"/>
            <w:tcBorders>
              <w:top w:val="single" w:sz="12" w:space="0" w:color="auto"/>
              <w:bottom w:val="single" w:sz="12" w:space="0" w:color="auto"/>
            </w:tcBorders>
          </w:tcPr>
          <w:p w14:paraId="6C94ABF1" w14:textId="77777777" w:rsidR="00340ADD" w:rsidRDefault="000000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12" w:space="0" w:color="auto"/>
            </w:tcBorders>
          </w:tcPr>
          <w:p w14:paraId="1E9536D6" w14:textId="77777777" w:rsidR="00340ADD" w:rsidRDefault="000000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odel 4</w:t>
            </w:r>
          </w:p>
        </w:tc>
        <w:tc>
          <w:tcPr>
            <w:tcW w:w="765" w:type="pct"/>
            <w:tcBorders>
              <w:top w:val="single" w:sz="12" w:space="0" w:color="auto"/>
              <w:bottom w:val="single" w:sz="12" w:space="0" w:color="auto"/>
            </w:tcBorders>
          </w:tcPr>
          <w:p w14:paraId="5D657400" w14:textId="77777777" w:rsidR="00340ADD" w:rsidRDefault="000000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odel 5</w:t>
            </w:r>
          </w:p>
        </w:tc>
      </w:tr>
      <w:tr w:rsidR="00340ADD" w14:paraId="4E467D5B" w14:textId="77777777">
        <w:trPr>
          <w:trHeight w:val="363"/>
        </w:trPr>
        <w:tc>
          <w:tcPr>
            <w:tcW w:w="1296" w:type="pct"/>
            <w:tcBorders>
              <w:top w:val="single" w:sz="12" w:space="0" w:color="auto"/>
            </w:tcBorders>
          </w:tcPr>
          <w:p w14:paraId="2114735A" w14:textId="77777777" w:rsidR="00340ADD" w:rsidRDefault="00000000">
            <w:pPr>
              <w:spacing w:line="3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ardiac conduction block</w:t>
            </w:r>
          </w:p>
        </w:tc>
        <w:tc>
          <w:tcPr>
            <w:tcW w:w="756" w:type="pct"/>
            <w:tcBorders>
              <w:top w:val="single" w:sz="12" w:space="0" w:color="auto"/>
            </w:tcBorders>
            <w:vAlign w:val="bottom"/>
          </w:tcPr>
          <w:p w14:paraId="289A191E" w14:textId="77777777" w:rsidR="00340ADD" w:rsidRDefault="00340A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single" w:sz="12" w:space="0" w:color="auto"/>
            </w:tcBorders>
          </w:tcPr>
          <w:p w14:paraId="3AC24A12" w14:textId="77777777" w:rsidR="00340ADD" w:rsidRDefault="00340A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single" w:sz="12" w:space="0" w:color="auto"/>
            </w:tcBorders>
          </w:tcPr>
          <w:p w14:paraId="4AA07AE4" w14:textId="77777777" w:rsidR="00340ADD" w:rsidRDefault="00340A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single" w:sz="12" w:space="0" w:color="auto"/>
            </w:tcBorders>
          </w:tcPr>
          <w:p w14:paraId="09975B51" w14:textId="77777777" w:rsidR="00340ADD" w:rsidRDefault="00340A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12" w:space="0" w:color="auto"/>
            </w:tcBorders>
          </w:tcPr>
          <w:p w14:paraId="0E96E7C7" w14:textId="77777777" w:rsidR="00340ADD" w:rsidRDefault="00340A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ADD" w14:paraId="25B2FFB8" w14:textId="77777777">
        <w:trPr>
          <w:trHeight w:val="363"/>
        </w:trPr>
        <w:tc>
          <w:tcPr>
            <w:tcW w:w="1296" w:type="pct"/>
            <w:vAlign w:val="center"/>
          </w:tcPr>
          <w:p w14:paraId="0143F184" w14:textId="77777777" w:rsidR="00340ADD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mr-IN"/>
              </w:rPr>
              <w:t>Low-stable</w:t>
            </w:r>
          </w:p>
        </w:tc>
        <w:tc>
          <w:tcPr>
            <w:tcW w:w="756" w:type="pct"/>
            <w:vAlign w:val="bottom"/>
          </w:tcPr>
          <w:p w14:paraId="2695062F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756" w:type="pct"/>
          </w:tcPr>
          <w:p w14:paraId="3E1AF984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756" w:type="pct"/>
          </w:tcPr>
          <w:p w14:paraId="2BE30406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671" w:type="pct"/>
            <w:vAlign w:val="bottom"/>
          </w:tcPr>
          <w:p w14:paraId="3F1E2BDA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765" w:type="pct"/>
          </w:tcPr>
          <w:p w14:paraId="03852397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</w:tr>
      <w:tr w:rsidR="00340ADD" w14:paraId="0A6DF381" w14:textId="77777777">
        <w:trPr>
          <w:trHeight w:val="363"/>
        </w:trPr>
        <w:tc>
          <w:tcPr>
            <w:tcW w:w="1296" w:type="pct"/>
            <w:vAlign w:val="center"/>
          </w:tcPr>
          <w:p w14:paraId="5F090198" w14:textId="77777777" w:rsidR="00340ADD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mr-IN"/>
              </w:rPr>
              <w:t>Moderate-stable</w:t>
            </w:r>
          </w:p>
        </w:tc>
        <w:tc>
          <w:tcPr>
            <w:tcW w:w="756" w:type="pct"/>
            <w:vAlign w:val="bottom"/>
          </w:tcPr>
          <w:p w14:paraId="778F168E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31 (1.16-1.47)</w:t>
            </w:r>
          </w:p>
        </w:tc>
        <w:tc>
          <w:tcPr>
            <w:tcW w:w="756" w:type="pct"/>
            <w:vAlign w:val="bottom"/>
          </w:tcPr>
          <w:p w14:paraId="47614CD5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32 (1.17-1.49)</w:t>
            </w:r>
          </w:p>
        </w:tc>
        <w:tc>
          <w:tcPr>
            <w:tcW w:w="756" w:type="pct"/>
            <w:vAlign w:val="bottom"/>
          </w:tcPr>
          <w:p w14:paraId="7ACD5BF8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1 (1.16-1.48)</w:t>
            </w:r>
          </w:p>
        </w:tc>
        <w:tc>
          <w:tcPr>
            <w:tcW w:w="671" w:type="pct"/>
            <w:vAlign w:val="bottom"/>
          </w:tcPr>
          <w:p w14:paraId="334E3C12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38 (1.19-1.59)</w:t>
            </w:r>
          </w:p>
        </w:tc>
        <w:tc>
          <w:tcPr>
            <w:tcW w:w="765" w:type="pct"/>
            <w:vAlign w:val="bottom"/>
          </w:tcPr>
          <w:p w14:paraId="5B63457F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22 (1.06-1.41)</w:t>
            </w:r>
          </w:p>
        </w:tc>
      </w:tr>
      <w:tr w:rsidR="00340ADD" w14:paraId="3AD074AC" w14:textId="77777777">
        <w:trPr>
          <w:trHeight w:val="363"/>
        </w:trPr>
        <w:tc>
          <w:tcPr>
            <w:tcW w:w="1296" w:type="pct"/>
            <w:vAlign w:val="center"/>
          </w:tcPr>
          <w:p w14:paraId="37235196" w14:textId="77777777" w:rsidR="00340ADD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mr-IN"/>
              </w:rPr>
              <w:t>High-stable</w:t>
            </w:r>
          </w:p>
        </w:tc>
        <w:tc>
          <w:tcPr>
            <w:tcW w:w="756" w:type="pct"/>
            <w:vAlign w:val="bottom"/>
          </w:tcPr>
          <w:p w14:paraId="60FDCA65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82 (1.54-2.15)</w:t>
            </w:r>
          </w:p>
        </w:tc>
        <w:tc>
          <w:tcPr>
            <w:tcW w:w="756" w:type="pct"/>
            <w:vAlign w:val="bottom"/>
          </w:tcPr>
          <w:p w14:paraId="034A7BE8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87 (1.57-2.23)</w:t>
            </w:r>
          </w:p>
        </w:tc>
        <w:tc>
          <w:tcPr>
            <w:tcW w:w="756" w:type="pct"/>
            <w:vAlign w:val="bottom"/>
          </w:tcPr>
          <w:p w14:paraId="5B802662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5 (1.55-2.21)</w:t>
            </w:r>
          </w:p>
        </w:tc>
        <w:tc>
          <w:tcPr>
            <w:tcW w:w="671" w:type="pct"/>
            <w:vAlign w:val="bottom"/>
          </w:tcPr>
          <w:p w14:paraId="5E4D52CC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07 (1.63-2.62)</w:t>
            </w:r>
          </w:p>
        </w:tc>
        <w:tc>
          <w:tcPr>
            <w:tcW w:w="765" w:type="pct"/>
            <w:vAlign w:val="bottom"/>
          </w:tcPr>
          <w:p w14:paraId="576E3ABE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59 (1.25-2.01)</w:t>
            </w:r>
          </w:p>
        </w:tc>
      </w:tr>
      <w:tr w:rsidR="00340ADD" w14:paraId="2F4BF986" w14:textId="77777777">
        <w:trPr>
          <w:trHeight w:val="363"/>
        </w:trPr>
        <w:tc>
          <w:tcPr>
            <w:tcW w:w="1296" w:type="pct"/>
          </w:tcPr>
          <w:p w14:paraId="6A18C8AB" w14:textId="77777777" w:rsidR="00340ADD" w:rsidRDefault="00000000">
            <w:pPr>
              <w:spacing w:line="3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trioventricular block</w:t>
            </w:r>
          </w:p>
        </w:tc>
        <w:tc>
          <w:tcPr>
            <w:tcW w:w="756" w:type="pct"/>
            <w:vAlign w:val="bottom"/>
          </w:tcPr>
          <w:p w14:paraId="53D72E53" w14:textId="77777777" w:rsidR="00340ADD" w:rsidRDefault="00340A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pct"/>
          </w:tcPr>
          <w:p w14:paraId="0118F6B4" w14:textId="77777777" w:rsidR="00340ADD" w:rsidRDefault="00340A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pct"/>
          </w:tcPr>
          <w:p w14:paraId="35BD14FC" w14:textId="77777777" w:rsidR="00340ADD" w:rsidRDefault="00340A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1" w:type="pct"/>
          </w:tcPr>
          <w:p w14:paraId="31DAC6DD" w14:textId="77777777" w:rsidR="00340ADD" w:rsidRDefault="00340A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14:paraId="310BDDE2" w14:textId="77777777" w:rsidR="00340ADD" w:rsidRDefault="00340A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ADD" w14:paraId="39E9A0A9" w14:textId="77777777">
        <w:trPr>
          <w:trHeight w:val="363"/>
        </w:trPr>
        <w:tc>
          <w:tcPr>
            <w:tcW w:w="1296" w:type="pct"/>
            <w:vAlign w:val="center"/>
          </w:tcPr>
          <w:p w14:paraId="10B05C07" w14:textId="77777777" w:rsidR="00340ADD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mr-IN"/>
              </w:rPr>
              <w:t>Low-stable</w:t>
            </w:r>
          </w:p>
        </w:tc>
        <w:tc>
          <w:tcPr>
            <w:tcW w:w="756" w:type="pct"/>
            <w:vAlign w:val="bottom"/>
          </w:tcPr>
          <w:p w14:paraId="58C743EB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756" w:type="pct"/>
          </w:tcPr>
          <w:p w14:paraId="6F85843B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756" w:type="pct"/>
          </w:tcPr>
          <w:p w14:paraId="702EC0EB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671" w:type="pct"/>
            <w:vAlign w:val="bottom"/>
          </w:tcPr>
          <w:p w14:paraId="4CABF061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765" w:type="pct"/>
          </w:tcPr>
          <w:p w14:paraId="7B31A090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</w:tr>
      <w:tr w:rsidR="00340ADD" w14:paraId="5352F203" w14:textId="77777777">
        <w:trPr>
          <w:trHeight w:val="363"/>
        </w:trPr>
        <w:tc>
          <w:tcPr>
            <w:tcW w:w="1296" w:type="pct"/>
            <w:vAlign w:val="center"/>
          </w:tcPr>
          <w:p w14:paraId="52C5400C" w14:textId="77777777" w:rsidR="00340ADD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mr-IN"/>
              </w:rPr>
              <w:t>Moderate-stable</w:t>
            </w:r>
          </w:p>
        </w:tc>
        <w:tc>
          <w:tcPr>
            <w:tcW w:w="756" w:type="pct"/>
            <w:vAlign w:val="center"/>
          </w:tcPr>
          <w:p w14:paraId="7436DF3A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9 (1.13-1.71)</w:t>
            </w:r>
          </w:p>
        </w:tc>
        <w:tc>
          <w:tcPr>
            <w:tcW w:w="756" w:type="pct"/>
            <w:vAlign w:val="center"/>
          </w:tcPr>
          <w:p w14:paraId="781EB039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2 (1.14-1.75)</w:t>
            </w:r>
          </w:p>
        </w:tc>
        <w:tc>
          <w:tcPr>
            <w:tcW w:w="756" w:type="pct"/>
            <w:vAlign w:val="center"/>
          </w:tcPr>
          <w:p w14:paraId="4C5B7A29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0 (1.13-1.73)</w:t>
            </w:r>
          </w:p>
        </w:tc>
        <w:tc>
          <w:tcPr>
            <w:tcW w:w="671" w:type="pct"/>
            <w:vAlign w:val="center"/>
          </w:tcPr>
          <w:p w14:paraId="6C6A4FAF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5 (1.21-2.00)</w:t>
            </w:r>
          </w:p>
        </w:tc>
        <w:tc>
          <w:tcPr>
            <w:tcW w:w="765" w:type="pct"/>
            <w:vAlign w:val="bottom"/>
          </w:tcPr>
          <w:p w14:paraId="457FCFC7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29 (1.01-1.64)</w:t>
            </w:r>
          </w:p>
        </w:tc>
      </w:tr>
      <w:tr w:rsidR="00340ADD" w14:paraId="174C9BDC" w14:textId="77777777">
        <w:trPr>
          <w:trHeight w:val="363"/>
        </w:trPr>
        <w:tc>
          <w:tcPr>
            <w:tcW w:w="1296" w:type="pct"/>
            <w:vAlign w:val="center"/>
          </w:tcPr>
          <w:p w14:paraId="301B4C6F" w14:textId="77777777" w:rsidR="00340ADD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mr-IN"/>
              </w:rPr>
              <w:t>High-stable</w:t>
            </w:r>
          </w:p>
        </w:tc>
        <w:tc>
          <w:tcPr>
            <w:tcW w:w="756" w:type="pct"/>
            <w:vAlign w:val="center"/>
          </w:tcPr>
          <w:p w14:paraId="22501505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9 (2.15-3.64)</w:t>
            </w:r>
          </w:p>
        </w:tc>
        <w:tc>
          <w:tcPr>
            <w:tcW w:w="756" w:type="pct"/>
            <w:vAlign w:val="center"/>
          </w:tcPr>
          <w:p w14:paraId="75431A5C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6 (2.23-3.92)</w:t>
            </w:r>
          </w:p>
        </w:tc>
        <w:tc>
          <w:tcPr>
            <w:tcW w:w="756" w:type="pct"/>
            <w:vAlign w:val="center"/>
          </w:tcPr>
          <w:p w14:paraId="2A572872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9 (2.17-3.84)</w:t>
            </w:r>
          </w:p>
        </w:tc>
        <w:tc>
          <w:tcPr>
            <w:tcW w:w="671" w:type="pct"/>
            <w:vAlign w:val="center"/>
          </w:tcPr>
          <w:p w14:paraId="6CB75BFA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5 (2.49-5.35)</w:t>
            </w:r>
          </w:p>
        </w:tc>
        <w:tc>
          <w:tcPr>
            <w:tcW w:w="765" w:type="pct"/>
            <w:vAlign w:val="bottom"/>
          </w:tcPr>
          <w:p w14:paraId="5150795C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41 (1.67-3.50)</w:t>
            </w:r>
          </w:p>
        </w:tc>
      </w:tr>
      <w:tr w:rsidR="00340ADD" w14:paraId="5C469B94" w14:textId="77777777">
        <w:trPr>
          <w:trHeight w:val="363"/>
        </w:trPr>
        <w:tc>
          <w:tcPr>
            <w:tcW w:w="1296" w:type="pct"/>
          </w:tcPr>
          <w:p w14:paraId="71040DCD" w14:textId="77777777" w:rsidR="00340ADD" w:rsidRDefault="00000000">
            <w:pPr>
              <w:spacing w:line="3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undle branch block</w:t>
            </w:r>
          </w:p>
        </w:tc>
        <w:tc>
          <w:tcPr>
            <w:tcW w:w="756" w:type="pct"/>
            <w:vAlign w:val="bottom"/>
          </w:tcPr>
          <w:p w14:paraId="43926B3B" w14:textId="77777777" w:rsidR="00340ADD" w:rsidRDefault="00340A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pct"/>
          </w:tcPr>
          <w:p w14:paraId="632896B7" w14:textId="77777777" w:rsidR="00340ADD" w:rsidRDefault="00340A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pct"/>
          </w:tcPr>
          <w:p w14:paraId="272AD3FB" w14:textId="77777777" w:rsidR="00340ADD" w:rsidRDefault="00340A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1" w:type="pct"/>
          </w:tcPr>
          <w:p w14:paraId="3113146F" w14:textId="77777777" w:rsidR="00340ADD" w:rsidRDefault="00340A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14:paraId="4403AE68" w14:textId="77777777" w:rsidR="00340ADD" w:rsidRDefault="00340A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ADD" w14:paraId="352350C1" w14:textId="77777777">
        <w:trPr>
          <w:trHeight w:val="363"/>
        </w:trPr>
        <w:tc>
          <w:tcPr>
            <w:tcW w:w="1296" w:type="pct"/>
            <w:vAlign w:val="center"/>
          </w:tcPr>
          <w:p w14:paraId="1BCB67C4" w14:textId="77777777" w:rsidR="00340ADD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mr-IN"/>
              </w:rPr>
              <w:t>Low-stable</w:t>
            </w:r>
          </w:p>
        </w:tc>
        <w:tc>
          <w:tcPr>
            <w:tcW w:w="756" w:type="pct"/>
            <w:vAlign w:val="bottom"/>
          </w:tcPr>
          <w:p w14:paraId="65588C5D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756" w:type="pct"/>
          </w:tcPr>
          <w:p w14:paraId="110DB48A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756" w:type="pct"/>
          </w:tcPr>
          <w:p w14:paraId="55D3C30F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671" w:type="pct"/>
            <w:vAlign w:val="bottom"/>
          </w:tcPr>
          <w:p w14:paraId="37EF07BE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765" w:type="pct"/>
          </w:tcPr>
          <w:p w14:paraId="6808D013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</w:tr>
      <w:tr w:rsidR="00340ADD" w14:paraId="38E0999D" w14:textId="77777777">
        <w:trPr>
          <w:trHeight w:val="363"/>
        </w:trPr>
        <w:tc>
          <w:tcPr>
            <w:tcW w:w="1296" w:type="pct"/>
            <w:vAlign w:val="center"/>
          </w:tcPr>
          <w:p w14:paraId="26DDCC83" w14:textId="77777777" w:rsidR="00340ADD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mr-IN"/>
              </w:rPr>
              <w:t>Moderate-stable</w:t>
            </w:r>
          </w:p>
        </w:tc>
        <w:tc>
          <w:tcPr>
            <w:tcW w:w="756" w:type="pct"/>
            <w:vAlign w:val="bottom"/>
          </w:tcPr>
          <w:p w14:paraId="25FB939C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28 (1.11-1.48)</w:t>
            </w:r>
          </w:p>
        </w:tc>
        <w:tc>
          <w:tcPr>
            <w:tcW w:w="756" w:type="pct"/>
            <w:vAlign w:val="bottom"/>
          </w:tcPr>
          <w:p w14:paraId="3F5A8F3B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28 (1.11-1.49)</w:t>
            </w:r>
          </w:p>
        </w:tc>
        <w:tc>
          <w:tcPr>
            <w:tcW w:w="756" w:type="pct"/>
            <w:vAlign w:val="bottom"/>
          </w:tcPr>
          <w:p w14:paraId="10358FD2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28 (1.11-1.48)</w:t>
            </w:r>
          </w:p>
        </w:tc>
        <w:tc>
          <w:tcPr>
            <w:tcW w:w="671" w:type="pct"/>
            <w:vAlign w:val="bottom"/>
          </w:tcPr>
          <w:p w14:paraId="71DB2668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0 (1.09-1.54)</w:t>
            </w:r>
          </w:p>
        </w:tc>
        <w:tc>
          <w:tcPr>
            <w:tcW w:w="765" w:type="pct"/>
            <w:vAlign w:val="bottom"/>
          </w:tcPr>
          <w:p w14:paraId="7F5D49AE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9 (1.00-1.43)</w:t>
            </w:r>
          </w:p>
        </w:tc>
      </w:tr>
      <w:tr w:rsidR="00340ADD" w14:paraId="31C1433B" w14:textId="77777777">
        <w:trPr>
          <w:trHeight w:val="363"/>
        </w:trPr>
        <w:tc>
          <w:tcPr>
            <w:tcW w:w="1296" w:type="pct"/>
            <w:tcBorders>
              <w:bottom w:val="single" w:sz="12" w:space="0" w:color="auto"/>
            </w:tcBorders>
            <w:vAlign w:val="center"/>
          </w:tcPr>
          <w:p w14:paraId="1B71EA30" w14:textId="77777777" w:rsidR="00340ADD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mr-IN"/>
              </w:rPr>
              <w:t>High-stable</w:t>
            </w:r>
          </w:p>
        </w:tc>
        <w:tc>
          <w:tcPr>
            <w:tcW w:w="756" w:type="pct"/>
            <w:tcBorders>
              <w:bottom w:val="single" w:sz="12" w:space="0" w:color="auto"/>
            </w:tcBorders>
            <w:vAlign w:val="bottom"/>
          </w:tcPr>
          <w:p w14:paraId="7C31F838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41 (1.13-1.76)</w:t>
            </w:r>
          </w:p>
        </w:tc>
        <w:tc>
          <w:tcPr>
            <w:tcW w:w="756" w:type="pct"/>
            <w:tcBorders>
              <w:bottom w:val="single" w:sz="12" w:space="0" w:color="auto"/>
            </w:tcBorders>
            <w:vAlign w:val="bottom"/>
          </w:tcPr>
          <w:p w14:paraId="240C72CF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43 (1.14-1.80)</w:t>
            </w:r>
          </w:p>
        </w:tc>
        <w:tc>
          <w:tcPr>
            <w:tcW w:w="756" w:type="pct"/>
            <w:tcBorders>
              <w:bottom w:val="single" w:sz="12" w:space="0" w:color="auto"/>
            </w:tcBorders>
            <w:vAlign w:val="bottom"/>
          </w:tcPr>
          <w:p w14:paraId="0C9D296C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42 (1.13-1.79)</w:t>
            </w:r>
          </w:p>
        </w:tc>
        <w:tc>
          <w:tcPr>
            <w:tcW w:w="671" w:type="pct"/>
            <w:tcBorders>
              <w:bottom w:val="single" w:sz="12" w:space="0" w:color="auto"/>
            </w:tcBorders>
            <w:vAlign w:val="bottom"/>
          </w:tcPr>
          <w:p w14:paraId="044ACCE2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6 (1.08-1.98)</w:t>
            </w:r>
          </w:p>
        </w:tc>
        <w:tc>
          <w:tcPr>
            <w:tcW w:w="765" w:type="pct"/>
            <w:tcBorders>
              <w:bottom w:val="single" w:sz="12" w:space="0" w:color="auto"/>
            </w:tcBorders>
            <w:vAlign w:val="bottom"/>
          </w:tcPr>
          <w:p w14:paraId="44A2B9DE" w14:textId="77777777" w:rsidR="00340ADD" w:rsidRDefault="00000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 (0.90-1.67)</w:t>
            </w:r>
          </w:p>
        </w:tc>
      </w:tr>
    </w:tbl>
    <w:p w14:paraId="5E3CF025" w14:textId="77777777" w:rsidR="00340ADD" w:rsidRDefault="00000000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del 1: Adjusted for age and sex; </w:t>
      </w:r>
    </w:p>
    <w:p w14:paraId="62D5A0BE" w14:textId="77777777" w:rsidR="00340ADD" w:rsidRDefault="00000000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del 2: Adjusted for variables in Model 1 plus smoking, drinking, physical activity, BMI, eGFR, hs-CRP, </w:t>
      </w:r>
      <w:r>
        <w:rPr>
          <w:rFonts w:ascii="Times New Roman" w:eastAsia="华文宋体" w:hAnsi="Times New Roman"/>
          <w:sz w:val="24"/>
          <w:szCs w:val="24"/>
        </w:rPr>
        <w:t>TG</w:t>
      </w:r>
      <w:r>
        <w:rPr>
          <w:rFonts w:ascii="Times New Roman" w:hAnsi="Times New Roman"/>
          <w:sz w:val="24"/>
          <w:szCs w:val="24"/>
        </w:rPr>
        <w:t>, hypertension (yes or no) and diabetes (yes or no)</w:t>
      </w:r>
      <w:r>
        <w:rPr>
          <w:rFonts w:ascii="Times New Roman" w:hAnsi="Times New Roman"/>
          <w:sz w:val="24"/>
          <w:szCs w:val="24"/>
        </w:rPr>
        <w:t>；</w:t>
      </w:r>
    </w:p>
    <w:p w14:paraId="3884890B" w14:textId="77777777" w:rsidR="00340ADD" w:rsidRDefault="00000000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del 3: Adjusted for variables in Model 2 plus antihypertensive drugs use (yes or no), hypoglycemic drugs use (yes or no) and lipid-lowering drugs use (yes or no); </w:t>
      </w:r>
    </w:p>
    <w:p w14:paraId="4F8A33AD" w14:textId="77777777" w:rsidR="00340ADD" w:rsidRDefault="00000000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4: Adjusted for variables in Model 3 plus UA at the first visit</w:t>
      </w:r>
      <w:r>
        <w:rPr>
          <w:rFonts w:ascii="Times New Roman" w:hAnsi="Times New Roman"/>
          <w:sz w:val="24"/>
          <w:szCs w:val="24"/>
        </w:rPr>
        <w:t>；</w:t>
      </w:r>
    </w:p>
    <w:p w14:paraId="03ED5509" w14:textId="77777777" w:rsidR="00340ADD" w:rsidRDefault="00000000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5: Adjusted for variables in Model 3 plus UA at baseline.</w:t>
      </w:r>
    </w:p>
    <w:p w14:paraId="42E3DDF0" w14:textId="77777777" w:rsidR="00340ADD" w:rsidRDefault="00000000">
      <w:pPr>
        <w:snapToGrid w:val="0"/>
        <w:spacing w:after="120" w:line="276" w:lineRule="auto"/>
        <w:ind w:rightChars="63" w:right="13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s: BMI, body mass index; CIs, confidence intervals; eGFR, estimated glomerular filtration rate; HRs, hazard ratio; hs-CRP, high-sensitivity C reactive protein; </w:t>
      </w:r>
      <w:r>
        <w:rPr>
          <w:rFonts w:ascii="Times New Roman" w:hAnsi="Times New Roman"/>
          <w:color w:val="000000"/>
          <w:sz w:val="24"/>
          <w:szCs w:val="24"/>
        </w:rPr>
        <w:t>TG, triglycerides</w:t>
      </w:r>
      <w:r>
        <w:rPr>
          <w:rFonts w:ascii="Times New Roman" w:hAnsi="Times New Roman"/>
          <w:sz w:val="24"/>
          <w:szCs w:val="24"/>
        </w:rPr>
        <w:t>.</w:t>
      </w:r>
    </w:p>
    <w:p w14:paraId="3AC60559" w14:textId="77777777" w:rsidR="00340ADD" w:rsidRDefault="00000000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41A775" wp14:editId="78C1F510">
                <wp:simplePos x="0" y="0"/>
                <wp:positionH relativeFrom="margin">
                  <wp:posOffset>693420</wp:posOffset>
                </wp:positionH>
                <wp:positionV relativeFrom="paragraph">
                  <wp:posOffset>55245</wp:posOffset>
                </wp:positionV>
                <wp:extent cx="5955665" cy="5335270"/>
                <wp:effectExtent l="0" t="0" r="26670" b="0"/>
                <wp:wrapNone/>
                <wp:docPr id="1" name="组合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5607" cy="5335126"/>
                          <a:chOff x="5904" y="1570"/>
                          <a:chExt cx="7633" cy="9209"/>
                        </a:xfrm>
                      </wpg:grpSpPr>
                      <wps:wsp>
                        <wps:cNvPr id="5" name="直接连接符 5"/>
                        <wps:cNvCnPr/>
                        <wps:spPr>
                          <a:xfrm>
                            <a:off x="8359" y="8425"/>
                            <a:ext cx="367" cy="0"/>
                          </a:xfrm>
                          <a:prstGeom prst="line">
                            <a:avLst/>
                          </a:prstGeom>
                          <a:noFill/>
                          <a:ln w="222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 w="lg" len="med"/>
                          </a:ln>
                          <a:effectLst/>
                        </wps:spPr>
                        <wps:bodyPr/>
                      </wps:wsp>
                      <wpg:grpSp>
                        <wpg:cNvPr id="2" name="组合 11"/>
                        <wpg:cNvGrpSpPr/>
                        <wpg:grpSpPr>
                          <a:xfrm>
                            <a:off x="5904" y="1570"/>
                            <a:ext cx="7633" cy="9209"/>
                            <a:chOff x="5904" y="1570"/>
                            <a:chExt cx="7633" cy="9209"/>
                          </a:xfrm>
                        </wpg:grpSpPr>
                        <wps:wsp>
                          <wps:cNvPr id="7" name="文本框 7"/>
                          <wps:cNvSpPr txBox="1"/>
                          <wps:spPr>
                            <a:xfrm>
                              <a:off x="8771" y="4691"/>
                              <a:ext cx="4735" cy="1012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14:paraId="4307C292" w14:textId="77777777" w:rsidR="00340ADD" w:rsidRDefault="00000000">
                                <w:pPr>
                                  <w:rPr>
                                    <w:rFonts w:ascii="Times New Roman" w:eastAsia="Times New Roman Uni" w:hAnsi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eastAsia="Times New Roman Uni" w:hAnsi="Times New Roman"/>
                                    <w:sz w:val="24"/>
                                    <w:szCs w:val="24"/>
                                  </w:rPr>
                                  <w:t xml:space="preserve">Excluded participants without data on electrocardiogram </w:t>
                                </w:r>
                                <w:r>
                                  <w:rPr>
                                    <w:rFonts w:ascii="Times New Roman" w:eastAsia="PingFang SC" w:hAnsi="Times New Roman"/>
                                    <w:color w:val="000000" w:themeColor="text1"/>
                                    <w:sz w:val="24"/>
                                    <w:szCs w:val="24"/>
                                    <w:lang w:bidi="ar"/>
                                  </w:rPr>
                                  <w:t>during</w:t>
                                </w:r>
                                <w:r>
                                  <w:rPr>
                                    <w:rFonts w:ascii="Times New Roman" w:eastAsia="PingFang SC" w:hAnsi="Times New Roman" w:hint="eastAsia"/>
                                    <w:color w:val="000000" w:themeColor="text1"/>
                                    <w:sz w:val="24"/>
                                    <w:szCs w:val="24"/>
                                    <w:lang w:bidi="ar"/>
                                  </w:rPr>
                                  <w:t xml:space="preserve"> follow-up </w:t>
                                </w:r>
                                <w:r>
                                  <w:rPr>
                                    <w:rFonts w:ascii="Times New Roman" w:eastAsia="Times New Roman Uni" w:hAnsi="Times New Roman"/>
                                    <w:sz w:val="24"/>
                                    <w:szCs w:val="24"/>
                                  </w:rPr>
                                  <w:t xml:space="preserve">(n = </w:t>
                                </w:r>
                                <w:r>
                                  <w:rPr>
                                    <w:rFonts w:ascii="Times New Roman" w:eastAsia="Times New Roman Uni" w:hAnsi="Times New Roman" w:hint="eastAsia"/>
                                    <w:sz w:val="24"/>
                                    <w:szCs w:val="24"/>
                                  </w:rPr>
                                  <w:t>9586</w:t>
                                </w:r>
                                <w:r>
                                  <w:rPr>
                                    <w:rFonts w:ascii="Times New Roman" w:eastAsia="Times New Roman Uni" w:hAnsi="Times New Roman"/>
                                    <w:sz w:val="24"/>
                                    <w:szCs w:val="24"/>
                                  </w:rPr>
                                  <w:t>)</w:t>
                                </w:r>
                              </w:p>
                              <w:p w14:paraId="1BC03BBC" w14:textId="77777777" w:rsidR="00340ADD" w:rsidRDefault="00340ADD">
                                <w:pPr>
                                  <w:rPr>
                                    <w:rFonts w:ascii="宋体" w:hAnsi="宋体" w:cs="宋体"/>
                                    <w:sz w:val="18"/>
                                    <w:szCs w:val="18"/>
                                  </w:rPr>
                                </w:pPr>
                              </w:p>
                              <w:p w14:paraId="38C05CB6" w14:textId="77777777" w:rsidR="00340ADD" w:rsidRDefault="00340ADD">
                                <w:pPr>
                                  <w:widowControl/>
                                  <w:ind w:leftChars="100" w:left="210"/>
                                  <w:jc w:val="left"/>
                                  <w:rPr>
                                    <w:rFonts w:ascii="Times New Roman Regular" w:hAnsi="Times New Roman Regular" w:cs="Times New Roman Regular" w:hint="eastAsia"/>
                                    <w:sz w:val="15"/>
                                    <w:szCs w:val="15"/>
                                  </w:rPr>
                                </w:pPr>
                              </w:p>
                              <w:p w14:paraId="46B17B8C" w14:textId="77777777" w:rsidR="00340ADD" w:rsidRDefault="00340ADD">
                                <w:pPr>
                                  <w:ind w:leftChars="100" w:left="210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g:grpSp>
                          <wpg:cNvPr id="4" name="组合 55"/>
                          <wpg:cNvGrpSpPr/>
                          <wpg:grpSpPr>
                            <a:xfrm>
                              <a:off x="5904" y="1570"/>
                              <a:ext cx="7633" cy="9209"/>
                              <a:chOff x="4024" y="1521"/>
                              <a:chExt cx="7633" cy="9209"/>
                            </a:xfrm>
                          </wpg:grpSpPr>
                          <wpg:grpSp>
                            <wpg:cNvPr id="8" name="组合 23"/>
                            <wpg:cNvGrpSpPr/>
                            <wpg:grpSpPr>
                              <a:xfrm>
                                <a:off x="4024" y="1521"/>
                                <a:ext cx="7633" cy="9209"/>
                                <a:chOff x="4945" y="2075"/>
                                <a:chExt cx="7633" cy="9209"/>
                              </a:xfrm>
                            </wpg:grpSpPr>
                            <wps:wsp>
                              <wps:cNvPr id="13" name="文本框 13"/>
                              <wps:cNvSpPr txBox="1"/>
                              <wps:spPr>
                                <a:xfrm>
                                  <a:off x="7794" y="3379"/>
                                  <a:ext cx="4773" cy="1368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txbx>
                                <w:txbxContent>
                                  <w:p w14:paraId="4A1DBB2E" w14:textId="77777777" w:rsidR="00340ADD" w:rsidRDefault="00000000">
                                    <w:pPr>
                                      <w:ind w:left="2280" w:hangingChars="950" w:hanging="2280"/>
                                      <w:jc w:val="left"/>
                                      <w:rPr>
                                        <w:rFonts w:ascii="Times New Roman" w:eastAsia="Segoe UI" w:hAnsi="Times New Roman"/>
                                        <w:color w:val="2A2B2E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 Uni" w:hAnsi="Times New Roman"/>
                                        <w:sz w:val="24"/>
                                        <w:szCs w:val="24"/>
                                      </w:rPr>
                                      <w:t xml:space="preserve">Excluded participants with </w:t>
                                    </w:r>
                                    <w:r>
                                      <w:rPr>
                                        <w:rFonts w:ascii="Times New Roman" w:eastAsia="Segoe UI" w:hAnsi="Times New Roman"/>
                                        <w:color w:val="2A2B2E"/>
                                        <w:sz w:val="24"/>
                                        <w:szCs w:val="24"/>
                                      </w:rPr>
                                      <w:t>uric acid data of less than 3</w:t>
                                    </w:r>
                                  </w:p>
                                  <w:p w14:paraId="71A2C2FA" w14:textId="77777777" w:rsidR="00340ADD" w:rsidRDefault="00000000">
                                    <w:pPr>
                                      <w:ind w:left="2280" w:hangingChars="950" w:hanging="2280"/>
                                      <w:jc w:val="left"/>
                                      <w:rPr>
                                        <w:rFonts w:ascii="Times New Roman" w:eastAsia="Times New Roman Uni" w:hAnsi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eastAsia="Segoe UI" w:hAnsi="Times New Roman"/>
                                        <w:color w:val="2A2B2E"/>
                                        <w:sz w:val="24"/>
                                        <w:szCs w:val="24"/>
                                      </w:rPr>
                                      <w:t>times</w:t>
                                    </w:r>
                                    <w:r>
                                      <w:rPr>
                                        <w:rFonts w:ascii="Times New Roman" w:eastAsiaTheme="minorEastAsia" w:hAnsi="Times New Roman" w:hint="eastAsia"/>
                                        <w:color w:val="2A2B2E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 Uni" w:hAnsi="Times New Roman"/>
                                        <w:sz w:val="24"/>
                                        <w:szCs w:val="24"/>
                                      </w:rPr>
                                      <w:t>or without data of electrocardiogram at baseline</w:t>
                                    </w:r>
                                  </w:p>
                                  <w:p w14:paraId="0C1EE6E9" w14:textId="77777777" w:rsidR="00340ADD" w:rsidRDefault="00000000">
                                    <w:pPr>
                                      <w:ind w:left="2280" w:hangingChars="950" w:hanging="2280"/>
                                      <w:jc w:val="left"/>
                                      <w:rPr>
                                        <w:rFonts w:ascii="Times New Roman" w:eastAsia="Times New Roman Uni" w:hAnsi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 Uni" w:hAnsi="Times New Roman"/>
                                        <w:sz w:val="24"/>
                                        <w:szCs w:val="24"/>
                                      </w:rPr>
                                      <w:t>(n = 2939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noAutofit/>
                              </wps:bodyPr>
                            </wps:wsp>
                            <wpg:grpSp>
                              <wpg:cNvPr id="9" name="组合 53"/>
                              <wpg:cNvGrpSpPr/>
                              <wpg:grpSpPr>
                                <a:xfrm>
                                  <a:off x="4945" y="2075"/>
                                  <a:ext cx="7633" cy="9209"/>
                                  <a:chOff x="6376" y="3343"/>
                                  <a:chExt cx="7016" cy="9209"/>
                                </a:xfrm>
                              </wpg:grpSpPr>
                              <wps:wsp>
                                <wps:cNvPr id="16" name="文本框 16"/>
                                <wps:cNvSpPr txBox="1"/>
                                <wps:spPr>
                                  <a:xfrm>
                                    <a:off x="6376" y="11923"/>
                                    <a:ext cx="4561" cy="62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7C696158" w14:textId="77777777" w:rsidR="00340ADD" w:rsidRDefault="00000000">
                                      <w:pPr>
                                        <w:jc w:val="left"/>
                                        <w:rPr>
                                          <w:rFonts w:ascii="Times New Roman" w:hAnsi="Times New Roman"/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</w:pPr>
                                      <w:bookmarkStart w:id="3" w:name="_Hlk135579355"/>
                                      <w:r>
                                        <w:rPr>
                                          <w:rFonts w:ascii="Times New Roman" w:hAnsi="Times New Roman"/>
                                          <w:b/>
                                          <w:bCs/>
                                          <w:color w:val="000000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w:t>Figure S1</w:t>
                                      </w:r>
                                      <w:bookmarkEnd w:id="3"/>
                                      <w:r>
                                        <w:rPr>
                                          <w:rFonts w:ascii="Times New Roman" w:hAnsi="Times New Roman"/>
                                          <w:b/>
                                          <w:bCs/>
                                          <w:color w:val="000000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w:t xml:space="preserve">. </w:t>
                                      </w:r>
                                      <w:r>
                                        <w:rPr>
                                          <w:rFonts w:ascii="Times New Roman" w:hAnsi="Times New Roman"/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  <w:t>Flow chart of study participants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  <wpg:grpSp>
                                <wpg:cNvPr id="11" name="组合 49"/>
                                <wpg:cNvGrpSpPr/>
                                <wpg:grpSpPr>
                                  <a:xfrm>
                                    <a:off x="6854" y="3343"/>
                                    <a:ext cx="6538" cy="8526"/>
                                    <a:chOff x="6871" y="3410"/>
                                    <a:chExt cx="6538" cy="8526"/>
                                  </a:xfrm>
                                </wpg:grpSpPr>
                                <wps:wsp>
                                  <wps:cNvPr id="18" name="文本框 5"/>
                                  <wps:cNvSpPr txBox="1"/>
                                  <wps:spPr>
                                    <a:xfrm>
                                      <a:off x="7235" y="11317"/>
                                      <a:ext cx="3027" cy="619"/>
                                    </a:xfrm>
                                    <a:prstGeom prst="round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1270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2D7EEBDC" w14:textId="4A407C27" w:rsidR="00340ADD" w:rsidRDefault="00000000">
                                        <w:pPr>
                                          <w:rPr>
                                            <w:rFonts w:ascii="Times New Roman" w:eastAsia="Times New Roman Uni" w:hAnsi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eastAsia="Times New Roman Uni" w:hAnsi="Times New Roman"/>
                                            <w:sz w:val="24"/>
                                            <w:szCs w:val="24"/>
                                          </w:rPr>
                                          <w:t>Participants for this study</w:t>
                                        </w:r>
                                        <w:r>
                                          <w:rPr>
                                            <w:rFonts w:ascii="Times New Roman" w:eastAsia="Times New Roman Uni" w:hAnsi="Times New Roman" w:hint="eastAsia"/>
                                            <w:sz w:val="24"/>
                                            <w:szCs w:val="24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Times New Roman" w:eastAsia="Times New Roman Uni" w:hAnsi="Times New Roman"/>
                                            <w:sz w:val="24"/>
                                            <w:szCs w:val="24"/>
                                          </w:rPr>
                                          <w:t xml:space="preserve">(n = </w:t>
                                        </w:r>
                                        <w:r>
                                          <w:rPr>
                                            <w:rFonts w:ascii="Times New Roman" w:eastAsia="Times New Roman Uni" w:hAnsi="Times New Roman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67</w:t>
                                        </w:r>
                                        <w:r w:rsidR="00B24110">
                                          <w:rPr>
                                            <w:rFonts w:ascii="Times New Roman" w:eastAsia="Times New Roman Uni" w:hAnsi="Times New Roman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,</w:t>
                                        </w:r>
                                        <w:r>
                                          <w:rPr>
                                            <w:rFonts w:ascii="Times New Roman" w:eastAsia="Times New Roman Uni" w:hAnsi="Times New Roman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095</w:t>
                                        </w:r>
                                        <w:r>
                                          <w:rPr>
                                            <w:rFonts w:ascii="Times New Roman" w:eastAsia="Times New Roman Uni" w:hAnsi="Times New Roman"/>
                                            <w:sz w:val="24"/>
                                            <w:szCs w:val="24"/>
                                          </w:rPr>
                                          <w:t>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  <wpg:grpSp>
                                  <wpg:cNvPr id="14" name="组合 2"/>
                                  <wpg:cNvGrpSpPr/>
                                  <wpg:grpSpPr>
                                    <a:xfrm>
                                      <a:off x="6871" y="3410"/>
                                      <a:ext cx="6538" cy="7504"/>
                                      <a:chOff x="7468" y="1040"/>
                                      <a:chExt cx="6553" cy="4360"/>
                                    </a:xfrm>
                                  </wpg:grpSpPr>
                                  <wps:wsp>
                                    <wps:cNvPr id="22" name="文本框 14"/>
                                    <wps:cNvSpPr txBox="1"/>
                                    <wps:spPr>
                                      <a:xfrm>
                                        <a:off x="7468" y="1040"/>
                                        <a:ext cx="3578" cy="571"/>
                                      </a:xfrm>
                                      <a:prstGeom prst="round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>
                                        <a:solidFill>
                                          <a:prstClr val="black"/>
                                        </a:solidFill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052366BF" w14:textId="26E7CA86" w:rsidR="00340ADD" w:rsidRDefault="00000000">
                                          <w:pPr>
                                            <w:tabs>
                                              <w:tab w:val="center" w:pos="4153"/>
                                            </w:tabs>
                                            <w:jc w:val="left"/>
                                            <w:rPr>
                                              <w:rFonts w:ascii="Times New Roman" w:eastAsia="Times New Roman Uni" w:hAnsi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eastAsia="Times New Roman Uni" w:hAnsi="Times New Roman"/>
                                              <w:sz w:val="24"/>
                                              <w:szCs w:val="24"/>
                                            </w:rPr>
                                            <w:t xml:space="preserve">Individuals who participated </w:t>
                                          </w:r>
                                          <w:r>
                                            <w:rPr>
                                              <w:rFonts w:ascii="Times New Roman" w:eastAsia="Times New Roman Uni" w:hAnsi="Times New Roman" w:hint="eastAsia"/>
                                              <w:sz w:val="24"/>
                                              <w:szCs w:val="24"/>
                                            </w:rPr>
                                            <w:t xml:space="preserve">at least three </w:t>
                                          </w:r>
                                          <w:r>
                                            <w:rPr>
                                              <w:rFonts w:ascii="Times New Roman" w:eastAsia="Times New Roman Uni" w:hAnsi="Times New Roman"/>
                                              <w:sz w:val="24"/>
                                              <w:szCs w:val="24"/>
                                            </w:rPr>
                                            <w:t>examination</w:t>
                                          </w:r>
                                          <w:r>
                                            <w:rPr>
                                              <w:rFonts w:ascii="Times New Roman" w:eastAsia="Times New Roman Uni" w:hAnsi="Times New Roman" w:hint="eastAsia"/>
                                              <w:sz w:val="24"/>
                                              <w:szCs w:val="24"/>
                                            </w:rPr>
                                            <w:t>s</w:t>
                                          </w:r>
                                          <w:r>
                                            <w:rPr>
                                              <w:rFonts w:ascii="Times New Roman" w:eastAsia="Times New Roman Uni" w:hAnsi="Times New Roman"/>
                                              <w:sz w:val="24"/>
                                              <w:szCs w:val="24"/>
                                            </w:rPr>
                                            <w:t xml:space="preserve"> during 2006-20</w:t>
                                          </w:r>
                                          <w:r>
                                            <w:rPr>
                                              <w:rFonts w:ascii="Times New Roman" w:eastAsia="Times New Roman Uni" w:hAnsi="Times New Roman" w:hint="eastAsia"/>
                                              <w:sz w:val="24"/>
                                              <w:szCs w:val="24"/>
                                            </w:rPr>
                                            <w:t>12</w:t>
                                          </w:r>
                                          <w:bookmarkStart w:id="4" w:name="_Hlk151576599"/>
                                          <w:r>
                                            <w:rPr>
                                              <w:rFonts w:ascii="Times New Roman" w:eastAsia="Times New Roman Uni" w:hAnsi="Times New Roman" w:hint="eastAsia"/>
                                              <w:sz w:val="24"/>
                                              <w:szCs w:val="24"/>
                                            </w:rPr>
                                            <w:t xml:space="preserve"> (</w:t>
                                          </w:r>
                                          <w:r>
                                            <w:rPr>
                                              <w:rFonts w:ascii="Times New Roman" w:eastAsia="Times New Roman Uni" w:hAnsi="Times New Roman"/>
                                              <w:sz w:val="24"/>
                                              <w:szCs w:val="24"/>
                                            </w:rPr>
                                            <w:t>n=</w:t>
                                          </w:r>
                                          <w:r>
                                            <w:rPr>
                                              <w:rFonts w:ascii="Times New Roman" w:eastAsia="Times New Roman Uni" w:hAnsi="Times New Roman" w:hint="eastAsia"/>
                                              <w:sz w:val="24"/>
                                              <w:szCs w:val="24"/>
                                            </w:rPr>
                                            <w:t>87</w:t>
                                          </w:r>
                                          <w:r w:rsidR="00B24110">
                                            <w:rPr>
                                              <w:rFonts w:ascii="Times New Roman" w:eastAsia="Times New Roman Uni" w:hAnsi="Times New Roman"/>
                                              <w:sz w:val="24"/>
                                              <w:szCs w:val="24"/>
                                            </w:rPr>
                                            <w:t>,</w:t>
                                          </w:r>
                                          <w:r>
                                            <w:rPr>
                                              <w:rFonts w:ascii="Times New Roman" w:eastAsia="Times New Roman Uni" w:hAnsi="Times New Roman" w:hint="eastAsia"/>
                                              <w:sz w:val="24"/>
                                              <w:szCs w:val="24"/>
                                            </w:rPr>
                                            <w:t>669</w:t>
                                          </w:r>
                                          <w:r>
                                            <w:rPr>
                                              <w:rFonts w:ascii="Times New Roman" w:eastAsia="Times New Roman Uni" w:hAnsi="Times New Roman"/>
                                              <w:sz w:val="24"/>
                                              <w:szCs w:val="24"/>
                                            </w:rPr>
                                            <w:t>)</w:t>
                                          </w:r>
                                          <w:bookmarkEnd w:id="4"/>
                                        </w:p>
                                        <w:p w14:paraId="3A295660" w14:textId="77777777" w:rsidR="00340ADD" w:rsidRDefault="00340ADD">
                                          <w:pPr>
                                            <w:jc w:val="center"/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23" name="文本框 12"/>
                                    <wps:cNvSpPr txBox="1"/>
                                    <wps:spPr>
                                      <a:xfrm>
                                        <a:off x="9604" y="4645"/>
                                        <a:ext cx="4417" cy="755"/>
                                      </a:xfrm>
                                      <a:prstGeom prst="round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>
                                        <a:solidFill>
                                          <a:prstClr val="black"/>
                                        </a:solidFill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5435DAB3" w14:textId="77777777" w:rsidR="00340ADD" w:rsidRDefault="00000000">
                                          <w:pPr>
                                            <w:ind w:left="2280" w:hangingChars="950" w:hanging="2280"/>
                                            <w:rPr>
                                              <w:rFonts w:ascii="Times New Roman" w:eastAsia="Times New Roman Uni" w:hAnsi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eastAsia="Times New Roman Uni" w:hAnsi="Times New Roman"/>
                                              <w:sz w:val="24"/>
                                              <w:szCs w:val="24"/>
                                            </w:rPr>
                                            <w:t>Excluded  participants with a history of cardiac</w:t>
                                          </w:r>
                                        </w:p>
                                        <w:p w14:paraId="3113EB88" w14:textId="77777777" w:rsidR="00340ADD" w:rsidRDefault="00000000">
                                          <w:pPr>
                                            <w:ind w:left="2280" w:hangingChars="950" w:hanging="2280"/>
                                            <w:rPr>
                                              <w:rFonts w:ascii="Times New Roman" w:hAnsi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eastAsia="Times New Roman Uni" w:hAnsi="Times New Roman"/>
                                              <w:sz w:val="24"/>
                                              <w:szCs w:val="24"/>
                                            </w:rPr>
                                            <w:t xml:space="preserve">conduction </w:t>
                                          </w:r>
                                          <w:r>
                                            <w:rPr>
                                              <w:rFonts w:ascii="Times New Roman" w:eastAsia="Times New Roman Uni" w:hAnsi="Times New Roman" w:hint="eastAsia"/>
                                              <w:sz w:val="24"/>
                                              <w:szCs w:val="24"/>
                                            </w:rPr>
                                            <w:t>b</w:t>
                                          </w:r>
                                          <w:r>
                                            <w:rPr>
                                              <w:rFonts w:ascii="Times New Roman" w:eastAsia="Times New Roman Uni" w:hAnsi="Times New Roman"/>
                                              <w:sz w:val="24"/>
                                              <w:szCs w:val="24"/>
                                            </w:rPr>
                                            <w:t>lock</w:t>
                                          </w:r>
                                          <w:r>
                                            <w:rPr>
                                              <w:rFonts w:ascii="Times New Roman" w:eastAsia="Times New Roman Uni" w:hAnsi="Times New Roman" w:hint="eastAsia"/>
                                              <w:sz w:val="24"/>
                                              <w:szCs w:val="24"/>
                                            </w:rPr>
                                            <w:t xml:space="preserve">, </w:t>
                                          </w:r>
                                          <w:r>
                                            <w:rPr>
                                              <w:rFonts w:ascii="Times New Roman" w:hAnsi="Times New Roman"/>
                                              <w:sz w:val="24"/>
                                              <w:szCs w:val="24"/>
                                            </w:rPr>
                                            <w:t>myocardial infarction, heart failure,</w:t>
                                          </w:r>
                                        </w:p>
                                        <w:p w14:paraId="643F8676" w14:textId="77777777" w:rsidR="00340ADD" w:rsidRDefault="00000000">
                                          <w:pPr>
                                            <w:ind w:left="2280" w:hangingChars="950" w:hanging="2280"/>
                                            <w:rPr>
                                              <w:rFonts w:ascii="Times New Roman" w:eastAsia="Times New Roman Uni" w:hAnsi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/>
                                              <w:sz w:val="24"/>
                                              <w:szCs w:val="24"/>
                                            </w:rPr>
                                            <w:t>or atrial fibrillation</w:t>
                                          </w:r>
                                          <w:r>
                                            <w:rPr>
                                              <w:rFonts w:ascii="Times New Roman" w:eastAsia="Times New Roman Uni" w:hAnsi="Times New Roman" w:hint="eastAsia"/>
                                              <w:sz w:val="24"/>
                                              <w:szCs w:val="24"/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rFonts w:ascii="Times New Roman" w:eastAsia="Times New Roman Uni" w:hAnsi="Times New Roman"/>
                                              <w:sz w:val="24"/>
                                              <w:szCs w:val="24"/>
                                            </w:rPr>
                                            <w:t>at baseline (n =</w:t>
                                          </w:r>
                                          <w:r>
                                            <w:rPr>
                                              <w:rFonts w:ascii="Times New Roman" w:eastAsia="Times New Roman Uni" w:hAnsi="Times New Roman" w:hint="eastAsia"/>
                                              <w:sz w:val="24"/>
                                              <w:szCs w:val="24"/>
                                            </w:rPr>
                                            <w:t>6891</w:t>
                                          </w:r>
                                          <w:r>
                                            <w:rPr>
                                              <w:rFonts w:ascii="Times New Roman" w:eastAsia="Times New Roman Uni" w:hAnsi="Times New Roman"/>
                                              <w:sz w:val="24"/>
                                              <w:szCs w:val="24"/>
                                            </w:rPr>
                                            <w:t>)</w:t>
                                          </w:r>
                                        </w:p>
                                        <w:p w14:paraId="741656B3" w14:textId="77777777" w:rsidR="00340ADD" w:rsidRDefault="00340ADD">
                                          <w:pPr>
                                            <w:jc w:val="center"/>
                                            <w:rPr>
                                              <w:rFonts w:ascii="Times New Roman" w:eastAsia="Times New Roman Uni" w:hAnsi="Times New Roman"/>
                                              <w:szCs w:val="2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grpSp>
                          <wps:wsp>
                            <wps:cNvPr id="28" name="直接连接符 26"/>
                            <wps:cNvCnPr/>
                            <wps:spPr>
                              <a:xfrm>
                                <a:off x="6457" y="2568"/>
                                <a:ext cx="20" cy="6849"/>
                              </a:xfrm>
                              <a:prstGeom prst="line">
                                <a:avLst/>
                              </a:prstGeom>
                              <a:noFill/>
                              <a:ln w="222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none" w="lg" len="lg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0" name="直接连接符 30"/>
                            <wps:cNvCnPr/>
                            <wps:spPr>
                              <a:xfrm>
                                <a:off x="6488" y="3479"/>
                                <a:ext cx="358" cy="0"/>
                              </a:xfrm>
                              <a:prstGeom prst="line">
                                <a:avLst/>
                              </a:prstGeom>
                              <a:noFill/>
                              <a:ln w="222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lg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1" name="直接连接符 31"/>
                            <wps:cNvCnPr/>
                            <wps:spPr>
                              <a:xfrm>
                                <a:off x="6477" y="6683"/>
                                <a:ext cx="353" cy="0"/>
                              </a:xfrm>
                              <a:prstGeom prst="line">
                                <a:avLst/>
                              </a:prstGeom>
                              <a:noFill/>
                              <a:ln w="222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lg" len="med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341A775" id="组合 15" o:spid="_x0000_s1026" style="position:absolute;left:0;text-align:left;margin-left:54.6pt;margin-top:4.35pt;width:468.95pt;height:420.1pt;z-index:251659264;mso-position-horizontal-relative:margin" coordorigin="5904,1570" coordsize="7633,92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">
                <v:line id="直接连接符 5" o:spid="_x0000_s1027" style="position:absolute;visibility:visible;mso-wrap-style:square" from="8359,8425" to="8726,84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" strokecolor="windowText" strokeweight="1.75pt">
                  <v:stroke endarrow="block" endarrowwidth="wide" joinstyle="miter"/>
                </v:line>
                <v:group id="组合 11" o:spid="_x0000_s1028" style="position:absolute;left:5904;top:1570;width:7633;height:9209" coordorigin="5904,1570" coordsize="7633,9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oundrect id="文本框 7" o:spid="_x0000_s1029" style="position:absolute;left:8771;top:4691;width:4735;height:101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" fillcolor="window" strokeweight="1pt">
                    <v:textbox>
                      <w:txbxContent>
                        <w:p w14:paraId="4307C292" w14:textId="77777777" w:rsidR="00340ADD" w:rsidRDefault="00000000">
                          <w:pPr>
                            <w:rPr>
                              <w:rFonts w:ascii="Times New Roman" w:eastAsia="Times New Roman Uni" w:hAnsi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eastAsia="Times New Roman Uni" w:hAnsi="Times New Roman"/>
                              <w:sz w:val="24"/>
                              <w:szCs w:val="24"/>
                            </w:rPr>
                            <w:t xml:space="preserve">Excluded participants without data on electrocardiogram </w:t>
                          </w:r>
                          <w:r>
                            <w:rPr>
                              <w:rFonts w:ascii="Times New Roman" w:eastAsia="PingFang SC" w:hAnsi="Times New Roman"/>
                              <w:color w:val="000000" w:themeColor="text1"/>
                              <w:sz w:val="24"/>
                              <w:szCs w:val="24"/>
                              <w:lang w:bidi="ar"/>
                            </w:rPr>
                            <w:t>during</w:t>
                          </w:r>
                          <w:r>
                            <w:rPr>
                              <w:rFonts w:ascii="Times New Roman" w:eastAsia="PingFang SC" w:hAnsi="Times New Roman" w:hint="eastAsia"/>
                              <w:color w:val="000000" w:themeColor="text1"/>
                              <w:sz w:val="24"/>
                              <w:szCs w:val="24"/>
                              <w:lang w:bidi="ar"/>
                            </w:rPr>
                            <w:t xml:space="preserve"> follow-up </w:t>
                          </w:r>
                          <w:r>
                            <w:rPr>
                              <w:rFonts w:ascii="Times New Roman" w:eastAsia="Times New Roman Uni" w:hAnsi="Times New Roman"/>
                              <w:sz w:val="24"/>
                              <w:szCs w:val="24"/>
                            </w:rPr>
                            <w:t xml:space="preserve">(n = </w:t>
                          </w:r>
                          <w:r>
                            <w:rPr>
                              <w:rFonts w:ascii="Times New Roman" w:eastAsia="Times New Roman Uni" w:hAnsi="Times New Roman" w:hint="eastAsia"/>
                              <w:sz w:val="24"/>
                              <w:szCs w:val="24"/>
                            </w:rPr>
                            <w:t>9586</w:t>
                          </w:r>
                          <w:r>
                            <w:rPr>
                              <w:rFonts w:ascii="Times New Roman" w:eastAsia="Times New Roman Uni" w:hAnsi="Times New Roman"/>
                              <w:sz w:val="24"/>
                              <w:szCs w:val="24"/>
                            </w:rPr>
                            <w:t>)</w:t>
                          </w:r>
                        </w:p>
                        <w:p w14:paraId="1BC03BBC" w14:textId="77777777" w:rsidR="00340ADD" w:rsidRDefault="00340ADD">
                          <w:pPr>
                            <w:rPr>
                              <w:rFonts w:ascii="宋体" w:hAnsi="宋体" w:cs="宋体"/>
                              <w:sz w:val="18"/>
                              <w:szCs w:val="18"/>
                            </w:rPr>
                          </w:pPr>
                        </w:p>
                        <w:p w14:paraId="38C05CB6" w14:textId="77777777" w:rsidR="00340ADD" w:rsidRDefault="00340ADD">
                          <w:pPr>
                            <w:widowControl/>
                            <w:ind w:leftChars="100" w:left="210"/>
                            <w:jc w:val="left"/>
                            <w:rPr>
                              <w:rFonts w:ascii="Times New Roman Regular" w:hAnsi="Times New Roman Regular" w:cs="Times New Roman Regular" w:hint="eastAsia"/>
                              <w:sz w:val="15"/>
                              <w:szCs w:val="15"/>
                            </w:rPr>
                          </w:pPr>
                        </w:p>
                        <w:p w14:paraId="46B17B8C" w14:textId="77777777" w:rsidR="00340ADD" w:rsidRDefault="00340ADD">
                          <w:pPr>
                            <w:ind w:leftChars="100" w:left="210"/>
                          </w:pPr>
                        </w:p>
                      </w:txbxContent>
                    </v:textbox>
                  </v:roundrect>
                  <v:group id="组合 55" o:spid="_x0000_s1030" style="position:absolute;left:5904;top:1570;width:7633;height:9209" coordorigin="4024,1521" coordsize="7633,9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group id="组合 23" o:spid="_x0000_s1031" style="position:absolute;left:4024;top:1521;width:7633;height:9209" coordorigin="4945,2075" coordsize="7633,9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<v:roundrect id="文本框 13" o:spid="_x0000_s1032" style="position:absolute;left:7794;top:3379;width:4773;height:136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" fillcolor="window" strokeweight="1pt">
                        <v:textbox>
                          <w:txbxContent>
                            <w:p w14:paraId="4A1DBB2E" w14:textId="77777777" w:rsidR="00340ADD" w:rsidRDefault="00000000">
                              <w:pPr>
                                <w:ind w:left="2280" w:hangingChars="950" w:hanging="2280"/>
                                <w:jc w:val="left"/>
                                <w:rPr>
                                  <w:rFonts w:ascii="Times New Roman" w:eastAsia="Segoe UI" w:hAnsi="Times New Roman"/>
                                  <w:color w:val="2A2B2E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Times New Roman Uni" w:hAnsi="Times New Roman"/>
                                  <w:sz w:val="24"/>
                                  <w:szCs w:val="24"/>
                                </w:rPr>
                                <w:t xml:space="preserve">Excluded participants with </w:t>
                              </w:r>
                              <w:r>
                                <w:rPr>
                                  <w:rFonts w:ascii="Times New Roman" w:eastAsia="Segoe UI" w:hAnsi="Times New Roman"/>
                                  <w:color w:val="2A2B2E"/>
                                  <w:sz w:val="24"/>
                                  <w:szCs w:val="24"/>
                                </w:rPr>
                                <w:t>uric acid data of less than 3</w:t>
                              </w:r>
                            </w:p>
                            <w:p w14:paraId="71A2C2FA" w14:textId="77777777" w:rsidR="00340ADD" w:rsidRDefault="00000000">
                              <w:pPr>
                                <w:ind w:left="2280" w:hangingChars="950" w:hanging="2280"/>
                                <w:jc w:val="left"/>
                                <w:rPr>
                                  <w:rFonts w:ascii="Times New Roman" w:eastAsia="Times New Roman Uni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Segoe UI" w:hAnsi="Times New Roman"/>
                                  <w:color w:val="2A2B2E"/>
                                  <w:sz w:val="24"/>
                                  <w:szCs w:val="24"/>
                                </w:rPr>
                                <w:t>times</w:t>
                              </w:r>
                              <w:r>
                                <w:rPr>
                                  <w:rFonts w:ascii="Times New Roman" w:eastAsiaTheme="minorEastAsia" w:hAnsi="Times New Roman" w:hint="eastAsia"/>
                                  <w:color w:val="2A2B2E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 Uni" w:hAnsi="Times New Roman"/>
                                  <w:sz w:val="24"/>
                                  <w:szCs w:val="24"/>
                                </w:rPr>
                                <w:t>or without data of electrocardiogram at baseline</w:t>
                              </w:r>
                            </w:p>
                            <w:p w14:paraId="0C1EE6E9" w14:textId="77777777" w:rsidR="00340ADD" w:rsidRDefault="00000000">
                              <w:pPr>
                                <w:ind w:left="2280" w:hangingChars="950" w:hanging="2280"/>
                                <w:jc w:val="left"/>
                                <w:rPr>
                                  <w:rFonts w:ascii="Times New Roman" w:eastAsia="Times New Roman Uni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Times New Roman Uni" w:hAnsi="Times New Roman"/>
                                  <w:sz w:val="24"/>
                                  <w:szCs w:val="24"/>
                                </w:rPr>
                                <w:t>(n = 2939)</w:t>
                              </w:r>
                            </w:p>
                          </w:txbxContent>
                        </v:textbox>
                      </v:roundrect>
                      <v:group id="组合 53" o:spid="_x0000_s1033" style="position:absolute;left:4945;top:2075;width:7633;height:9209" coordorigin="6376,3343" coordsize="7016,9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文本框 16" o:spid="_x0000_s1034" type="#_x0000_t202" style="position:absolute;left:6376;top:11923;width:4561;height:6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" fillcolor="window" stroked="f" strokeweight=".5pt">
                          <v:textbox>
                            <w:txbxContent>
                              <w:p w14:paraId="7C696158" w14:textId="77777777" w:rsidR="00340ADD" w:rsidRDefault="00000000">
                                <w:pPr>
                                  <w:jc w:val="left"/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bookmarkStart w:id="5" w:name="_Hlk135579355"/>
                                <w:r>
                                  <w:rPr>
                                    <w:rFonts w:ascii="Times New Roman" w:hAnsi="Times New Roman"/>
                                    <w:b/>
                                    <w:bCs/>
                                    <w:color w:val="000000"/>
                                    <w:kern w:val="0"/>
                                    <w:sz w:val="24"/>
                                    <w:szCs w:val="24"/>
                                  </w:rPr>
                                  <w:t>Figure S1</w:t>
                                </w:r>
                                <w:bookmarkEnd w:id="5"/>
                                <w:r>
                                  <w:rPr>
                                    <w:rFonts w:ascii="Times New Roman" w:hAnsi="Times New Roman"/>
                                    <w:b/>
                                    <w:bCs/>
                                    <w:color w:val="000000"/>
                                    <w:kern w:val="0"/>
                                    <w:sz w:val="24"/>
                                    <w:szCs w:val="24"/>
                                  </w:rPr>
                                  <w:t xml:space="preserve">. </w:t>
                                </w:r>
                                <w: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Flow chart of study participants</w:t>
                                </w:r>
                              </w:p>
                            </w:txbxContent>
                          </v:textbox>
                        </v:shape>
                        <v:group id="组合 49" o:spid="_x0000_s1035" style="position:absolute;left:6854;top:3343;width:6538;height:8526" coordorigin="6871,3410" coordsize="6538,8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      <v:roundrect id="文本框 5" o:spid="_x0000_s1036" style="position:absolute;left:7235;top:11317;width:3027;height:61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" fillcolor="window" strokeweight="1pt">
                            <v:textbox>
                              <w:txbxContent>
                                <w:p w14:paraId="2D7EEBDC" w14:textId="4A407C27" w:rsidR="00340ADD" w:rsidRDefault="00000000">
                                  <w:pPr>
                                    <w:rPr>
                                      <w:rFonts w:ascii="Times New Roman" w:eastAsia="Times New Roman Uni" w:hAnsi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 Uni" w:hAnsi="Times New Roman"/>
                                      <w:sz w:val="24"/>
                                      <w:szCs w:val="24"/>
                                    </w:rPr>
                                    <w:t>Participants for this study</w:t>
                                  </w:r>
                                  <w:r>
                                    <w:rPr>
                                      <w:rFonts w:ascii="Times New Roman" w:eastAsia="Times New Roman Uni" w:hAnsi="Times New Roman" w:hint="eastAsia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 Uni" w:hAnsi="Times New Roman"/>
                                      <w:sz w:val="24"/>
                                      <w:szCs w:val="24"/>
                                    </w:rPr>
                                    <w:t xml:space="preserve">(n = </w:t>
                                  </w:r>
                                  <w:r>
                                    <w:rPr>
                                      <w:rFonts w:ascii="Times New Roman" w:eastAsia="Times New Roman Uni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7</w:t>
                                  </w:r>
                                  <w:r w:rsidR="00B24110">
                                    <w:rPr>
                                      <w:rFonts w:ascii="Times New Roman" w:eastAsia="Times New Roman Uni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</w:t>
                                  </w:r>
                                  <w:r>
                                    <w:rPr>
                                      <w:rFonts w:ascii="Times New Roman" w:eastAsia="Times New Roman Uni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95</w:t>
                                  </w:r>
                                  <w:r>
                                    <w:rPr>
                                      <w:rFonts w:ascii="Times New Roman" w:eastAsia="Times New Roman Uni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v:textbox>
                          </v:roundrect>
                          <v:group id="组合 2" o:spid="_x0000_s1037" style="position:absolute;left:6871;top:3410;width:6538;height:7504" coordorigin="7468,1040" coordsize="6553,4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      <v:roundrect id="文本框 14" o:spid="_x0000_s1038" style="position:absolute;left:7468;top:1040;width:3578;height:57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" fillcolor="window" strokeweight="1pt">
                              <v:textbox>
                                <w:txbxContent>
                                  <w:p w14:paraId="052366BF" w14:textId="26E7CA86" w:rsidR="00340ADD" w:rsidRDefault="00000000">
                                    <w:pPr>
                                      <w:tabs>
                                        <w:tab w:val="center" w:pos="4153"/>
                                      </w:tabs>
                                      <w:jc w:val="left"/>
                                      <w:rPr>
                                        <w:rFonts w:ascii="Times New Roman" w:eastAsia="Times New Roman Uni" w:hAnsi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 Uni" w:hAnsi="Times New Roman"/>
                                        <w:sz w:val="24"/>
                                        <w:szCs w:val="24"/>
                                      </w:rPr>
                                      <w:t xml:space="preserve">Individuals who participated </w:t>
                                    </w:r>
                                    <w:r>
                                      <w:rPr>
                                        <w:rFonts w:ascii="Times New Roman" w:eastAsia="Times New Roman Uni" w:hAnsi="Times New Roman" w:hint="eastAsia"/>
                                        <w:sz w:val="24"/>
                                        <w:szCs w:val="24"/>
                                      </w:rPr>
                                      <w:t xml:space="preserve">at least three </w:t>
                                    </w:r>
                                    <w:r>
                                      <w:rPr>
                                        <w:rFonts w:ascii="Times New Roman" w:eastAsia="Times New Roman Uni" w:hAnsi="Times New Roman"/>
                                        <w:sz w:val="24"/>
                                        <w:szCs w:val="24"/>
                                      </w:rPr>
                                      <w:t>examination</w:t>
                                    </w:r>
                                    <w:r>
                                      <w:rPr>
                                        <w:rFonts w:ascii="Times New Roman" w:eastAsia="Times New Roman Uni" w:hAnsi="Times New Roman" w:hint="eastAsia"/>
                                        <w:sz w:val="24"/>
                                        <w:szCs w:val="24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 Uni" w:hAnsi="Times New Roman"/>
                                        <w:sz w:val="24"/>
                                        <w:szCs w:val="24"/>
                                      </w:rPr>
                                      <w:t xml:space="preserve"> during 2006-20</w:t>
                                    </w:r>
                                    <w:r>
                                      <w:rPr>
                                        <w:rFonts w:ascii="Times New Roman" w:eastAsia="Times New Roman Uni" w:hAnsi="Times New Roman" w:hint="eastAsia"/>
                                        <w:sz w:val="24"/>
                                        <w:szCs w:val="24"/>
                                      </w:rPr>
                                      <w:t>12</w:t>
                                    </w:r>
                                    <w:bookmarkStart w:id="6" w:name="_Hlk151576599"/>
                                    <w:r>
                                      <w:rPr>
                                        <w:rFonts w:ascii="Times New Roman" w:eastAsia="Times New Roman Uni" w:hAnsi="Times New Roman" w:hint="eastAsia"/>
                                        <w:sz w:val="24"/>
                                        <w:szCs w:val="24"/>
                                      </w:rPr>
                                      <w:t xml:space="preserve"> (</w:t>
                                    </w:r>
                                    <w:r>
                                      <w:rPr>
                                        <w:rFonts w:ascii="Times New Roman" w:eastAsia="Times New Roman Uni" w:hAnsi="Times New Roman"/>
                                        <w:sz w:val="24"/>
                                        <w:szCs w:val="24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ascii="Times New Roman" w:eastAsia="Times New Roman Uni" w:hAnsi="Times New Roman" w:hint="eastAsia"/>
                                        <w:sz w:val="24"/>
                                        <w:szCs w:val="24"/>
                                      </w:rPr>
                                      <w:t>87</w:t>
                                    </w:r>
                                    <w:r w:rsidR="00B24110">
                                      <w:rPr>
                                        <w:rFonts w:ascii="Times New Roman" w:eastAsia="Times New Roman Uni" w:hAnsi="Times New Roman"/>
                                        <w:sz w:val="24"/>
                                        <w:szCs w:val="24"/>
                                      </w:rPr>
                                      <w:t>,</w:t>
                                    </w:r>
                                    <w:r>
                                      <w:rPr>
                                        <w:rFonts w:ascii="Times New Roman" w:eastAsia="Times New Roman Uni" w:hAnsi="Times New Roman" w:hint="eastAsia"/>
                                        <w:sz w:val="24"/>
                                        <w:szCs w:val="24"/>
                                      </w:rPr>
                                      <w:t>669</w:t>
                                    </w:r>
                                    <w:r>
                                      <w:rPr>
                                        <w:rFonts w:ascii="Times New Roman" w:eastAsia="Times New Roman Uni" w:hAnsi="Times New Roman"/>
                                        <w:sz w:val="24"/>
                                        <w:szCs w:val="24"/>
                                      </w:rPr>
                                      <w:t>)</w:t>
                                    </w:r>
                                    <w:bookmarkEnd w:id="6"/>
                                  </w:p>
                                  <w:p w14:paraId="3A295660" w14:textId="77777777" w:rsidR="00340ADD" w:rsidRDefault="00340ADD">
                                    <w:pPr>
                                      <w:jc w:val="center"/>
                                    </w:pPr>
                                  </w:p>
                                </w:txbxContent>
                              </v:textbox>
                            </v:roundrect>
                            <v:roundrect id="文本框 12" o:spid="_x0000_s1039" style="position:absolute;left:9604;top:4645;width:4417;height:755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" fillcolor="window" strokeweight="1pt">
                              <v:textbox>
                                <w:txbxContent>
                                  <w:p w14:paraId="5435DAB3" w14:textId="77777777" w:rsidR="00340ADD" w:rsidRDefault="00000000">
                                    <w:pPr>
                                      <w:ind w:left="2280" w:hangingChars="950" w:hanging="2280"/>
                                      <w:rPr>
                                        <w:rFonts w:ascii="Times New Roman" w:eastAsia="Times New Roman Uni" w:hAnsi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 Uni" w:hAnsi="Times New Roman"/>
                                        <w:sz w:val="24"/>
                                        <w:szCs w:val="24"/>
                                      </w:rPr>
                                      <w:t>Excluded  participants with a history of cardiac</w:t>
                                    </w:r>
                                  </w:p>
                                  <w:p w14:paraId="3113EB88" w14:textId="77777777" w:rsidR="00340ADD" w:rsidRDefault="00000000">
                                    <w:pPr>
                                      <w:ind w:left="2280" w:hangingChars="950" w:hanging="2280"/>
                                      <w:rPr>
                                        <w:rFonts w:ascii="Times New Roman" w:hAnsi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 Uni" w:hAnsi="Times New Roman"/>
                                        <w:sz w:val="24"/>
                                        <w:szCs w:val="24"/>
                                      </w:rPr>
                                      <w:t xml:space="preserve">conduction </w:t>
                                    </w:r>
                                    <w:r>
                                      <w:rPr>
                                        <w:rFonts w:ascii="Times New Roman" w:eastAsia="Times New Roman Uni" w:hAnsi="Times New Roman" w:hint="eastAsia"/>
                                        <w:sz w:val="24"/>
                                        <w:szCs w:val="24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 Uni" w:hAnsi="Times New Roman"/>
                                        <w:sz w:val="24"/>
                                        <w:szCs w:val="24"/>
                                      </w:rPr>
                                      <w:t>lock</w:t>
                                    </w:r>
                                    <w:r>
                                      <w:rPr>
                                        <w:rFonts w:ascii="Times New Roman" w:eastAsia="Times New Roman Uni" w:hAnsi="Times New Roman" w:hint="eastAsia"/>
                                        <w:sz w:val="24"/>
                                        <w:szCs w:val="24"/>
                                      </w:rPr>
                                      <w:t xml:space="preserve">, 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sz w:val="24"/>
                                        <w:szCs w:val="24"/>
                                      </w:rPr>
                                      <w:t>myocardial infarction, heart failure,</w:t>
                                    </w:r>
                                  </w:p>
                                  <w:p w14:paraId="643F8676" w14:textId="77777777" w:rsidR="00340ADD" w:rsidRDefault="00000000">
                                    <w:pPr>
                                      <w:ind w:left="2280" w:hangingChars="950" w:hanging="2280"/>
                                      <w:rPr>
                                        <w:rFonts w:ascii="Times New Roman" w:eastAsia="Times New Roman Uni" w:hAnsi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24"/>
                                        <w:szCs w:val="24"/>
                                      </w:rPr>
                                      <w:t>or atrial fibrillation</w:t>
                                    </w:r>
                                    <w:r>
                                      <w:rPr>
                                        <w:rFonts w:ascii="Times New Roman" w:eastAsia="Times New Roman Uni" w:hAnsi="Times New Roman" w:hint="eastAsia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 Uni" w:hAnsi="Times New Roman"/>
                                        <w:sz w:val="24"/>
                                        <w:szCs w:val="24"/>
                                      </w:rPr>
                                      <w:t>at baseline (n =</w:t>
                                    </w:r>
                                    <w:r>
                                      <w:rPr>
                                        <w:rFonts w:ascii="Times New Roman" w:eastAsia="Times New Roman Uni" w:hAnsi="Times New Roman" w:hint="eastAsia"/>
                                        <w:sz w:val="24"/>
                                        <w:szCs w:val="24"/>
                                      </w:rPr>
                                      <w:t>6891</w:t>
                                    </w:r>
                                    <w:r>
                                      <w:rPr>
                                        <w:rFonts w:ascii="Times New Roman" w:eastAsia="Times New Roman Uni" w:hAnsi="Times New Roman"/>
                                        <w:sz w:val="24"/>
                                        <w:szCs w:val="24"/>
                                      </w:rPr>
                                      <w:t>)</w:t>
                                    </w:r>
                                  </w:p>
                                  <w:p w14:paraId="741656B3" w14:textId="77777777" w:rsidR="00340ADD" w:rsidRDefault="00340ADD">
                                    <w:pPr>
                                      <w:jc w:val="center"/>
                                      <w:rPr>
                                        <w:rFonts w:ascii="Times New Roman" w:eastAsia="Times New Roman Uni" w:hAnsi="Times New Roman"/>
                                        <w:szCs w:val="24"/>
                                      </w:rPr>
                                    </w:pPr>
                                  </w:p>
                                </w:txbxContent>
                              </v:textbox>
                            </v:roundrect>
                          </v:group>
                        </v:group>
                      </v:group>
                    </v:group>
                    <v:line id="直接连接符 26" o:spid="_x0000_s1040" style="position:absolute;visibility:visible;mso-wrap-style:square" from="6457,2568" to="6477,94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" strokecolor="windowText" strokeweight="1.75pt">
                      <v:stroke endarrowwidth="wide" endarrowlength="long" joinstyle="miter"/>
                    </v:line>
                    <v:line id="直接连接符 30" o:spid="_x0000_s1041" style="position:absolute;visibility:visible;mso-wrap-style:square" from="6488,3479" to="6846,34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" strokecolor="windowText" strokeweight="1.75pt">
                      <v:stroke endarrow="block" endarrowwidth="wide" joinstyle="miter"/>
                    </v:line>
                    <v:line id="直接连接符 31" o:spid="_x0000_s1042" style="position:absolute;visibility:visible;mso-wrap-style:square" from="6477,6683" to="6830,66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" strokecolor="windowText" strokeweight="1.75pt">
                      <v:stroke endarrow="block" endarrowwidth="wide" joinstyle="miter"/>
                    </v:line>
                  </v:group>
                </v:group>
                <w10:wrap anchorx="margin"/>
              </v:group>
            </w:pict>
          </mc:Fallback>
        </mc:AlternateContent>
      </w:r>
    </w:p>
    <w:p w14:paraId="59C7F3E8" w14:textId="77777777" w:rsidR="00340ADD" w:rsidRDefault="00340ADD">
      <w:pPr>
        <w:ind w:leftChars="300" w:left="630"/>
      </w:pPr>
    </w:p>
    <w:p w14:paraId="66E4FD8B" w14:textId="77777777" w:rsidR="00340ADD" w:rsidRDefault="00340ADD">
      <w:pPr>
        <w:ind w:leftChars="300" w:left="630"/>
      </w:pPr>
    </w:p>
    <w:p w14:paraId="79DFBDC5" w14:textId="77777777" w:rsidR="00340ADD" w:rsidRDefault="00340ADD">
      <w:pPr>
        <w:ind w:leftChars="300" w:left="630"/>
      </w:pPr>
    </w:p>
    <w:p w14:paraId="17802D93" w14:textId="77777777" w:rsidR="00340ADD" w:rsidRDefault="00340ADD">
      <w:pPr>
        <w:ind w:leftChars="300" w:left="630"/>
      </w:pPr>
    </w:p>
    <w:p w14:paraId="2B610F62" w14:textId="77777777" w:rsidR="00340ADD" w:rsidRDefault="00340ADD">
      <w:pPr>
        <w:ind w:leftChars="300" w:left="630"/>
      </w:pPr>
    </w:p>
    <w:p w14:paraId="4597F82B" w14:textId="77777777" w:rsidR="00340ADD" w:rsidRDefault="00340ADD">
      <w:pPr>
        <w:ind w:leftChars="300" w:left="630"/>
      </w:pPr>
    </w:p>
    <w:p w14:paraId="72187417" w14:textId="77777777" w:rsidR="00340ADD" w:rsidRDefault="00340ADD">
      <w:pPr>
        <w:ind w:leftChars="300" w:left="630"/>
      </w:pPr>
    </w:p>
    <w:p w14:paraId="2F2A9AD4" w14:textId="77777777" w:rsidR="00340ADD" w:rsidRDefault="00340ADD">
      <w:pPr>
        <w:ind w:leftChars="300" w:left="630"/>
      </w:pPr>
    </w:p>
    <w:p w14:paraId="10829641" w14:textId="77777777" w:rsidR="00340ADD" w:rsidRDefault="00340ADD">
      <w:pPr>
        <w:ind w:leftChars="300" w:left="630"/>
      </w:pPr>
    </w:p>
    <w:p w14:paraId="7CCAE9EA" w14:textId="77777777" w:rsidR="00340ADD" w:rsidRDefault="00000000">
      <w:pPr>
        <w:ind w:leftChars="300" w:left="6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E3648B" wp14:editId="0594FA8C">
                <wp:simplePos x="0" y="0"/>
                <wp:positionH relativeFrom="column">
                  <wp:posOffset>2632710</wp:posOffset>
                </wp:positionH>
                <wp:positionV relativeFrom="paragraph">
                  <wp:posOffset>159385</wp:posOffset>
                </wp:positionV>
                <wp:extent cx="279400" cy="0"/>
                <wp:effectExtent l="0" t="95250" r="25400" b="114300"/>
                <wp:wrapNone/>
                <wp:docPr id="52" name="直接连接符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9400" cy="0"/>
                        </a:xfrm>
                        <a:prstGeom prst="line">
                          <a:avLst/>
                        </a:prstGeom>
                        <a:noFill/>
                        <a:ln w="222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 w="lg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0C9ABE" id="直接连接符 5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7.3pt,12.55pt" to="22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" strokecolor="windowText" strokeweight="1.75pt">
                <v:stroke endarrow="block" endarrowwidth="wide" joinstyle="miter"/>
              </v:line>
            </w:pict>
          </mc:Fallback>
        </mc:AlternateContent>
      </w:r>
    </w:p>
    <w:p w14:paraId="0F7CBFF4" w14:textId="77777777" w:rsidR="00340ADD" w:rsidRDefault="00340ADD">
      <w:pPr>
        <w:ind w:leftChars="300" w:left="630"/>
      </w:pPr>
    </w:p>
    <w:p w14:paraId="3FDCB68D" w14:textId="77777777" w:rsidR="00340ADD" w:rsidRDefault="00340ADD">
      <w:pPr>
        <w:ind w:leftChars="300" w:left="630"/>
      </w:pPr>
    </w:p>
    <w:p w14:paraId="115420EF" w14:textId="77777777" w:rsidR="00340ADD" w:rsidRDefault="00000000">
      <w:pPr>
        <w:ind w:leftChars="300" w:left="6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5C7C5D" wp14:editId="5A1BDBC4">
                <wp:simplePos x="0" y="0"/>
                <wp:positionH relativeFrom="column">
                  <wp:posOffset>2914650</wp:posOffset>
                </wp:positionH>
                <wp:positionV relativeFrom="paragraph">
                  <wp:posOffset>55245</wp:posOffset>
                </wp:positionV>
                <wp:extent cx="3679825" cy="792480"/>
                <wp:effectExtent l="6350" t="6350" r="17145" b="889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9825" cy="7924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2B26C160" w14:textId="77777777" w:rsidR="00340ADD" w:rsidRDefault="00000000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bookmarkStart w:id="7" w:name="OLE_LINK1"/>
                            <w:r>
                              <w:rPr>
                                <w:rFonts w:ascii="Times New Roman" w:eastAsia="Times New Roman Uni" w:hAnsi="Times New Roman"/>
                                <w:sz w:val="24"/>
                                <w:szCs w:val="24"/>
                              </w:rPr>
                              <w:t>Excluded</w:t>
                            </w:r>
                            <w:r>
                              <w:rPr>
                                <w:rFonts w:ascii="Times New Roman" w:eastAsia="Times New Roman Uni" w:hAnsi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 Uni" w:hAnsi="Times New Roman"/>
                                <w:sz w:val="24"/>
                                <w:szCs w:val="24"/>
                              </w:rPr>
                              <w:t>participants</w:t>
                            </w:r>
                            <w:bookmarkEnd w:id="7"/>
                            <w:r>
                              <w:rPr>
                                <w:rFonts w:ascii="Times New Roman" w:eastAsia="Times New Roman Uni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using 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beta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-blocker or non-dihydropyridine calcium-channel blockers</w:t>
                            </w:r>
                            <w:r>
                              <w:rPr>
                                <w:rFonts w:ascii="Times New Roman" w:eastAsia="Times New Roman Uni" w:hAnsi="Times New Roman"/>
                                <w:sz w:val="24"/>
                                <w:szCs w:val="24"/>
                              </w:rPr>
                              <w:t xml:space="preserve"> at baseline (n =</w:t>
                            </w:r>
                            <w:r>
                              <w:rPr>
                                <w:rFonts w:ascii="Times New Roman" w:eastAsia="Times New Roman Uni" w:hAnsi="Times New Roman" w:hint="eastAsia"/>
                                <w:sz w:val="24"/>
                                <w:szCs w:val="24"/>
                              </w:rPr>
                              <w:t>1158</w:t>
                            </w:r>
                            <w:r>
                              <w:rPr>
                                <w:rFonts w:ascii="Times New Roman" w:eastAsia="Times New Roman Uni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F5C7C5D" id="文本框 33" o:spid="_x0000_s1043" style="position:absolute;left:0;text-align:left;margin-left:229.5pt;margin-top:4.35pt;width:289.75pt;height:62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" fillcolor="window" strokeweight="1pt">
                <v:textbox>
                  <w:txbxContent>
                    <w:p w14:paraId="2B26C160" w14:textId="77777777" w:rsidR="00340ADD" w:rsidRDefault="00000000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bookmarkStart w:id="8" w:name="OLE_LINK1"/>
                      <w:r>
                        <w:rPr>
                          <w:rFonts w:ascii="Times New Roman" w:eastAsia="Times New Roman Uni" w:hAnsi="Times New Roman"/>
                          <w:sz w:val="24"/>
                          <w:szCs w:val="24"/>
                        </w:rPr>
                        <w:t>Excluded</w:t>
                      </w:r>
                      <w:r>
                        <w:rPr>
                          <w:rFonts w:ascii="Times New Roman" w:eastAsia="Times New Roman Uni" w:hAnsi="Times New Roman" w:hint="eastAsia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eastAsia="Times New Roman Uni" w:hAnsi="Times New Roman"/>
                          <w:sz w:val="24"/>
                          <w:szCs w:val="24"/>
                        </w:rPr>
                        <w:t>participants</w:t>
                      </w:r>
                      <w:bookmarkEnd w:id="8"/>
                      <w:r>
                        <w:rPr>
                          <w:rFonts w:ascii="Times New Roman" w:eastAsia="Times New Roman Uni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using </w:t>
                      </w: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beta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-blocker or non-dihydropyridine calcium-channel blockers</w:t>
                      </w:r>
                      <w:r>
                        <w:rPr>
                          <w:rFonts w:ascii="Times New Roman" w:eastAsia="Times New Roman Uni" w:hAnsi="Times New Roman"/>
                          <w:sz w:val="24"/>
                          <w:szCs w:val="24"/>
                        </w:rPr>
                        <w:t xml:space="preserve"> at baseline (n =</w:t>
                      </w:r>
                      <w:r>
                        <w:rPr>
                          <w:rFonts w:ascii="Times New Roman" w:eastAsia="Times New Roman Uni" w:hAnsi="Times New Roman" w:hint="eastAsia"/>
                          <w:sz w:val="24"/>
                          <w:szCs w:val="24"/>
                        </w:rPr>
                        <w:t>1158</w:t>
                      </w:r>
                      <w:r>
                        <w:rPr>
                          <w:rFonts w:ascii="Times New Roman" w:eastAsia="Times New Roman Uni" w:hAnsi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3801EE7" w14:textId="77777777" w:rsidR="00340ADD" w:rsidRDefault="00340ADD">
      <w:pPr>
        <w:ind w:leftChars="300" w:left="630"/>
      </w:pPr>
    </w:p>
    <w:p w14:paraId="452E78F5" w14:textId="77777777" w:rsidR="00340ADD" w:rsidRDefault="00340ADD">
      <w:pPr>
        <w:ind w:leftChars="300" w:left="630"/>
      </w:pPr>
    </w:p>
    <w:p w14:paraId="22E31E35" w14:textId="77777777" w:rsidR="00340ADD" w:rsidRDefault="00340ADD">
      <w:pPr>
        <w:ind w:leftChars="300" w:left="630"/>
      </w:pPr>
    </w:p>
    <w:p w14:paraId="7E0A8A80" w14:textId="77777777" w:rsidR="00340ADD" w:rsidRDefault="00340ADD">
      <w:pPr>
        <w:ind w:leftChars="300" w:left="630"/>
      </w:pPr>
    </w:p>
    <w:p w14:paraId="757059FE" w14:textId="77777777" w:rsidR="00340ADD" w:rsidRDefault="00340ADD">
      <w:pPr>
        <w:ind w:leftChars="300" w:left="630"/>
      </w:pPr>
    </w:p>
    <w:p w14:paraId="72394B19" w14:textId="77777777" w:rsidR="00340ADD" w:rsidRDefault="00340ADD"/>
    <w:p w14:paraId="1B02F898" w14:textId="77777777" w:rsidR="00340ADD" w:rsidRDefault="00340ADD"/>
    <w:p w14:paraId="5C079218" w14:textId="77777777" w:rsidR="00340ADD" w:rsidRDefault="00340ADD">
      <w:pPr>
        <w:rPr>
          <w:rFonts w:hAnsi="宋体"/>
          <w:szCs w:val="24"/>
        </w:rPr>
      </w:pPr>
    </w:p>
    <w:p w14:paraId="297C895F" w14:textId="77777777" w:rsidR="00340ADD" w:rsidRDefault="00340ADD">
      <w:pPr>
        <w:rPr>
          <w:rFonts w:hAnsi="宋体"/>
          <w:szCs w:val="24"/>
        </w:rPr>
      </w:pPr>
    </w:p>
    <w:p w14:paraId="29AED582" w14:textId="77777777" w:rsidR="00340ADD" w:rsidRDefault="00340ADD">
      <w:pPr>
        <w:rPr>
          <w:rFonts w:ascii="Times New Roman" w:hAnsi="Times New Roman"/>
          <w:sz w:val="24"/>
          <w:szCs w:val="24"/>
        </w:rPr>
      </w:pPr>
    </w:p>
    <w:sectPr w:rsidR="00340AD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C4AAB" w14:textId="77777777" w:rsidR="00815C6E" w:rsidRDefault="00815C6E" w:rsidP="0061279E">
      <w:r>
        <w:separator/>
      </w:r>
    </w:p>
  </w:endnote>
  <w:endnote w:type="continuationSeparator" w:id="0">
    <w:p w14:paraId="3795B3C0" w14:textId="77777777" w:rsidR="00815C6E" w:rsidRDefault="00815C6E" w:rsidP="00612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Uni">
    <w:altName w:val="宋体"/>
    <w:charset w:val="86"/>
    <w:family w:val="roman"/>
    <w:pitch w:val="default"/>
    <w:sig w:usb0="00000000" w:usb1="00000000" w:usb2="0000003E" w:usb3="00000000" w:csb0="601F01FF" w:csb1="FFFF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PingFang SC">
    <w:altName w:val="微软雅黑"/>
    <w:charset w:val="86"/>
    <w:family w:val="swiss"/>
    <w:pitch w:val="default"/>
    <w:sig w:usb0="00000000" w:usb1="00000000" w:usb2="00000017" w:usb3="00000000" w:csb0="00040001" w:csb1="00000000"/>
  </w:font>
  <w:font w:name="Times New Roman Regular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C03A9" w14:textId="77777777" w:rsidR="00815C6E" w:rsidRDefault="00815C6E" w:rsidP="0061279E">
      <w:r>
        <w:separator/>
      </w:r>
    </w:p>
  </w:footnote>
  <w:footnote w:type="continuationSeparator" w:id="0">
    <w:p w14:paraId="31DE3191" w14:textId="77777777" w:rsidR="00815C6E" w:rsidRDefault="00815C6E" w:rsidP="00612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dlMDJkMWY0NzMwOTMyNjM3YWM1MjE4YWZjMjliZm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e5zpe5g50dage25wfvr5f5etr5229eweas&quot;&gt;My EndNote Library&lt;record-ids&gt;&lt;item&gt;211&lt;/item&gt;&lt;/record-ids&gt;&lt;/item&gt;&lt;/Libraries&gt;"/>
  </w:docVars>
  <w:rsids>
    <w:rsidRoot w:val="00172A27"/>
    <w:rsid w:val="00000462"/>
    <w:rsid w:val="00000FEC"/>
    <w:rsid w:val="000019EE"/>
    <w:rsid w:val="00001CC8"/>
    <w:rsid w:val="00001F41"/>
    <w:rsid w:val="000021E3"/>
    <w:rsid w:val="00002AB4"/>
    <w:rsid w:val="00002D5E"/>
    <w:rsid w:val="000030A7"/>
    <w:rsid w:val="00003502"/>
    <w:rsid w:val="00003B5D"/>
    <w:rsid w:val="00003DAF"/>
    <w:rsid w:val="00003F19"/>
    <w:rsid w:val="0000431D"/>
    <w:rsid w:val="000044B4"/>
    <w:rsid w:val="000045BE"/>
    <w:rsid w:val="00004901"/>
    <w:rsid w:val="000049F7"/>
    <w:rsid w:val="00004E83"/>
    <w:rsid w:val="00004EAB"/>
    <w:rsid w:val="0000510B"/>
    <w:rsid w:val="000053EF"/>
    <w:rsid w:val="00005429"/>
    <w:rsid w:val="0000584B"/>
    <w:rsid w:val="00005A4D"/>
    <w:rsid w:val="000060E7"/>
    <w:rsid w:val="00006293"/>
    <w:rsid w:val="00006670"/>
    <w:rsid w:val="00006B17"/>
    <w:rsid w:val="0000736E"/>
    <w:rsid w:val="00007DA2"/>
    <w:rsid w:val="00010595"/>
    <w:rsid w:val="000109D2"/>
    <w:rsid w:val="00010B52"/>
    <w:rsid w:val="000115E9"/>
    <w:rsid w:val="0001188D"/>
    <w:rsid w:val="00011BF8"/>
    <w:rsid w:val="00011E5A"/>
    <w:rsid w:val="00012D11"/>
    <w:rsid w:val="000134A5"/>
    <w:rsid w:val="000148E9"/>
    <w:rsid w:val="000149D8"/>
    <w:rsid w:val="00014B0E"/>
    <w:rsid w:val="00014E00"/>
    <w:rsid w:val="000150CE"/>
    <w:rsid w:val="0001541F"/>
    <w:rsid w:val="00015B7A"/>
    <w:rsid w:val="00015FE5"/>
    <w:rsid w:val="0001615A"/>
    <w:rsid w:val="0001653D"/>
    <w:rsid w:val="000169D6"/>
    <w:rsid w:val="00016E7D"/>
    <w:rsid w:val="00017750"/>
    <w:rsid w:val="00017BD1"/>
    <w:rsid w:val="0002061B"/>
    <w:rsid w:val="00021057"/>
    <w:rsid w:val="0002121F"/>
    <w:rsid w:val="00021530"/>
    <w:rsid w:val="00022C77"/>
    <w:rsid w:val="00025BAA"/>
    <w:rsid w:val="00025C4C"/>
    <w:rsid w:val="00025D7D"/>
    <w:rsid w:val="000263F2"/>
    <w:rsid w:val="000270BF"/>
    <w:rsid w:val="00027313"/>
    <w:rsid w:val="00027EE1"/>
    <w:rsid w:val="000300C7"/>
    <w:rsid w:val="000304C0"/>
    <w:rsid w:val="00030626"/>
    <w:rsid w:val="0003063F"/>
    <w:rsid w:val="00030AE2"/>
    <w:rsid w:val="00031074"/>
    <w:rsid w:val="0003174F"/>
    <w:rsid w:val="0003179B"/>
    <w:rsid w:val="000324A2"/>
    <w:rsid w:val="00032C10"/>
    <w:rsid w:val="00033139"/>
    <w:rsid w:val="000336F5"/>
    <w:rsid w:val="0003391F"/>
    <w:rsid w:val="00033A86"/>
    <w:rsid w:val="00033FC4"/>
    <w:rsid w:val="00035648"/>
    <w:rsid w:val="000358AD"/>
    <w:rsid w:val="000359CD"/>
    <w:rsid w:val="00035DEB"/>
    <w:rsid w:val="00036BEB"/>
    <w:rsid w:val="00037597"/>
    <w:rsid w:val="00037AFB"/>
    <w:rsid w:val="00037E80"/>
    <w:rsid w:val="0004000F"/>
    <w:rsid w:val="000403BB"/>
    <w:rsid w:val="00040404"/>
    <w:rsid w:val="00041403"/>
    <w:rsid w:val="000414B8"/>
    <w:rsid w:val="000424DA"/>
    <w:rsid w:val="00042739"/>
    <w:rsid w:val="000427E2"/>
    <w:rsid w:val="000429C0"/>
    <w:rsid w:val="00042C26"/>
    <w:rsid w:val="00042CA1"/>
    <w:rsid w:val="00043046"/>
    <w:rsid w:val="00043EE6"/>
    <w:rsid w:val="00044074"/>
    <w:rsid w:val="000441D0"/>
    <w:rsid w:val="0004426E"/>
    <w:rsid w:val="000442F6"/>
    <w:rsid w:val="0004494F"/>
    <w:rsid w:val="00044ADA"/>
    <w:rsid w:val="0004566A"/>
    <w:rsid w:val="00046576"/>
    <w:rsid w:val="000466D3"/>
    <w:rsid w:val="00047AB7"/>
    <w:rsid w:val="00047B6D"/>
    <w:rsid w:val="00050026"/>
    <w:rsid w:val="00050E45"/>
    <w:rsid w:val="000518F6"/>
    <w:rsid w:val="00051AFB"/>
    <w:rsid w:val="00052016"/>
    <w:rsid w:val="00052849"/>
    <w:rsid w:val="000529EB"/>
    <w:rsid w:val="000532FF"/>
    <w:rsid w:val="00053963"/>
    <w:rsid w:val="00053BEB"/>
    <w:rsid w:val="00053C89"/>
    <w:rsid w:val="00053D42"/>
    <w:rsid w:val="00054241"/>
    <w:rsid w:val="000548F5"/>
    <w:rsid w:val="000549E2"/>
    <w:rsid w:val="00054BF4"/>
    <w:rsid w:val="0005522D"/>
    <w:rsid w:val="00055586"/>
    <w:rsid w:val="00055A68"/>
    <w:rsid w:val="000564BB"/>
    <w:rsid w:val="000564EE"/>
    <w:rsid w:val="000566A0"/>
    <w:rsid w:val="000566E4"/>
    <w:rsid w:val="000577A6"/>
    <w:rsid w:val="000578EF"/>
    <w:rsid w:val="00057E05"/>
    <w:rsid w:val="000600FA"/>
    <w:rsid w:val="00060ACF"/>
    <w:rsid w:val="00060CB3"/>
    <w:rsid w:val="000616C5"/>
    <w:rsid w:val="00061707"/>
    <w:rsid w:val="0006262A"/>
    <w:rsid w:val="00062A96"/>
    <w:rsid w:val="00062C5F"/>
    <w:rsid w:val="00062DAE"/>
    <w:rsid w:val="00063CDC"/>
    <w:rsid w:val="0006422C"/>
    <w:rsid w:val="00064485"/>
    <w:rsid w:val="00064E64"/>
    <w:rsid w:val="00064E68"/>
    <w:rsid w:val="000656D1"/>
    <w:rsid w:val="000656EA"/>
    <w:rsid w:val="00065E1F"/>
    <w:rsid w:val="00065F33"/>
    <w:rsid w:val="000665EA"/>
    <w:rsid w:val="00066735"/>
    <w:rsid w:val="00066E6C"/>
    <w:rsid w:val="000672B5"/>
    <w:rsid w:val="000673D4"/>
    <w:rsid w:val="000674A0"/>
    <w:rsid w:val="00067ADC"/>
    <w:rsid w:val="00070003"/>
    <w:rsid w:val="000708E5"/>
    <w:rsid w:val="00070D65"/>
    <w:rsid w:val="00071047"/>
    <w:rsid w:val="000712FB"/>
    <w:rsid w:val="00071435"/>
    <w:rsid w:val="00071E8E"/>
    <w:rsid w:val="00071EC4"/>
    <w:rsid w:val="00072753"/>
    <w:rsid w:val="00072833"/>
    <w:rsid w:val="00073505"/>
    <w:rsid w:val="00073E7E"/>
    <w:rsid w:val="000742AE"/>
    <w:rsid w:val="00074BD3"/>
    <w:rsid w:val="00074CB9"/>
    <w:rsid w:val="00074D64"/>
    <w:rsid w:val="000752C8"/>
    <w:rsid w:val="00075A8C"/>
    <w:rsid w:val="0007643A"/>
    <w:rsid w:val="000768B1"/>
    <w:rsid w:val="00077D8D"/>
    <w:rsid w:val="000801D3"/>
    <w:rsid w:val="000802AA"/>
    <w:rsid w:val="0008176D"/>
    <w:rsid w:val="00081BE3"/>
    <w:rsid w:val="0008249A"/>
    <w:rsid w:val="00083288"/>
    <w:rsid w:val="000836AA"/>
    <w:rsid w:val="00083881"/>
    <w:rsid w:val="00083B67"/>
    <w:rsid w:val="00083E5D"/>
    <w:rsid w:val="00084F72"/>
    <w:rsid w:val="0008566C"/>
    <w:rsid w:val="0008582E"/>
    <w:rsid w:val="00085E47"/>
    <w:rsid w:val="00086DD9"/>
    <w:rsid w:val="00087D05"/>
    <w:rsid w:val="000900E4"/>
    <w:rsid w:val="000902C3"/>
    <w:rsid w:val="000908E0"/>
    <w:rsid w:val="00090C3E"/>
    <w:rsid w:val="00090F78"/>
    <w:rsid w:val="00090FF5"/>
    <w:rsid w:val="00091BCE"/>
    <w:rsid w:val="00092369"/>
    <w:rsid w:val="00092F21"/>
    <w:rsid w:val="00093427"/>
    <w:rsid w:val="000934C6"/>
    <w:rsid w:val="000935BB"/>
    <w:rsid w:val="000939C4"/>
    <w:rsid w:val="00093BC1"/>
    <w:rsid w:val="000942F7"/>
    <w:rsid w:val="000944DC"/>
    <w:rsid w:val="000945DC"/>
    <w:rsid w:val="00096008"/>
    <w:rsid w:val="00096137"/>
    <w:rsid w:val="000961C5"/>
    <w:rsid w:val="000963B7"/>
    <w:rsid w:val="0009650C"/>
    <w:rsid w:val="00096A05"/>
    <w:rsid w:val="00096AFD"/>
    <w:rsid w:val="00097080"/>
    <w:rsid w:val="000973A9"/>
    <w:rsid w:val="00097B13"/>
    <w:rsid w:val="000A07E8"/>
    <w:rsid w:val="000A0AB8"/>
    <w:rsid w:val="000A10F4"/>
    <w:rsid w:val="000A1BC3"/>
    <w:rsid w:val="000A1D0F"/>
    <w:rsid w:val="000A1E92"/>
    <w:rsid w:val="000A2469"/>
    <w:rsid w:val="000A24A0"/>
    <w:rsid w:val="000A25E8"/>
    <w:rsid w:val="000A2906"/>
    <w:rsid w:val="000A406D"/>
    <w:rsid w:val="000A432B"/>
    <w:rsid w:val="000A478B"/>
    <w:rsid w:val="000A5949"/>
    <w:rsid w:val="000A6233"/>
    <w:rsid w:val="000A6409"/>
    <w:rsid w:val="000A69A9"/>
    <w:rsid w:val="000A6EA0"/>
    <w:rsid w:val="000A7D81"/>
    <w:rsid w:val="000B0699"/>
    <w:rsid w:val="000B06F8"/>
    <w:rsid w:val="000B0986"/>
    <w:rsid w:val="000B1601"/>
    <w:rsid w:val="000B1627"/>
    <w:rsid w:val="000B16E1"/>
    <w:rsid w:val="000B1A2D"/>
    <w:rsid w:val="000B1D5D"/>
    <w:rsid w:val="000B2079"/>
    <w:rsid w:val="000B2B71"/>
    <w:rsid w:val="000B3080"/>
    <w:rsid w:val="000B3431"/>
    <w:rsid w:val="000B3705"/>
    <w:rsid w:val="000B390F"/>
    <w:rsid w:val="000B554F"/>
    <w:rsid w:val="000B567D"/>
    <w:rsid w:val="000B5D72"/>
    <w:rsid w:val="000B6178"/>
    <w:rsid w:val="000B6CED"/>
    <w:rsid w:val="000B6E4F"/>
    <w:rsid w:val="000B6FAA"/>
    <w:rsid w:val="000B71E7"/>
    <w:rsid w:val="000B7C35"/>
    <w:rsid w:val="000C05E1"/>
    <w:rsid w:val="000C0C88"/>
    <w:rsid w:val="000C1482"/>
    <w:rsid w:val="000C1A3F"/>
    <w:rsid w:val="000C20A0"/>
    <w:rsid w:val="000C376A"/>
    <w:rsid w:val="000C396D"/>
    <w:rsid w:val="000C4363"/>
    <w:rsid w:val="000C4365"/>
    <w:rsid w:val="000C4FBC"/>
    <w:rsid w:val="000C521D"/>
    <w:rsid w:val="000C541A"/>
    <w:rsid w:val="000C570F"/>
    <w:rsid w:val="000C5749"/>
    <w:rsid w:val="000C58BE"/>
    <w:rsid w:val="000C5B51"/>
    <w:rsid w:val="000C645A"/>
    <w:rsid w:val="000C6547"/>
    <w:rsid w:val="000C77F4"/>
    <w:rsid w:val="000C782C"/>
    <w:rsid w:val="000C7A51"/>
    <w:rsid w:val="000C7C29"/>
    <w:rsid w:val="000C7D1D"/>
    <w:rsid w:val="000D0182"/>
    <w:rsid w:val="000D032E"/>
    <w:rsid w:val="000D0599"/>
    <w:rsid w:val="000D083C"/>
    <w:rsid w:val="000D0948"/>
    <w:rsid w:val="000D0ACC"/>
    <w:rsid w:val="000D18C4"/>
    <w:rsid w:val="000D2724"/>
    <w:rsid w:val="000D3C9A"/>
    <w:rsid w:val="000D3D0C"/>
    <w:rsid w:val="000D3DEE"/>
    <w:rsid w:val="000D3E01"/>
    <w:rsid w:val="000D3E20"/>
    <w:rsid w:val="000D4423"/>
    <w:rsid w:val="000D4DEE"/>
    <w:rsid w:val="000D4FC1"/>
    <w:rsid w:val="000D567A"/>
    <w:rsid w:val="000D5869"/>
    <w:rsid w:val="000D5DD9"/>
    <w:rsid w:val="000D6075"/>
    <w:rsid w:val="000D60AC"/>
    <w:rsid w:val="000D657C"/>
    <w:rsid w:val="000D665E"/>
    <w:rsid w:val="000D6851"/>
    <w:rsid w:val="000D6891"/>
    <w:rsid w:val="000D722A"/>
    <w:rsid w:val="000D7381"/>
    <w:rsid w:val="000D787F"/>
    <w:rsid w:val="000E08B0"/>
    <w:rsid w:val="000E1423"/>
    <w:rsid w:val="000E2548"/>
    <w:rsid w:val="000E2B93"/>
    <w:rsid w:val="000E38DF"/>
    <w:rsid w:val="000E39C2"/>
    <w:rsid w:val="000E3CA1"/>
    <w:rsid w:val="000E3CF6"/>
    <w:rsid w:val="000E3D8F"/>
    <w:rsid w:val="000E4BBE"/>
    <w:rsid w:val="000E4C2A"/>
    <w:rsid w:val="000E4D31"/>
    <w:rsid w:val="000E5AD9"/>
    <w:rsid w:val="000E658B"/>
    <w:rsid w:val="000E6640"/>
    <w:rsid w:val="000E67A8"/>
    <w:rsid w:val="000E6B7A"/>
    <w:rsid w:val="000E716E"/>
    <w:rsid w:val="000E79BC"/>
    <w:rsid w:val="000F0026"/>
    <w:rsid w:val="000F05A6"/>
    <w:rsid w:val="000F199C"/>
    <w:rsid w:val="000F24EB"/>
    <w:rsid w:val="000F2C50"/>
    <w:rsid w:val="000F2F10"/>
    <w:rsid w:val="000F3573"/>
    <w:rsid w:val="000F3F2C"/>
    <w:rsid w:val="000F4AF3"/>
    <w:rsid w:val="000F5491"/>
    <w:rsid w:val="000F5B07"/>
    <w:rsid w:val="000F5B5A"/>
    <w:rsid w:val="000F5E1A"/>
    <w:rsid w:val="000F5F0C"/>
    <w:rsid w:val="000F75C7"/>
    <w:rsid w:val="000F7725"/>
    <w:rsid w:val="00100383"/>
    <w:rsid w:val="001008DC"/>
    <w:rsid w:val="00100A85"/>
    <w:rsid w:val="00100AF7"/>
    <w:rsid w:val="00100CFE"/>
    <w:rsid w:val="00101632"/>
    <w:rsid w:val="00101953"/>
    <w:rsid w:val="00102570"/>
    <w:rsid w:val="00102667"/>
    <w:rsid w:val="00102668"/>
    <w:rsid w:val="00102B8A"/>
    <w:rsid w:val="00103384"/>
    <w:rsid w:val="001038F9"/>
    <w:rsid w:val="00103A54"/>
    <w:rsid w:val="00103E83"/>
    <w:rsid w:val="00103F4C"/>
    <w:rsid w:val="001049BC"/>
    <w:rsid w:val="00104C5C"/>
    <w:rsid w:val="00105071"/>
    <w:rsid w:val="00105924"/>
    <w:rsid w:val="00105B7A"/>
    <w:rsid w:val="0010618A"/>
    <w:rsid w:val="00106CDB"/>
    <w:rsid w:val="00106D17"/>
    <w:rsid w:val="001070C6"/>
    <w:rsid w:val="00107173"/>
    <w:rsid w:val="00107CC3"/>
    <w:rsid w:val="001101D3"/>
    <w:rsid w:val="00110230"/>
    <w:rsid w:val="00110927"/>
    <w:rsid w:val="00110AFB"/>
    <w:rsid w:val="00110F49"/>
    <w:rsid w:val="0011151F"/>
    <w:rsid w:val="00111648"/>
    <w:rsid w:val="0011198B"/>
    <w:rsid w:val="00111CA0"/>
    <w:rsid w:val="00111CED"/>
    <w:rsid w:val="00111ED4"/>
    <w:rsid w:val="00111FCC"/>
    <w:rsid w:val="0011249C"/>
    <w:rsid w:val="00112A39"/>
    <w:rsid w:val="00112DA5"/>
    <w:rsid w:val="00113327"/>
    <w:rsid w:val="00113A27"/>
    <w:rsid w:val="00113D42"/>
    <w:rsid w:val="0011415A"/>
    <w:rsid w:val="0011416B"/>
    <w:rsid w:val="00114590"/>
    <w:rsid w:val="00115B9A"/>
    <w:rsid w:val="00115E44"/>
    <w:rsid w:val="001160CF"/>
    <w:rsid w:val="0011712B"/>
    <w:rsid w:val="0012028E"/>
    <w:rsid w:val="001204F2"/>
    <w:rsid w:val="0012075A"/>
    <w:rsid w:val="001209C0"/>
    <w:rsid w:val="00121801"/>
    <w:rsid w:val="001219FA"/>
    <w:rsid w:val="001225C9"/>
    <w:rsid w:val="001229B6"/>
    <w:rsid w:val="00122BF2"/>
    <w:rsid w:val="00122D1A"/>
    <w:rsid w:val="00122FB6"/>
    <w:rsid w:val="00123737"/>
    <w:rsid w:val="00124961"/>
    <w:rsid w:val="00125211"/>
    <w:rsid w:val="001252FD"/>
    <w:rsid w:val="00125C20"/>
    <w:rsid w:val="001260B9"/>
    <w:rsid w:val="00127436"/>
    <w:rsid w:val="001300AB"/>
    <w:rsid w:val="001301C6"/>
    <w:rsid w:val="001315D9"/>
    <w:rsid w:val="00131B3B"/>
    <w:rsid w:val="00131DBF"/>
    <w:rsid w:val="001329E5"/>
    <w:rsid w:val="00132C83"/>
    <w:rsid w:val="00132EA9"/>
    <w:rsid w:val="001332C9"/>
    <w:rsid w:val="0013358C"/>
    <w:rsid w:val="001335BD"/>
    <w:rsid w:val="00133F9F"/>
    <w:rsid w:val="001344FD"/>
    <w:rsid w:val="0013494E"/>
    <w:rsid w:val="001355A8"/>
    <w:rsid w:val="00135DF9"/>
    <w:rsid w:val="00135E58"/>
    <w:rsid w:val="00135F75"/>
    <w:rsid w:val="001361CD"/>
    <w:rsid w:val="0013701B"/>
    <w:rsid w:val="00137698"/>
    <w:rsid w:val="001377DE"/>
    <w:rsid w:val="00137A2C"/>
    <w:rsid w:val="001406BA"/>
    <w:rsid w:val="00140E36"/>
    <w:rsid w:val="00141F5A"/>
    <w:rsid w:val="00142464"/>
    <w:rsid w:val="00143335"/>
    <w:rsid w:val="0014399B"/>
    <w:rsid w:val="001444DC"/>
    <w:rsid w:val="001473BC"/>
    <w:rsid w:val="0014787F"/>
    <w:rsid w:val="001500AE"/>
    <w:rsid w:val="0015079E"/>
    <w:rsid w:val="001509C1"/>
    <w:rsid w:val="00150B9B"/>
    <w:rsid w:val="00151113"/>
    <w:rsid w:val="001523D9"/>
    <w:rsid w:val="0015286F"/>
    <w:rsid w:val="00152DB1"/>
    <w:rsid w:val="00152F17"/>
    <w:rsid w:val="001530CD"/>
    <w:rsid w:val="00153326"/>
    <w:rsid w:val="00153383"/>
    <w:rsid w:val="00153760"/>
    <w:rsid w:val="00154341"/>
    <w:rsid w:val="00154675"/>
    <w:rsid w:val="00154E3C"/>
    <w:rsid w:val="0015516A"/>
    <w:rsid w:val="001553EC"/>
    <w:rsid w:val="001556D3"/>
    <w:rsid w:val="00155E91"/>
    <w:rsid w:val="0015608B"/>
    <w:rsid w:val="0015678D"/>
    <w:rsid w:val="001573FC"/>
    <w:rsid w:val="001602A9"/>
    <w:rsid w:val="0016063F"/>
    <w:rsid w:val="00160759"/>
    <w:rsid w:val="001608D2"/>
    <w:rsid w:val="001610F6"/>
    <w:rsid w:val="00161508"/>
    <w:rsid w:val="00161690"/>
    <w:rsid w:val="001617BF"/>
    <w:rsid w:val="00161DFC"/>
    <w:rsid w:val="001620D7"/>
    <w:rsid w:val="0016223C"/>
    <w:rsid w:val="001629E6"/>
    <w:rsid w:val="00162ADB"/>
    <w:rsid w:val="00162E4E"/>
    <w:rsid w:val="00162FE2"/>
    <w:rsid w:val="001632F2"/>
    <w:rsid w:val="0016386A"/>
    <w:rsid w:val="00163AD2"/>
    <w:rsid w:val="001648E4"/>
    <w:rsid w:val="00164A67"/>
    <w:rsid w:val="00164CBB"/>
    <w:rsid w:val="00165320"/>
    <w:rsid w:val="00165A3F"/>
    <w:rsid w:val="00167476"/>
    <w:rsid w:val="00167521"/>
    <w:rsid w:val="00167B2F"/>
    <w:rsid w:val="00167C62"/>
    <w:rsid w:val="00167CF3"/>
    <w:rsid w:val="00167D35"/>
    <w:rsid w:val="00170201"/>
    <w:rsid w:val="00170CE5"/>
    <w:rsid w:val="00170FF7"/>
    <w:rsid w:val="001710F1"/>
    <w:rsid w:val="001715D1"/>
    <w:rsid w:val="0017185D"/>
    <w:rsid w:val="001722B4"/>
    <w:rsid w:val="00172986"/>
    <w:rsid w:val="00172A27"/>
    <w:rsid w:val="00172C4F"/>
    <w:rsid w:val="001731F9"/>
    <w:rsid w:val="001732B3"/>
    <w:rsid w:val="00173851"/>
    <w:rsid w:val="00173D05"/>
    <w:rsid w:val="00173EB3"/>
    <w:rsid w:val="001742EA"/>
    <w:rsid w:val="00174736"/>
    <w:rsid w:val="00174798"/>
    <w:rsid w:val="00174FF4"/>
    <w:rsid w:val="00175A7A"/>
    <w:rsid w:val="001760AC"/>
    <w:rsid w:val="001764FA"/>
    <w:rsid w:val="00177349"/>
    <w:rsid w:val="001777A3"/>
    <w:rsid w:val="00177A50"/>
    <w:rsid w:val="0018002B"/>
    <w:rsid w:val="001805C3"/>
    <w:rsid w:val="0018236D"/>
    <w:rsid w:val="00182436"/>
    <w:rsid w:val="00183286"/>
    <w:rsid w:val="0018329C"/>
    <w:rsid w:val="00183546"/>
    <w:rsid w:val="00183694"/>
    <w:rsid w:val="00183AD9"/>
    <w:rsid w:val="00183B62"/>
    <w:rsid w:val="00183F5B"/>
    <w:rsid w:val="0018456D"/>
    <w:rsid w:val="00185253"/>
    <w:rsid w:val="00185428"/>
    <w:rsid w:val="001855CA"/>
    <w:rsid w:val="001858EC"/>
    <w:rsid w:val="00185B67"/>
    <w:rsid w:val="00186BD4"/>
    <w:rsid w:val="00186DB7"/>
    <w:rsid w:val="00187860"/>
    <w:rsid w:val="00190665"/>
    <w:rsid w:val="00190FDD"/>
    <w:rsid w:val="001913B3"/>
    <w:rsid w:val="00191844"/>
    <w:rsid w:val="00191E5D"/>
    <w:rsid w:val="001924B2"/>
    <w:rsid w:val="0019335C"/>
    <w:rsid w:val="001934D2"/>
    <w:rsid w:val="001937ED"/>
    <w:rsid w:val="0019391D"/>
    <w:rsid w:val="00193C81"/>
    <w:rsid w:val="00193EC2"/>
    <w:rsid w:val="00193F3B"/>
    <w:rsid w:val="00194774"/>
    <w:rsid w:val="001949B8"/>
    <w:rsid w:val="00194E05"/>
    <w:rsid w:val="00194EAC"/>
    <w:rsid w:val="00195956"/>
    <w:rsid w:val="00195C39"/>
    <w:rsid w:val="00196461"/>
    <w:rsid w:val="001965E5"/>
    <w:rsid w:val="0019758A"/>
    <w:rsid w:val="00197EDE"/>
    <w:rsid w:val="001A0000"/>
    <w:rsid w:val="001A082C"/>
    <w:rsid w:val="001A09A8"/>
    <w:rsid w:val="001A0B05"/>
    <w:rsid w:val="001A17FB"/>
    <w:rsid w:val="001A1969"/>
    <w:rsid w:val="001A2263"/>
    <w:rsid w:val="001A2298"/>
    <w:rsid w:val="001A24E8"/>
    <w:rsid w:val="001A27C8"/>
    <w:rsid w:val="001A2E60"/>
    <w:rsid w:val="001A347A"/>
    <w:rsid w:val="001A3ACD"/>
    <w:rsid w:val="001A3E55"/>
    <w:rsid w:val="001A4374"/>
    <w:rsid w:val="001A49B8"/>
    <w:rsid w:val="001A4A4E"/>
    <w:rsid w:val="001A5882"/>
    <w:rsid w:val="001A5B52"/>
    <w:rsid w:val="001A6932"/>
    <w:rsid w:val="001A6A15"/>
    <w:rsid w:val="001A7EC5"/>
    <w:rsid w:val="001B016B"/>
    <w:rsid w:val="001B0597"/>
    <w:rsid w:val="001B0D1E"/>
    <w:rsid w:val="001B0D94"/>
    <w:rsid w:val="001B1156"/>
    <w:rsid w:val="001B11E6"/>
    <w:rsid w:val="001B1809"/>
    <w:rsid w:val="001B196E"/>
    <w:rsid w:val="001B1D40"/>
    <w:rsid w:val="001B1F6E"/>
    <w:rsid w:val="001B1FB3"/>
    <w:rsid w:val="001B21E2"/>
    <w:rsid w:val="001B26E8"/>
    <w:rsid w:val="001B3406"/>
    <w:rsid w:val="001B3541"/>
    <w:rsid w:val="001B3AA1"/>
    <w:rsid w:val="001B3B35"/>
    <w:rsid w:val="001B3D79"/>
    <w:rsid w:val="001B40FC"/>
    <w:rsid w:val="001B47FD"/>
    <w:rsid w:val="001B4EB1"/>
    <w:rsid w:val="001B5052"/>
    <w:rsid w:val="001B5934"/>
    <w:rsid w:val="001B5976"/>
    <w:rsid w:val="001B5AEF"/>
    <w:rsid w:val="001B6527"/>
    <w:rsid w:val="001B6712"/>
    <w:rsid w:val="001B6D50"/>
    <w:rsid w:val="001B74BF"/>
    <w:rsid w:val="001B7971"/>
    <w:rsid w:val="001B7ABF"/>
    <w:rsid w:val="001B7D89"/>
    <w:rsid w:val="001C0239"/>
    <w:rsid w:val="001C0993"/>
    <w:rsid w:val="001C0D1A"/>
    <w:rsid w:val="001C0D1E"/>
    <w:rsid w:val="001C0EDE"/>
    <w:rsid w:val="001C17C4"/>
    <w:rsid w:val="001C1A91"/>
    <w:rsid w:val="001C2F01"/>
    <w:rsid w:val="001C39BE"/>
    <w:rsid w:val="001C420C"/>
    <w:rsid w:val="001C4390"/>
    <w:rsid w:val="001C6C24"/>
    <w:rsid w:val="001C6F8E"/>
    <w:rsid w:val="001C70CE"/>
    <w:rsid w:val="001C7292"/>
    <w:rsid w:val="001C784E"/>
    <w:rsid w:val="001C7A1C"/>
    <w:rsid w:val="001D0671"/>
    <w:rsid w:val="001D086B"/>
    <w:rsid w:val="001D0EA6"/>
    <w:rsid w:val="001D1568"/>
    <w:rsid w:val="001D163A"/>
    <w:rsid w:val="001D1AB3"/>
    <w:rsid w:val="001D243F"/>
    <w:rsid w:val="001D29B6"/>
    <w:rsid w:val="001D3168"/>
    <w:rsid w:val="001D3497"/>
    <w:rsid w:val="001D36A3"/>
    <w:rsid w:val="001D5548"/>
    <w:rsid w:val="001D5753"/>
    <w:rsid w:val="001D6099"/>
    <w:rsid w:val="001D67FA"/>
    <w:rsid w:val="001D6FCF"/>
    <w:rsid w:val="001D79FB"/>
    <w:rsid w:val="001D7BF2"/>
    <w:rsid w:val="001E087D"/>
    <w:rsid w:val="001E0BD2"/>
    <w:rsid w:val="001E116D"/>
    <w:rsid w:val="001E1327"/>
    <w:rsid w:val="001E19C9"/>
    <w:rsid w:val="001E21E7"/>
    <w:rsid w:val="001E2DE1"/>
    <w:rsid w:val="001E2E1F"/>
    <w:rsid w:val="001E3387"/>
    <w:rsid w:val="001E3682"/>
    <w:rsid w:val="001E3EDB"/>
    <w:rsid w:val="001E48A9"/>
    <w:rsid w:val="001E4B2D"/>
    <w:rsid w:val="001E628A"/>
    <w:rsid w:val="001E6C30"/>
    <w:rsid w:val="001E752B"/>
    <w:rsid w:val="001F01E3"/>
    <w:rsid w:val="001F1EB0"/>
    <w:rsid w:val="001F2347"/>
    <w:rsid w:val="001F2455"/>
    <w:rsid w:val="001F2A82"/>
    <w:rsid w:val="001F33F0"/>
    <w:rsid w:val="001F466F"/>
    <w:rsid w:val="001F48E5"/>
    <w:rsid w:val="001F4BC9"/>
    <w:rsid w:val="001F4FE8"/>
    <w:rsid w:val="001F5024"/>
    <w:rsid w:val="001F52E6"/>
    <w:rsid w:val="001F58BF"/>
    <w:rsid w:val="001F5A46"/>
    <w:rsid w:val="001F6D1E"/>
    <w:rsid w:val="001F74B9"/>
    <w:rsid w:val="001F7C13"/>
    <w:rsid w:val="001F7C59"/>
    <w:rsid w:val="002002AF"/>
    <w:rsid w:val="002008C2"/>
    <w:rsid w:val="00201BBF"/>
    <w:rsid w:val="002022AE"/>
    <w:rsid w:val="00202841"/>
    <w:rsid w:val="00202950"/>
    <w:rsid w:val="002041B4"/>
    <w:rsid w:val="002042EF"/>
    <w:rsid w:val="00205243"/>
    <w:rsid w:val="002052B4"/>
    <w:rsid w:val="00205406"/>
    <w:rsid w:val="00205D6F"/>
    <w:rsid w:val="00205E98"/>
    <w:rsid w:val="0020615E"/>
    <w:rsid w:val="002065A9"/>
    <w:rsid w:val="00206921"/>
    <w:rsid w:val="00206F36"/>
    <w:rsid w:val="002070CD"/>
    <w:rsid w:val="00207A31"/>
    <w:rsid w:val="00207A9D"/>
    <w:rsid w:val="00207E02"/>
    <w:rsid w:val="00211582"/>
    <w:rsid w:val="00212017"/>
    <w:rsid w:val="0021231A"/>
    <w:rsid w:val="00212A96"/>
    <w:rsid w:val="0021357B"/>
    <w:rsid w:val="0021440D"/>
    <w:rsid w:val="002150E9"/>
    <w:rsid w:val="00215338"/>
    <w:rsid w:val="00215E0A"/>
    <w:rsid w:val="00217132"/>
    <w:rsid w:val="00217C1E"/>
    <w:rsid w:val="00220809"/>
    <w:rsid w:val="0022104F"/>
    <w:rsid w:val="00221130"/>
    <w:rsid w:val="00221629"/>
    <w:rsid w:val="0022210D"/>
    <w:rsid w:val="002223BC"/>
    <w:rsid w:val="00222A6F"/>
    <w:rsid w:val="00222E33"/>
    <w:rsid w:val="002233C5"/>
    <w:rsid w:val="00223647"/>
    <w:rsid w:val="00223701"/>
    <w:rsid w:val="002237A3"/>
    <w:rsid w:val="00224292"/>
    <w:rsid w:val="0022432A"/>
    <w:rsid w:val="0022445F"/>
    <w:rsid w:val="00224FF7"/>
    <w:rsid w:val="00225BFD"/>
    <w:rsid w:val="00225E30"/>
    <w:rsid w:val="00226994"/>
    <w:rsid w:val="00226F63"/>
    <w:rsid w:val="00227288"/>
    <w:rsid w:val="002274EF"/>
    <w:rsid w:val="00227533"/>
    <w:rsid w:val="0022756F"/>
    <w:rsid w:val="00227A23"/>
    <w:rsid w:val="00227A65"/>
    <w:rsid w:val="00230602"/>
    <w:rsid w:val="002307D6"/>
    <w:rsid w:val="0023094B"/>
    <w:rsid w:val="00231125"/>
    <w:rsid w:val="0023159C"/>
    <w:rsid w:val="00231D62"/>
    <w:rsid w:val="002320C2"/>
    <w:rsid w:val="002322E5"/>
    <w:rsid w:val="00233059"/>
    <w:rsid w:val="00233806"/>
    <w:rsid w:val="00233C67"/>
    <w:rsid w:val="00234D6C"/>
    <w:rsid w:val="00234DA8"/>
    <w:rsid w:val="00234E46"/>
    <w:rsid w:val="002354E2"/>
    <w:rsid w:val="00235656"/>
    <w:rsid w:val="00235935"/>
    <w:rsid w:val="00235C97"/>
    <w:rsid w:val="00235C9D"/>
    <w:rsid w:val="00235D76"/>
    <w:rsid w:val="0023646C"/>
    <w:rsid w:val="00236ECE"/>
    <w:rsid w:val="00236F8A"/>
    <w:rsid w:val="002374BB"/>
    <w:rsid w:val="00237699"/>
    <w:rsid w:val="002378F3"/>
    <w:rsid w:val="00237F3A"/>
    <w:rsid w:val="00241474"/>
    <w:rsid w:val="00241739"/>
    <w:rsid w:val="00241906"/>
    <w:rsid w:val="00241A33"/>
    <w:rsid w:val="00241BEE"/>
    <w:rsid w:val="00242806"/>
    <w:rsid w:val="0024285B"/>
    <w:rsid w:val="00242871"/>
    <w:rsid w:val="0024308E"/>
    <w:rsid w:val="00243A52"/>
    <w:rsid w:val="00243C3B"/>
    <w:rsid w:val="0024438B"/>
    <w:rsid w:val="00244D32"/>
    <w:rsid w:val="00244FC9"/>
    <w:rsid w:val="0024506A"/>
    <w:rsid w:val="0024584A"/>
    <w:rsid w:val="002458B3"/>
    <w:rsid w:val="002459A6"/>
    <w:rsid w:val="00245B11"/>
    <w:rsid w:val="002460F9"/>
    <w:rsid w:val="00246423"/>
    <w:rsid w:val="002471D4"/>
    <w:rsid w:val="00247280"/>
    <w:rsid w:val="00247360"/>
    <w:rsid w:val="00247889"/>
    <w:rsid w:val="002505EF"/>
    <w:rsid w:val="00250722"/>
    <w:rsid w:val="00250973"/>
    <w:rsid w:val="00250F96"/>
    <w:rsid w:val="00250FDC"/>
    <w:rsid w:val="00251832"/>
    <w:rsid w:val="0025191B"/>
    <w:rsid w:val="0025247A"/>
    <w:rsid w:val="00252B4F"/>
    <w:rsid w:val="00253472"/>
    <w:rsid w:val="00253A90"/>
    <w:rsid w:val="00253F4A"/>
    <w:rsid w:val="00253F77"/>
    <w:rsid w:val="0025426D"/>
    <w:rsid w:val="002546F3"/>
    <w:rsid w:val="002547F8"/>
    <w:rsid w:val="00254940"/>
    <w:rsid w:val="00255718"/>
    <w:rsid w:val="002558EE"/>
    <w:rsid w:val="00255DDD"/>
    <w:rsid w:val="00256B81"/>
    <w:rsid w:val="00256C37"/>
    <w:rsid w:val="00256D04"/>
    <w:rsid w:val="00257063"/>
    <w:rsid w:val="002570FD"/>
    <w:rsid w:val="00260186"/>
    <w:rsid w:val="002604F4"/>
    <w:rsid w:val="002604F5"/>
    <w:rsid w:val="00260FE3"/>
    <w:rsid w:val="002615D1"/>
    <w:rsid w:val="00261CB3"/>
    <w:rsid w:val="00261D68"/>
    <w:rsid w:val="002621C6"/>
    <w:rsid w:val="0026224A"/>
    <w:rsid w:val="002622FC"/>
    <w:rsid w:val="0026294B"/>
    <w:rsid w:val="00262D8D"/>
    <w:rsid w:val="00263045"/>
    <w:rsid w:val="002636AF"/>
    <w:rsid w:val="00263D5A"/>
    <w:rsid w:val="0026470C"/>
    <w:rsid w:val="002647DA"/>
    <w:rsid w:val="00264B86"/>
    <w:rsid w:val="00265625"/>
    <w:rsid w:val="00265705"/>
    <w:rsid w:val="002672AC"/>
    <w:rsid w:val="00267631"/>
    <w:rsid w:val="00267837"/>
    <w:rsid w:val="00271491"/>
    <w:rsid w:val="0027150D"/>
    <w:rsid w:val="00271E61"/>
    <w:rsid w:val="0027294E"/>
    <w:rsid w:val="00272D1C"/>
    <w:rsid w:val="002738DF"/>
    <w:rsid w:val="002739F3"/>
    <w:rsid w:val="00273CB5"/>
    <w:rsid w:val="00273CE9"/>
    <w:rsid w:val="002740DB"/>
    <w:rsid w:val="0027459A"/>
    <w:rsid w:val="00275314"/>
    <w:rsid w:val="002761C2"/>
    <w:rsid w:val="00276C84"/>
    <w:rsid w:val="0027703F"/>
    <w:rsid w:val="002773C0"/>
    <w:rsid w:val="002777F6"/>
    <w:rsid w:val="00277959"/>
    <w:rsid w:val="00277DCD"/>
    <w:rsid w:val="002803FF"/>
    <w:rsid w:val="002804AB"/>
    <w:rsid w:val="0028062F"/>
    <w:rsid w:val="00280F6E"/>
    <w:rsid w:val="00281717"/>
    <w:rsid w:val="0028226D"/>
    <w:rsid w:val="00282DAA"/>
    <w:rsid w:val="0028300A"/>
    <w:rsid w:val="002837E0"/>
    <w:rsid w:val="00284DCC"/>
    <w:rsid w:val="002857AF"/>
    <w:rsid w:val="00285AEC"/>
    <w:rsid w:val="00285E49"/>
    <w:rsid w:val="002869C6"/>
    <w:rsid w:val="002908E4"/>
    <w:rsid w:val="00290BA8"/>
    <w:rsid w:val="00290BE7"/>
    <w:rsid w:val="00290CFE"/>
    <w:rsid w:val="002911E1"/>
    <w:rsid w:val="00291232"/>
    <w:rsid w:val="0029156A"/>
    <w:rsid w:val="0029177C"/>
    <w:rsid w:val="00291874"/>
    <w:rsid w:val="00291B71"/>
    <w:rsid w:val="0029221E"/>
    <w:rsid w:val="002927BF"/>
    <w:rsid w:val="00292884"/>
    <w:rsid w:val="002928D5"/>
    <w:rsid w:val="00292AB0"/>
    <w:rsid w:val="0029326B"/>
    <w:rsid w:val="00293DFA"/>
    <w:rsid w:val="00293E33"/>
    <w:rsid w:val="00293FFC"/>
    <w:rsid w:val="002948DA"/>
    <w:rsid w:val="00294D5F"/>
    <w:rsid w:val="00294EFC"/>
    <w:rsid w:val="00296414"/>
    <w:rsid w:val="0029685A"/>
    <w:rsid w:val="00296E9D"/>
    <w:rsid w:val="002970A1"/>
    <w:rsid w:val="00297261"/>
    <w:rsid w:val="00297736"/>
    <w:rsid w:val="002977BC"/>
    <w:rsid w:val="002A0029"/>
    <w:rsid w:val="002A0F06"/>
    <w:rsid w:val="002A0FD5"/>
    <w:rsid w:val="002A0FFC"/>
    <w:rsid w:val="002A10E4"/>
    <w:rsid w:val="002A12B0"/>
    <w:rsid w:val="002A1A05"/>
    <w:rsid w:val="002A1D5C"/>
    <w:rsid w:val="002A240C"/>
    <w:rsid w:val="002A30AB"/>
    <w:rsid w:val="002A33F2"/>
    <w:rsid w:val="002A3DFE"/>
    <w:rsid w:val="002A4CE5"/>
    <w:rsid w:val="002A4FE7"/>
    <w:rsid w:val="002A50D0"/>
    <w:rsid w:val="002A5838"/>
    <w:rsid w:val="002A59CA"/>
    <w:rsid w:val="002A5D35"/>
    <w:rsid w:val="002A5F06"/>
    <w:rsid w:val="002A75AE"/>
    <w:rsid w:val="002A787A"/>
    <w:rsid w:val="002A7CE8"/>
    <w:rsid w:val="002A7DDC"/>
    <w:rsid w:val="002A7DF2"/>
    <w:rsid w:val="002B0B91"/>
    <w:rsid w:val="002B0E21"/>
    <w:rsid w:val="002B1602"/>
    <w:rsid w:val="002B16A0"/>
    <w:rsid w:val="002B22D0"/>
    <w:rsid w:val="002B30DF"/>
    <w:rsid w:val="002B368C"/>
    <w:rsid w:val="002B43D8"/>
    <w:rsid w:val="002B47E7"/>
    <w:rsid w:val="002B49EE"/>
    <w:rsid w:val="002B4E7F"/>
    <w:rsid w:val="002B5A56"/>
    <w:rsid w:val="002B6469"/>
    <w:rsid w:val="002B6866"/>
    <w:rsid w:val="002B6923"/>
    <w:rsid w:val="002B749A"/>
    <w:rsid w:val="002B76D3"/>
    <w:rsid w:val="002B7891"/>
    <w:rsid w:val="002B7E72"/>
    <w:rsid w:val="002C03B3"/>
    <w:rsid w:val="002C0D61"/>
    <w:rsid w:val="002C194F"/>
    <w:rsid w:val="002C197D"/>
    <w:rsid w:val="002C19A1"/>
    <w:rsid w:val="002C1B15"/>
    <w:rsid w:val="002C1BF1"/>
    <w:rsid w:val="002C289F"/>
    <w:rsid w:val="002C2CA9"/>
    <w:rsid w:val="002C2F84"/>
    <w:rsid w:val="002C3533"/>
    <w:rsid w:val="002C3A32"/>
    <w:rsid w:val="002C3C3D"/>
    <w:rsid w:val="002C4BDC"/>
    <w:rsid w:val="002C4DAB"/>
    <w:rsid w:val="002C4DE9"/>
    <w:rsid w:val="002C5E87"/>
    <w:rsid w:val="002C6118"/>
    <w:rsid w:val="002C61E9"/>
    <w:rsid w:val="002C63F0"/>
    <w:rsid w:val="002C78C2"/>
    <w:rsid w:val="002C7A28"/>
    <w:rsid w:val="002D11D1"/>
    <w:rsid w:val="002D1316"/>
    <w:rsid w:val="002D2926"/>
    <w:rsid w:val="002D2F83"/>
    <w:rsid w:val="002D3AED"/>
    <w:rsid w:val="002D3B84"/>
    <w:rsid w:val="002D3C64"/>
    <w:rsid w:val="002D3E38"/>
    <w:rsid w:val="002D431A"/>
    <w:rsid w:val="002D492E"/>
    <w:rsid w:val="002D4A1F"/>
    <w:rsid w:val="002D4DD7"/>
    <w:rsid w:val="002D4F09"/>
    <w:rsid w:val="002D5238"/>
    <w:rsid w:val="002D53D7"/>
    <w:rsid w:val="002D59E0"/>
    <w:rsid w:val="002D5E2C"/>
    <w:rsid w:val="002D5EC3"/>
    <w:rsid w:val="002D5F73"/>
    <w:rsid w:val="002D64A6"/>
    <w:rsid w:val="002D65FC"/>
    <w:rsid w:val="002D7A63"/>
    <w:rsid w:val="002D7E56"/>
    <w:rsid w:val="002E029C"/>
    <w:rsid w:val="002E0BF6"/>
    <w:rsid w:val="002E1238"/>
    <w:rsid w:val="002E1874"/>
    <w:rsid w:val="002E192F"/>
    <w:rsid w:val="002E1CC7"/>
    <w:rsid w:val="002E1F1B"/>
    <w:rsid w:val="002E279E"/>
    <w:rsid w:val="002E2BA4"/>
    <w:rsid w:val="002E2D93"/>
    <w:rsid w:val="002E31B6"/>
    <w:rsid w:val="002E5116"/>
    <w:rsid w:val="002E5331"/>
    <w:rsid w:val="002E57F5"/>
    <w:rsid w:val="002E59BB"/>
    <w:rsid w:val="002E672C"/>
    <w:rsid w:val="002E7048"/>
    <w:rsid w:val="002E74D8"/>
    <w:rsid w:val="002E7755"/>
    <w:rsid w:val="002E777F"/>
    <w:rsid w:val="002E7A88"/>
    <w:rsid w:val="002F0191"/>
    <w:rsid w:val="002F1C4D"/>
    <w:rsid w:val="002F248E"/>
    <w:rsid w:val="002F31F8"/>
    <w:rsid w:val="002F3697"/>
    <w:rsid w:val="002F3788"/>
    <w:rsid w:val="002F3A69"/>
    <w:rsid w:val="002F4060"/>
    <w:rsid w:val="002F4849"/>
    <w:rsid w:val="002F4E36"/>
    <w:rsid w:val="002F6045"/>
    <w:rsid w:val="002F61F2"/>
    <w:rsid w:val="002F73F9"/>
    <w:rsid w:val="002F773E"/>
    <w:rsid w:val="002F775F"/>
    <w:rsid w:val="002F7A0A"/>
    <w:rsid w:val="002F7EEB"/>
    <w:rsid w:val="003002DA"/>
    <w:rsid w:val="00301280"/>
    <w:rsid w:val="0030153C"/>
    <w:rsid w:val="00301A7A"/>
    <w:rsid w:val="00302F8A"/>
    <w:rsid w:val="00303CAF"/>
    <w:rsid w:val="00303E36"/>
    <w:rsid w:val="003043AC"/>
    <w:rsid w:val="0030494A"/>
    <w:rsid w:val="003049B5"/>
    <w:rsid w:val="003053D4"/>
    <w:rsid w:val="00305441"/>
    <w:rsid w:val="00305A86"/>
    <w:rsid w:val="00305FB3"/>
    <w:rsid w:val="00306906"/>
    <w:rsid w:val="00306F2A"/>
    <w:rsid w:val="003078FF"/>
    <w:rsid w:val="00307AD3"/>
    <w:rsid w:val="00307EFF"/>
    <w:rsid w:val="00310799"/>
    <w:rsid w:val="00310B13"/>
    <w:rsid w:val="0031145A"/>
    <w:rsid w:val="003117EE"/>
    <w:rsid w:val="00312B5A"/>
    <w:rsid w:val="00312BF5"/>
    <w:rsid w:val="00312CB4"/>
    <w:rsid w:val="00313272"/>
    <w:rsid w:val="0031367D"/>
    <w:rsid w:val="00313743"/>
    <w:rsid w:val="00313CCC"/>
    <w:rsid w:val="003149E8"/>
    <w:rsid w:val="00315013"/>
    <w:rsid w:val="003150E9"/>
    <w:rsid w:val="003161A1"/>
    <w:rsid w:val="0031636F"/>
    <w:rsid w:val="00316543"/>
    <w:rsid w:val="00316EC6"/>
    <w:rsid w:val="00316F40"/>
    <w:rsid w:val="00317CD4"/>
    <w:rsid w:val="00320188"/>
    <w:rsid w:val="003207F9"/>
    <w:rsid w:val="00320BC0"/>
    <w:rsid w:val="00321169"/>
    <w:rsid w:val="0032145B"/>
    <w:rsid w:val="00321E8D"/>
    <w:rsid w:val="00322600"/>
    <w:rsid w:val="00322CAD"/>
    <w:rsid w:val="003237CF"/>
    <w:rsid w:val="00323B58"/>
    <w:rsid w:val="00323D61"/>
    <w:rsid w:val="00325294"/>
    <w:rsid w:val="00325CA9"/>
    <w:rsid w:val="00326F5D"/>
    <w:rsid w:val="003270A8"/>
    <w:rsid w:val="0032798D"/>
    <w:rsid w:val="00327C66"/>
    <w:rsid w:val="00327E7F"/>
    <w:rsid w:val="0033007E"/>
    <w:rsid w:val="003303F5"/>
    <w:rsid w:val="00330455"/>
    <w:rsid w:val="003304CC"/>
    <w:rsid w:val="003306FF"/>
    <w:rsid w:val="003308FA"/>
    <w:rsid w:val="00332983"/>
    <w:rsid w:val="0033308C"/>
    <w:rsid w:val="00333180"/>
    <w:rsid w:val="0033368D"/>
    <w:rsid w:val="00333B9C"/>
    <w:rsid w:val="00333C6B"/>
    <w:rsid w:val="00333DAB"/>
    <w:rsid w:val="00334167"/>
    <w:rsid w:val="00334615"/>
    <w:rsid w:val="00334970"/>
    <w:rsid w:val="0033504D"/>
    <w:rsid w:val="0033520B"/>
    <w:rsid w:val="00335A3E"/>
    <w:rsid w:val="0033655A"/>
    <w:rsid w:val="00337A92"/>
    <w:rsid w:val="00337EEE"/>
    <w:rsid w:val="00340551"/>
    <w:rsid w:val="00340570"/>
    <w:rsid w:val="00340ADD"/>
    <w:rsid w:val="00341920"/>
    <w:rsid w:val="003419D3"/>
    <w:rsid w:val="00342882"/>
    <w:rsid w:val="003432AB"/>
    <w:rsid w:val="003434B0"/>
    <w:rsid w:val="00343906"/>
    <w:rsid w:val="003439E3"/>
    <w:rsid w:val="00344FB4"/>
    <w:rsid w:val="00346038"/>
    <w:rsid w:val="00346DBE"/>
    <w:rsid w:val="003477C7"/>
    <w:rsid w:val="003477EB"/>
    <w:rsid w:val="00351D48"/>
    <w:rsid w:val="00351E7E"/>
    <w:rsid w:val="00351F8D"/>
    <w:rsid w:val="00352299"/>
    <w:rsid w:val="00353271"/>
    <w:rsid w:val="00353D71"/>
    <w:rsid w:val="00353E5D"/>
    <w:rsid w:val="00354756"/>
    <w:rsid w:val="00354A72"/>
    <w:rsid w:val="0035539E"/>
    <w:rsid w:val="00355B0E"/>
    <w:rsid w:val="00355BE2"/>
    <w:rsid w:val="0035611C"/>
    <w:rsid w:val="00356614"/>
    <w:rsid w:val="00356E61"/>
    <w:rsid w:val="003574CC"/>
    <w:rsid w:val="0036069D"/>
    <w:rsid w:val="00360B4C"/>
    <w:rsid w:val="00360FC9"/>
    <w:rsid w:val="00361BF4"/>
    <w:rsid w:val="003621DF"/>
    <w:rsid w:val="00362267"/>
    <w:rsid w:val="0036281A"/>
    <w:rsid w:val="00362AF0"/>
    <w:rsid w:val="0036331F"/>
    <w:rsid w:val="0036368B"/>
    <w:rsid w:val="00363A59"/>
    <w:rsid w:val="00364C10"/>
    <w:rsid w:val="00365CA6"/>
    <w:rsid w:val="00365CFA"/>
    <w:rsid w:val="00366066"/>
    <w:rsid w:val="0036616E"/>
    <w:rsid w:val="003661ED"/>
    <w:rsid w:val="00366823"/>
    <w:rsid w:val="00366FAE"/>
    <w:rsid w:val="00367066"/>
    <w:rsid w:val="00367712"/>
    <w:rsid w:val="003678BF"/>
    <w:rsid w:val="00367C83"/>
    <w:rsid w:val="00367D84"/>
    <w:rsid w:val="00370074"/>
    <w:rsid w:val="00370DDF"/>
    <w:rsid w:val="00371405"/>
    <w:rsid w:val="00371830"/>
    <w:rsid w:val="00371BF2"/>
    <w:rsid w:val="0037231B"/>
    <w:rsid w:val="003724EB"/>
    <w:rsid w:val="00372DA9"/>
    <w:rsid w:val="00372E21"/>
    <w:rsid w:val="003730C8"/>
    <w:rsid w:val="0037313D"/>
    <w:rsid w:val="00373688"/>
    <w:rsid w:val="00373B32"/>
    <w:rsid w:val="00373D53"/>
    <w:rsid w:val="00374726"/>
    <w:rsid w:val="00374AFD"/>
    <w:rsid w:val="00374DB8"/>
    <w:rsid w:val="00374FFD"/>
    <w:rsid w:val="003752F7"/>
    <w:rsid w:val="00375963"/>
    <w:rsid w:val="00376E4C"/>
    <w:rsid w:val="00377508"/>
    <w:rsid w:val="00377AC8"/>
    <w:rsid w:val="00377AF9"/>
    <w:rsid w:val="00377BCF"/>
    <w:rsid w:val="00380086"/>
    <w:rsid w:val="00380476"/>
    <w:rsid w:val="00380580"/>
    <w:rsid w:val="0038097D"/>
    <w:rsid w:val="00380A2A"/>
    <w:rsid w:val="003815E6"/>
    <w:rsid w:val="00381DC0"/>
    <w:rsid w:val="003823BC"/>
    <w:rsid w:val="003827D9"/>
    <w:rsid w:val="00382B68"/>
    <w:rsid w:val="00383146"/>
    <w:rsid w:val="00383B06"/>
    <w:rsid w:val="00383F3F"/>
    <w:rsid w:val="0038483D"/>
    <w:rsid w:val="0038496E"/>
    <w:rsid w:val="00384F1F"/>
    <w:rsid w:val="003857F0"/>
    <w:rsid w:val="00385FE7"/>
    <w:rsid w:val="00386492"/>
    <w:rsid w:val="003864D3"/>
    <w:rsid w:val="003865D7"/>
    <w:rsid w:val="00386AEB"/>
    <w:rsid w:val="00387429"/>
    <w:rsid w:val="00387B1D"/>
    <w:rsid w:val="00387CDC"/>
    <w:rsid w:val="00387E2B"/>
    <w:rsid w:val="00390448"/>
    <w:rsid w:val="00391913"/>
    <w:rsid w:val="0039208B"/>
    <w:rsid w:val="0039209B"/>
    <w:rsid w:val="003921C7"/>
    <w:rsid w:val="003925D6"/>
    <w:rsid w:val="00392627"/>
    <w:rsid w:val="00392A27"/>
    <w:rsid w:val="00392B5C"/>
    <w:rsid w:val="00392C6F"/>
    <w:rsid w:val="00393371"/>
    <w:rsid w:val="00393F68"/>
    <w:rsid w:val="0039459E"/>
    <w:rsid w:val="00394645"/>
    <w:rsid w:val="00394709"/>
    <w:rsid w:val="00394788"/>
    <w:rsid w:val="00394A21"/>
    <w:rsid w:val="00394C09"/>
    <w:rsid w:val="00394D40"/>
    <w:rsid w:val="00395B45"/>
    <w:rsid w:val="00396CB0"/>
    <w:rsid w:val="00397557"/>
    <w:rsid w:val="003A048B"/>
    <w:rsid w:val="003A09E4"/>
    <w:rsid w:val="003A2446"/>
    <w:rsid w:val="003A2550"/>
    <w:rsid w:val="003A25E9"/>
    <w:rsid w:val="003A289E"/>
    <w:rsid w:val="003A2A34"/>
    <w:rsid w:val="003A2B52"/>
    <w:rsid w:val="003A30EF"/>
    <w:rsid w:val="003A338B"/>
    <w:rsid w:val="003A3877"/>
    <w:rsid w:val="003A477C"/>
    <w:rsid w:val="003A4D7E"/>
    <w:rsid w:val="003A54A6"/>
    <w:rsid w:val="003A5ACB"/>
    <w:rsid w:val="003A5F0B"/>
    <w:rsid w:val="003A6BBD"/>
    <w:rsid w:val="003A6D58"/>
    <w:rsid w:val="003A7110"/>
    <w:rsid w:val="003A7BDE"/>
    <w:rsid w:val="003B0065"/>
    <w:rsid w:val="003B0E65"/>
    <w:rsid w:val="003B10FB"/>
    <w:rsid w:val="003B136E"/>
    <w:rsid w:val="003B18CE"/>
    <w:rsid w:val="003B1C8A"/>
    <w:rsid w:val="003B290B"/>
    <w:rsid w:val="003B36EF"/>
    <w:rsid w:val="003B3B04"/>
    <w:rsid w:val="003B4B12"/>
    <w:rsid w:val="003B5452"/>
    <w:rsid w:val="003B5480"/>
    <w:rsid w:val="003B570B"/>
    <w:rsid w:val="003B5AB9"/>
    <w:rsid w:val="003B63E5"/>
    <w:rsid w:val="003B7B86"/>
    <w:rsid w:val="003B7D73"/>
    <w:rsid w:val="003B7E32"/>
    <w:rsid w:val="003C030F"/>
    <w:rsid w:val="003C2DD2"/>
    <w:rsid w:val="003C2EFB"/>
    <w:rsid w:val="003C2FCE"/>
    <w:rsid w:val="003C3C94"/>
    <w:rsid w:val="003C3E03"/>
    <w:rsid w:val="003C49D8"/>
    <w:rsid w:val="003C4A6C"/>
    <w:rsid w:val="003C4A77"/>
    <w:rsid w:val="003C4DAA"/>
    <w:rsid w:val="003C4E6F"/>
    <w:rsid w:val="003C555D"/>
    <w:rsid w:val="003C5717"/>
    <w:rsid w:val="003C5762"/>
    <w:rsid w:val="003C6582"/>
    <w:rsid w:val="003C763E"/>
    <w:rsid w:val="003C7A81"/>
    <w:rsid w:val="003D0D0A"/>
    <w:rsid w:val="003D104F"/>
    <w:rsid w:val="003D1AD4"/>
    <w:rsid w:val="003D2A22"/>
    <w:rsid w:val="003D2D94"/>
    <w:rsid w:val="003D31B7"/>
    <w:rsid w:val="003D3379"/>
    <w:rsid w:val="003D3482"/>
    <w:rsid w:val="003D373B"/>
    <w:rsid w:val="003D3937"/>
    <w:rsid w:val="003D393C"/>
    <w:rsid w:val="003D3AA4"/>
    <w:rsid w:val="003D3C1C"/>
    <w:rsid w:val="003D403D"/>
    <w:rsid w:val="003D43A0"/>
    <w:rsid w:val="003D4F84"/>
    <w:rsid w:val="003D7232"/>
    <w:rsid w:val="003D729D"/>
    <w:rsid w:val="003E00EF"/>
    <w:rsid w:val="003E0AF6"/>
    <w:rsid w:val="003E0F2C"/>
    <w:rsid w:val="003E0FDC"/>
    <w:rsid w:val="003E1176"/>
    <w:rsid w:val="003E20D2"/>
    <w:rsid w:val="003E36CF"/>
    <w:rsid w:val="003E3A6F"/>
    <w:rsid w:val="003E3D72"/>
    <w:rsid w:val="003E3E2B"/>
    <w:rsid w:val="003E4689"/>
    <w:rsid w:val="003E4CAE"/>
    <w:rsid w:val="003E55A0"/>
    <w:rsid w:val="003E5834"/>
    <w:rsid w:val="003E6B81"/>
    <w:rsid w:val="003E6EF4"/>
    <w:rsid w:val="003F00F2"/>
    <w:rsid w:val="003F0C76"/>
    <w:rsid w:val="003F18B3"/>
    <w:rsid w:val="003F2296"/>
    <w:rsid w:val="003F2AA7"/>
    <w:rsid w:val="003F2DB2"/>
    <w:rsid w:val="003F3205"/>
    <w:rsid w:val="003F36AD"/>
    <w:rsid w:val="003F37E4"/>
    <w:rsid w:val="003F3889"/>
    <w:rsid w:val="003F3B8E"/>
    <w:rsid w:val="003F404B"/>
    <w:rsid w:val="003F55DC"/>
    <w:rsid w:val="003F5691"/>
    <w:rsid w:val="003F5796"/>
    <w:rsid w:val="003F5D6F"/>
    <w:rsid w:val="003F6122"/>
    <w:rsid w:val="003F6207"/>
    <w:rsid w:val="003F6865"/>
    <w:rsid w:val="003F7B9B"/>
    <w:rsid w:val="00400053"/>
    <w:rsid w:val="0040009D"/>
    <w:rsid w:val="004007EC"/>
    <w:rsid w:val="00400A1A"/>
    <w:rsid w:val="00400CF4"/>
    <w:rsid w:val="004016F8"/>
    <w:rsid w:val="00401A07"/>
    <w:rsid w:val="00401DA1"/>
    <w:rsid w:val="004020B1"/>
    <w:rsid w:val="004034F5"/>
    <w:rsid w:val="004042A9"/>
    <w:rsid w:val="004052B9"/>
    <w:rsid w:val="004063FF"/>
    <w:rsid w:val="004068EB"/>
    <w:rsid w:val="004072E2"/>
    <w:rsid w:val="00407D05"/>
    <w:rsid w:val="004104DA"/>
    <w:rsid w:val="00410CAE"/>
    <w:rsid w:val="00411076"/>
    <w:rsid w:val="00411154"/>
    <w:rsid w:val="004123B0"/>
    <w:rsid w:val="00413614"/>
    <w:rsid w:val="00413688"/>
    <w:rsid w:val="00413869"/>
    <w:rsid w:val="00413BEA"/>
    <w:rsid w:val="0041463C"/>
    <w:rsid w:val="00414D2F"/>
    <w:rsid w:val="00415703"/>
    <w:rsid w:val="00415794"/>
    <w:rsid w:val="00415D10"/>
    <w:rsid w:val="00416852"/>
    <w:rsid w:val="004169AE"/>
    <w:rsid w:val="00416E12"/>
    <w:rsid w:val="00417053"/>
    <w:rsid w:val="0041738D"/>
    <w:rsid w:val="004174C6"/>
    <w:rsid w:val="00417857"/>
    <w:rsid w:val="00420806"/>
    <w:rsid w:val="00420A4F"/>
    <w:rsid w:val="00420B41"/>
    <w:rsid w:val="00421045"/>
    <w:rsid w:val="004210F8"/>
    <w:rsid w:val="00421A52"/>
    <w:rsid w:val="004225F1"/>
    <w:rsid w:val="004235E1"/>
    <w:rsid w:val="00423BE9"/>
    <w:rsid w:val="00424100"/>
    <w:rsid w:val="004245EA"/>
    <w:rsid w:val="00424F53"/>
    <w:rsid w:val="0042540A"/>
    <w:rsid w:val="00425A1B"/>
    <w:rsid w:val="0042600F"/>
    <w:rsid w:val="0042618C"/>
    <w:rsid w:val="00426244"/>
    <w:rsid w:val="004263F1"/>
    <w:rsid w:val="00426A43"/>
    <w:rsid w:val="00427308"/>
    <w:rsid w:val="00427743"/>
    <w:rsid w:val="00427819"/>
    <w:rsid w:val="00427B9D"/>
    <w:rsid w:val="00427DB6"/>
    <w:rsid w:val="00427E3E"/>
    <w:rsid w:val="00430041"/>
    <w:rsid w:val="004301EB"/>
    <w:rsid w:val="004307C8"/>
    <w:rsid w:val="00430ABF"/>
    <w:rsid w:val="00430CD6"/>
    <w:rsid w:val="00431E30"/>
    <w:rsid w:val="00432382"/>
    <w:rsid w:val="00434114"/>
    <w:rsid w:val="0043517F"/>
    <w:rsid w:val="0043549E"/>
    <w:rsid w:val="0043588B"/>
    <w:rsid w:val="00436170"/>
    <w:rsid w:val="00436217"/>
    <w:rsid w:val="00436250"/>
    <w:rsid w:val="004364DF"/>
    <w:rsid w:val="00436A93"/>
    <w:rsid w:val="00437044"/>
    <w:rsid w:val="00437073"/>
    <w:rsid w:val="0043710C"/>
    <w:rsid w:val="0043734A"/>
    <w:rsid w:val="0043791C"/>
    <w:rsid w:val="0044003A"/>
    <w:rsid w:val="00440428"/>
    <w:rsid w:val="004406E8"/>
    <w:rsid w:val="00440887"/>
    <w:rsid w:val="004409C8"/>
    <w:rsid w:val="00440C23"/>
    <w:rsid w:val="00440D8B"/>
    <w:rsid w:val="00440FA7"/>
    <w:rsid w:val="00441049"/>
    <w:rsid w:val="00441C44"/>
    <w:rsid w:val="00441E35"/>
    <w:rsid w:val="004422CA"/>
    <w:rsid w:val="0044291F"/>
    <w:rsid w:val="00442B00"/>
    <w:rsid w:val="00443B36"/>
    <w:rsid w:val="0044400D"/>
    <w:rsid w:val="00444CD3"/>
    <w:rsid w:val="004451CD"/>
    <w:rsid w:val="004454AB"/>
    <w:rsid w:val="0044550E"/>
    <w:rsid w:val="00447277"/>
    <w:rsid w:val="0044746D"/>
    <w:rsid w:val="00447B0E"/>
    <w:rsid w:val="004504B9"/>
    <w:rsid w:val="00450A02"/>
    <w:rsid w:val="00450E95"/>
    <w:rsid w:val="00451236"/>
    <w:rsid w:val="0045162B"/>
    <w:rsid w:val="00451D43"/>
    <w:rsid w:val="0045224E"/>
    <w:rsid w:val="0045227B"/>
    <w:rsid w:val="0045274F"/>
    <w:rsid w:val="0045291F"/>
    <w:rsid w:val="00452C2D"/>
    <w:rsid w:val="004532DB"/>
    <w:rsid w:val="004535F3"/>
    <w:rsid w:val="00453DC0"/>
    <w:rsid w:val="00454313"/>
    <w:rsid w:val="00454994"/>
    <w:rsid w:val="00455256"/>
    <w:rsid w:val="004554ED"/>
    <w:rsid w:val="004558F9"/>
    <w:rsid w:val="00455B70"/>
    <w:rsid w:val="00455C95"/>
    <w:rsid w:val="00456441"/>
    <w:rsid w:val="00456474"/>
    <w:rsid w:val="00456D09"/>
    <w:rsid w:val="00456E6C"/>
    <w:rsid w:val="00456FE1"/>
    <w:rsid w:val="00457B8B"/>
    <w:rsid w:val="0046015C"/>
    <w:rsid w:val="0046041D"/>
    <w:rsid w:val="004611DC"/>
    <w:rsid w:val="00461C10"/>
    <w:rsid w:val="0046200C"/>
    <w:rsid w:val="00462610"/>
    <w:rsid w:val="004628A4"/>
    <w:rsid w:val="00462C72"/>
    <w:rsid w:val="00462D4D"/>
    <w:rsid w:val="004630DD"/>
    <w:rsid w:val="004638E4"/>
    <w:rsid w:val="0046399D"/>
    <w:rsid w:val="00463DF7"/>
    <w:rsid w:val="0046421D"/>
    <w:rsid w:val="00464615"/>
    <w:rsid w:val="00464777"/>
    <w:rsid w:val="00464EE6"/>
    <w:rsid w:val="00465708"/>
    <w:rsid w:val="0046573C"/>
    <w:rsid w:val="00465EE3"/>
    <w:rsid w:val="004661FD"/>
    <w:rsid w:val="0046638F"/>
    <w:rsid w:val="004668AB"/>
    <w:rsid w:val="00466A0B"/>
    <w:rsid w:val="00467049"/>
    <w:rsid w:val="00467237"/>
    <w:rsid w:val="00467544"/>
    <w:rsid w:val="0047015C"/>
    <w:rsid w:val="0047080A"/>
    <w:rsid w:val="004708C9"/>
    <w:rsid w:val="00470B88"/>
    <w:rsid w:val="00470C2E"/>
    <w:rsid w:val="004716E8"/>
    <w:rsid w:val="004732CC"/>
    <w:rsid w:val="00473ACA"/>
    <w:rsid w:val="00474D26"/>
    <w:rsid w:val="00474E03"/>
    <w:rsid w:val="004753AE"/>
    <w:rsid w:val="00475753"/>
    <w:rsid w:val="00475DB9"/>
    <w:rsid w:val="00476125"/>
    <w:rsid w:val="00476C92"/>
    <w:rsid w:val="00476E73"/>
    <w:rsid w:val="00477862"/>
    <w:rsid w:val="004808C6"/>
    <w:rsid w:val="00480AA7"/>
    <w:rsid w:val="00480B45"/>
    <w:rsid w:val="00480C0E"/>
    <w:rsid w:val="00481841"/>
    <w:rsid w:val="004818DA"/>
    <w:rsid w:val="00481A65"/>
    <w:rsid w:val="00482479"/>
    <w:rsid w:val="004825AA"/>
    <w:rsid w:val="00482C3F"/>
    <w:rsid w:val="004834B3"/>
    <w:rsid w:val="004835E4"/>
    <w:rsid w:val="004838D4"/>
    <w:rsid w:val="00483C74"/>
    <w:rsid w:val="004844EE"/>
    <w:rsid w:val="0048488C"/>
    <w:rsid w:val="00484AA6"/>
    <w:rsid w:val="00484F24"/>
    <w:rsid w:val="004869A8"/>
    <w:rsid w:val="00486CE3"/>
    <w:rsid w:val="00486DB3"/>
    <w:rsid w:val="00490362"/>
    <w:rsid w:val="004905EF"/>
    <w:rsid w:val="0049154B"/>
    <w:rsid w:val="00491834"/>
    <w:rsid w:val="00491B73"/>
    <w:rsid w:val="00492443"/>
    <w:rsid w:val="00492516"/>
    <w:rsid w:val="00492BCB"/>
    <w:rsid w:val="00492FDF"/>
    <w:rsid w:val="00494509"/>
    <w:rsid w:val="00494556"/>
    <w:rsid w:val="004950B4"/>
    <w:rsid w:val="00495EB3"/>
    <w:rsid w:val="00496209"/>
    <w:rsid w:val="004965B6"/>
    <w:rsid w:val="0049669D"/>
    <w:rsid w:val="004967F6"/>
    <w:rsid w:val="00496A5D"/>
    <w:rsid w:val="0049754D"/>
    <w:rsid w:val="0049797B"/>
    <w:rsid w:val="00497BBF"/>
    <w:rsid w:val="00497CDD"/>
    <w:rsid w:val="00497CFC"/>
    <w:rsid w:val="004A01A0"/>
    <w:rsid w:val="004A0778"/>
    <w:rsid w:val="004A1011"/>
    <w:rsid w:val="004A278A"/>
    <w:rsid w:val="004A2D23"/>
    <w:rsid w:val="004A301B"/>
    <w:rsid w:val="004A3159"/>
    <w:rsid w:val="004A35C2"/>
    <w:rsid w:val="004A3837"/>
    <w:rsid w:val="004A4428"/>
    <w:rsid w:val="004A4BF0"/>
    <w:rsid w:val="004A5548"/>
    <w:rsid w:val="004A5A50"/>
    <w:rsid w:val="004A5C7E"/>
    <w:rsid w:val="004A5EA0"/>
    <w:rsid w:val="004A6D98"/>
    <w:rsid w:val="004A6E4B"/>
    <w:rsid w:val="004B04AA"/>
    <w:rsid w:val="004B07FF"/>
    <w:rsid w:val="004B1C45"/>
    <w:rsid w:val="004B1C8C"/>
    <w:rsid w:val="004B21E5"/>
    <w:rsid w:val="004B2F89"/>
    <w:rsid w:val="004B2FC3"/>
    <w:rsid w:val="004B3C4B"/>
    <w:rsid w:val="004B3E0C"/>
    <w:rsid w:val="004B560F"/>
    <w:rsid w:val="004B59C9"/>
    <w:rsid w:val="004B5E7D"/>
    <w:rsid w:val="004B61D6"/>
    <w:rsid w:val="004B65F9"/>
    <w:rsid w:val="004B6A51"/>
    <w:rsid w:val="004B7184"/>
    <w:rsid w:val="004B78C7"/>
    <w:rsid w:val="004B7F6C"/>
    <w:rsid w:val="004C07BA"/>
    <w:rsid w:val="004C1003"/>
    <w:rsid w:val="004C146E"/>
    <w:rsid w:val="004C166F"/>
    <w:rsid w:val="004C21B8"/>
    <w:rsid w:val="004C32FE"/>
    <w:rsid w:val="004C35B4"/>
    <w:rsid w:val="004C3720"/>
    <w:rsid w:val="004C372D"/>
    <w:rsid w:val="004C3ADE"/>
    <w:rsid w:val="004C3E52"/>
    <w:rsid w:val="004C44DF"/>
    <w:rsid w:val="004C45FA"/>
    <w:rsid w:val="004C4F4C"/>
    <w:rsid w:val="004C55BE"/>
    <w:rsid w:val="004C6E79"/>
    <w:rsid w:val="004C76A1"/>
    <w:rsid w:val="004D00FC"/>
    <w:rsid w:val="004D06C4"/>
    <w:rsid w:val="004D0808"/>
    <w:rsid w:val="004D0E1D"/>
    <w:rsid w:val="004D0E9E"/>
    <w:rsid w:val="004D0ED7"/>
    <w:rsid w:val="004D10A8"/>
    <w:rsid w:val="004D14DC"/>
    <w:rsid w:val="004D1A7F"/>
    <w:rsid w:val="004D1E47"/>
    <w:rsid w:val="004D1F2E"/>
    <w:rsid w:val="004D234A"/>
    <w:rsid w:val="004D2F55"/>
    <w:rsid w:val="004D38D2"/>
    <w:rsid w:val="004D3B47"/>
    <w:rsid w:val="004D3D5A"/>
    <w:rsid w:val="004D3EFE"/>
    <w:rsid w:val="004D438C"/>
    <w:rsid w:val="004D4768"/>
    <w:rsid w:val="004D4C20"/>
    <w:rsid w:val="004D5134"/>
    <w:rsid w:val="004D598F"/>
    <w:rsid w:val="004D5EDE"/>
    <w:rsid w:val="004D6245"/>
    <w:rsid w:val="004D6BB5"/>
    <w:rsid w:val="004D7040"/>
    <w:rsid w:val="004D71BD"/>
    <w:rsid w:val="004D71FB"/>
    <w:rsid w:val="004E0480"/>
    <w:rsid w:val="004E04C7"/>
    <w:rsid w:val="004E0863"/>
    <w:rsid w:val="004E0FDE"/>
    <w:rsid w:val="004E1256"/>
    <w:rsid w:val="004E167F"/>
    <w:rsid w:val="004E1867"/>
    <w:rsid w:val="004E20F5"/>
    <w:rsid w:val="004E27CA"/>
    <w:rsid w:val="004E2AA3"/>
    <w:rsid w:val="004E2E88"/>
    <w:rsid w:val="004E2F01"/>
    <w:rsid w:val="004E32D2"/>
    <w:rsid w:val="004E3314"/>
    <w:rsid w:val="004E33CA"/>
    <w:rsid w:val="004E36E7"/>
    <w:rsid w:val="004E4495"/>
    <w:rsid w:val="004E47D0"/>
    <w:rsid w:val="004E4BB2"/>
    <w:rsid w:val="004E5316"/>
    <w:rsid w:val="004E57D3"/>
    <w:rsid w:val="004E5EF3"/>
    <w:rsid w:val="004E6530"/>
    <w:rsid w:val="004E67B4"/>
    <w:rsid w:val="004E6EFD"/>
    <w:rsid w:val="004E6F94"/>
    <w:rsid w:val="004E7361"/>
    <w:rsid w:val="004E76C8"/>
    <w:rsid w:val="004E770F"/>
    <w:rsid w:val="004E78FB"/>
    <w:rsid w:val="004E79F6"/>
    <w:rsid w:val="004E7A2B"/>
    <w:rsid w:val="004E7FE5"/>
    <w:rsid w:val="004F07D3"/>
    <w:rsid w:val="004F0971"/>
    <w:rsid w:val="004F1C41"/>
    <w:rsid w:val="004F259B"/>
    <w:rsid w:val="004F3295"/>
    <w:rsid w:val="004F3506"/>
    <w:rsid w:val="004F4437"/>
    <w:rsid w:val="004F45EE"/>
    <w:rsid w:val="004F4878"/>
    <w:rsid w:val="004F5766"/>
    <w:rsid w:val="004F5BC7"/>
    <w:rsid w:val="004F5BFF"/>
    <w:rsid w:val="004F67F1"/>
    <w:rsid w:val="004F6A93"/>
    <w:rsid w:val="004F6ECF"/>
    <w:rsid w:val="004F7F4F"/>
    <w:rsid w:val="00500BB2"/>
    <w:rsid w:val="00500C6F"/>
    <w:rsid w:val="00500FD8"/>
    <w:rsid w:val="0050101C"/>
    <w:rsid w:val="0050132E"/>
    <w:rsid w:val="0050180B"/>
    <w:rsid w:val="00501AF6"/>
    <w:rsid w:val="00501CB6"/>
    <w:rsid w:val="00501DB8"/>
    <w:rsid w:val="005027B7"/>
    <w:rsid w:val="00502A11"/>
    <w:rsid w:val="00502CA9"/>
    <w:rsid w:val="005035A4"/>
    <w:rsid w:val="005037FC"/>
    <w:rsid w:val="00503B2C"/>
    <w:rsid w:val="00503C47"/>
    <w:rsid w:val="00503C4A"/>
    <w:rsid w:val="0050426E"/>
    <w:rsid w:val="0050466A"/>
    <w:rsid w:val="00504AD5"/>
    <w:rsid w:val="00504C24"/>
    <w:rsid w:val="005052B7"/>
    <w:rsid w:val="00505766"/>
    <w:rsid w:val="005058C5"/>
    <w:rsid w:val="00505BA9"/>
    <w:rsid w:val="00505DD6"/>
    <w:rsid w:val="00505F03"/>
    <w:rsid w:val="00506317"/>
    <w:rsid w:val="00506384"/>
    <w:rsid w:val="005074C8"/>
    <w:rsid w:val="0050797C"/>
    <w:rsid w:val="0051021E"/>
    <w:rsid w:val="00510764"/>
    <w:rsid w:val="00510A37"/>
    <w:rsid w:val="005114ED"/>
    <w:rsid w:val="00511AD3"/>
    <w:rsid w:val="00511F09"/>
    <w:rsid w:val="0051226B"/>
    <w:rsid w:val="005122BE"/>
    <w:rsid w:val="00512893"/>
    <w:rsid w:val="00512AA6"/>
    <w:rsid w:val="0051364B"/>
    <w:rsid w:val="0051373B"/>
    <w:rsid w:val="0051376A"/>
    <w:rsid w:val="00514823"/>
    <w:rsid w:val="005150AE"/>
    <w:rsid w:val="00515C59"/>
    <w:rsid w:val="00515F19"/>
    <w:rsid w:val="0051658B"/>
    <w:rsid w:val="00516F40"/>
    <w:rsid w:val="0051737F"/>
    <w:rsid w:val="0052064D"/>
    <w:rsid w:val="0052106D"/>
    <w:rsid w:val="00521268"/>
    <w:rsid w:val="00521961"/>
    <w:rsid w:val="00521AF2"/>
    <w:rsid w:val="00521C82"/>
    <w:rsid w:val="00522667"/>
    <w:rsid w:val="00522DD1"/>
    <w:rsid w:val="00522F25"/>
    <w:rsid w:val="00523585"/>
    <w:rsid w:val="005240B7"/>
    <w:rsid w:val="0052528A"/>
    <w:rsid w:val="00525B89"/>
    <w:rsid w:val="0052654F"/>
    <w:rsid w:val="005265AB"/>
    <w:rsid w:val="00527139"/>
    <w:rsid w:val="00527ACC"/>
    <w:rsid w:val="00530190"/>
    <w:rsid w:val="00530550"/>
    <w:rsid w:val="00530AD4"/>
    <w:rsid w:val="00530BF8"/>
    <w:rsid w:val="00531432"/>
    <w:rsid w:val="005314AA"/>
    <w:rsid w:val="00531B55"/>
    <w:rsid w:val="00531CB5"/>
    <w:rsid w:val="00531E6E"/>
    <w:rsid w:val="00532037"/>
    <w:rsid w:val="00532120"/>
    <w:rsid w:val="00532577"/>
    <w:rsid w:val="0053290C"/>
    <w:rsid w:val="00532D34"/>
    <w:rsid w:val="00532D47"/>
    <w:rsid w:val="005343A8"/>
    <w:rsid w:val="0053468F"/>
    <w:rsid w:val="00534BEE"/>
    <w:rsid w:val="00534DD7"/>
    <w:rsid w:val="00535293"/>
    <w:rsid w:val="00535E7A"/>
    <w:rsid w:val="0053697E"/>
    <w:rsid w:val="00536D1E"/>
    <w:rsid w:val="005371FC"/>
    <w:rsid w:val="00537BB8"/>
    <w:rsid w:val="005406B4"/>
    <w:rsid w:val="005407B5"/>
    <w:rsid w:val="00540EE5"/>
    <w:rsid w:val="005416E6"/>
    <w:rsid w:val="005416E8"/>
    <w:rsid w:val="00541937"/>
    <w:rsid w:val="00542621"/>
    <w:rsid w:val="00542A5E"/>
    <w:rsid w:val="00542CC4"/>
    <w:rsid w:val="005430F6"/>
    <w:rsid w:val="00543113"/>
    <w:rsid w:val="00543E88"/>
    <w:rsid w:val="0054427A"/>
    <w:rsid w:val="005448BB"/>
    <w:rsid w:val="00545733"/>
    <w:rsid w:val="00545BB3"/>
    <w:rsid w:val="00545D9C"/>
    <w:rsid w:val="005463C9"/>
    <w:rsid w:val="00546BE8"/>
    <w:rsid w:val="00546D2A"/>
    <w:rsid w:val="00550161"/>
    <w:rsid w:val="005503D6"/>
    <w:rsid w:val="005503E6"/>
    <w:rsid w:val="00550827"/>
    <w:rsid w:val="00550E77"/>
    <w:rsid w:val="00551491"/>
    <w:rsid w:val="00551629"/>
    <w:rsid w:val="00551F48"/>
    <w:rsid w:val="00552BBF"/>
    <w:rsid w:val="00553885"/>
    <w:rsid w:val="00553ACC"/>
    <w:rsid w:val="005541D3"/>
    <w:rsid w:val="00554200"/>
    <w:rsid w:val="00554859"/>
    <w:rsid w:val="005549C1"/>
    <w:rsid w:val="00554A38"/>
    <w:rsid w:val="00554F0E"/>
    <w:rsid w:val="0055574E"/>
    <w:rsid w:val="00555854"/>
    <w:rsid w:val="005558CD"/>
    <w:rsid w:val="00555FEC"/>
    <w:rsid w:val="00556A0F"/>
    <w:rsid w:val="00556A67"/>
    <w:rsid w:val="00556FC9"/>
    <w:rsid w:val="0055750A"/>
    <w:rsid w:val="005579AD"/>
    <w:rsid w:val="00557ECD"/>
    <w:rsid w:val="00560D01"/>
    <w:rsid w:val="00560D40"/>
    <w:rsid w:val="00561E0E"/>
    <w:rsid w:val="00561FE8"/>
    <w:rsid w:val="005629E6"/>
    <w:rsid w:val="00562ABD"/>
    <w:rsid w:val="0056389A"/>
    <w:rsid w:val="00564141"/>
    <w:rsid w:val="005642F2"/>
    <w:rsid w:val="00564799"/>
    <w:rsid w:val="00565004"/>
    <w:rsid w:val="0056501E"/>
    <w:rsid w:val="00565031"/>
    <w:rsid w:val="0056522D"/>
    <w:rsid w:val="005652F2"/>
    <w:rsid w:val="00565942"/>
    <w:rsid w:val="00566603"/>
    <w:rsid w:val="00566CCD"/>
    <w:rsid w:val="005670F3"/>
    <w:rsid w:val="00567A26"/>
    <w:rsid w:val="00567E72"/>
    <w:rsid w:val="0057011F"/>
    <w:rsid w:val="00570478"/>
    <w:rsid w:val="005708E1"/>
    <w:rsid w:val="00570ACF"/>
    <w:rsid w:val="00570B1E"/>
    <w:rsid w:val="00571205"/>
    <w:rsid w:val="005719B1"/>
    <w:rsid w:val="00571A94"/>
    <w:rsid w:val="00572036"/>
    <w:rsid w:val="00572F0C"/>
    <w:rsid w:val="00573323"/>
    <w:rsid w:val="00573DEB"/>
    <w:rsid w:val="00574318"/>
    <w:rsid w:val="00574628"/>
    <w:rsid w:val="0057473A"/>
    <w:rsid w:val="00574BCF"/>
    <w:rsid w:val="0057501B"/>
    <w:rsid w:val="005753EA"/>
    <w:rsid w:val="00575AAA"/>
    <w:rsid w:val="00575B8F"/>
    <w:rsid w:val="00576077"/>
    <w:rsid w:val="00576738"/>
    <w:rsid w:val="00577067"/>
    <w:rsid w:val="005807FC"/>
    <w:rsid w:val="005808D7"/>
    <w:rsid w:val="00581049"/>
    <w:rsid w:val="00582012"/>
    <w:rsid w:val="005823FF"/>
    <w:rsid w:val="005824B2"/>
    <w:rsid w:val="0058294F"/>
    <w:rsid w:val="00582A07"/>
    <w:rsid w:val="00582E08"/>
    <w:rsid w:val="005830D5"/>
    <w:rsid w:val="00583251"/>
    <w:rsid w:val="005836B9"/>
    <w:rsid w:val="00583B0D"/>
    <w:rsid w:val="00583F75"/>
    <w:rsid w:val="0058411A"/>
    <w:rsid w:val="00584430"/>
    <w:rsid w:val="00584D08"/>
    <w:rsid w:val="00584E4D"/>
    <w:rsid w:val="0058553A"/>
    <w:rsid w:val="00585563"/>
    <w:rsid w:val="005859B5"/>
    <w:rsid w:val="00586464"/>
    <w:rsid w:val="00586AC9"/>
    <w:rsid w:val="00586C97"/>
    <w:rsid w:val="00587087"/>
    <w:rsid w:val="0058753C"/>
    <w:rsid w:val="00587DE8"/>
    <w:rsid w:val="00587FA8"/>
    <w:rsid w:val="005908C2"/>
    <w:rsid w:val="00590FD1"/>
    <w:rsid w:val="00591008"/>
    <w:rsid w:val="00591381"/>
    <w:rsid w:val="005926C6"/>
    <w:rsid w:val="005926EC"/>
    <w:rsid w:val="00592BFC"/>
    <w:rsid w:val="00592ECE"/>
    <w:rsid w:val="00593207"/>
    <w:rsid w:val="005939EA"/>
    <w:rsid w:val="0059408D"/>
    <w:rsid w:val="00594E77"/>
    <w:rsid w:val="005959EC"/>
    <w:rsid w:val="00596AAA"/>
    <w:rsid w:val="00596B27"/>
    <w:rsid w:val="00596B38"/>
    <w:rsid w:val="00597427"/>
    <w:rsid w:val="00597AB3"/>
    <w:rsid w:val="005A00E5"/>
    <w:rsid w:val="005A0A77"/>
    <w:rsid w:val="005A22B8"/>
    <w:rsid w:val="005A296B"/>
    <w:rsid w:val="005A2E45"/>
    <w:rsid w:val="005A304E"/>
    <w:rsid w:val="005A3086"/>
    <w:rsid w:val="005A35E3"/>
    <w:rsid w:val="005A35E8"/>
    <w:rsid w:val="005A4A74"/>
    <w:rsid w:val="005A5480"/>
    <w:rsid w:val="005A6973"/>
    <w:rsid w:val="005A7AB9"/>
    <w:rsid w:val="005A7B29"/>
    <w:rsid w:val="005A7D6F"/>
    <w:rsid w:val="005A7F6B"/>
    <w:rsid w:val="005A7FCA"/>
    <w:rsid w:val="005B0C78"/>
    <w:rsid w:val="005B0D84"/>
    <w:rsid w:val="005B116F"/>
    <w:rsid w:val="005B1387"/>
    <w:rsid w:val="005B1824"/>
    <w:rsid w:val="005B1CC9"/>
    <w:rsid w:val="005B2D7D"/>
    <w:rsid w:val="005B2F8C"/>
    <w:rsid w:val="005B3367"/>
    <w:rsid w:val="005B3B70"/>
    <w:rsid w:val="005B3D65"/>
    <w:rsid w:val="005B4676"/>
    <w:rsid w:val="005B5352"/>
    <w:rsid w:val="005B5429"/>
    <w:rsid w:val="005B55DD"/>
    <w:rsid w:val="005B5D47"/>
    <w:rsid w:val="005B756F"/>
    <w:rsid w:val="005C0107"/>
    <w:rsid w:val="005C0166"/>
    <w:rsid w:val="005C138F"/>
    <w:rsid w:val="005C1433"/>
    <w:rsid w:val="005C2028"/>
    <w:rsid w:val="005C2527"/>
    <w:rsid w:val="005C2C2B"/>
    <w:rsid w:val="005C307C"/>
    <w:rsid w:val="005C3937"/>
    <w:rsid w:val="005C3970"/>
    <w:rsid w:val="005C3F63"/>
    <w:rsid w:val="005C48E8"/>
    <w:rsid w:val="005C4DA1"/>
    <w:rsid w:val="005C52C0"/>
    <w:rsid w:val="005C5DB2"/>
    <w:rsid w:val="005C63BC"/>
    <w:rsid w:val="005C70CE"/>
    <w:rsid w:val="005C7266"/>
    <w:rsid w:val="005C7AD7"/>
    <w:rsid w:val="005C7B9C"/>
    <w:rsid w:val="005C7F0D"/>
    <w:rsid w:val="005C7F7B"/>
    <w:rsid w:val="005C7FAD"/>
    <w:rsid w:val="005D0028"/>
    <w:rsid w:val="005D022A"/>
    <w:rsid w:val="005D0D0B"/>
    <w:rsid w:val="005D0FE1"/>
    <w:rsid w:val="005D1657"/>
    <w:rsid w:val="005D18D0"/>
    <w:rsid w:val="005D3139"/>
    <w:rsid w:val="005D372F"/>
    <w:rsid w:val="005D3926"/>
    <w:rsid w:val="005D3BB5"/>
    <w:rsid w:val="005D3BF1"/>
    <w:rsid w:val="005D3EF3"/>
    <w:rsid w:val="005D460D"/>
    <w:rsid w:val="005D4625"/>
    <w:rsid w:val="005D506A"/>
    <w:rsid w:val="005D5179"/>
    <w:rsid w:val="005D5A7B"/>
    <w:rsid w:val="005D6068"/>
    <w:rsid w:val="005D65CB"/>
    <w:rsid w:val="005D6E1F"/>
    <w:rsid w:val="005D6F1D"/>
    <w:rsid w:val="005D7162"/>
    <w:rsid w:val="005D7F26"/>
    <w:rsid w:val="005E0115"/>
    <w:rsid w:val="005E0B8A"/>
    <w:rsid w:val="005E0F71"/>
    <w:rsid w:val="005E1131"/>
    <w:rsid w:val="005E18F3"/>
    <w:rsid w:val="005E1D7B"/>
    <w:rsid w:val="005E1DF5"/>
    <w:rsid w:val="005E2873"/>
    <w:rsid w:val="005E2D43"/>
    <w:rsid w:val="005E316D"/>
    <w:rsid w:val="005E32D3"/>
    <w:rsid w:val="005E3DC6"/>
    <w:rsid w:val="005E4A6F"/>
    <w:rsid w:val="005E4B7A"/>
    <w:rsid w:val="005E4B88"/>
    <w:rsid w:val="005E556D"/>
    <w:rsid w:val="005E5BFB"/>
    <w:rsid w:val="005E5DAE"/>
    <w:rsid w:val="005E68DB"/>
    <w:rsid w:val="005E6A07"/>
    <w:rsid w:val="005E777D"/>
    <w:rsid w:val="005E7E79"/>
    <w:rsid w:val="005E7F7D"/>
    <w:rsid w:val="005F0054"/>
    <w:rsid w:val="005F01CD"/>
    <w:rsid w:val="005F02A5"/>
    <w:rsid w:val="005F06DC"/>
    <w:rsid w:val="005F0802"/>
    <w:rsid w:val="005F0A60"/>
    <w:rsid w:val="005F0A66"/>
    <w:rsid w:val="005F1295"/>
    <w:rsid w:val="005F1CB4"/>
    <w:rsid w:val="005F20DC"/>
    <w:rsid w:val="005F2D31"/>
    <w:rsid w:val="005F2E53"/>
    <w:rsid w:val="005F3AC6"/>
    <w:rsid w:val="005F3DD1"/>
    <w:rsid w:val="005F3EC3"/>
    <w:rsid w:val="005F4860"/>
    <w:rsid w:val="005F4892"/>
    <w:rsid w:val="005F4A46"/>
    <w:rsid w:val="005F4C18"/>
    <w:rsid w:val="005F4DB7"/>
    <w:rsid w:val="005F4E1F"/>
    <w:rsid w:val="005F5376"/>
    <w:rsid w:val="005F53A1"/>
    <w:rsid w:val="005F58F2"/>
    <w:rsid w:val="005F5DCB"/>
    <w:rsid w:val="005F68FA"/>
    <w:rsid w:val="005F6DF8"/>
    <w:rsid w:val="005F7659"/>
    <w:rsid w:val="005F7980"/>
    <w:rsid w:val="005F7AC9"/>
    <w:rsid w:val="0060051D"/>
    <w:rsid w:val="006005BD"/>
    <w:rsid w:val="00600A96"/>
    <w:rsid w:val="00600CCE"/>
    <w:rsid w:val="00601602"/>
    <w:rsid w:val="00602046"/>
    <w:rsid w:val="00602094"/>
    <w:rsid w:val="00602445"/>
    <w:rsid w:val="00602483"/>
    <w:rsid w:val="006025E4"/>
    <w:rsid w:val="00602DB2"/>
    <w:rsid w:val="00603AE2"/>
    <w:rsid w:val="006042DE"/>
    <w:rsid w:val="006048F8"/>
    <w:rsid w:val="00604DB3"/>
    <w:rsid w:val="006057FB"/>
    <w:rsid w:val="00606939"/>
    <w:rsid w:val="00606E1B"/>
    <w:rsid w:val="0060700A"/>
    <w:rsid w:val="006076D1"/>
    <w:rsid w:val="006104FD"/>
    <w:rsid w:val="00610642"/>
    <w:rsid w:val="0061096D"/>
    <w:rsid w:val="0061159B"/>
    <w:rsid w:val="00611BA7"/>
    <w:rsid w:val="0061224C"/>
    <w:rsid w:val="00612429"/>
    <w:rsid w:val="0061279E"/>
    <w:rsid w:val="0061346D"/>
    <w:rsid w:val="006134B2"/>
    <w:rsid w:val="00613FB2"/>
    <w:rsid w:val="006140DB"/>
    <w:rsid w:val="006147DA"/>
    <w:rsid w:val="00614852"/>
    <w:rsid w:val="0061523E"/>
    <w:rsid w:val="00615B60"/>
    <w:rsid w:val="00616192"/>
    <w:rsid w:val="006162A7"/>
    <w:rsid w:val="0061643C"/>
    <w:rsid w:val="006166DD"/>
    <w:rsid w:val="006167E1"/>
    <w:rsid w:val="00617731"/>
    <w:rsid w:val="00617C73"/>
    <w:rsid w:val="006201A0"/>
    <w:rsid w:val="006204BC"/>
    <w:rsid w:val="006215A5"/>
    <w:rsid w:val="006217B9"/>
    <w:rsid w:val="0062222B"/>
    <w:rsid w:val="00622549"/>
    <w:rsid w:val="00622FB0"/>
    <w:rsid w:val="00623635"/>
    <w:rsid w:val="0062364E"/>
    <w:rsid w:val="00624265"/>
    <w:rsid w:val="006259C0"/>
    <w:rsid w:val="0062641C"/>
    <w:rsid w:val="00627607"/>
    <w:rsid w:val="00630C6E"/>
    <w:rsid w:val="00630CB1"/>
    <w:rsid w:val="00630CF6"/>
    <w:rsid w:val="00631557"/>
    <w:rsid w:val="0063176B"/>
    <w:rsid w:val="0063210F"/>
    <w:rsid w:val="006323BC"/>
    <w:rsid w:val="0063250F"/>
    <w:rsid w:val="006325CD"/>
    <w:rsid w:val="00633C85"/>
    <w:rsid w:val="00633CED"/>
    <w:rsid w:val="00634B71"/>
    <w:rsid w:val="00634D81"/>
    <w:rsid w:val="00634EC4"/>
    <w:rsid w:val="00635351"/>
    <w:rsid w:val="00635387"/>
    <w:rsid w:val="006355F8"/>
    <w:rsid w:val="00635817"/>
    <w:rsid w:val="00635EBC"/>
    <w:rsid w:val="00636419"/>
    <w:rsid w:val="0063677E"/>
    <w:rsid w:val="00636B27"/>
    <w:rsid w:val="00636CCA"/>
    <w:rsid w:val="00636ED2"/>
    <w:rsid w:val="00636FE9"/>
    <w:rsid w:val="00637336"/>
    <w:rsid w:val="0063778D"/>
    <w:rsid w:val="00637B41"/>
    <w:rsid w:val="00637B44"/>
    <w:rsid w:val="00637E8F"/>
    <w:rsid w:val="00640E9B"/>
    <w:rsid w:val="00640EAE"/>
    <w:rsid w:val="006418CE"/>
    <w:rsid w:val="00641A56"/>
    <w:rsid w:val="0064231A"/>
    <w:rsid w:val="00642A0D"/>
    <w:rsid w:val="00642CC7"/>
    <w:rsid w:val="00642CDF"/>
    <w:rsid w:val="006432ED"/>
    <w:rsid w:val="00643A98"/>
    <w:rsid w:val="00644180"/>
    <w:rsid w:val="00644804"/>
    <w:rsid w:val="00644D69"/>
    <w:rsid w:val="00644DF2"/>
    <w:rsid w:val="00644EF3"/>
    <w:rsid w:val="00644F68"/>
    <w:rsid w:val="006453D1"/>
    <w:rsid w:val="00645B24"/>
    <w:rsid w:val="00645EC7"/>
    <w:rsid w:val="00645FF5"/>
    <w:rsid w:val="00646746"/>
    <w:rsid w:val="00646E28"/>
    <w:rsid w:val="00646F46"/>
    <w:rsid w:val="006504D9"/>
    <w:rsid w:val="006507F9"/>
    <w:rsid w:val="00650E9A"/>
    <w:rsid w:val="006515E3"/>
    <w:rsid w:val="0065200E"/>
    <w:rsid w:val="006524F9"/>
    <w:rsid w:val="00652587"/>
    <w:rsid w:val="00652D11"/>
    <w:rsid w:val="006537C9"/>
    <w:rsid w:val="006539CE"/>
    <w:rsid w:val="00653B1E"/>
    <w:rsid w:val="00653F2E"/>
    <w:rsid w:val="00654373"/>
    <w:rsid w:val="00654B4D"/>
    <w:rsid w:val="00655723"/>
    <w:rsid w:val="0065609A"/>
    <w:rsid w:val="0065626D"/>
    <w:rsid w:val="00656F32"/>
    <w:rsid w:val="00657006"/>
    <w:rsid w:val="006576F2"/>
    <w:rsid w:val="00657871"/>
    <w:rsid w:val="0065796B"/>
    <w:rsid w:val="0066279A"/>
    <w:rsid w:val="00662C1C"/>
    <w:rsid w:val="00663614"/>
    <w:rsid w:val="006637C4"/>
    <w:rsid w:val="006637F5"/>
    <w:rsid w:val="00663E2A"/>
    <w:rsid w:val="006645B8"/>
    <w:rsid w:val="0066540B"/>
    <w:rsid w:val="006655AC"/>
    <w:rsid w:val="00665B06"/>
    <w:rsid w:val="00665C15"/>
    <w:rsid w:val="0066624B"/>
    <w:rsid w:val="006668A2"/>
    <w:rsid w:val="00666B93"/>
    <w:rsid w:val="00666BD6"/>
    <w:rsid w:val="00666F4F"/>
    <w:rsid w:val="00667603"/>
    <w:rsid w:val="00667C1B"/>
    <w:rsid w:val="00667CD2"/>
    <w:rsid w:val="00667CD7"/>
    <w:rsid w:val="0067005A"/>
    <w:rsid w:val="00670897"/>
    <w:rsid w:val="006713E7"/>
    <w:rsid w:val="0067189D"/>
    <w:rsid w:val="00671C3D"/>
    <w:rsid w:val="00672458"/>
    <w:rsid w:val="00672BBF"/>
    <w:rsid w:val="0067367F"/>
    <w:rsid w:val="00673C22"/>
    <w:rsid w:val="006749C4"/>
    <w:rsid w:val="006749D6"/>
    <w:rsid w:val="00675A6B"/>
    <w:rsid w:val="0067601B"/>
    <w:rsid w:val="00676267"/>
    <w:rsid w:val="00676AAC"/>
    <w:rsid w:val="00676C6D"/>
    <w:rsid w:val="0067749A"/>
    <w:rsid w:val="0068003D"/>
    <w:rsid w:val="0068048F"/>
    <w:rsid w:val="0068056A"/>
    <w:rsid w:val="0068119A"/>
    <w:rsid w:val="006817DA"/>
    <w:rsid w:val="006818E0"/>
    <w:rsid w:val="00681AC3"/>
    <w:rsid w:val="00681D46"/>
    <w:rsid w:val="0068246F"/>
    <w:rsid w:val="006825C8"/>
    <w:rsid w:val="00682681"/>
    <w:rsid w:val="00682933"/>
    <w:rsid w:val="00682BE9"/>
    <w:rsid w:val="00682D05"/>
    <w:rsid w:val="0068300C"/>
    <w:rsid w:val="00683AF6"/>
    <w:rsid w:val="00684B63"/>
    <w:rsid w:val="00685093"/>
    <w:rsid w:val="00685425"/>
    <w:rsid w:val="0068592A"/>
    <w:rsid w:val="00685B5B"/>
    <w:rsid w:val="00685E18"/>
    <w:rsid w:val="0068610D"/>
    <w:rsid w:val="00686EB5"/>
    <w:rsid w:val="0068721C"/>
    <w:rsid w:val="006875AA"/>
    <w:rsid w:val="00687654"/>
    <w:rsid w:val="00687D58"/>
    <w:rsid w:val="00687DE6"/>
    <w:rsid w:val="00690087"/>
    <w:rsid w:val="00690450"/>
    <w:rsid w:val="00690CFC"/>
    <w:rsid w:val="00690E22"/>
    <w:rsid w:val="006916BF"/>
    <w:rsid w:val="00693566"/>
    <w:rsid w:val="00693883"/>
    <w:rsid w:val="00693BD0"/>
    <w:rsid w:val="0069499B"/>
    <w:rsid w:val="00694B1D"/>
    <w:rsid w:val="00694D95"/>
    <w:rsid w:val="00694E8E"/>
    <w:rsid w:val="0069542F"/>
    <w:rsid w:val="00696425"/>
    <w:rsid w:val="006966A2"/>
    <w:rsid w:val="006973D6"/>
    <w:rsid w:val="006974F4"/>
    <w:rsid w:val="006975C0"/>
    <w:rsid w:val="00697AB3"/>
    <w:rsid w:val="00697B03"/>
    <w:rsid w:val="00697E21"/>
    <w:rsid w:val="006A03DE"/>
    <w:rsid w:val="006A0DF5"/>
    <w:rsid w:val="006A13FD"/>
    <w:rsid w:val="006A1494"/>
    <w:rsid w:val="006A1762"/>
    <w:rsid w:val="006A1C22"/>
    <w:rsid w:val="006A20FC"/>
    <w:rsid w:val="006A2A5E"/>
    <w:rsid w:val="006A3000"/>
    <w:rsid w:val="006A457D"/>
    <w:rsid w:val="006A4C86"/>
    <w:rsid w:val="006A545A"/>
    <w:rsid w:val="006A5B99"/>
    <w:rsid w:val="006A6C69"/>
    <w:rsid w:val="006A6D76"/>
    <w:rsid w:val="006A71FE"/>
    <w:rsid w:val="006A7540"/>
    <w:rsid w:val="006A7867"/>
    <w:rsid w:val="006B037E"/>
    <w:rsid w:val="006B0EBF"/>
    <w:rsid w:val="006B15B1"/>
    <w:rsid w:val="006B1A1A"/>
    <w:rsid w:val="006B1BF9"/>
    <w:rsid w:val="006B2739"/>
    <w:rsid w:val="006B289F"/>
    <w:rsid w:val="006B28F6"/>
    <w:rsid w:val="006B2D22"/>
    <w:rsid w:val="006B2E09"/>
    <w:rsid w:val="006B2E62"/>
    <w:rsid w:val="006B35F6"/>
    <w:rsid w:val="006B3BF6"/>
    <w:rsid w:val="006B3FA6"/>
    <w:rsid w:val="006B4119"/>
    <w:rsid w:val="006B41E0"/>
    <w:rsid w:val="006B4318"/>
    <w:rsid w:val="006B4F71"/>
    <w:rsid w:val="006B5549"/>
    <w:rsid w:val="006B5A76"/>
    <w:rsid w:val="006C00D6"/>
    <w:rsid w:val="006C0847"/>
    <w:rsid w:val="006C09B9"/>
    <w:rsid w:val="006C0F32"/>
    <w:rsid w:val="006C185B"/>
    <w:rsid w:val="006C1862"/>
    <w:rsid w:val="006C1B2E"/>
    <w:rsid w:val="006C1C49"/>
    <w:rsid w:val="006C1F15"/>
    <w:rsid w:val="006C2198"/>
    <w:rsid w:val="006C2AE0"/>
    <w:rsid w:val="006C2B43"/>
    <w:rsid w:val="006C2CCB"/>
    <w:rsid w:val="006C37BE"/>
    <w:rsid w:val="006C56EC"/>
    <w:rsid w:val="006C686E"/>
    <w:rsid w:val="006C6906"/>
    <w:rsid w:val="006C7E29"/>
    <w:rsid w:val="006D024C"/>
    <w:rsid w:val="006D04DA"/>
    <w:rsid w:val="006D04FC"/>
    <w:rsid w:val="006D0E49"/>
    <w:rsid w:val="006D186E"/>
    <w:rsid w:val="006D1D61"/>
    <w:rsid w:val="006D1FF8"/>
    <w:rsid w:val="006D20BE"/>
    <w:rsid w:val="006D241C"/>
    <w:rsid w:val="006D25A3"/>
    <w:rsid w:val="006D2660"/>
    <w:rsid w:val="006D2A2E"/>
    <w:rsid w:val="006D2F44"/>
    <w:rsid w:val="006D35D6"/>
    <w:rsid w:val="006D3B53"/>
    <w:rsid w:val="006D4528"/>
    <w:rsid w:val="006D4F97"/>
    <w:rsid w:val="006D65CA"/>
    <w:rsid w:val="006D6A18"/>
    <w:rsid w:val="006D71DC"/>
    <w:rsid w:val="006D7DF2"/>
    <w:rsid w:val="006D7EE4"/>
    <w:rsid w:val="006E03C3"/>
    <w:rsid w:val="006E0A0A"/>
    <w:rsid w:val="006E1F4C"/>
    <w:rsid w:val="006E243A"/>
    <w:rsid w:val="006E2BEE"/>
    <w:rsid w:val="006E3229"/>
    <w:rsid w:val="006E37A5"/>
    <w:rsid w:val="006E38D1"/>
    <w:rsid w:val="006E3DF1"/>
    <w:rsid w:val="006E51A0"/>
    <w:rsid w:val="006E560D"/>
    <w:rsid w:val="006E5CE8"/>
    <w:rsid w:val="006E5DE6"/>
    <w:rsid w:val="006E630E"/>
    <w:rsid w:val="006E6A42"/>
    <w:rsid w:val="006E705C"/>
    <w:rsid w:val="006E7F65"/>
    <w:rsid w:val="006F024A"/>
    <w:rsid w:val="006F052A"/>
    <w:rsid w:val="006F07FC"/>
    <w:rsid w:val="006F0882"/>
    <w:rsid w:val="006F0A47"/>
    <w:rsid w:val="006F1684"/>
    <w:rsid w:val="006F1918"/>
    <w:rsid w:val="006F21D4"/>
    <w:rsid w:val="006F2453"/>
    <w:rsid w:val="006F26A8"/>
    <w:rsid w:val="006F2D60"/>
    <w:rsid w:val="006F479F"/>
    <w:rsid w:val="006F49C5"/>
    <w:rsid w:val="006F4D64"/>
    <w:rsid w:val="006F572C"/>
    <w:rsid w:val="006F5BB4"/>
    <w:rsid w:val="006F671C"/>
    <w:rsid w:val="006F7F0F"/>
    <w:rsid w:val="00700BFD"/>
    <w:rsid w:val="00700C16"/>
    <w:rsid w:val="00700D0B"/>
    <w:rsid w:val="00701809"/>
    <w:rsid w:val="00701B35"/>
    <w:rsid w:val="00702E7C"/>
    <w:rsid w:val="00705503"/>
    <w:rsid w:val="00705CC1"/>
    <w:rsid w:val="00705CF9"/>
    <w:rsid w:val="0070680A"/>
    <w:rsid w:val="007068C7"/>
    <w:rsid w:val="007072BF"/>
    <w:rsid w:val="0070747B"/>
    <w:rsid w:val="007077C6"/>
    <w:rsid w:val="00710535"/>
    <w:rsid w:val="00710647"/>
    <w:rsid w:val="00710B07"/>
    <w:rsid w:val="00710C69"/>
    <w:rsid w:val="00710D37"/>
    <w:rsid w:val="00710E80"/>
    <w:rsid w:val="0071159E"/>
    <w:rsid w:val="007118BC"/>
    <w:rsid w:val="00711993"/>
    <w:rsid w:val="00711A51"/>
    <w:rsid w:val="007120E5"/>
    <w:rsid w:val="007121CD"/>
    <w:rsid w:val="00712CBB"/>
    <w:rsid w:val="00712EC4"/>
    <w:rsid w:val="00714042"/>
    <w:rsid w:val="007141B3"/>
    <w:rsid w:val="00714A74"/>
    <w:rsid w:val="00715889"/>
    <w:rsid w:val="00715893"/>
    <w:rsid w:val="00715941"/>
    <w:rsid w:val="007163BE"/>
    <w:rsid w:val="007167B2"/>
    <w:rsid w:val="00716E5B"/>
    <w:rsid w:val="007171FF"/>
    <w:rsid w:val="007172F3"/>
    <w:rsid w:val="0071754D"/>
    <w:rsid w:val="0071766E"/>
    <w:rsid w:val="00717735"/>
    <w:rsid w:val="007178F5"/>
    <w:rsid w:val="00717A90"/>
    <w:rsid w:val="007202F1"/>
    <w:rsid w:val="00720507"/>
    <w:rsid w:val="00720A07"/>
    <w:rsid w:val="00720FAC"/>
    <w:rsid w:val="00721278"/>
    <w:rsid w:val="007215F1"/>
    <w:rsid w:val="0072189A"/>
    <w:rsid w:val="00721B38"/>
    <w:rsid w:val="00722BFE"/>
    <w:rsid w:val="00722DCA"/>
    <w:rsid w:val="00722F00"/>
    <w:rsid w:val="007237D2"/>
    <w:rsid w:val="00723999"/>
    <w:rsid w:val="00723D43"/>
    <w:rsid w:val="0072496E"/>
    <w:rsid w:val="007249B8"/>
    <w:rsid w:val="007251C9"/>
    <w:rsid w:val="007260E8"/>
    <w:rsid w:val="007262E7"/>
    <w:rsid w:val="00726508"/>
    <w:rsid w:val="00726F4E"/>
    <w:rsid w:val="007279AD"/>
    <w:rsid w:val="00730491"/>
    <w:rsid w:val="00730519"/>
    <w:rsid w:val="00730B43"/>
    <w:rsid w:val="00730B51"/>
    <w:rsid w:val="00730DBC"/>
    <w:rsid w:val="00732D3D"/>
    <w:rsid w:val="007332FD"/>
    <w:rsid w:val="0073359F"/>
    <w:rsid w:val="00735131"/>
    <w:rsid w:val="00735849"/>
    <w:rsid w:val="00735E54"/>
    <w:rsid w:val="007366C6"/>
    <w:rsid w:val="00736F5D"/>
    <w:rsid w:val="007377D5"/>
    <w:rsid w:val="00737D9B"/>
    <w:rsid w:val="00740046"/>
    <w:rsid w:val="00740509"/>
    <w:rsid w:val="00740538"/>
    <w:rsid w:val="00740845"/>
    <w:rsid w:val="00740A6E"/>
    <w:rsid w:val="007417AA"/>
    <w:rsid w:val="0074195B"/>
    <w:rsid w:val="007419D6"/>
    <w:rsid w:val="007420B0"/>
    <w:rsid w:val="0074285A"/>
    <w:rsid w:val="00742971"/>
    <w:rsid w:val="00742B20"/>
    <w:rsid w:val="00742F51"/>
    <w:rsid w:val="00743273"/>
    <w:rsid w:val="0074351C"/>
    <w:rsid w:val="00743527"/>
    <w:rsid w:val="00743884"/>
    <w:rsid w:val="00743AD4"/>
    <w:rsid w:val="00744E46"/>
    <w:rsid w:val="00744EFE"/>
    <w:rsid w:val="00745054"/>
    <w:rsid w:val="00745FD4"/>
    <w:rsid w:val="007467D4"/>
    <w:rsid w:val="007468E6"/>
    <w:rsid w:val="00746EA8"/>
    <w:rsid w:val="00747301"/>
    <w:rsid w:val="00747762"/>
    <w:rsid w:val="00750B48"/>
    <w:rsid w:val="00750BC2"/>
    <w:rsid w:val="007515E4"/>
    <w:rsid w:val="00751856"/>
    <w:rsid w:val="00751D21"/>
    <w:rsid w:val="00752478"/>
    <w:rsid w:val="00752A35"/>
    <w:rsid w:val="00752AA3"/>
    <w:rsid w:val="00753559"/>
    <w:rsid w:val="007535E0"/>
    <w:rsid w:val="007538C8"/>
    <w:rsid w:val="007539CE"/>
    <w:rsid w:val="007544C9"/>
    <w:rsid w:val="007549FB"/>
    <w:rsid w:val="00754A5E"/>
    <w:rsid w:val="007551E4"/>
    <w:rsid w:val="0075566A"/>
    <w:rsid w:val="007565EC"/>
    <w:rsid w:val="007566EA"/>
    <w:rsid w:val="00756CFE"/>
    <w:rsid w:val="00756E98"/>
    <w:rsid w:val="00756F5A"/>
    <w:rsid w:val="00757774"/>
    <w:rsid w:val="00757C51"/>
    <w:rsid w:val="00757D5E"/>
    <w:rsid w:val="007618A8"/>
    <w:rsid w:val="007619E4"/>
    <w:rsid w:val="00761AEA"/>
    <w:rsid w:val="00761B84"/>
    <w:rsid w:val="00762AFC"/>
    <w:rsid w:val="00763107"/>
    <w:rsid w:val="00763214"/>
    <w:rsid w:val="007639C7"/>
    <w:rsid w:val="007639D3"/>
    <w:rsid w:val="00763A15"/>
    <w:rsid w:val="007641CE"/>
    <w:rsid w:val="007647CF"/>
    <w:rsid w:val="00764B82"/>
    <w:rsid w:val="007653F6"/>
    <w:rsid w:val="00765682"/>
    <w:rsid w:val="00765FA7"/>
    <w:rsid w:val="00766590"/>
    <w:rsid w:val="00766BE0"/>
    <w:rsid w:val="00766E13"/>
    <w:rsid w:val="007674CA"/>
    <w:rsid w:val="00770363"/>
    <w:rsid w:val="007709F8"/>
    <w:rsid w:val="00770D19"/>
    <w:rsid w:val="00771CF4"/>
    <w:rsid w:val="00771D99"/>
    <w:rsid w:val="00772037"/>
    <w:rsid w:val="007729D2"/>
    <w:rsid w:val="00772A30"/>
    <w:rsid w:val="00772CBC"/>
    <w:rsid w:val="0077311A"/>
    <w:rsid w:val="00773997"/>
    <w:rsid w:val="00773C0A"/>
    <w:rsid w:val="00773E33"/>
    <w:rsid w:val="00774162"/>
    <w:rsid w:val="0077427A"/>
    <w:rsid w:val="00774C04"/>
    <w:rsid w:val="00774D76"/>
    <w:rsid w:val="007753D5"/>
    <w:rsid w:val="007755BF"/>
    <w:rsid w:val="007758EE"/>
    <w:rsid w:val="00775919"/>
    <w:rsid w:val="00775C2D"/>
    <w:rsid w:val="00775DBA"/>
    <w:rsid w:val="00776507"/>
    <w:rsid w:val="007765AE"/>
    <w:rsid w:val="00776696"/>
    <w:rsid w:val="0077686E"/>
    <w:rsid w:val="00776B10"/>
    <w:rsid w:val="00776DEF"/>
    <w:rsid w:val="0077711F"/>
    <w:rsid w:val="00777A2D"/>
    <w:rsid w:val="00777B3D"/>
    <w:rsid w:val="0078076A"/>
    <w:rsid w:val="007812BA"/>
    <w:rsid w:val="00781370"/>
    <w:rsid w:val="00782035"/>
    <w:rsid w:val="0078295A"/>
    <w:rsid w:val="00782E13"/>
    <w:rsid w:val="00784019"/>
    <w:rsid w:val="0078468B"/>
    <w:rsid w:val="00785222"/>
    <w:rsid w:val="00785AE9"/>
    <w:rsid w:val="007865E7"/>
    <w:rsid w:val="007878CB"/>
    <w:rsid w:val="00787AB7"/>
    <w:rsid w:val="00787D00"/>
    <w:rsid w:val="007901DE"/>
    <w:rsid w:val="00790A9B"/>
    <w:rsid w:val="00790E62"/>
    <w:rsid w:val="00791119"/>
    <w:rsid w:val="00791827"/>
    <w:rsid w:val="0079264E"/>
    <w:rsid w:val="007943E4"/>
    <w:rsid w:val="007945D7"/>
    <w:rsid w:val="007947C9"/>
    <w:rsid w:val="00794BEF"/>
    <w:rsid w:val="00795433"/>
    <w:rsid w:val="00795A3E"/>
    <w:rsid w:val="00795FFC"/>
    <w:rsid w:val="00796772"/>
    <w:rsid w:val="00796AB2"/>
    <w:rsid w:val="0079742A"/>
    <w:rsid w:val="007974C5"/>
    <w:rsid w:val="007A0115"/>
    <w:rsid w:val="007A0F56"/>
    <w:rsid w:val="007A2054"/>
    <w:rsid w:val="007A213B"/>
    <w:rsid w:val="007A2194"/>
    <w:rsid w:val="007A284D"/>
    <w:rsid w:val="007A2A1B"/>
    <w:rsid w:val="007A3042"/>
    <w:rsid w:val="007A3179"/>
    <w:rsid w:val="007A31BF"/>
    <w:rsid w:val="007A3217"/>
    <w:rsid w:val="007A33BB"/>
    <w:rsid w:val="007A3E21"/>
    <w:rsid w:val="007A3FD8"/>
    <w:rsid w:val="007A40CC"/>
    <w:rsid w:val="007A4509"/>
    <w:rsid w:val="007A472A"/>
    <w:rsid w:val="007A495E"/>
    <w:rsid w:val="007A4C77"/>
    <w:rsid w:val="007A4CAB"/>
    <w:rsid w:val="007A54A0"/>
    <w:rsid w:val="007A5B79"/>
    <w:rsid w:val="007A5C25"/>
    <w:rsid w:val="007A5ECC"/>
    <w:rsid w:val="007A6A1F"/>
    <w:rsid w:val="007A7143"/>
    <w:rsid w:val="007A7233"/>
    <w:rsid w:val="007A767C"/>
    <w:rsid w:val="007A79B9"/>
    <w:rsid w:val="007A7EB4"/>
    <w:rsid w:val="007B01E4"/>
    <w:rsid w:val="007B0F8A"/>
    <w:rsid w:val="007B1310"/>
    <w:rsid w:val="007B1589"/>
    <w:rsid w:val="007B1CD0"/>
    <w:rsid w:val="007B291F"/>
    <w:rsid w:val="007B2E27"/>
    <w:rsid w:val="007B30E3"/>
    <w:rsid w:val="007B3A67"/>
    <w:rsid w:val="007B40FA"/>
    <w:rsid w:val="007B42D5"/>
    <w:rsid w:val="007B5B2F"/>
    <w:rsid w:val="007B62E7"/>
    <w:rsid w:val="007B670C"/>
    <w:rsid w:val="007B675B"/>
    <w:rsid w:val="007B6D28"/>
    <w:rsid w:val="007B7F04"/>
    <w:rsid w:val="007C06BC"/>
    <w:rsid w:val="007C0B2E"/>
    <w:rsid w:val="007C0ECC"/>
    <w:rsid w:val="007C13DD"/>
    <w:rsid w:val="007C1557"/>
    <w:rsid w:val="007C1EE0"/>
    <w:rsid w:val="007C20D2"/>
    <w:rsid w:val="007C2943"/>
    <w:rsid w:val="007C2CDB"/>
    <w:rsid w:val="007C3316"/>
    <w:rsid w:val="007C36A2"/>
    <w:rsid w:val="007C3A32"/>
    <w:rsid w:val="007C3AD8"/>
    <w:rsid w:val="007C3D23"/>
    <w:rsid w:val="007C3DAF"/>
    <w:rsid w:val="007C3E46"/>
    <w:rsid w:val="007C3E91"/>
    <w:rsid w:val="007C41E3"/>
    <w:rsid w:val="007C4294"/>
    <w:rsid w:val="007C4E0A"/>
    <w:rsid w:val="007C4F87"/>
    <w:rsid w:val="007C51CD"/>
    <w:rsid w:val="007C53E4"/>
    <w:rsid w:val="007C57AE"/>
    <w:rsid w:val="007C59BB"/>
    <w:rsid w:val="007C7400"/>
    <w:rsid w:val="007D0888"/>
    <w:rsid w:val="007D11A6"/>
    <w:rsid w:val="007D16C1"/>
    <w:rsid w:val="007D1F61"/>
    <w:rsid w:val="007D24DD"/>
    <w:rsid w:val="007D3119"/>
    <w:rsid w:val="007D38AC"/>
    <w:rsid w:val="007D38FD"/>
    <w:rsid w:val="007D3C65"/>
    <w:rsid w:val="007D3E6C"/>
    <w:rsid w:val="007D41F8"/>
    <w:rsid w:val="007D4947"/>
    <w:rsid w:val="007D4CAA"/>
    <w:rsid w:val="007D5956"/>
    <w:rsid w:val="007D5DBD"/>
    <w:rsid w:val="007D5E38"/>
    <w:rsid w:val="007D7B8B"/>
    <w:rsid w:val="007E043A"/>
    <w:rsid w:val="007E18F2"/>
    <w:rsid w:val="007E1BE6"/>
    <w:rsid w:val="007E1CCD"/>
    <w:rsid w:val="007E2AB6"/>
    <w:rsid w:val="007E30A8"/>
    <w:rsid w:val="007E316D"/>
    <w:rsid w:val="007E3394"/>
    <w:rsid w:val="007E3A47"/>
    <w:rsid w:val="007E3A66"/>
    <w:rsid w:val="007E3BF1"/>
    <w:rsid w:val="007E3CDD"/>
    <w:rsid w:val="007E3D77"/>
    <w:rsid w:val="007E3F72"/>
    <w:rsid w:val="007E42AC"/>
    <w:rsid w:val="007E43CA"/>
    <w:rsid w:val="007E4551"/>
    <w:rsid w:val="007E4665"/>
    <w:rsid w:val="007E4ACC"/>
    <w:rsid w:val="007E4E13"/>
    <w:rsid w:val="007E4F66"/>
    <w:rsid w:val="007E52E2"/>
    <w:rsid w:val="007E5539"/>
    <w:rsid w:val="007E5AC7"/>
    <w:rsid w:val="007E6516"/>
    <w:rsid w:val="007E6EFB"/>
    <w:rsid w:val="007E7115"/>
    <w:rsid w:val="007E71A5"/>
    <w:rsid w:val="007E71FB"/>
    <w:rsid w:val="007E74B6"/>
    <w:rsid w:val="007F00D3"/>
    <w:rsid w:val="007F023C"/>
    <w:rsid w:val="007F0637"/>
    <w:rsid w:val="007F07CF"/>
    <w:rsid w:val="007F0D6A"/>
    <w:rsid w:val="007F1561"/>
    <w:rsid w:val="007F19BE"/>
    <w:rsid w:val="007F1C8A"/>
    <w:rsid w:val="007F1D8C"/>
    <w:rsid w:val="007F217E"/>
    <w:rsid w:val="007F21AE"/>
    <w:rsid w:val="007F25D6"/>
    <w:rsid w:val="007F2B69"/>
    <w:rsid w:val="007F44C8"/>
    <w:rsid w:val="007F4A73"/>
    <w:rsid w:val="007F4D96"/>
    <w:rsid w:val="007F4E82"/>
    <w:rsid w:val="007F5138"/>
    <w:rsid w:val="007F54DC"/>
    <w:rsid w:val="007F59DC"/>
    <w:rsid w:val="007F5C53"/>
    <w:rsid w:val="007F6A88"/>
    <w:rsid w:val="007F6BFB"/>
    <w:rsid w:val="007F6FDE"/>
    <w:rsid w:val="007F7ADA"/>
    <w:rsid w:val="0080073E"/>
    <w:rsid w:val="0080093C"/>
    <w:rsid w:val="00801291"/>
    <w:rsid w:val="00801808"/>
    <w:rsid w:val="00801EAC"/>
    <w:rsid w:val="00801EEC"/>
    <w:rsid w:val="008028E6"/>
    <w:rsid w:val="00802A64"/>
    <w:rsid w:val="0080310E"/>
    <w:rsid w:val="0080362F"/>
    <w:rsid w:val="00803868"/>
    <w:rsid w:val="00803CA1"/>
    <w:rsid w:val="0080425F"/>
    <w:rsid w:val="00804481"/>
    <w:rsid w:val="00804860"/>
    <w:rsid w:val="00804C0B"/>
    <w:rsid w:val="00804D14"/>
    <w:rsid w:val="00804D1A"/>
    <w:rsid w:val="00805354"/>
    <w:rsid w:val="0080579D"/>
    <w:rsid w:val="008065C3"/>
    <w:rsid w:val="0080667C"/>
    <w:rsid w:val="00807621"/>
    <w:rsid w:val="00807D1F"/>
    <w:rsid w:val="00810224"/>
    <w:rsid w:val="00810238"/>
    <w:rsid w:val="008107F3"/>
    <w:rsid w:val="00810C71"/>
    <w:rsid w:val="00811A50"/>
    <w:rsid w:val="00811C32"/>
    <w:rsid w:val="00812F1F"/>
    <w:rsid w:val="0081360A"/>
    <w:rsid w:val="008137D3"/>
    <w:rsid w:val="00813A13"/>
    <w:rsid w:val="00813C89"/>
    <w:rsid w:val="00813DD2"/>
    <w:rsid w:val="00813F82"/>
    <w:rsid w:val="0081449C"/>
    <w:rsid w:val="00814EE8"/>
    <w:rsid w:val="008154FF"/>
    <w:rsid w:val="00815B72"/>
    <w:rsid w:val="00815C6E"/>
    <w:rsid w:val="00816234"/>
    <w:rsid w:val="008170F1"/>
    <w:rsid w:val="008171BC"/>
    <w:rsid w:val="00817C5B"/>
    <w:rsid w:val="00820822"/>
    <w:rsid w:val="00820955"/>
    <w:rsid w:val="00820B97"/>
    <w:rsid w:val="00820CDE"/>
    <w:rsid w:val="00821352"/>
    <w:rsid w:val="00821BB2"/>
    <w:rsid w:val="00821DDB"/>
    <w:rsid w:val="008221F6"/>
    <w:rsid w:val="008222CD"/>
    <w:rsid w:val="008223B0"/>
    <w:rsid w:val="0082240B"/>
    <w:rsid w:val="00822BE6"/>
    <w:rsid w:val="00823170"/>
    <w:rsid w:val="008246C4"/>
    <w:rsid w:val="008248BF"/>
    <w:rsid w:val="00824A7A"/>
    <w:rsid w:val="008257B2"/>
    <w:rsid w:val="008267D4"/>
    <w:rsid w:val="00826D8E"/>
    <w:rsid w:val="00826EE5"/>
    <w:rsid w:val="00827F88"/>
    <w:rsid w:val="00827F8F"/>
    <w:rsid w:val="00830064"/>
    <w:rsid w:val="0083017F"/>
    <w:rsid w:val="00830546"/>
    <w:rsid w:val="008308E6"/>
    <w:rsid w:val="00830E8F"/>
    <w:rsid w:val="008312F1"/>
    <w:rsid w:val="00832036"/>
    <w:rsid w:val="0083214A"/>
    <w:rsid w:val="008326C6"/>
    <w:rsid w:val="00832739"/>
    <w:rsid w:val="00833FE5"/>
    <w:rsid w:val="008341DB"/>
    <w:rsid w:val="008342BE"/>
    <w:rsid w:val="0083499B"/>
    <w:rsid w:val="00835198"/>
    <w:rsid w:val="00835B7E"/>
    <w:rsid w:val="00836033"/>
    <w:rsid w:val="00836DEA"/>
    <w:rsid w:val="00837634"/>
    <w:rsid w:val="0083799B"/>
    <w:rsid w:val="008400B7"/>
    <w:rsid w:val="008404C4"/>
    <w:rsid w:val="008407FD"/>
    <w:rsid w:val="00841F7D"/>
    <w:rsid w:val="0084243F"/>
    <w:rsid w:val="008426C6"/>
    <w:rsid w:val="00842AEF"/>
    <w:rsid w:val="00842B91"/>
    <w:rsid w:val="00842D70"/>
    <w:rsid w:val="0084380D"/>
    <w:rsid w:val="00843E94"/>
    <w:rsid w:val="00844497"/>
    <w:rsid w:val="00844AAA"/>
    <w:rsid w:val="00844AB1"/>
    <w:rsid w:val="00844DB4"/>
    <w:rsid w:val="00845D14"/>
    <w:rsid w:val="0084631B"/>
    <w:rsid w:val="00847658"/>
    <w:rsid w:val="00847982"/>
    <w:rsid w:val="0085075C"/>
    <w:rsid w:val="00850894"/>
    <w:rsid w:val="00850D3E"/>
    <w:rsid w:val="008515A3"/>
    <w:rsid w:val="00851B48"/>
    <w:rsid w:val="00851D81"/>
    <w:rsid w:val="00851E54"/>
    <w:rsid w:val="00852345"/>
    <w:rsid w:val="00852647"/>
    <w:rsid w:val="00852789"/>
    <w:rsid w:val="008537AD"/>
    <w:rsid w:val="00853BEE"/>
    <w:rsid w:val="008541CD"/>
    <w:rsid w:val="00854539"/>
    <w:rsid w:val="0085465F"/>
    <w:rsid w:val="00854A91"/>
    <w:rsid w:val="0085553A"/>
    <w:rsid w:val="00855F55"/>
    <w:rsid w:val="008564AA"/>
    <w:rsid w:val="00857042"/>
    <w:rsid w:val="008601DC"/>
    <w:rsid w:val="00860482"/>
    <w:rsid w:val="008608B0"/>
    <w:rsid w:val="00860F12"/>
    <w:rsid w:val="00861106"/>
    <w:rsid w:val="008614D6"/>
    <w:rsid w:val="008620CA"/>
    <w:rsid w:val="008637B0"/>
    <w:rsid w:val="008637D5"/>
    <w:rsid w:val="008639F4"/>
    <w:rsid w:val="00863A07"/>
    <w:rsid w:val="0086409B"/>
    <w:rsid w:val="008644CC"/>
    <w:rsid w:val="00864517"/>
    <w:rsid w:val="00864582"/>
    <w:rsid w:val="00864803"/>
    <w:rsid w:val="00866233"/>
    <w:rsid w:val="00866407"/>
    <w:rsid w:val="00870083"/>
    <w:rsid w:val="0087018F"/>
    <w:rsid w:val="00870294"/>
    <w:rsid w:val="008706A2"/>
    <w:rsid w:val="00870A29"/>
    <w:rsid w:val="00870A88"/>
    <w:rsid w:val="00870CD0"/>
    <w:rsid w:val="008712B7"/>
    <w:rsid w:val="008714EA"/>
    <w:rsid w:val="00871C5D"/>
    <w:rsid w:val="00871DC8"/>
    <w:rsid w:val="0087205B"/>
    <w:rsid w:val="008726D0"/>
    <w:rsid w:val="00872D6C"/>
    <w:rsid w:val="00872E94"/>
    <w:rsid w:val="00873103"/>
    <w:rsid w:val="0087354D"/>
    <w:rsid w:val="00874917"/>
    <w:rsid w:val="0087603F"/>
    <w:rsid w:val="0087646F"/>
    <w:rsid w:val="00876A57"/>
    <w:rsid w:val="00877AD4"/>
    <w:rsid w:val="00877C14"/>
    <w:rsid w:val="00877EED"/>
    <w:rsid w:val="0088093E"/>
    <w:rsid w:val="008814EF"/>
    <w:rsid w:val="00881522"/>
    <w:rsid w:val="0088171C"/>
    <w:rsid w:val="00881CC0"/>
    <w:rsid w:val="00881DDA"/>
    <w:rsid w:val="00882303"/>
    <w:rsid w:val="008829A1"/>
    <w:rsid w:val="00883B26"/>
    <w:rsid w:val="00883F3F"/>
    <w:rsid w:val="008841C0"/>
    <w:rsid w:val="00884304"/>
    <w:rsid w:val="008867F6"/>
    <w:rsid w:val="00886A74"/>
    <w:rsid w:val="00887685"/>
    <w:rsid w:val="00887FD7"/>
    <w:rsid w:val="00890EEE"/>
    <w:rsid w:val="00891DA5"/>
    <w:rsid w:val="008925EB"/>
    <w:rsid w:val="008926DE"/>
    <w:rsid w:val="00892AAC"/>
    <w:rsid w:val="00893060"/>
    <w:rsid w:val="008932BE"/>
    <w:rsid w:val="0089348E"/>
    <w:rsid w:val="00894C8D"/>
    <w:rsid w:val="00894EAB"/>
    <w:rsid w:val="00894EFB"/>
    <w:rsid w:val="008950F7"/>
    <w:rsid w:val="00895551"/>
    <w:rsid w:val="00895929"/>
    <w:rsid w:val="00895D7D"/>
    <w:rsid w:val="00896494"/>
    <w:rsid w:val="008964C7"/>
    <w:rsid w:val="00896AAB"/>
    <w:rsid w:val="00897650"/>
    <w:rsid w:val="00897678"/>
    <w:rsid w:val="00897CBE"/>
    <w:rsid w:val="008A00C2"/>
    <w:rsid w:val="008A0369"/>
    <w:rsid w:val="008A054F"/>
    <w:rsid w:val="008A0771"/>
    <w:rsid w:val="008A0B48"/>
    <w:rsid w:val="008A0CC5"/>
    <w:rsid w:val="008A0DB4"/>
    <w:rsid w:val="008A109A"/>
    <w:rsid w:val="008A1B19"/>
    <w:rsid w:val="008A2269"/>
    <w:rsid w:val="008A29DA"/>
    <w:rsid w:val="008A2A53"/>
    <w:rsid w:val="008A2B44"/>
    <w:rsid w:val="008A3EC5"/>
    <w:rsid w:val="008A41A7"/>
    <w:rsid w:val="008A48BB"/>
    <w:rsid w:val="008A4BE2"/>
    <w:rsid w:val="008A5891"/>
    <w:rsid w:val="008A5EF2"/>
    <w:rsid w:val="008A6660"/>
    <w:rsid w:val="008A6885"/>
    <w:rsid w:val="008A7EFF"/>
    <w:rsid w:val="008B00FD"/>
    <w:rsid w:val="008B0343"/>
    <w:rsid w:val="008B043E"/>
    <w:rsid w:val="008B087F"/>
    <w:rsid w:val="008B0DB4"/>
    <w:rsid w:val="008B0F7E"/>
    <w:rsid w:val="008B1170"/>
    <w:rsid w:val="008B17AE"/>
    <w:rsid w:val="008B1978"/>
    <w:rsid w:val="008B19B5"/>
    <w:rsid w:val="008B1CEF"/>
    <w:rsid w:val="008B24B4"/>
    <w:rsid w:val="008B2B82"/>
    <w:rsid w:val="008B4A35"/>
    <w:rsid w:val="008B4BE6"/>
    <w:rsid w:val="008B5119"/>
    <w:rsid w:val="008B565D"/>
    <w:rsid w:val="008B56E2"/>
    <w:rsid w:val="008B59DB"/>
    <w:rsid w:val="008B5D22"/>
    <w:rsid w:val="008B5FCA"/>
    <w:rsid w:val="008B6138"/>
    <w:rsid w:val="008B6E15"/>
    <w:rsid w:val="008B7486"/>
    <w:rsid w:val="008B7AA3"/>
    <w:rsid w:val="008B7C3F"/>
    <w:rsid w:val="008C03ED"/>
    <w:rsid w:val="008C15B9"/>
    <w:rsid w:val="008C1D96"/>
    <w:rsid w:val="008C2243"/>
    <w:rsid w:val="008C2379"/>
    <w:rsid w:val="008C2441"/>
    <w:rsid w:val="008C26F0"/>
    <w:rsid w:val="008C29C1"/>
    <w:rsid w:val="008C2F27"/>
    <w:rsid w:val="008C3816"/>
    <w:rsid w:val="008C3FDB"/>
    <w:rsid w:val="008C486E"/>
    <w:rsid w:val="008C4AF0"/>
    <w:rsid w:val="008C5826"/>
    <w:rsid w:val="008C666C"/>
    <w:rsid w:val="008D0440"/>
    <w:rsid w:val="008D0576"/>
    <w:rsid w:val="008D057B"/>
    <w:rsid w:val="008D0C19"/>
    <w:rsid w:val="008D0D93"/>
    <w:rsid w:val="008D0FDC"/>
    <w:rsid w:val="008D1216"/>
    <w:rsid w:val="008D1543"/>
    <w:rsid w:val="008D19FC"/>
    <w:rsid w:val="008D1F27"/>
    <w:rsid w:val="008D2ADE"/>
    <w:rsid w:val="008D37B5"/>
    <w:rsid w:val="008D4224"/>
    <w:rsid w:val="008D4650"/>
    <w:rsid w:val="008D49BF"/>
    <w:rsid w:val="008D4EB7"/>
    <w:rsid w:val="008D4FF9"/>
    <w:rsid w:val="008D538B"/>
    <w:rsid w:val="008D57CC"/>
    <w:rsid w:val="008D5CB0"/>
    <w:rsid w:val="008D6737"/>
    <w:rsid w:val="008D673C"/>
    <w:rsid w:val="008D6856"/>
    <w:rsid w:val="008D69B2"/>
    <w:rsid w:val="008D6EB9"/>
    <w:rsid w:val="008D7A1E"/>
    <w:rsid w:val="008E0033"/>
    <w:rsid w:val="008E05E3"/>
    <w:rsid w:val="008E0871"/>
    <w:rsid w:val="008E165D"/>
    <w:rsid w:val="008E1754"/>
    <w:rsid w:val="008E1A7B"/>
    <w:rsid w:val="008E1B70"/>
    <w:rsid w:val="008E228E"/>
    <w:rsid w:val="008E295D"/>
    <w:rsid w:val="008E2C72"/>
    <w:rsid w:val="008E356F"/>
    <w:rsid w:val="008E375F"/>
    <w:rsid w:val="008E4E68"/>
    <w:rsid w:val="008E5012"/>
    <w:rsid w:val="008E5225"/>
    <w:rsid w:val="008E5D83"/>
    <w:rsid w:val="008E5DF9"/>
    <w:rsid w:val="008E5EF8"/>
    <w:rsid w:val="008E7039"/>
    <w:rsid w:val="008E7678"/>
    <w:rsid w:val="008E77D8"/>
    <w:rsid w:val="008E7B96"/>
    <w:rsid w:val="008E7C96"/>
    <w:rsid w:val="008E7F36"/>
    <w:rsid w:val="008F01AD"/>
    <w:rsid w:val="008F04DB"/>
    <w:rsid w:val="008F0F40"/>
    <w:rsid w:val="008F1B91"/>
    <w:rsid w:val="008F1D07"/>
    <w:rsid w:val="008F1FAF"/>
    <w:rsid w:val="008F237B"/>
    <w:rsid w:val="008F2590"/>
    <w:rsid w:val="008F268A"/>
    <w:rsid w:val="008F29C3"/>
    <w:rsid w:val="008F3887"/>
    <w:rsid w:val="008F3D87"/>
    <w:rsid w:val="008F4084"/>
    <w:rsid w:val="008F4426"/>
    <w:rsid w:val="008F4779"/>
    <w:rsid w:val="008F48A6"/>
    <w:rsid w:val="008F6576"/>
    <w:rsid w:val="008F6F18"/>
    <w:rsid w:val="008F7446"/>
    <w:rsid w:val="008F75E6"/>
    <w:rsid w:val="008F7C39"/>
    <w:rsid w:val="008F7DDD"/>
    <w:rsid w:val="0090051A"/>
    <w:rsid w:val="00900770"/>
    <w:rsid w:val="00900C29"/>
    <w:rsid w:val="00901A80"/>
    <w:rsid w:val="00901B25"/>
    <w:rsid w:val="0090227B"/>
    <w:rsid w:val="00903259"/>
    <w:rsid w:val="009034AF"/>
    <w:rsid w:val="0090362B"/>
    <w:rsid w:val="009037FA"/>
    <w:rsid w:val="00903C6F"/>
    <w:rsid w:val="00903EC4"/>
    <w:rsid w:val="00904051"/>
    <w:rsid w:val="009043CB"/>
    <w:rsid w:val="00904D79"/>
    <w:rsid w:val="00904FAF"/>
    <w:rsid w:val="00904FC0"/>
    <w:rsid w:val="0090536F"/>
    <w:rsid w:val="0090557D"/>
    <w:rsid w:val="009056BB"/>
    <w:rsid w:val="009061E2"/>
    <w:rsid w:val="00906E9E"/>
    <w:rsid w:val="009070E5"/>
    <w:rsid w:val="00907F98"/>
    <w:rsid w:val="009111AF"/>
    <w:rsid w:val="009114B6"/>
    <w:rsid w:val="00911A9C"/>
    <w:rsid w:val="00911C49"/>
    <w:rsid w:val="00911F9C"/>
    <w:rsid w:val="00911FC5"/>
    <w:rsid w:val="00912F94"/>
    <w:rsid w:val="00913775"/>
    <w:rsid w:val="009138DD"/>
    <w:rsid w:val="00914021"/>
    <w:rsid w:val="009142A2"/>
    <w:rsid w:val="00914720"/>
    <w:rsid w:val="00914D2B"/>
    <w:rsid w:val="00915142"/>
    <w:rsid w:val="00915195"/>
    <w:rsid w:val="009153C1"/>
    <w:rsid w:val="0091551D"/>
    <w:rsid w:val="00915E01"/>
    <w:rsid w:val="00916075"/>
    <w:rsid w:val="00916666"/>
    <w:rsid w:val="00916844"/>
    <w:rsid w:val="00916933"/>
    <w:rsid w:val="0091706D"/>
    <w:rsid w:val="00917A23"/>
    <w:rsid w:val="00917A82"/>
    <w:rsid w:val="00917B3D"/>
    <w:rsid w:val="00917BDD"/>
    <w:rsid w:val="00917D81"/>
    <w:rsid w:val="00920006"/>
    <w:rsid w:val="009201E5"/>
    <w:rsid w:val="0092085B"/>
    <w:rsid w:val="009218F0"/>
    <w:rsid w:val="0092230D"/>
    <w:rsid w:val="009225BD"/>
    <w:rsid w:val="00922715"/>
    <w:rsid w:val="009228CF"/>
    <w:rsid w:val="00922B83"/>
    <w:rsid w:val="00922D18"/>
    <w:rsid w:val="00923032"/>
    <w:rsid w:val="00923BC6"/>
    <w:rsid w:val="00923C2C"/>
    <w:rsid w:val="00924A79"/>
    <w:rsid w:val="00924DB9"/>
    <w:rsid w:val="00925202"/>
    <w:rsid w:val="00925547"/>
    <w:rsid w:val="0092595B"/>
    <w:rsid w:val="00926C20"/>
    <w:rsid w:val="0092702C"/>
    <w:rsid w:val="0092714E"/>
    <w:rsid w:val="00927380"/>
    <w:rsid w:val="00927504"/>
    <w:rsid w:val="00927912"/>
    <w:rsid w:val="00927FA4"/>
    <w:rsid w:val="009302DB"/>
    <w:rsid w:val="00930434"/>
    <w:rsid w:val="00930FDD"/>
    <w:rsid w:val="00931C52"/>
    <w:rsid w:val="00931E8B"/>
    <w:rsid w:val="00932693"/>
    <w:rsid w:val="00932736"/>
    <w:rsid w:val="00932995"/>
    <w:rsid w:val="00932D4B"/>
    <w:rsid w:val="00933A86"/>
    <w:rsid w:val="009348DB"/>
    <w:rsid w:val="00934D00"/>
    <w:rsid w:val="009353E2"/>
    <w:rsid w:val="0093564E"/>
    <w:rsid w:val="009357EF"/>
    <w:rsid w:val="00935CA5"/>
    <w:rsid w:val="009361FD"/>
    <w:rsid w:val="00936B72"/>
    <w:rsid w:val="00936B75"/>
    <w:rsid w:val="00936DD6"/>
    <w:rsid w:val="0093727F"/>
    <w:rsid w:val="009373F8"/>
    <w:rsid w:val="009374D3"/>
    <w:rsid w:val="00937B0B"/>
    <w:rsid w:val="00937EE3"/>
    <w:rsid w:val="009403C7"/>
    <w:rsid w:val="00941063"/>
    <w:rsid w:val="00941151"/>
    <w:rsid w:val="00941FAA"/>
    <w:rsid w:val="00942036"/>
    <w:rsid w:val="00942733"/>
    <w:rsid w:val="0094292B"/>
    <w:rsid w:val="00942943"/>
    <w:rsid w:val="00942B82"/>
    <w:rsid w:val="00942BC3"/>
    <w:rsid w:val="00942CAA"/>
    <w:rsid w:val="0094355E"/>
    <w:rsid w:val="0094393E"/>
    <w:rsid w:val="00943BA1"/>
    <w:rsid w:val="0094449F"/>
    <w:rsid w:val="009446B7"/>
    <w:rsid w:val="009446FC"/>
    <w:rsid w:val="0094496A"/>
    <w:rsid w:val="00945392"/>
    <w:rsid w:val="00945BAB"/>
    <w:rsid w:val="00946366"/>
    <w:rsid w:val="00946CBF"/>
    <w:rsid w:val="00946EF0"/>
    <w:rsid w:val="00947085"/>
    <w:rsid w:val="0094718F"/>
    <w:rsid w:val="00947713"/>
    <w:rsid w:val="009478AC"/>
    <w:rsid w:val="00947DB7"/>
    <w:rsid w:val="00950488"/>
    <w:rsid w:val="00951360"/>
    <w:rsid w:val="009515E2"/>
    <w:rsid w:val="00951BAC"/>
    <w:rsid w:val="00951CCC"/>
    <w:rsid w:val="00951D56"/>
    <w:rsid w:val="00953080"/>
    <w:rsid w:val="00953B58"/>
    <w:rsid w:val="009559B0"/>
    <w:rsid w:val="00955EE4"/>
    <w:rsid w:val="00956095"/>
    <w:rsid w:val="00960247"/>
    <w:rsid w:val="00960477"/>
    <w:rsid w:val="00960B19"/>
    <w:rsid w:val="00961623"/>
    <w:rsid w:val="0096202B"/>
    <w:rsid w:val="0096217A"/>
    <w:rsid w:val="009626D5"/>
    <w:rsid w:val="00962BAB"/>
    <w:rsid w:val="00963B49"/>
    <w:rsid w:val="00963BB2"/>
    <w:rsid w:val="00963D37"/>
    <w:rsid w:val="00965115"/>
    <w:rsid w:val="0096591C"/>
    <w:rsid w:val="00965B30"/>
    <w:rsid w:val="00965B94"/>
    <w:rsid w:val="00965C3E"/>
    <w:rsid w:val="00965CB3"/>
    <w:rsid w:val="00966030"/>
    <w:rsid w:val="0096607F"/>
    <w:rsid w:val="009674B8"/>
    <w:rsid w:val="00967929"/>
    <w:rsid w:val="00970519"/>
    <w:rsid w:val="00970874"/>
    <w:rsid w:val="009709CA"/>
    <w:rsid w:val="00970CE4"/>
    <w:rsid w:val="00970E73"/>
    <w:rsid w:val="00971463"/>
    <w:rsid w:val="00971BD5"/>
    <w:rsid w:val="00971E01"/>
    <w:rsid w:val="00971E25"/>
    <w:rsid w:val="0097277B"/>
    <w:rsid w:val="009728B8"/>
    <w:rsid w:val="00973745"/>
    <w:rsid w:val="009737AB"/>
    <w:rsid w:val="00973898"/>
    <w:rsid w:val="00973B3C"/>
    <w:rsid w:val="0097414A"/>
    <w:rsid w:val="009742C7"/>
    <w:rsid w:val="009743FF"/>
    <w:rsid w:val="009747C8"/>
    <w:rsid w:val="0097493A"/>
    <w:rsid w:val="00974A57"/>
    <w:rsid w:val="00975FFB"/>
    <w:rsid w:val="0097604C"/>
    <w:rsid w:val="00976603"/>
    <w:rsid w:val="00977413"/>
    <w:rsid w:val="009776F5"/>
    <w:rsid w:val="009808CF"/>
    <w:rsid w:val="00981019"/>
    <w:rsid w:val="0098103A"/>
    <w:rsid w:val="00981070"/>
    <w:rsid w:val="00982184"/>
    <w:rsid w:val="009824AA"/>
    <w:rsid w:val="009828DB"/>
    <w:rsid w:val="0098456B"/>
    <w:rsid w:val="00984D85"/>
    <w:rsid w:val="00985ED5"/>
    <w:rsid w:val="0098707D"/>
    <w:rsid w:val="00987582"/>
    <w:rsid w:val="00987BC3"/>
    <w:rsid w:val="00987DB2"/>
    <w:rsid w:val="00987F6A"/>
    <w:rsid w:val="009900E9"/>
    <w:rsid w:val="0099037A"/>
    <w:rsid w:val="0099180E"/>
    <w:rsid w:val="00991979"/>
    <w:rsid w:val="00991CAE"/>
    <w:rsid w:val="00992100"/>
    <w:rsid w:val="009921FB"/>
    <w:rsid w:val="009932E7"/>
    <w:rsid w:val="0099378B"/>
    <w:rsid w:val="00993BCC"/>
    <w:rsid w:val="00994B94"/>
    <w:rsid w:val="00994FEA"/>
    <w:rsid w:val="00995F29"/>
    <w:rsid w:val="00996137"/>
    <w:rsid w:val="009967FF"/>
    <w:rsid w:val="009968C5"/>
    <w:rsid w:val="0099718E"/>
    <w:rsid w:val="00997266"/>
    <w:rsid w:val="009A0346"/>
    <w:rsid w:val="009A05FB"/>
    <w:rsid w:val="009A0913"/>
    <w:rsid w:val="009A1289"/>
    <w:rsid w:val="009A14F9"/>
    <w:rsid w:val="009A23E4"/>
    <w:rsid w:val="009A2BA2"/>
    <w:rsid w:val="009A2CFF"/>
    <w:rsid w:val="009A2EAA"/>
    <w:rsid w:val="009A3097"/>
    <w:rsid w:val="009A30EF"/>
    <w:rsid w:val="009A3544"/>
    <w:rsid w:val="009A369A"/>
    <w:rsid w:val="009A3BC0"/>
    <w:rsid w:val="009A48BC"/>
    <w:rsid w:val="009A4BA2"/>
    <w:rsid w:val="009A4C71"/>
    <w:rsid w:val="009A4F03"/>
    <w:rsid w:val="009A522D"/>
    <w:rsid w:val="009A597F"/>
    <w:rsid w:val="009A59A9"/>
    <w:rsid w:val="009A5A46"/>
    <w:rsid w:val="009A5C3A"/>
    <w:rsid w:val="009A5D68"/>
    <w:rsid w:val="009A5FEA"/>
    <w:rsid w:val="009A638C"/>
    <w:rsid w:val="009A656E"/>
    <w:rsid w:val="009A6D5E"/>
    <w:rsid w:val="009A6E43"/>
    <w:rsid w:val="009A7085"/>
    <w:rsid w:val="009A7384"/>
    <w:rsid w:val="009A79EA"/>
    <w:rsid w:val="009A7BEC"/>
    <w:rsid w:val="009B053E"/>
    <w:rsid w:val="009B07E1"/>
    <w:rsid w:val="009B0DB9"/>
    <w:rsid w:val="009B27A9"/>
    <w:rsid w:val="009B2874"/>
    <w:rsid w:val="009B28AD"/>
    <w:rsid w:val="009B2AB0"/>
    <w:rsid w:val="009B3431"/>
    <w:rsid w:val="009B34A3"/>
    <w:rsid w:val="009B365F"/>
    <w:rsid w:val="009B3A0D"/>
    <w:rsid w:val="009B3C66"/>
    <w:rsid w:val="009B3C8C"/>
    <w:rsid w:val="009B3D52"/>
    <w:rsid w:val="009B4304"/>
    <w:rsid w:val="009B4341"/>
    <w:rsid w:val="009B4A33"/>
    <w:rsid w:val="009B4FB3"/>
    <w:rsid w:val="009B51AE"/>
    <w:rsid w:val="009B56C6"/>
    <w:rsid w:val="009B5B18"/>
    <w:rsid w:val="009B6024"/>
    <w:rsid w:val="009B6070"/>
    <w:rsid w:val="009B65B4"/>
    <w:rsid w:val="009B683E"/>
    <w:rsid w:val="009B7412"/>
    <w:rsid w:val="009B76DB"/>
    <w:rsid w:val="009B7DAE"/>
    <w:rsid w:val="009B7E36"/>
    <w:rsid w:val="009C0CE3"/>
    <w:rsid w:val="009C1397"/>
    <w:rsid w:val="009C1A95"/>
    <w:rsid w:val="009C1ECC"/>
    <w:rsid w:val="009C2A20"/>
    <w:rsid w:val="009C3483"/>
    <w:rsid w:val="009C36B4"/>
    <w:rsid w:val="009C3EA1"/>
    <w:rsid w:val="009C4019"/>
    <w:rsid w:val="009C40B8"/>
    <w:rsid w:val="009C45EC"/>
    <w:rsid w:val="009C4B2B"/>
    <w:rsid w:val="009C5A57"/>
    <w:rsid w:val="009C5D39"/>
    <w:rsid w:val="009C65FB"/>
    <w:rsid w:val="009C6616"/>
    <w:rsid w:val="009C6694"/>
    <w:rsid w:val="009C687A"/>
    <w:rsid w:val="009C6CEA"/>
    <w:rsid w:val="009C6D00"/>
    <w:rsid w:val="009C6E3B"/>
    <w:rsid w:val="009C729A"/>
    <w:rsid w:val="009C7641"/>
    <w:rsid w:val="009C76D1"/>
    <w:rsid w:val="009C7DC9"/>
    <w:rsid w:val="009D027B"/>
    <w:rsid w:val="009D029F"/>
    <w:rsid w:val="009D062A"/>
    <w:rsid w:val="009D093E"/>
    <w:rsid w:val="009D0AC6"/>
    <w:rsid w:val="009D100F"/>
    <w:rsid w:val="009D1120"/>
    <w:rsid w:val="009D1177"/>
    <w:rsid w:val="009D17E9"/>
    <w:rsid w:val="009D18FB"/>
    <w:rsid w:val="009D1B9C"/>
    <w:rsid w:val="009D2945"/>
    <w:rsid w:val="009D2AEE"/>
    <w:rsid w:val="009D36CA"/>
    <w:rsid w:val="009D3F0F"/>
    <w:rsid w:val="009D542A"/>
    <w:rsid w:val="009D54FE"/>
    <w:rsid w:val="009D55B6"/>
    <w:rsid w:val="009D57D7"/>
    <w:rsid w:val="009D5F7F"/>
    <w:rsid w:val="009D644D"/>
    <w:rsid w:val="009D7145"/>
    <w:rsid w:val="009D73A3"/>
    <w:rsid w:val="009D73F1"/>
    <w:rsid w:val="009D74E2"/>
    <w:rsid w:val="009D7556"/>
    <w:rsid w:val="009D7823"/>
    <w:rsid w:val="009D78EA"/>
    <w:rsid w:val="009E009D"/>
    <w:rsid w:val="009E0DF8"/>
    <w:rsid w:val="009E18EB"/>
    <w:rsid w:val="009E1BD2"/>
    <w:rsid w:val="009E22A2"/>
    <w:rsid w:val="009E2605"/>
    <w:rsid w:val="009E295D"/>
    <w:rsid w:val="009E2EE9"/>
    <w:rsid w:val="009E313C"/>
    <w:rsid w:val="009E3409"/>
    <w:rsid w:val="009E345D"/>
    <w:rsid w:val="009E3581"/>
    <w:rsid w:val="009E3F23"/>
    <w:rsid w:val="009E46AE"/>
    <w:rsid w:val="009E4EF7"/>
    <w:rsid w:val="009E4F42"/>
    <w:rsid w:val="009E54D0"/>
    <w:rsid w:val="009E5596"/>
    <w:rsid w:val="009E5BDC"/>
    <w:rsid w:val="009E5C28"/>
    <w:rsid w:val="009E68B0"/>
    <w:rsid w:val="009E6A9E"/>
    <w:rsid w:val="009E6B7A"/>
    <w:rsid w:val="009E7010"/>
    <w:rsid w:val="009E70F5"/>
    <w:rsid w:val="009E7172"/>
    <w:rsid w:val="009E71D9"/>
    <w:rsid w:val="009E78E4"/>
    <w:rsid w:val="009F0146"/>
    <w:rsid w:val="009F0413"/>
    <w:rsid w:val="009F04AF"/>
    <w:rsid w:val="009F1842"/>
    <w:rsid w:val="009F1896"/>
    <w:rsid w:val="009F2703"/>
    <w:rsid w:val="009F2B4F"/>
    <w:rsid w:val="009F3624"/>
    <w:rsid w:val="009F3AB2"/>
    <w:rsid w:val="009F3C09"/>
    <w:rsid w:val="009F3CF2"/>
    <w:rsid w:val="009F505D"/>
    <w:rsid w:val="009F50A1"/>
    <w:rsid w:val="009F5D3D"/>
    <w:rsid w:val="009F6246"/>
    <w:rsid w:val="009F6768"/>
    <w:rsid w:val="009F6912"/>
    <w:rsid w:val="00A001FE"/>
    <w:rsid w:val="00A00748"/>
    <w:rsid w:val="00A00AE4"/>
    <w:rsid w:val="00A00F08"/>
    <w:rsid w:val="00A00FF4"/>
    <w:rsid w:val="00A01129"/>
    <w:rsid w:val="00A01528"/>
    <w:rsid w:val="00A01668"/>
    <w:rsid w:val="00A017F0"/>
    <w:rsid w:val="00A01844"/>
    <w:rsid w:val="00A03CF8"/>
    <w:rsid w:val="00A04246"/>
    <w:rsid w:val="00A0449B"/>
    <w:rsid w:val="00A045FC"/>
    <w:rsid w:val="00A05186"/>
    <w:rsid w:val="00A05BF5"/>
    <w:rsid w:val="00A0631E"/>
    <w:rsid w:val="00A07254"/>
    <w:rsid w:val="00A076C7"/>
    <w:rsid w:val="00A076F7"/>
    <w:rsid w:val="00A102B0"/>
    <w:rsid w:val="00A104CC"/>
    <w:rsid w:val="00A1061C"/>
    <w:rsid w:val="00A10DCF"/>
    <w:rsid w:val="00A111E3"/>
    <w:rsid w:val="00A1179A"/>
    <w:rsid w:val="00A11E53"/>
    <w:rsid w:val="00A121A7"/>
    <w:rsid w:val="00A129A0"/>
    <w:rsid w:val="00A133A8"/>
    <w:rsid w:val="00A139FD"/>
    <w:rsid w:val="00A13B76"/>
    <w:rsid w:val="00A13BDC"/>
    <w:rsid w:val="00A13C11"/>
    <w:rsid w:val="00A13C48"/>
    <w:rsid w:val="00A13F5E"/>
    <w:rsid w:val="00A14469"/>
    <w:rsid w:val="00A148B7"/>
    <w:rsid w:val="00A14A8D"/>
    <w:rsid w:val="00A14CC3"/>
    <w:rsid w:val="00A14D73"/>
    <w:rsid w:val="00A1501D"/>
    <w:rsid w:val="00A15155"/>
    <w:rsid w:val="00A151EF"/>
    <w:rsid w:val="00A15BE1"/>
    <w:rsid w:val="00A16813"/>
    <w:rsid w:val="00A1688F"/>
    <w:rsid w:val="00A16D47"/>
    <w:rsid w:val="00A16DD1"/>
    <w:rsid w:val="00A176F9"/>
    <w:rsid w:val="00A1790F"/>
    <w:rsid w:val="00A17AF6"/>
    <w:rsid w:val="00A17E60"/>
    <w:rsid w:val="00A209A3"/>
    <w:rsid w:val="00A213A4"/>
    <w:rsid w:val="00A218C6"/>
    <w:rsid w:val="00A22061"/>
    <w:rsid w:val="00A22292"/>
    <w:rsid w:val="00A234C6"/>
    <w:rsid w:val="00A23670"/>
    <w:rsid w:val="00A23907"/>
    <w:rsid w:val="00A23EB9"/>
    <w:rsid w:val="00A2492B"/>
    <w:rsid w:val="00A24A66"/>
    <w:rsid w:val="00A24AF1"/>
    <w:rsid w:val="00A24C41"/>
    <w:rsid w:val="00A24DCC"/>
    <w:rsid w:val="00A25401"/>
    <w:rsid w:val="00A256D1"/>
    <w:rsid w:val="00A262AC"/>
    <w:rsid w:val="00A27E4E"/>
    <w:rsid w:val="00A30677"/>
    <w:rsid w:val="00A308C3"/>
    <w:rsid w:val="00A30E7B"/>
    <w:rsid w:val="00A31008"/>
    <w:rsid w:val="00A3157F"/>
    <w:rsid w:val="00A31D68"/>
    <w:rsid w:val="00A3301F"/>
    <w:rsid w:val="00A337DF"/>
    <w:rsid w:val="00A33F9E"/>
    <w:rsid w:val="00A343EE"/>
    <w:rsid w:val="00A3452F"/>
    <w:rsid w:val="00A34D0C"/>
    <w:rsid w:val="00A3554F"/>
    <w:rsid w:val="00A356F3"/>
    <w:rsid w:val="00A35FFA"/>
    <w:rsid w:val="00A36B50"/>
    <w:rsid w:val="00A36CB6"/>
    <w:rsid w:val="00A36F57"/>
    <w:rsid w:val="00A370D3"/>
    <w:rsid w:val="00A3747C"/>
    <w:rsid w:val="00A37812"/>
    <w:rsid w:val="00A37A9B"/>
    <w:rsid w:val="00A37F20"/>
    <w:rsid w:val="00A4076B"/>
    <w:rsid w:val="00A40E0E"/>
    <w:rsid w:val="00A42C0C"/>
    <w:rsid w:val="00A434D7"/>
    <w:rsid w:val="00A442C0"/>
    <w:rsid w:val="00A44438"/>
    <w:rsid w:val="00A44760"/>
    <w:rsid w:val="00A45084"/>
    <w:rsid w:val="00A45425"/>
    <w:rsid w:val="00A45AA3"/>
    <w:rsid w:val="00A465B7"/>
    <w:rsid w:val="00A46A2A"/>
    <w:rsid w:val="00A47454"/>
    <w:rsid w:val="00A475AC"/>
    <w:rsid w:val="00A475DC"/>
    <w:rsid w:val="00A477BA"/>
    <w:rsid w:val="00A479CC"/>
    <w:rsid w:val="00A50465"/>
    <w:rsid w:val="00A50A3D"/>
    <w:rsid w:val="00A50F01"/>
    <w:rsid w:val="00A51048"/>
    <w:rsid w:val="00A516FB"/>
    <w:rsid w:val="00A51715"/>
    <w:rsid w:val="00A51BFD"/>
    <w:rsid w:val="00A51D18"/>
    <w:rsid w:val="00A52940"/>
    <w:rsid w:val="00A531A6"/>
    <w:rsid w:val="00A5397B"/>
    <w:rsid w:val="00A54887"/>
    <w:rsid w:val="00A5533B"/>
    <w:rsid w:val="00A554BD"/>
    <w:rsid w:val="00A554CE"/>
    <w:rsid w:val="00A55757"/>
    <w:rsid w:val="00A5586D"/>
    <w:rsid w:val="00A5598A"/>
    <w:rsid w:val="00A55D8B"/>
    <w:rsid w:val="00A55EE4"/>
    <w:rsid w:val="00A56237"/>
    <w:rsid w:val="00A564F7"/>
    <w:rsid w:val="00A567BC"/>
    <w:rsid w:val="00A56E5A"/>
    <w:rsid w:val="00A57232"/>
    <w:rsid w:val="00A57538"/>
    <w:rsid w:val="00A57635"/>
    <w:rsid w:val="00A57645"/>
    <w:rsid w:val="00A578EE"/>
    <w:rsid w:val="00A579BC"/>
    <w:rsid w:val="00A60574"/>
    <w:rsid w:val="00A60954"/>
    <w:rsid w:val="00A60C46"/>
    <w:rsid w:val="00A61600"/>
    <w:rsid w:val="00A61CD4"/>
    <w:rsid w:val="00A6225B"/>
    <w:rsid w:val="00A62632"/>
    <w:rsid w:val="00A62E89"/>
    <w:rsid w:val="00A63397"/>
    <w:rsid w:val="00A635D5"/>
    <w:rsid w:val="00A63D64"/>
    <w:rsid w:val="00A63F5F"/>
    <w:rsid w:val="00A64464"/>
    <w:rsid w:val="00A64A2C"/>
    <w:rsid w:val="00A65AC3"/>
    <w:rsid w:val="00A66C3B"/>
    <w:rsid w:val="00A672FE"/>
    <w:rsid w:val="00A67B8C"/>
    <w:rsid w:val="00A67D31"/>
    <w:rsid w:val="00A67F3D"/>
    <w:rsid w:val="00A700AB"/>
    <w:rsid w:val="00A709BA"/>
    <w:rsid w:val="00A70A4F"/>
    <w:rsid w:val="00A70E17"/>
    <w:rsid w:val="00A70E31"/>
    <w:rsid w:val="00A71383"/>
    <w:rsid w:val="00A714A0"/>
    <w:rsid w:val="00A71CF6"/>
    <w:rsid w:val="00A71D8B"/>
    <w:rsid w:val="00A71F66"/>
    <w:rsid w:val="00A7214A"/>
    <w:rsid w:val="00A724DB"/>
    <w:rsid w:val="00A72723"/>
    <w:rsid w:val="00A72BCD"/>
    <w:rsid w:val="00A72F05"/>
    <w:rsid w:val="00A739CC"/>
    <w:rsid w:val="00A73A41"/>
    <w:rsid w:val="00A73F64"/>
    <w:rsid w:val="00A75142"/>
    <w:rsid w:val="00A75771"/>
    <w:rsid w:val="00A75C04"/>
    <w:rsid w:val="00A75D66"/>
    <w:rsid w:val="00A760DA"/>
    <w:rsid w:val="00A76272"/>
    <w:rsid w:val="00A7685B"/>
    <w:rsid w:val="00A7754E"/>
    <w:rsid w:val="00A77960"/>
    <w:rsid w:val="00A77F05"/>
    <w:rsid w:val="00A77F16"/>
    <w:rsid w:val="00A80417"/>
    <w:rsid w:val="00A804A1"/>
    <w:rsid w:val="00A80754"/>
    <w:rsid w:val="00A8192D"/>
    <w:rsid w:val="00A81FB3"/>
    <w:rsid w:val="00A824F5"/>
    <w:rsid w:val="00A829D9"/>
    <w:rsid w:val="00A82F23"/>
    <w:rsid w:val="00A82F8C"/>
    <w:rsid w:val="00A83250"/>
    <w:rsid w:val="00A8423A"/>
    <w:rsid w:val="00A84342"/>
    <w:rsid w:val="00A84377"/>
    <w:rsid w:val="00A8540D"/>
    <w:rsid w:val="00A86738"/>
    <w:rsid w:val="00A86F86"/>
    <w:rsid w:val="00A875A7"/>
    <w:rsid w:val="00A877B2"/>
    <w:rsid w:val="00A8782D"/>
    <w:rsid w:val="00A87836"/>
    <w:rsid w:val="00A90354"/>
    <w:rsid w:val="00A909C8"/>
    <w:rsid w:val="00A92493"/>
    <w:rsid w:val="00A9253E"/>
    <w:rsid w:val="00A92B1A"/>
    <w:rsid w:val="00A92BBA"/>
    <w:rsid w:val="00A92DCB"/>
    <w:rsid w:val="00A93122"/>
    <w:rsid w:val="00A93498"/>
    <w:rsid w:val="00A93AC0"/>
    <w:rsid w:val="00A93C2A"/>
    <w:rsid w:val="00A942DE"/>
    <w:rsid w:val="00A94679"/>
    <w:rsid w:val="00A94A17"/>
    <w:rsid w:val="00A94DA3"/>
    <w:rsid w:val="00A95EF8"/>
    <w:rsid w:val="00A978A7"/>
    <w:rsid w:val="00A97BB6"/>
    <w:rsid w:val="00AA02B5"/>
    <w:rsid w:val="00AA03F4"/>
    <w:rsid w:val="00AA09D3"/>
    <w:rsid w:val="00AA0D56"/>
    <w:rsid w:val="00AA2245"/>
    <w:rsid w:val="00AA2F54"/>
    <w:rsid w:val="00AA33BD"/>
    <w:rsid w:val="00AA4CEF"/>
    <w:rsid w:val="00AA4D3A"/>
    <w:rsid w:val="00AA4EAC"/>
    <w:rsid w:val="00AA52D1"/>
    <w:rsid w:val="00AA5B1A"/>
    <w:rsid w:val="00AA622E"/>
    <w:rsid w:val="00AA6677"/>
    <w:rsid w:val="00AA6720"/>
    <w:rsid w:val="00AA6848"/>
    <w:rsid w:val="00AA6C61"/>
    <w:rsid w:val="00AA6E31"/>
    <w:rsid w:val="00AA6FD3"/>
    <w:rsid w:val="00AA7611"/>
    <w:rsid w:val="00AB007B"/>
    <w:rsid w:val="00AB0D44"/>
    <w:rsid w:val="00AB119D"/>
    <w:rsid w:val="00AB1571"/>
    <w:rsid w:val="00AB26C4"/>
    <w:rsid w:val="00AB29F8"/>
    <w:rsid w:val="00AB31A2"/>
    <w:rsid w:val="00AB3475"/>
    <w:rsid w:val="00AB38D9"/>
    <w:rsid w:val="00AB3B2A"/>
    <w:rsid w:val="00AB42A1"/>
    <w:rsid w:val="00AB497D"/>
    <w:rsid w:val="00AB4BBF"/>
    <w:rsid w:val="00AB5E00"/>
    <w:rsid w:val="00AB6583"/>
    <w:rsid w:val="00AB6EE5"/>
    <w:rsid w:val="00AB75EF"/>
    <w:rsid w:val="00AB7CF6"/>
    <w:rsid w:val="00AB7DC0"/>
    <w:rsid w:val="00AB7FE2"/>
    <w:rsid w:val="00AC02E8"/>
    <w:rsid w:val="00AC031F"/>
    <w:rsid w:val="00AC13D7"/>
    <w:rsid w:val="00AC14E5"/>
    <w:rsid w:val="00AC181C"/>
    <w:rsid w:val="00AC2438"/>
    <w:rsid w:val="00AC299B"/>
    <w:rsid w:val="00AC2D6D"/>
    <w:rsid w:val="00AC300A"/>
    <w:rsid w:val="00AC3A5A"/>
    <w:rsid w:val="00AC4413"/>
    <w:rsid w:val="00AC4462"/>
    <w:rsid w:val="00AC44A6"/>
    <w:rsid w:val="00AC5149"/>
    <w:rsid w:val="00AC54D2"/>
    <w:rsid w:val="00AC5943"/>
    <w:rsid w:val="00AC5C98"/>
    <w:rsid w:val="00AC646F"/>
    <w:rsid w:val="00AC6825"/>
    <w:rsid w:val="00AC69FA"/>
    <w:rsid w:val="00AC6F29"/>
    <w:rsid w:val="00AD14DC"/>
    <w:rsid w:val="00AD4400"/>
    <w:rsid w:val="00AD483C"/>
    <w:rsid w:val="00AD4AE5"/>
    <w:rsid w:val="00AD4D30"/>
    <w:rsid w:val="00AD5352"/>
    <w:rsid w:val="00AD63E0"/>
    <w:rsid w:val="00AD7637"/>
    <w:rsid w:val="00AD775C"/>
    <w:rsid w:val="00AD7C44"/>
    <w:rsid w:val="00AD7D45"/>
    <w:rsid w:val="00AD7E33"/>
    <w:rsid w:val="00AE061A"/>
    <w:rsid w:val="00AE0C92"/>
    <w:rsid w:val="00AE0F82"/>
    <w:rsid w:val="00AE1B05"/>
    <w:rsid w:val="00AE1BD7"/>
    <w:rsid w:val="00AE1C78"/>
    <w:rsid w:val="00AE1E67"/>
    <w:rsid w:val="00AE2502"/>
    <w:rsid w:val="00AE2896"/>
    <w:rsid w:val="00AE3392"/>
    <w:rsid w:val="00AE34BF"/>
    <w:rsid w:val="00AE36E7"/>
    <w:rsid w:val="00AE425B"/>
    <w:rsid w:val="00AE45AC"/>
    <w:rsid w:val="00AE46C4"/>
    <w:rsid w:val="00AE4BDF"/>
    <w:rsid w:val="00AE4F70"/>
    <w:rsid w:val="00AE5614"/>
    <w:rsid w:val="00AE65A8"/>
    <w:rsid w:val="00AE6612"/>
    <w:rsid w:val="00AE6B50"/>
    <w:rsid w:val="00AE7E65"/>
    <w:rsid w:val="00AF0441"/>
    <w:rsid w:val="00AF08F5"/>
    <w:rsid w:val="00AF0AD0"/>
    <w:rsid w:val="00AF0B3F"/>
    <w:rsid w:val="00AF0BFC"/>
    <w:rsid w:val="00AF0D54"/>
    <w:rsid w:val="00AF14AB"/>
    <w:rsid w:val="00AF40AD"/>
    <w:rsid w:val="00AF4733"/>
    <w:rsid w:val="00AF5C2D"/>
    <w:rsid w:val="00AF5DA6"/>
    <w:rsid w:val="00AF6523"/>
    <w:rsid w:val="00AF6E1E"/>
    <w:rsid w:val="00AF6EDE"/>
    <w:rsid w:val="00AF721A"/>
    <w:rsid w:val="00AF76E8"/>
    <w:rsid w:val="00AF7B6A"/>
    <w:rsid w:val="00AF7FD2"/>
    <w:rsid w:val="00B00E05"/>
    <w:rsid w:val="00B012F3"/>
    <w:rsid w:val="00B01816"/>
    <w:rsid w:val="00B01B02"/>
    <w:rsid w:val="00B01CD3"/>
    <w:rsid w:val="00B0202A"/>
    <w:rsid w:val="00B02151"/>
    <w:rsid w:val="00B02273"/>
    <w:rsid w:val="00B02B92"/>
    <w:rsid w:val="00B02DDB"/>
    <w:rsid w:val="00B0378A"/>
    <w:rsid w:val="00B041DE"/>
    <w:rsid w:val="00B041F1"/>
    <w:rsid w:val="00B04235"/>
    <w:rsid w:val="00B04F96"/>
    <w:rsid w:val="00B05925"/>
    <w:rsid w:val="00B05B71"/>
    <w:rsid w:val="00B0630F"/>
    <w:rsid w:val="00B06C78"/>
    <w:rsid w:val="00B0795D"/>
    <w:rsid w:val="00B07D61"/>
    <w:rsid w:val="00B10138"/>
    <w:rsid w:val="00B10315"/>
    <w:rsid w:val="00B107AC"/>
    <w:rsid w:val="00B119CD"/>
    <w:rsid w:val="00B11C69"/>
    <w:rsid w:val="00B1226F"/>
    <w:rsid w:val="00B12477"/>
    <w:rsid w:val="00B12DE0"/>
    <w:rsid w:val="00B130E7"/>
    <w:rsid w:val="00B134DF"/>
    <w:rsid w:val="00B13AEC"/>
    <w:rsid w:val="00B13DFF"/>
    <w:rsid w:val="00B13F7C"/>
    <w:rsid w:val="00B141A4"/>
    <w:rsid w:val="00B147A3"/>
    <w:rsid w:val="00B148B9"/>
    <w:rsid w:val="00B14DE0"/>
    <w:rsid w:val="00B1513A"/>
    <w:rsid w:val="00B152F9"/>
    <w:rsid w:val="00B154FB"/>
    <w:rsid w:val="00B155C6"/>
    <w:rsid w:val="00B20295"/>
    <w:rsid w:val="00B202AD"/>
    <w:rsid w:val="00B203B3"/>
    <w:rsid w:val="00B204DC"/>
    <w:rsid w:val="00B207F2"/>
    <w:rsid w:val="00B20ADD"/>
    <w:rsid w:val="00B214B1"/>
    <w:rsid w:val="00B22299"/>
    <w:rsid w:val="00B22672"/>
    <w:rsid w:val="00B22720"/>
    <w:rsid w:val="00B22BA0"/>
    <w:rsid w:val="00B22E9F"/>
    <w:rsid w:val="00B23B97"/>
    <w:rsid w:val="00B23F50"/>
    <w:rsid w:val="00B24110"/>
    <w:rsid w:val="00B244D8"/>
    <w:rsid w:val="00B249DF"/>
    <w:rsid w:val="00B25581"/>
    <w:rsid w:val="00B25820"/>
    <w:rsid w:val="00B25A2F"/>
    <w:rsid w:val="00B2623E"/>
    <w:rsid w:val="00B26AC1"/>
    <w:rsid w:val="00B26BF9"/>
    <w:rsid w:val="00B26DB8"/>
    <w:rsid w:val="00B302B0"/>
    <w:rsid w:val="00B306B6"/>
    <w:rsid w:val="00B31376"/>
    <w:rsid w:val="00B316A8"/>
    <w:rsid w:val="00B3180F"/>
    <w:rsid w:val="00B3321F"/>
    <w:rsid w:val="00B33699"/>
    <w:rsid w:val="00B33F4B"/>
    <w:rsid w:val="00B340DB"/>
    <w:rsid w:val="00B34537"/>
    <w:rsid w:val="00B3473E"/>
    <w:rsid w:val="00B34779"/>
    <w:rsid w:val="00B3481A"/>
    <w:rsid w:val="00B349FF"/>
    <w:rsid w:val="00B34AE7"/>
    <w:rsid w:val="00B34DAF"/>
    <w:rsid w:val="00B350C6"/>
    <w:rsid w:val="00B3568A"/>
    <w:rsid w:val="00B35756"/>
    <w:rsid w:val="00B35D13"/>
    <w:rsid w:val="00B35F0C"/>
    <w:rsid w:val="00B365A7"/>
    <w:rsid w:val="00B3684B"/>
    <w:rsid w:val="00B36E98"/>
    <w:rsid w:val="00B36F07"/>
    <w:rsid w:val="00B370FD"/>
    <w:rsid w:val="00B3760A"/>
    <w:rsid w:val="00B400D0"/>
    <w:rsid w:val="00B40229"/>
    <w:rsid w:val="00B40453"/>
    <w:rsid w:val="00B4118C"/>
    <w:rsid w:val="00B412AE"/>
    <w:rsid w:val="00B418F8"/>
    <w:rsid w:val="00B41CCF"/>
    <w:rsid w:val="00B41D48"/>
    <w:rsid w:val="00B41ECF"/>
    <w:rsid w:val="00B4245D"/>
    <w:rsid w:val="00B42719"/>
    <w:rsid w:val="00B43498"/>
    <w:rsid w:val="00B437A9"/>
    <w:rsid w:val="00B44401"/>
    <w:rsid w:val="00B4456F"/>
    <w:rsid w:val="00B445A6"/>
    <w:rsid w:val="00B44EFE"/>
    <w:rsid w:val="00B45410"/>
    <w:rsid w:val="00B454A6"/>
    <w:rsid w:val="00B45700"/>
    <w:rsid w:val="00B45875"/>
    <w:rsid w:val="00B459DB"/>
    <w:rsid w:val="00B46EBB"/>
    <w:rsid w:val="00B47246"/>
    <w:rsid w:val="00B472D1"/>
    <w:rsid w:val="00B47717"/>
    <w:rsid w:val="00B47AE9"/>
    <w:rsid w:val="00B50216"/>
    <w:rsid w:val="00B50CA8"/>
    <w:rsid w:val="00B50D4C"/>
    <w:rsid w:val="00B50EF1"/>
    <w:rsid w:val="00B5136A"/>
    <w:rsid w:val="00B519D6"/>
    <w:rsid w:val="00B51DDF"/>
    <w:rsid w:val="00B52053"/>
    <w:rsid w:val="00B52255"/>
    <w:rsid w:val="00B523BD"/>
    <w:rsid w:val="00B52B1C"/>
    <w:rsid w:val="00B52E30"/>
    <w:rsid w:val="00B53548"/>
    <w:rsid w:val="00B53B86"/>
    <w:rsid w:val="00B53BF4"/>
    <w:rsid w:val="00B54273"/>
    <w:rsid w:val="00B54B08"/>
    <w:rsid w:val="00B54E22"/>
    <w:rsid w:val="00B54FC5"/>
    <w:rsid w:val="00B55DA6"/>
    <w:rsid w:val="00B561CD"/>
    <w:rsid w:val="00B565A5"/>
    <w:rsid w:val="00B565A9"/>
    <w:rsid w:val="00B5663A"/>
    <w:rsid w:val="00B566E3"/>
    <w:rsid w:val="00B57011"/>
    <w:rsid w:val="00B57E05"/>
    <w:rsid w:val="00B60224"/>
    <w:rsid w:val="00B602D3"/>
    <w:rsid w:val="00B60878"/>
    <w:rsid w:val="00B60DF2"/>
    <w:rsid w:val="00B6135C"/>
    <w:rsid w:val="00B61435"/>
    <w:rsid w:val="00B61712"/>
    <w:rsid w:val="00B6173E"/>
    <w:rsid w:val="00B61E8D"/>
    <w:rsid w:val="00B62703"/>
    <w:rsid w:val="00B6278A"/>
    <w:rsid w:val="00B629E7"/>
    <w:rsid w:val="00B62ED2"/>
    <w:rsid w:val="00B62F7F"/>
    <w:rsid w:val="00B63DFD"/>
    <w:rsid w:val="00B640A2"/>
    <w:rsid w:val="00B6417E"/>
    <w:rsid w:val="00B6448E"/>
    <w:rsid w:val="00B64703"/>
    <w:rsid w:val="00B64EE5"/>
    <w:rsid w:val="00B64F89"/>
    <w:rsid w:val="00B65021"/>
    <w:rsid w:val="00B651B8"/>
    <w:rsid w:val="00B65559"/>
    <w:rsid w:val="00B65684"/>
    <w:rsid w:val="00B659BB"/>
    <w:rsid w:val="00B65D75"/>
    <w:rsid w:val="00B6677C"/>
    <w:rsid w:val="00B66993"/>
    <w:rsid w:val="00B66FC3"/>
    <w:rsid w:val="00B67270"/>
    <w:rsid w:val="00B6775F"/>
    <w:rsid w:val="00B678CF"/>
    <w:rsid w:val="00B67EEB"/>
    <w:rsid w:val="00B711B4"/>
    <w:rsid w:val="00B713BA"/>
    <w:rsid w:val="00B7152A"/>
    <w:rsid w:val="00B71C74"/>
    <w:rsid w:val="00B71CFA"/>
    <w:rsid w:val="00B724F1"/>
    <w:rsid w:val="00B732AA"/>
    <w:rsid w:val="00B73D61"/>
    <w:rsid w:val="00B74F69"/>
    <w:rsid w:val="00B750E1"/>
    <w:rsid w:val="00B75405"/>
    <w:rsid w:val="00B755FA"/>
    <w:rsid w:val="00B75FAE"/>
    <w:rsid w:val="00B765C0"/>
    <w:rsid w:val="00B76CCD"/>
    <w:rsid w:val="00B76DD6"/>
    <w:rsid w:val="00B76E69"/>
    <w:rsid w:val="00B80A88"/>
    <w:rsid w:val="00B81CB6"/>
    <w:rsid w:val="00B829E8"/>
    <w:rsid w:val="00B838BC"/>
    <w:rsid w:val="00B83961"/>
    <w:rsid w:val="00B83AA2"/>
    <w:rsid w:val="00B83E4A"/>
    <w:rsid w:val="00B84F69"/>
    <w:rsid w:val="00B8521B"/>
    <w:rsid w:val="00B85886"/>
    <w:rsid w:val="00B85E09"/>
    <w:rsid w:val="00B85E1F"/>
    <w:rsid w:val="00B86343"/>
    <w:rsid w:val="00B863EC"/>
    <w:rsid w:val="00B86559"/>
    <w:rsid w:val="00B867D1"/>
    <w:rsid w:val="00B86D3F"/>
    <w:rsid w:val="00B86FCE"/>
    <w:rsid w:val="00B8709A"/>
    <w:rsid w:val="00B874B5"/>
    <w:rsid w:val="00B87933"/>
    <w:rsid w:val="00B87E7A"/>
    <w:rsid w:val="00B87FF8"/>
    <w:rsid w:val="00B9028E"/>
    <w:rsid w:val="00B90849"/>
    <w:rsid w:val="00B90C74"/>
    <w:rsid w:val="00B9162B"/>
    <w:rsid w:val="00B9190F"/>
    <w:rsid w:val="00B919DF"/>
    <w:rsid w:val="00B923A1"/>
    <w:rsid w:val="00B923B3"/>
    <w:rsid w:val="00B9254E"/>
    <w:rsid w:val="00B9291B"/>
    <w:rsid w:val="00B92CBC"/>
    <w:rsid w:val="00B93102"/>
    <w:rsid w:val="00B939BF"/>
    <w:rsid w:val="00B93CAE"/>
    <w:rsid w:val="00B941A2"/>
    <w:rsid w:val="00B941E3"/>
    <w:rsid w:val="00B941F4"/>
    <w:rsid w:val="00B943B4"/>
    <w:rsid w:val="00B9523A"/>
    <w:rsid w:val="00B959E8"/>
    <w:rsid w:val="00B9632F"/>
    <w:rsid w:val="00B9656D"/>
    <w:rsid w:val="00B9695D"/>
    <w:rsid w:val="00B9699E"/>
    <w:rsid w:val="00B96DAE"/>
    <w:rsid w:val="00B96F6B"/>
    <w:rsid w:val="00B978FC"/>
    <w:rsid w:val="00B97A7E"/>
    <w:rsid w:val="00B97B9A"/>
    <w:rsid w:val="00BA0A26"/>
    <w:rsid w:val="00BA0C9A"/>
    <w:rsid w:val="00BA10D9"/>
    <w:rsid w:val="00BA1DDB"/>
    <w:rsid w:val="00BA3D8B"/>
    <w:rsid w:val="00BA42AF"/>
    <w:rsid w:val="00BA452C"/>
    <w:rsid w:val="00BA48ED"/>
    <w:rsid w:val="00BA4DF4"/>
    <w:rsid w:val="00BA57F9"/>
    <w:rsid w:val="00BA5964"/>
    <w:rsid w:val="00BA5A2C"/>
    <w:rsid w:val="00BA5B65"/>
    <w:rsid w:val="00BA62CE"/>
    <w:rsid w:val="00BA67CE"/>
    <w:rsid w:val="00BA76D5"/>
    <w:rsid w:val="00BA77F8"/>
    <w:rsid w:val="00BA7BFD"/>
    <w:rsid w:val="00BB0724"/>
    <w:rsid w:val="00BB0844"/>
    <w:rsid w:val="00BB0970"/>
    <w:rsid w:val="00BB12EA"/>
    <w:rsid w:val="00BB1639"/>
    <w:rsid w:val="00BB1829"/>
    <w:rsid w:val="00BB21AF"/>
    <w:rsid w:val="00BB2999"/>
    <w:rsid w:val="00BB37AC"/>
    <w:rsid w:val="00BB37FD"/>
    <w:rsid w:val="00BB3A31"/>
    <w:rsid w:val="00BB3D33"/>
    <w:rsid w:val="00BB435B"/>
    <w:rsid w:val="00BB4D37"/>
    <w:rsid w:val="00BB4F35"/>
    <w:rsid w:val="00BB501E"/>
    <w:rsid w:val="00BB555C"/>
    <w:rsid w:val="00BB5D94"/>
    <w:rsid w:val="00BB5F68"/>
    <w:rsid w:val="00BB6210"/>
    <w:rsid w:val="00BB6A2D"/>
    <w:rsid w:val="00BB7E88"/>
    <w:rsid w:val="00BB7F3D"/>
    <w:rsid w:val="00BC0D8B"/>
    <w:rsid w:val="00BC0F64"/>
    <w:rsid w:val="00BC1682"/>
    <w:rsid w:val="00BC1BC6"/>
    <w:rsid w:val="00BC1BF4"/>
    <w:rsid w:val="00BC1E6B"/>
    <w:rsid w:val="00BC1FC9"/>
    <w:rsid w:val="00BC2136"/>
    <w:rsid w:val="00BC28DB"/>
    <w:rsid w:val="00BC2E97"/>
    <w:rsid w:val="00BC2FCA"/>
    <w:rsid w:val="00BC35D6"/>
    <w:rsid w:val="00BC38BA"/>
    <w:rsid w:val="00BC3943"/>
    <w:rsid w:val="00BC3B2F"/>
    <w:rsid w:val="00BC3E7E"/>
    <w:rsid w:val="00BC3F18"/>
    <w:rsid w:val="00BC4BE5"/>
    <w:rsid w:val="00BC4D1D"/>
    <w:rsid w:val="00BC4E5E"/>
    <w:rsid w:val="00BC4F70"/>
    <w:rsid w:val="00BC5D3A"/>
    <w:rsid w:val="00BC7859"/>
    <w:rsid w:val="00BD0079"/>
    <w:rsid w:val="00BD007C"/>
    <w:rsid w:val="00BD0086"/>
    <w:rsid w:val="00BD0739"/>
    <w:rsid w:val="00BD0F6F"/>
    <w:rsid w:val="00BD1257"/>
    <w:rsid w:val="00BD131D"/>
    <w:rsid w:val="00BD1554"/>
    <w:rsid w:val="00BD1B67"/>
    <w:rsid w:val="00BD28C6"/>
    <w:rsid w:val="00BD2D6E"/>
    <w:rsid w:val="00BD3051"/>
    <w:rsid w:val="00BD3472"/>
    <w:rsid w:val="00BD3EC6"/>
    <w:rsid w:val="00BD41AF"/>
    <w:rsid w:val="00BD431F"/>
    <w:rsid w:val="00BD5C3F"/>
    <w:rsid w:val="00BD65AC"/>
    <w:rsid w:val="00BD6C02"/>
    <w:rsid w:val="00BD6CA8"/>
    <w:rsid w:val="00BD70D5"/>
    <w:rsid w:val="00BD75FC"/>
    <w:rsid w:val="00BD7E92"/>
    <w:rsid w:val="00BE06A6"/>
    <w:rsid w:val="00BE07EB"/>
    <w:rsid w:val="00BE0A00"/>
    <w:rsid w:val="00BE0F17"/>
    <w:rsid w:val="00BE1091"/>
    <w:rsid w:val="00BE11B7"/>
    <w:rsid w:val="00BE1768"/>
    <w:rsid w:val="00BE1AA9"/>
    <w:rsid w:val="00BE1E1E"/>
    <w:rsid w:val="00BE271F"/>
    <w:rsid w:val="00BE2877"/>
    <w:rsid w:val="00BE2B16"/>
    <w:rsid w:val="00BE2ED2"/>
    <w:rsid w:val="00BE2F64"/>
    <w:rsid w:val="00BE3991"/>
    <w:rsid w:val="00BE3F4E"/>
    <w:rsid w:val="00BE4133"/>
    <w:rsid w:val="00BE47E0"/>
    <w:rsid w:val="00BE4D84"/>
    <w:rsid w:val="00BE4F61"/>
    <w:rsid w:val="00BE5137"/>
    <w:rsid w:val="00BE528E"/>
    <w:rsid w:val="00BE5702"/>
    <w:rsid w:val="00BE57FE"/>
    <w:rsid w:val="00BE5C15"/>
    <w:rsid w:val="00BE6224"/>
    <w:rsid w:val="00BE6334"/>
    <w:rsid w:val="00BE6536"/>
    <w:rsid w:val="00BE6725"/>
    <w:rsid w:val="00BE6DDE"/>
    <w:rsid w:val="00BE6EBD"/>
    <w:rsid w:val="00BE79B3"/>
    <w:rsid w:val="00BF0064"/>
    <w:rsid w:val="00BF08E2"/>
    <w:rsid w:val="00BF1A40"/>
    <w:rsid w:val="00BF24AE"/>
    <w:rsid w:val="00BF2930"/>
    <w:rsid w:val="00BF2A99"/>
    <w:rsid w:val="00BF2B1D"/>
    <w:rsid w:val="00BF2B22"/>
    <w:rsid w:val="00BF2C39"/>
    <w:rsid w:val="00BF2D64"/>
    <w:rsid w:val="00BF33B2"/>
    <w:rsid w:val="00BF3571"/>
    <w:rsid w:val="00BF3995"/>
    <w:rsid w:val="00BF39F8"/>
    <w:rsid w:val="00BF438B"/>
    <w:rsid w:val="00BF4509"/>
    <w:rsid w:val="00BF47FC"/>
    <w:rsid w:val="00BF499F"/>
    <w:rsid w:val="00BF4B2B"/>
    <w:rsid w:val="00BF4F34"/>
    <w:rsid w:val="00BF529B"/>
    <w:rsid w:val="00BF5439"/>
    <w:rsid w:val="00BF5AAB"/>
    <w:rsid w:val="00BF5B6D"/>
    <w:rsid w:val="00BF5BB9"/>
    <w:rsid w:val="00BF68DA"/>
    <w:rsid w:val="00BF6B53"/>
    <w:rsid w:val="00BF6FFD"/>
    <w:rsid w:val="00BF7201"/>
    <w:rsid w:val="00BF7458"/>
    <w:rsid w:val="00BF74DA"/>
    <w:rsid w:val="00BF7FC3"/>
    <w:rsid w:val="00C0013C"/>
    <w:rsid w:val="00C007A9"/>
    <w:rsid w:val="00C00995"/>
    <w:rsid w:val="00C00D07"/>
    <w:rsid w:val="00C00DB2"/>
    <w:rsid w:val="00C01020"/>
    <w:rsid w:val="00C01801"/>
    <w:rsid w:val="00C0184B"/>
    <w:rsid w:val="00C01EEE"/>
    <w:rsid w:val="00C02B49"/>
    <w:rsid w:val="00C02D8C"/>
    <w:rsid w:val="00C034BB"/>
    <w:rsid w:val="00C04476"/>
    <w:rsid w:val="00C04676"/>
    <w:rsid w:val="00C047BC"/>
    <w:rsid w:val="00C04A16"/>
    <w:rsid w:val="00C05337"/>
    <w:rsid w:val="00C054A1"/>
    <w:rsid w:val="00C054B7"/>
    <w:rsid w:val="00C056BD"/>
    <w:rsid w:val="00C06787"/>
    <w:rsid w:val="00C068A1"/>
    <w:rsid w:val="00C07173"/>
    <w:rsid w:val="00C07804"/>
    <w:rsid w:val="00C10221"/>
    <w:rsid w:val="00C10B85"/>
    <w:rsid w:val="00C1222A"/>
    <w:rsid w:val="00C12319"/>
    <w:rsid w:val="00C1247B"/>
    <w:rsid w:val="00C12833"/>
    <w:rsid w:val="00C12AAA"/>
    <w:rsid w:val="00C12BFF"/>
    <w:rsid w:val="00C12C9D"/>
    <w:rsid w:val="00C134A3"/>
    <w:rsid w:val="00C13560"/>
    <w:rsid w:val="00C13AEA"/>
    <w:rsid w:val="00C140D6"/>
    <w:rsid w:val="00C1425D"/>
    <w:rsid w:val="00C14709"/>
    <w:rsid w:val="00C14A1B"/>
    <w:rsid w:val="00C14EE6"/>
    <w:rsid w:val="00C14FAB"/>
    <w:rsid w:val="00C1591A"/>
    <w:rsid w:val="00C16F20"/>
    <w:rsid w:val="00C179B5"/>
    <w:rsid w:val="00C17E24"/>
    <w:rsid w:val="00C17E61"/>
    <w:rsid w:val="00C20AE1"/>
    <w:rsid w:val="00C20C9E"/>
    <w:rsid w:val="00C20E56"/>
    <w:rsid w:val="00C20FE1"/>
    <w:rsid w:val="00C214B4"/>
    <w:rsid w:val="00C223F7"/>
    <w:rsid w:val="00C22567"/>
    <w:rsid w:val="00C229EF"/>
    <w:rsid w:val="00C22D69"/>
    <w:rsid w:val="00C23345"/>
    <w:rsid w:val="00C24028"/>
    <w:rsid w:val="00C252B2"/>
    <w:rsid w:val="00C2539B"/>
    <w:rsid w:val="00C25CC9"/>
    <w:rsid w:val="00C264D9"/>
    <w:rsid w:val="00C269E8"/>
    <w:rsid w:val="00C270FC"/>
    <w:rsid w:val="00C275A7"/>
    <w:rsid w:val="00C27631"/>
    <w:rsid w:val="00C27A32"/>
    <w:rsid w:val="00C27D75"/>
    <w:rsid w:val="00C27FDA"/>
    <w:rsid w:val="00C27FF0"/>
    <w:rsid w:val="00C306A1"/>
    <w:rsid w:val="00C3173F"/>
    <w:rsid w:val="00C31E82"/>
    <w:rsid w:val="00C32243"/>
    <w:rsid w:val="00C3296B"/>
    <w:rsid w:val="00C33778"/>
    <w:rsid w:val="00C33B75"/>
    <w:rsid w:val="00C34476"/>
    <w:rsid w:val="00C34581"/>
    <w:rsid w:val="00C34707"/>
    <w:rsid w:val="00C34BB9"/>
    <w:rsid w:val="00C35332"/>
    <w:rsid w:val="00C354C9"/>
    <w:rsid w:val="00C35946"/>
    <w:rsid w:val="00C3606D"/>
    <w:rsid w:val="00C36E23"/>
    <w:rsid w:val="00C371FF"/>
    <w:rsid w:val="00C377A3"/>
    <w:rsid w:val="00C37C75"/>
    <w:rsid w:val="00C37CA1"/>
    <w:rsid w:val="00C37F21"/>
    <w:rsid w:val="00C37F63"/>
    <w:rsid w:val="00C4005D"/>
    <w:rsid w:val="00C4020A"/>
    <w:rsid w:val="00C4040D"/>
    <w:rsid w:val="00C40607"/>
    <w:rsid w:val="00C41C97"/>
    <w:rsid w:val="00C41E43"/>
    <w:rsid w:val="00C41E9B"/>
    <w:rsid w:val="00C41F7E"/>
    <w:rsid w:val="00C43F9C"/>
    <w:rsid w:val="00C4470D"/>
    <w:rsid w:val="00C44850"/>
    <w:rsid w:val="00C45C97"/>
    <w:rsid w:val="00C467CB"/>
    <w:rsid w:val="00C472A6"/>
    <w:rsid w:val="00C4746E"/>
    <w:rsid w:val="00C4797A"/>
    <w:rsid w:val="00C47AF5"/>
    <w:rsid w:val="00C50068"/>
    <w:rsid w:val="00C5066D"/>
    <w:rsid w:val="00C5096D"/>
    <w:rsid w:val="00C50AF2"/>
    <w:rsid w:val="00C50B26"/>
    <w:rsid w:val="00C51104"/>
    <w:rsid w:val="00C51123"/>
    <w:rsid w:val="00C511CC"/>
    <w:rsid w:val="00C515D9"/>
    <w:rsid w:val="00C519EF"/>
    <w:rsid w:val="00C52AAE"/>
    <w:rsid w:val="00C53817"/>
    <w:rsid w:val="00C53F69"/>
    <w:rsid w:val="00C5482A"/>
    <w:rsid w:val="00C54F53"/>
    <w:rsid w:val="00C55064"/>
    <w:rsid w:val="00C5560B"/>
    <w:rsid w:val="00C55818"/>
    <w:rsid w:val="00C55957"/>
    <w:rsid w:val="00C55AE0"/>
    <w:rsid w:val="00C55DA5"/>
    <w:rsid w:val="00C56597"/>
    <w:rsid w:val="00C56AB3"/>
    <w:rsid w:val="00C56CA4"/>
    <w:rsid w:val="00C57B60"/>
    <w:rsid w:val="00C605F0"/>
    <w:rsid w:val="00C61C84"/>
    <w:rsid w:val="00C6210F"/>
    <w:rsid w:val="00C6228A"/>
    <w:rsid w:val="00C6230F"/>
    <w:rsid w:val="00C623CD"/>
    <w:rsid w:val="00C62436"/>
    <w:rsid w:val="00C62973"/>
    <w:rsid w:val="00C62E15"/>
    <w:rsid w:val="00C62F10"/>
    <w:rsid w:val="00C6309C"/>
    <w:rsid w:val="00C63856"/>
    <w:rsid w:val="00C63A0C"/>
    <w:rsid w:val="00C63C25"/>
    <w:rsid w:val="00C63DA1"/>
    <w:rsid w:val="00C63E91"/>
    <w:rsid w:val="00C647A6"/>
    <w:rsid w:val="00C64831"/>
    <w:rsid w:val="00C649FA"/>
    <w:rsid w:val="00C64F28"/>
    <w:rsid w:val="00C65154"/>
    <w:rsid w:val="00C655E6"/>
    <w:rsid w:val="00C65867"/>
    <w:rsid w:val="00C65F3B"/>
    <w:rsid w:val="00C66276"/>
    <w:rsid w:val="00C6699E"/>
    <w:rsid w:val="00C66A25"/>
    <w:rsid w:val="00C66D18"/>
    <w:rsid w:val="00C66D7E"/>
    <w:rsid w:val="00C6769E"/>
    <w:rsid w:val="00C701E9"/>
    <w:rsid w:val="00C70E24"/>
    <w:rsid w:val="00C70ED2"/>
    <w:rsid w:val="00C70F0A"/>
    <w:rsid w:val="00C71B62"/>
    <w:rsid w:val="00C726B8"/>
    <w:rsid w:val="00C72A48"/>
    <w:rsid w:val="00C73236"/>
    <w:rsid w:val="00C74A60"/>
    <w:rsid w:val="00C750A4"/>
    <w:rsid w:val="00C75CDF"/>
    <w:rsid w:val="00C7606B"/>
    <w:rsid w:val="00C769FD"/>
    <w:rsid w:val="00C76C62"/>
    <w:rsid w:val="00C76E54"/>
    <w:rsid w:val="00C776F6"/>
    <w:rsid w:val="00C777A7"/>
    <w:rsid w:val="00C77E56"/>
    <w:rsid w:val="00C77F77"/>
    <w:rsid w:val="00C80172"/>
    <w:rsid w:val="00C80764"/>
    <w:rsid w:val="00C80AF4"/>
    <w:rsid w:val="00C81A7E"/>
    <w:rsid w:val="00C81FE1"/>
    <w:rsid w:val="00C821CE"/>
    <w:rsid w:val="00C8258F"/>
    <w:rsid w:val="00C82C3F"/>
    <w:rsid w:val="00C82E73"/>
    <w:rsid w:val="00C845E0"/>
    <w:rsid w:val="00C84825"/>
    <w:rsid w:val="00C848AA"/>
    <w:rsid w:val="00C84BA4"/>
    <w:rsid w:val="00C84D1B"/>
    <w:rsid w:val="00C8572A"/>
    <w:rsid w:val="00C85978"/>
    <w:rsid w:val="00C85F11"/>
    <w:rsid w:val="00C85F59"/>
    <w:rsid w:val="00C86607"/>
    <w:rsid w:val="00C873A3"/>
    <w:rsid w:val="00C876E0"/>
    <w:rsid w:val="00C90D9B"/>
    <w:rsid w:val="00C91474"/>
    <w:rsid w:val="00C917AA"/>
    <w:rsid w:val="00C91E4A"/>
    <w:rsid w:val="00C91E99"/>
    <w:rsid w:val="00C920AC"/>
    <w:rsid w:val="00C9258F"/>
    <w:rsid w:val="00C928B6"/>
    <w:rsid w:val="00C92CC8"/>
    <w:rsid w:val="00C92CDD"/>
    <w:rsid w:val="00C92DB1"/>
    <w:rsid w:val="00C9325E"/>
    <w:rsid w:val="00C933FC"/>
    <w:rsid w:val="00C93619"/>
    <w:rsid w:val="00C93745"/>
    <w:rsid w:val="00C93758"/>
    <w:rsid w:val="00C93949"/>
    <w:rsid w:val="00C93DDA"/>
    <w:rsid w:val="00C93FFB"/>
    <w:rsid w:val="00C9427D"/>
    <w:rsid w:val="00C94465"/>
    <w:rsid w:val="00C94A88"/>
    <w:rsid w:val="00C950FB"/>
    <w:rsid w:val="00C951CC"/>
    <w:rsid w:val="00C95225"/>
    <w:rsid w:val="00C95D38"/>
    <w:rsid w:val="00C97B5E"/>
    <w:rsid w:val="00C97BB5"/>
    <w:rsid w:val="00CA0968"/>
    <w:rsid w:val="00CA0DF8"/>
    <w:rsid w:val="00CA148E"/>
    <w:rsid w:val="00CA14F0"/>
    <w:rsid w:val="00CA182D"/>
    <w:rsid w:val="00CA18D4"/>
    <w:rsid w:val="00CA1ECA"/>
    <w:rsid w:val="00CA213D"/>
    <w:rsid w:val="00CA2912"/>
    <w:rsid w:val="00CA2D87"/>
    <w:rsid w:val="00CA2EC5"/>
    <w:rsid w:val="00CA32BA"/>
    <w:rsid w:val="00CA33D4"/>
    <w:rsid w:val="00CA345A"/>
    <w:rsid w:val="00CA4DD5"/>
    <w:rsid w:val="00CA53A6"/>
    <w:rsid w:val="00CA71D9"/>
    <w:rsid w:val="00CA71EF"/>
    <w:rsid w:val="00CB0576"/>
    <w:rsid w:val="00CB07E9"/>
    <w:rsid w:val="00CB0912"/>
    <w:rsid w:val="00CB1001"/>
    <w:rsid w:val="00CB2D58"/>
    <w:rsid w:val="00CB2FF8"/>
    <w:rsid w:val="00CB3DCB"/>
    <w:rsid w:val="00CB42D4"/>
    <w:rsid w:val="00CB4ABB"/>
    <w:rsid w:val="00CB4D42"/>
    <w:rsid w:val="00CB572B"/>
    <w:rsid w:val="00CB5DDB"/>
    <w:rsid w:val="00CB6341"/>
    <w:rsid w:val="00CB6A4C"/>
    <w:rsid w:val="00CB7290"/>
    <w:rsid w:val="00CB7D2D"/>
    <w:rsid w:val="00CC02E8"/>
    <w:rsid w:val="00CC0730"/>
    <w:rsid w:val="00CC0820"/>
    <w:rsid w:val="00CC13DE"/>
    <w:rsid w:val="00CC1858"/>
    <w:rsid w:val="00CC1944"/>
    <w:rsid w:val="00CC1C9D"/>
    <w:rsid w:val="00CC21B7"/>
    <w:rsid w:val="00CC22D5"/>
    <w:rsid w:val="00CC2348"/>
    <w:rsid w:val="00CC29D3"/>
    <w:rsid w:val="00CC36E2"/>
    <w:rsid w:val="00CC3DE8"/>
    <w:rsid w:val="00CC422A"/>
    <w:rsid w:val="00CC42FC"/>
    <w:rsid w:val="00CC4FD6"/>
    <w:rsid w:val="00CC5126"/>
    <w:rsid w:val="00CC538E"/>
    <w:rsid w:val="00CC6291"/>
    <w:rsid w:val="00CC6A99"/>
    <w:rsid w:val="00CC75C1"/>
    <w:rsid w:val="00CC7BB8"/>
    <w:rsid w:val="00CD00A1"/>
    <w:rsid w:val="00CD0181"/>
    <w:rsid w:val="00CD080D"/>
    <w:rsid w:val="00CD0931"/>
    <w:rsid w:val="00CD0B3A"/>
    <w:rsid w:val="00CD0FD1"/>
    <w:rsid w:val="00CD111D"/>
    <w:rsid w:val="00CD14F9"/>
    <w:rsid w:val="00CD1B25"/>
    <w:rsid w:val="00CD1D49"/>
    <w:rsid w:val="00CD1D55"/>
    <w:rsid w:val="00CD234E"/>
    <w:rsid w:val="00CD280B"/>
    <w:rsid w:val="00CD2B24"/>
    <w:rsid w:val="00CD390D"/>
    <w:rsid w:val="00CD483F"/>
    <w:rsid w:val="00CD4A67"/>
    <w:rsid w:val="00CD514A"/>
    <w:rsid w:val="00CD58E6"/>
    <w:rsid w:val="00CD5ECB"/>
    <w:rsid w:val="00CD6188"/>
    <w:rsid w:val="00CD751F"/>
    <w:rsid w:val="00CD7CC1"/>
    <w:rsid w:val="00CE08B6"/>
    <w:rsid w:val="00CE0BE5"/>
    <w:rsid w:val="00CE0DDC"/>
    <w:rsid w:val="00CE0EF1"/>
    <w:rsid w:val="00CE121C"/>
    <w:rsid w:val="00CE14FB"/>
    <w:rsid w:val="00CE1619"/>
    <w:rsid w:val="00CE19CE"/>
    <w:rsid w:val="00CE1F96"/>
    <w:rsid w:val="00CE1FB5"/>
    <w:rsid w:val="00CE2644"/>
    <w:rsid w:val="00CE285B"/>
    <w:rsid w:val="00CE29C5"/>
    <w:rsid w:val="00CE3758"/>
    <w:rsid w:val="00CE3926"/>
    <w:rsid w:val="00CE3B81"/>
    <w:rsid w:val="00CE524D"/>
    <w:rsid w:val="00CE530A"/>
    <w:rsid w:val="00CE57D1"/>
    <w:rsid w:val="00CE5FA8"/>
    <w:rsid w:val="00CE6017"/>
    <w:rsid w:val="00CE601C"/>
    <w:rsid w:val="00CE601D"/>
    <w:rsid w:val="00CE63A6"/>
    <w:rsid w:val="00CE6505"/>
    <w:rsid w:val="00CE7624"/>
    <w:rsid w:val="00CE793B"/>
    <w:rsid w:val="00CE7EA0"/>
    <w:rsid w:val="00CF0364"/>
    <w:rsid w:val="00CF0489"/>
    <w:rsid w:val="00CF074D"/>
    <w:rsid w:val="00CF07CB"/>
    <w:rsid w:val="00CF0A09"/>
    <w:rsid w:val="00CF0C7B"/>
    <w:rsid w:val="00CF0FF5"/>
    <w:rsid w:val="00CF101F"/>
    <w:rsid w:val="00CF1314"/>
    <w:rsid w:val="00CF17FD"/>
    <w:rsid w:val="00CF215D"/>
    <w:rsid w:val="00CF2263"/>
    <w:rsid w:val="00CF2424"/>
    <w:rsid w:val="00CF25FA"/>
    <w:rsid w:val="00CF2C8B"/>
    <w:rsid w:val="00CF34C3"/>
    <w:rsid w:val="00CF3567"/>
    <w:rsid w:val="00CF36E7"/>
    <w:rsid w:val="00CF38EB"/>
    <w:rsid w:val="00CF3D62"/>
    <w:rsid w:val="00CF5178"/>
    <w:rsid w:val="00CF5DEF"/>
    <w:rsid w:val="00CF62A2"/>
    <w:rsid w:val="00CF62FA"/>
    <w:rsid w:val="00CF6335"/>
    <w:rsid w:val="00CF6B70"/>
    <w:rsid w:val="00CF75AC"/>
    <w:rsid w:val="00CF764E"/>
    <w:rsid w:val="00CF79EC"/>
    <w:rsid w:val="00CF7CCA"/>
    <w:rsid w:val="00D001FE"/>
    <w:rsid w:val="00D00337"/>
    <w:rsid w:val="00D0250B"/>
    <w:rsid w:val="00D027E9"/>
    <w:rsid w:val="00D02A3A"/>
    <w:rsid w:val="00D03026"/>
    <w:rsid w:val="00D0364E"/>
    <w:rsid w:val="00D03769"/>
    <w:rsid w:val="00D0380F"/>
    <w:rsid w:val="00D03A69"/>
    <w:rsid w:val="00D040DF"/>
    <w:rsid w:val="00D0544F"/>
    <w:rsid w:val="00D0558F"/>
    <w:rsid w:val="00D057F6"/>
    <w:rsid w:val="00D0588F"/>
    <w:rsid w:val="00D07394"/>
    <w:rsid w:val="00D075A2"/>
    <w:rsid w:val="00D076D3"/>
    <w:rsid w:val="00D07763"/>
    <w:rsid w:val="00D078C9"/>
    <w:rsid w:val="00D078E8"/>
    <w:rsid w:val="00D0796B"/>
    <w:rsid w:val="00D07D86"/>
    <w:rsid w:val="00D101B6"/>
    <w:rsid w:val="00D10B9C"/>
    <w:rsid w:val="00D11A7E"/>
    <w:rsid w:val="00D11F14"/>
    <w:rsid w:val="00D12396"/>
    <w:rsid w:val="00D12785"/>
    <w:rsid w:val="00D12A0C"/>
    <w:rsid w:val="00D12E41"/>
    <w:rsid w:val="00D138E1"/>
    <w:rsid w:val="00D13944"/>
    <w:rsid w:val="00D13A46"/>
    <w:rsid w:val="00D13CB3"/>
    <w:rsid w:val="00D13D33"/>
    <w:rsid w:val="00D13D78"/>
    <w:rsid w:val="00D14A73"/>
    <w:rsid w:val="00D15795"/>
    <w:rsid w:val="00D15DD8"/>
    <w:rsid w:val="00D16088"/>
    <w:rsid w:val="00D16EFD"/>
    <w:rsid w:val="00D16F6A"/>
    <w:rsid w:val="00D17248"/>
    <w:rsid w:val="00D17C09"/>
    <w:rsid w:val="00D20314"/>
    <w:rsid w:val="00D2066F"/>
    <w:rsid w:val="00D20B44"/>
    <w:rsid w:val="00D22CF3"/>
    <w:rsid w:val="00D2320D"/>
    <w:rsid w:val="00D234E2"/>
    <w:rsid w:val="00D235EF"/>
    <w:rsid w:val="00D23745"/>
    <w:rsid w:val="00D23DBA"/>
    <w:rsid w:val="00D245EB"/>
    <w:rsid w:val="00D247E2"/>
    <w:rsid w:val="00D248EC"/>
    <w:rsid w:val="00D24B7D"/>
    <w:rsid w:val="00D24DBD"/>
    <w:rsid w:val="00D24F92"/>
    <w:rsid w:val="00D25242"/>
    <w:rsid w:val="00D264B3"/>
    <w:rsid w:val="00D26E60"/>
    <w:rsid w:val="00D27252"/>
    <w:rsid w:val="00D27AD1"/>
    <w:rsid w:val="00D27CB8"/>
    <w:rsid w:val="00D301FE"/>
    <w:rsid w:val="00D307DD"/>
    <w:rsid w:val="00D30ACF"/>
    <w:rsid w:val="00D30BE6"/>
    <w:rsid w:val="00D30F34"/>
    <w:rsid w:val="00D3128C"/>
    <w:rsid w:val="00D31375"/>
    <w:rsid w:val="00D31754"/>
    <w:rsid w:val="00D31823"/>
    <w:rsid w:val="00D3199A"/>
    <w:rsid w:val="00D31E0D"/>
    <w:rsid w:val="00D321EC"/>
    <w:rsid w:val="00D32583"/>
    <w:rsid w:val="00D32758"/>
    <w:rsid w:val="00D34AA6"/>
    <w:rsid w:val="00D34BC8"/>
    <w:rsid w:val="00D3532A"/>
    <w:rsid w:val="00D35491"/>
    <w:rsid w:val="00D3564B"/>
    <w:rsid w:val="00D37542"/>
    <w:rsid w:val="00D3798C"/>
    <w:rsid w:val="00D37AD6"/>
    <w:rsid w:val="00D37F99"/>
    <w:rsid w:val="00D40494"/>
    <w:rsid w:val="00D40654"/>
    <w:rsid w:val="00D40D69"/>
    <w:rsid w:val="00D40F0A"/>
    <w:rsid w:val="00D42133"/>
    <w:rsid w:val="00D428CB"/>
    <w:rsid w:val="00D42CBF"/>
    <w:rsid w:val="00D42CCD"/>
    <w:rsid w:val="00D42FF4"/>
    <w:rsid w:val="00D43B9D"/>
    <w:rsid w:val="00D44347"/>
    <w:rsid w:val="00D4457A"/>
    <w:rsid w:val="00D44A62"/>
    <w:rsid w:val="00D45459"/>
    <w:rsid w:val="00D45BCD"/>
    <w:rsid w:val="00D468AE"/>
    <w:rsid w:val="00D46E36"/>
    <w:rsid w:val="00D477A5"/>
    <w:rsid w:val="00D47909"/>
    <w:rsid w:val="00D47BB0"/>
    <w:rsid w:val="00D47F57"/>
    <w:rsid w:val="00D50AC8"/>
    <w:rsid w:val="00D50F3D"/>
    <w:rsid w:val="00D51030"/>
    <w:rsid w:val="00D510C1"/>
    <w:rsid w:val="00D51179"/>
    <w:rsid w:val="00D52BB4"/>
    <w:rsid w:val="00D52BE4"/>
    <w:rsid w:val="00D52C97"/>
    <w:rsid w:val="00D53A66"/>
    <w:rsid w:val="00D53AF9"/>
    <w:rsid w:val="00D53F50"/>
    <w:rsid w:val="00D548FA"/>
    <w:rsid w:val="00D54B41"/>
    <w:rsid w:val="00D54B95"/>
    <w:rsid w:val="00D5500E"/>
    <w:rsid w:val="00D56249"/>
    <w:rsid w:val="00D568D1"/>
    <w:rsid w:val="00D5696A"/>
    <w:rsid w:val="00D56A0C"/>
    <w:rsid w:val="00D570B6"/>
    <w:rsid w:val="00D602C3"/>
    <w:rsid w:val="00D60B95"/>
    <w:rsid w:val="00D61466"/>
    <w:rsid w:val="00D618D8"/>
    <w:rsid w:val="00D61DBE"/>
    <w:rsid w:val="00D61EDE"/>
    <w:rsid w:val="00D6220E"/>
    <w:rsid w:val="00D63458"/>
    <w:rsid w:val="00D64A8E"/>
    <w:rsid w:val="00D64BAC"/>
    <w:rsid w:val="00D64FDE"/>
    <w:rsid w:val="00D65CE7"/>
    <w:rsid w:val="00D669FF"/>
    <w:rsid w:val="00D66D29"/>
    <w:rsid w:val="00D66FAD"/>
    <w:rsid w:val="00D67BE3"/>
    <w:rsid w:val="00D70098"/>
    <w:rsid w:val="00D700BA"/>
    <w:rsid w:val="00D70444"/>
    <w:rsid w:val="00D706C5"/>
    <w:rsid w:val="00D7088B"/>
    <w:rsid w:val="00D711B9"/>
    <w:rsid w:val="00D71329"/>
    <w:rsid w:val="00D72096"/>
    <w:rsid w:val="00D722AF"/>
    <w:rsid w:val="00D72BF9"/>
    <w:rsid w:val="00D73301"/>
    <w:rsid w:val="00D73A6E"/>
    <w:rsid w:val="00D73CB4"/>
    <w:rsid w:val="00D74121"/>
    <w:rsid w:val="00D742ED"/>
    <w:rsid w:val="00D744CA"/>
    <w:rsid w:val="00D74946"/>
    <w:rsid w:val="00D75038"/>
    <w:rsid w:val="00D7559C"/>
    <w:rsid w:val="00D755C8"/>
    <w:rsid w:val="00D75988"/>
    <w:rsid w:val="00D75CE8"/>
    <w:rsid w:val="00D7631C"/>
    <w:rsid w:val="00D76630"/>
    <w:rsid w:val="00D76D51"/>
    <w:rsid w:val="00D77331"/>
    <w:rsid w:val="00D7748B"/>
    <w:rsid w:val="00D7764E"/>
    <w:rsid w:val="00D777E2"/>
    <w:rsid w:val="00D778E7"/>
    <w:rsid w:val="00D77AF2"/>
    <w:rsid w:val="00D80628"/>
    <w:rsid w:val="00D809DF"/>
    <w:rsid w:val="00D811C4"/>
    <w:rsid w:val="00D81B1F"/>
    <w:rsid w:val="00D81CE5"/>
    <w:rsid w:val="00D81F89"/>
    <w:rsid w:val="00D82628"/>
    <w:rsid w:val="00D82D19"/>
    <w:rsid w:val="00D82D8F"/>
    <w:rsid w:val="00D82DF0"/>
    <w:rsid w:val="00D82E9D"/>
    <w:rsid w:val="00D8352F"/>
    <w:rsid w:val="00D83761"/>
    <w:rsid w:val="00D83E3F"/>
    <w:rsid w:val="00D84E65"/>
    <w:rsid w:val="00D85A17"/>
    <w:rsid w:val="00D862DC"/>
    <w:rsid w:val="00D8630F"/>
    <w:rsid w:val="00D86F88"/>
    <w:rsid w:val="00D870E5"/>
    <w:rsid w:val="00D871E4"/>
    <w:rsid w:val="00D87632"/>
    <w:rsid w:val="00D87D7C"/>
    <w:rsid w:val="00D908E2"/>
    <w:rsid w:val="00D9091B"/>
    <w:rsid w:val="00D90E1A"/>
    <w:rsid w:val="00D91750"/>
    <w:rsid w:val="00D9178B"/>
    <w:rsid w:val="00D91A2A"/>
    <w:rsid w:val="00D91D9C"/>
    <w:rsid w:val="00D91F18"/>
    <w:rsid w:val="00D924AD"/>
    <w:rsid w:val="00D927E8"/>
    <w:rsid w:val="00D9286A"/>
    <w:rsid w:val="00D92DC5"/>
    <w:rsid w:val="00D93ADE"/>
    <w:rsid w:val="00D93AF9"/>
    <w:rsid w:val="00D93C16"/>
    <w:rsid w:val="00D93EF2"/>
    <w:rsid w:val="00D94366"/>
    <w:rsid w:val="00D943CB"/>
    <w:rsid w:val="00D943E5"/>
    <w:rsid w:val="00D94B48"/>
    <w:rsid w:val="00D94D67"/>
    <w:rsid w:val="00D94DA2"/>
    <w:rsid w:val="00D958E1"/>
    <w:rsid w:val="00D959DF"/>
    <w:rsid w:val="00D95CFA"/>
    <w:rsid w:val="00D95F8E"/>
    <w:rsid w:val="00D9629F"/>
    <w:rsid w:val="00D9637F"/>
    <w:rsid w:val="00D967B0"/>
    <w:rsid w:val="00D96DE7"/>
    <w:rsid w:val="00D96FD2"/>
    <w:rsid w:val="00D970F1"/>
    <w:rsid w:val="00D97614"/>
    <w:rsid w:val="00D97656"/>
    <w:rsid w:val="00D97703"/>
    <w:rsid w:val="00D97711"/>
    <w:rsid w:val="00D9772E"/>
    <w:rsid w:val="00DA0490"/>
    <w:rsid w:val="00DA0562"/>
    <w:rsid w:val="00DA0FCB"/>
    <w:rsid w:val="00DA13BF"/>
    <w:rsid w:val="00DA22DF"/>
    <w:rsid w:val="00DA2649"/>
    <w:rsid w:val="00DA288D"/>
    <w:rsid w:val="00DA2DDF"/>
    <w:rsid w:val="00DA3340"/>
    <w:rsid w:val="00DA35AE"/>
    <w:rsid w:val="00DA3A93"/>
    <w:rsid w:val="00DA3AF0"/>
    <w:rsid w:val="00DA43EF"/>
    <w:rsid w:val="00DA5999"/>
    <w:rsid w:val="00DA60A1"/>
    <w:rsid w:val="00DA6144"/>
    <w:rsid w:val="00DA6BFD"/>
    <w:rsid w:val="00DA737F"/>
    <w:rsid w:val="00DA7699"/>
    <w:rsid w:val="00DA7895"/>
    <w:rsid w:val="00DA7DA1"/>
    <w:rsid w:val="00DA7F0E"/>
    <w:rsid w:val="00DB0C3D"/>
    <w:rsid w:val="00DB1F43"/>
    <w:rsid w:val="00DB280A"/>
    <w:rsid w:val="00DB2BC8"/>
    <w:rsid w:val="00DB2DE9"/>
    <w:rsid w:val="00DB2EA3"/>
    <w:rsid w:val="00DB3DE3"/>
    <w:rsid w:val="00DB3E06"/>
    <w:rsid w:val="00DB42A7"/>
    <w:rsid w:val="00DB464B"/>
    <w:rsid w:val="00DB4CF4"/>
    <w:rsid w:val="00DB5315"/>
    <w:rsid w:val="00DB57FD"/>
    <w:rsid w:val="00DB58F0"/>
    <w:rsid w:val="00DB5FA2"/>
    <w:rsid w:val="00DB630B"/>
    <w:rsid w:val="00DB63C1"/>
    <w:rsid w:val="00DB6482"/>
    <w:rsid w:val="00DB6610"/>
    <w:rsid w:val="00DB6ABC"/>
    <w:rsid w:val="00DB6C55"/>
    <w:rsid w:val="00DB6E2B"/>
    <w:rsid w:val="00DB6E8A"/>
    <w:rsid w:val="00DB6EF2"/>
    <w:rsid w:val="00DB7BC2"/>
    <w:rsid w:val="00DB7C0E"/>
    <w:rsid w:val="00DB7CCC"/>
    <w:rsid w:val="00DC0FB4"/>
    <w:rsid w:val="00DC1A4A"/>
    <w:rsid w:val="00DC20A8"/>
    <w:rsid w:val="00DC2D5F"/>
    <w:rsid w:val="00DC2E75"/>
    <w:rsid w:val="00DC30FD"/>
    <w:rsid w:val="00DC3B3A"/>
    <w:rsid w:val="00DC3BBB"/>
    <w:rsid w:val="00DC44CC"/>
    <w:rsid w:val="00DC47B7"/>
    <w:rsid w:val="00DC5002"/>
    <w:rsid w:val="00DC510D"/>
    <w:rsid w:val="00DC5E31"/>
    <w:rsid w:val="00DC6670"/>
    <w:rsid w:val="00DC6985"/>
    <w:rsid w:val="00DC6988"/>
    <w:rsid w:val="00DC6A16"/>
    <w:rsid w:val="00DC7511"/>
    <w:rsid w:val="00DC77CC"/>
    <w:rsid w:val="00DC7920"/>
    <w:rsid w:val="00DD02A9"/>
    <w:rsid w:val="00DD0DFA"/>
    <w:rsid w:val="00DD22B7"/>
    <w:rsid w:val="00DD2341"/>
    <w:rsid w:val="00DD29E9"/>
    <w:rsid w:val="00DD2B77"/>
    <w:rsid w:val="00DD2C73"/>
    <w:rsid w:val="00DD3992"/>
    <w:rsid w:val="00DD4176"/>
    <w:rsid w:val="00DD46E2"/>
    <w:rsid w:val="00DD494C"/>
    <w:rsid w:val="00DD4B89"/>
    <w:rsid w:val="00DD52A0"/>
    <w:rsid w:val="00DD53BB"/>
    <w:rsid w:val="00DD53EE"/>
    <w:rsid w:val="00DD58B7"/>
    <w:rsid w:val="00DD643A"/>
    <w:rsid w:val="00DD64B5"/>
    <w:rsid w:val="00DD6F06"/>
    <w:rsid w:val="00DD7520"/>
    <w:rsid w:val="00DD75D9"/>
    <w:rsid w:val="00DD7DF3"/>
    <w:rsid w:val="00DE0091"/>
    <w:rsid w:val="00DE01C7"/>
    <w:rsid w:val="00DE0203"/>
    <w:rsid w:val="00DE04BD"/>
    <w:rsid w:val="00DE0B39"/>
    <w:rsid w:val="00DE0D83"/>
    <w:rsid w:val="00DE1215"/>
    <w:rsid w:val="00DE19FF"/>
    <w:rsid w:val="00DE1D67"/>
    <w:rsid w:val="00DE2B0C"/>
    <w:rsid w:val="00DE2C81"/>
    <w:rsid w:val="00DE3090"/>
    <w:rsid w:val="00DE3184"/>
    <w:rsid w:val="00DE398D"/>
    <w:rsid w:val="00DE3C83"/>
    <w:rsid w:val="00DE40D9"/>
    <w:rsid w:val="00DE5214"/>
    <w:rsid w:val="00DE56D5"/>
    <w:rsid w:val="00DE5743"/>
    <w:rsid w:val="00DE5F8B"/>
    <w:rsid w:val="00DE60A5"/>
    <w:rsid w:val="00DE6BD2"/>
    <w:rsid w:val="00DE773E"/>
    <w:rsid w:val="00DE7B6F"/>
    <w:rsid w:val="00DE7DE7"/>
    <w:rsid w:val="00DE7E0A"/>
    <w:rsid w:val="00DE7F62"/>
    <w:rsid w:val="00DE7FCC"/>
    <w:rsid w:val="00DF074F"/>
    <w:rsid w:val="00DF08D3"/>
    <w:rsid w:val="00DF0B01"/>
    <w:rsid w:val="00DF0B05"/>
    <w:rsid w:val="00DF0D15"/>
    <w:rsid w:val="00DF1102"/>
    <w:rsid w:val="00DF12BA"/>
    <w:rsid w:val="00DF1E0D"/>
    <w:rsid w:val="00DF2AF3"/>
    <w:rsid w:val="00DF2BCC"/>
    <w:rsid w:val="00DF2C11"/>
    <w:rsid w:val="00DF2E53"/>
    <w:rsid w:val="00DF2EC7"/>
    <w:rsid w:val="00DF2F4F"/>
    <w:rsid w:val="00DF31D7"/>
    <w:rsid w:val="00DF36C0"/>
    <w:rsid w:val="00DF3C94"/>
    <w:rsid w:val="00DF3E3F"/>
    <w:rsid w:val="00DF3F3A"/>
    <w:rsid w:val="00DF4944"/>
    <w:rsid w:val="00DF4B15"/>
    <w:rsid w:val="00DF4F4F"/>
    <w:rsid w:val="00DF51A6"/>
    <w:rsid w:val="00DF5580"/>
    <w:rsid w:val="00DF5929"/>
    <w:rsid w:val="00DF593B"/>
    <w:rsid w:val="00DF6533"/>
    <w:rsid w:val="00DF6F22"/>
    <w:rsid w:val="00DF7770"/>
    <w:rsid w:val="00DF7FF3"/>
    <w:rsid w:val="00E0017B"/>
    <w:rsid w:val="00E009BB"/>
    <w:rsid w:val="00E0133E"/>
    <w:rsid w:val="00E01B65"/>
    <w:rsid w:val="00E01B87"/>
    <w:rsid w:val="00E02D96"/>
    <w:rsid w:val="00E02ECD"/>
    <w:rsid w:val="00E02FE6"/>
    <w:rsid w:val="00E03DAE"/>
    <w:rsid w:val="00E045ED"/>
    <w:rsid w:val="00E05042"/>
    <w:rsid w:val="00E05821"/>
    <w:rsid w:val="00E05B0B"/>
    <w:rsid w:val="00E05DCD"/>
    <w:rsid w:val="00E068BC"/>
    <w:rsid w:val="00E068EB"/>
    <w:rsid w:val="00E0694F"/>
    <w:rsid w:val="00E06F1A"/>
    <w:rsid w:val="00E0765E"/>
    <w:rsid w:val="00E0792E"/>
    <w:rsid w:val="00E11BD7"/>
    <w:rsid w:val="00E11BE9"/>
    <w:rsid w:val="00E121AE"/>
    <w:rsid w:val="00E126AF"/>
    <w:rsid w:val="00E127E8"/>
    <w:rsid w:val="00E12B2E"/>
    <w:rsid w:val="00E13E70"/>
    <w:rsid w:val="00E15045"/>
    <w:rsid w:val="00E1506E"/>
    <w:rsid w:val="00E15764"/>
    <w:rsid w:val="00E15830"/>
    <w:rsid w:val="00E15A78"/>
    <w:rsid w:val="00E16560"/>
    <w:rsid w:val="00E16BFC"/>
    <w:rsid w:val="00E16C36"/>
    <w:rsid w:val="00E17570"/>
    <w:rsid w:val="00E177E7"/>
    <w:rsid w:val="00E17904"/>
    <w:rsid w:val="00E17AFA"/>
    <w:rsid w:val="00E17D9C"/>
    <w:rsid w:val="00E20192"/>
    <w:rsid w:val="00E205CB"/>
    <w:rsid w:val="00E223CE"/>
    <w:rsid w:val="00E22C81"/>
    <w:rsid w:val="00E22D7A"/>
    <w:rsid w:val="00E23235"/>
    <w:rsid w:val="00E234B0"/>
    <w:rsid w:val="00E23ED6"/>
    <w:rsid w:val="00E24444"/>
    <w:rsid w:val="00E24A10"/>
    <w:rsid w:val="00E24C2E"/>
    <w:rsid w:val="00E24F59"/>
    <w:rsid w:val="00E25210"/>
    <w:rsid w:val="00E255C2"/>
    <w:rsid w:val="00E255C9"/>
    <w:rsid w:val="00E25C0B"/>
    <w:rsid w:val="00E25E0B"/>
    <w:rsid w:val="00E26689"/>
    <w:rsid w:val="00E26B4F"/>
    <w:rsid w:val="00E26BE2"/>
    <w:rsid w:val="00E26EC4"/>
    <w:rsid w:val="00E26ED4"/>
    <w:rsid w:val="00E30376"/>
    <w:rsid w:val="00E31616"/>
    <w:rsid w:val="00E316FC"/>
    <w:rsid w:val="00E31715"/>
    <w:rsid w:val="00E31928"/>
    <w:rsid w:val="00E31EF8"/>
    <w:rsid w:val="00E31FE6"/>
    <w:rsid w:val="00E325CF"/>
    <w:rsid w:val="00E3343C"/>
    <w:rsid w:val="00E33661"/>
    <w:rsid w:val="00E3397B"/>
    <w:rsid w:val="00E34112"/>
    <w:rsid w:val="00E34420"/>
    <w:rsid w:val="00E3555A"/>
    <w:rsid w:val="00E35D23"/>
    <w:rsid w:val="00E368C1"/>
    <w:rsid w:val="00E36979"/>
    <w:rsid w:val="00E36E40"/>
    <w:rsid w:val="00E376CA"/>
    <w:rsid w:val="00E37BF6"/>
    <w:rsid w:val="00E37EDB"/>
    <w:rsid w:val="00E37F78"/>
    <w:rsid w:val="00E401EF"/>
    <w:rsid w:val="00E405EE"/>
    <w:rsid w:val="00E40D10"/>
    <w:rsid w:val="00E410F5"/>
    <w:rsid w:val="00E41800"/>
    <w:rsid w:val="00E41946"/>
    <w:rsid w:val="00E42085"/>
    <w:rsid w:val="00E42788"/>
    <w:rsid w:val="00E435A4"/>
    <w:rsid w:val="00E438E3"/>
    <w:rsid w:val="00E43907"/>
    <w:rsid w:val="00E4442F"/>
    <w:rsid w:val="00E446CD"/>
    <w:rsid w:val="00E44702"/>
    <w:rsid w:val="00E458B4"/>
    <w:rsid w:val="00E463C8"/>
    <w:rsid w:val="00E46EAD"/>
    <w:rsid w:val="00E46F65"/>
    <w:rsid w:val="00E471C2"/>
    <w:rsid w:val="00E4747F"/>
    <w:rsid w:val="00E4760F"/>
    <w:rsid w:val="00E476AD"/>
    <w:rsid w:val="00E50065"/>
    <w:rsid w:val="00E5086E"/>
    <w:rsid w:val="00E50B39"/>
    <w:rsid w:val="00E51577"/>
    <w:rsid w:val="00E51D0D"/>
    <w:rsid w:val="00E51D7B"/>
    <w:rsid w:val="00E51E78"/>
    <w:rsid w:val="00E520E3"/>
    <w:rsid w:val="00E53225"/>
    <w:rsid w:val="00E53DCC"/>
    <w:rsid w:val="00E54208"/>
    <w:rsid w:val="00E54458"/>
    <w:rsid w:val="00E54D24"/>
    <w:rsid w:val="00E551C2"/>
    <w:rsid w:val="00E5540C"/>
    <w:rsid w:val="00E55569"/>
    <w:rsid w:val="00E56168"/>
    <w:rsid w:val="00E5739D"/>
    <w:rsid w:val="00E579E9"/>
    <w:rsid w:val="00E57A3A"/>
    <w:rsid w:val="00E60408"/>
    <w:rsid w:val="00E60867"/>
    <w:rsid w:val="00E60875"/>
    <w:rsid w:val="00E60F07"/>
    <w:rsid w:val="00E6109A"/>
    <w:rsid w:val="00E610A7"/>
    <w:rsid w:val="00E62497"/>
    <w:rsid w:val="00E624B3"/>
    <w:rsid w:val="00E6252B"/>
    <w:rsid w:val="00E639B9"/>
    <w:rsid w:val="00E64E33"/>
    <w:rsid w:val="00E6535E"/>
    <w:rsid w:val="00E65721"/>
    <w:rsid w:val="00E658E8"/>
    <w:rsid w:val="00E65A41"/>
    <w:rsid w:val="00E6606A"/>
    <w:rsid w:val="00E66B11"/>
    <w:rsid w:val="00E70B31"/>
    <w:rsid w:val="00E71378"/>
    <w:rsid w:val="00E71BE0"/>
    <w:rsid w:val="00E72181"/>
    <w:rsid w:val="00E724C1"/>
    <w:rsid w:val="00E72697"/>
    <w:rsid w:val="00E72BAC"/>
    <w:rsid w:val="00E72ED6"/>
    <w:rsid w:val="00E72EE7"/>
    <w:rsid w:val="00E73152"/>
    <w:rsid w:val="00E73670"/>
    <w:rsid w:val="00E739E9"/>
    <w:rsid w:val="00E73ACB"/>
    <w:rsid w:val="00E7447C"/>
    <w:rsid w:val="00E744B3"/>
    <w:rsid w:val="00E7483F"/>
    <w:rsid w:val="00E74C85"/>
    <w:rsid w:val="00E75C75"/>
    <w:rsid w:val="00E7611F"/>
    <w:rsid w:val="00E76F79"/>
    <w:rsid w:val="00E7745F"/>
    <w:rsid w:val="00E77A00"/>
    <w:rsid w:val="00E80451"/>
    <w:rsid w:val="00E80C8D"/>
    <w:rsid w:val="00E80EB9"/>
    <w:rsid w:val="00E80F59"/>
    <w:rsid w:val="00E81354"/>
    <w:rsid w:val="00E816FB"/>
    <w:rsid w:val="00E81C34"/>
    <w:rsid w:val="00E8203C"/>
    <w:rsid w:val="00E8245F"/>
    <w:rsid w:val="00E836FD"/>
    <w:rsid w:val="00E83DDA"/>
    <w:rsid w:val="00E84301"/>
    <w:rsid w:val="00E84E64"/>
    <w:rsid w:val="00E85A57"/>
    <w:rsid w:val="00E85CC4"/>
    <w:rsid w:val="00E862BE"/>
    <w:rsid w:val="00E865E4"/>
    <w:rsid w:val="00E86C4E"/>
    <w:rsid w:val="00E87042"/>
    <w:rsid w:val="00E87343"/>
    <w:rsid w:val="00E87428"/>
    <w:rsid w:val="00E87A55"/>
    <w:rsid w:val="00E87A64"/>
    <w:rsid w:val="00E87DC0"/>
    <w:rsid w:val="00E90051"/>
    <w:rsid w:val="00E900AF"/>
    <w:rsid w:val="00E91086"/>
    <w:rsid w:val="00E9308B"/>
    <w:rsid w:val="00E93216"/>
    <w:rsid w:val="00E932D4"/>
    <w:rsid w:val="00E94108"/>
    <w:rsid w:val="00E942D3"/>
    <w:rsid w:val="00E94461"/>
    <w:rsid w:val="00E94F16"/>
    <w:rsid w:val="00E9501F"/>
    <w:rsid w:val="00E95031"/>
    <w:rsid w:val="00E9549F"/>
    <w:rsid w:val="00E95924"/>
    <w:rsid w:val="00E95A57"/>
    <w:rsid w:val="00E9605F"/>
    <w:rsid w:val="00E9643F"/>
    <w:rsid w:val="00E965D4"/>
    <w:rsid w:val="00E96D25"/>
    <w:rsid w:val="00E97049"/>
    <w:rsid w:val="00E97536"/>
    <w:rsid w:val="00E97913"/>
    <w:rsid w:val="00E9795F"/>
    <w:rsid w:val="00E979FB"/>
    <w:rsid w:val="00EA01B1"/>
    <w:rsid w:val="00EA0B67"/>
    <w:rsid w:val="00EA0CD0"/>
    <w:rsid w:val="00EA0EEB"/>
    <w:rsid w:val="00EA218F"/>
    <w:rsid w:val="00EA22ED"/>
    <w:rsid w:val="00EA2B5F"/>
    <w:rsid w:val="00EA2D56"/>
    <w:rsid w:val="00EA30D0"/>
    <w:rsid w:val="00EA31D1"/>
    <w:rsid w:val="00EA3D08"/>
    <w:rsid w:val="00EA49C7"/>
    <w:rsid w:val="00EA49FE"/>
    <w:rsid w:val="00EA5400"/>
    <w:rsid w:val="00EA5D69"/>
    <w:rsid w:val="00EA6354"/>
    <w:rsid w:val="00EA6408"/>
    <w:rsid w:val="00EA6943"/>
    <w:rsid w:val="00EA6B35"/>
    <w:rsid w:val="00EA7602"/>
    <w:rsid w:val="00EA7EF5"/>
    <w:rsid w:val="00EB00DE"/>
    <w:rsid w:val="00EB1906"/>
    <w:rsid w:val="00EB2287"/>
    <w:rsid w:val="00EB25DF"/>
    <w:rsid w:val="00EB2B6D"/>
    <w:rsid w:val="00EB2FA3"/>
    <w:rsid w:val="00EB3B94"/>
    <w:rsid w:val="00EB413B"/>
    <w:rsid w:val="00EB45F3"/>
    <w:rsid w:val="00EB4EBB"/>
    <w:rsid w:val="00EB4EDC"/>
    <w:rsid w:val="00EB4F00"/>
    <w:rsid w:val="00EB4FB2"/>
    <w:rsid w:val="00EB51F9"/>
    <w:rsid w:val="00EB5390"/>
    <w:rsid w:val="00EB5AD3"/>
    <w:rsid w:val="00EB5BA4"/>
    <w:rsid w:val="00EB5CCF"/>
    <w:rsid w:val="00EB62F7"/>
    <w:rsid w:val="00EB63C0"/>
    <w:rsid w:val="00EB64E0"/>
    <w:rsid w:val="00EB6D46"/>
    <w:rsid w:val="00EB77AA"/>
    <w:rsid w:val="00EB7D72"/>
    <w:rsid w:val="00EB7EE4"/>
    <w:rsid w:val="00EB7F24"/>
    <w:rsid w:val="00EB7F30"/>
    <w:rsid w:val="00EB7F68"/>
    <w:rsid w:val="00EC0315"/>
    <w:rsid w:val="00EC05CE"/>
    <w:rsid w:val="00EC0D4D"/>
    <w:rsid w:val="00EC0F2F"/>
    <w:rsid w:val="00EC1599"/>
    <w:rsid w:val="00EC1CC1"/>
    <w:rsid w:val="00EC1DB4"/>
    <w:rsid w:val="00EC2289"/>
    <w:rsid w:val="00EC2561"/>
    <w:rsid w:val="00EC26F1"/>
    <w:rsid w:val="00EC2FCE"/>
    <w:rsid w:val="00EC38B0"/>
    <w:rsid w:val="00EC3C5D"/>
    <w:rsid w:val="00EC3E9D"/>
    <w:rsid w:val="00EC4991"/>
    <w:rsid w:val="00EC4A27"/>
    <w:rsid w:val="00EC4BB3"/>
    <w:rsid w:val="00EC511C"/>
    <w:rsid w:val="00EC5732"/>
    <w:rsid w:val="00EC5AEF"/>
    <w:rsid w:val="00EC60CC"/>
    <w:rsid w:val="00EC615B"/>
    <w:rsid w:val="00EC6802"/>
    <w:rsid w:val="00EC79F5"/>
    <w:rsid w:val="00EC7D10"/>
    <w:rsid w:val="00EC7D76"/>
    <w:rsid w:val="00ED036B"/>
    <w:rsid w:val="00ED07D1"/>
    <w:rsid w:val="00ED0F20"/>
    <w:rsid w:val="00ED0F6E"/>
    <w:rsid w:val="00ED1726"/>
    <w:rsid w:val="00ED18FE"/>
    <w:rsid w:val="00ED1DC7"/>
    <w:rsid w:val="00ED22BA"/>
    <w:rsid w:val="00ED28A4"/>
    <w:rsid w:val="00ED34F9"/>
    <w:rsid w:val="00ED3B0C"/>
    <w:rsid w:val="00ED3D19"/>
    <w:rsid w:val="00ED3E87"/>
    <w:rsid w:val="00ED3F9B"/>
    <w:rsid w:val="00ED48D2"/>
    <w:rsid w:val="00ED4FC0"/>
    <w:rsid w:val="00ED5188"/>
    <w:rsid w:val="00ED5B7E"/>
    <w:rsid w:val="00ED5D34"/>
    <w:rsid w:val="00ED6347"/>
    <w:rsid w:val="00ED6603"/>
    <w:rsid w:val="00ED70A0"/>
    <w:rsid w:val="00ED7A55"/>
    <w:rsid w:val="00EE0065"/>
    <w:rsid w:val="00EE0435"/>
    <w:rsid w:val="00EE04B4"/>
    <w:rsid w:val="00EE064E"/>
    <w:rsid w:val="00EE0D50"/>
    <w:rsid w:val="00EE0F63"/>
    <w:rsid w:val="00EE1697"/>
    <w:rsid w:val="00EE17B6"/>
    <w:rsid w:val="00EE1B47"/>
    <w:rsid w:val="00EE1C29"/>
    <w:rsid w:val="00EE2598"/>
    <w:rsid w:val="00EE28D5"/>
    <w:rsid w:val="00EE2E40"/>
    <w:rsid w:val="00EE33CA"/>
    <w:rsid w:val="00EE3D54"/>
    <w:rsid w:val="00EE3D78"/>
    <w:rsid w:val="00EE3DC4"/>
    <w:rsid w:val="00EE41C8"/>
    <w:rsid w:val="00EE468B"/>
    <w:rsid w:val="00EE4783"/>
    <w:rsid w:val="00EE497C"/>
    <w:rsid w:val="00EE4D89"/>
    <w:rsid w:val="00EE5444"/>
    <w:rsid w:val="00EE5947"/>
    <w:rsid w:val="00EE65E3"/>
    <w:rsid w:val="00EE697B"/>
    <w:rsid w:val="00EE72C8"/>
    <w:rsid w:val="00EE7E88"/>
    <w:rsid w:val="00EF0815"/>
    <w:rsid w:val="00EF0E53"/>
    <w:rsid w:val="00EF12AC"/>
    <w:rsid w:val="00EF18BC"/>
    <w:rsid w:val="00EF192A"/>
    <w:rsid w:val="00EF218E"/>
    <w:rsid w:val="00EF233E"/>
    <w:rsid w:val="00EF237B"/>
    <w:rsid w:val="00EF2C71"/>
    <w:rsid w:val="00EF333C"/>
    <w:rsid w:val="00EF33D1"/>
    <w:rsid w:val="00EF3607"/>
    <w:rsid w:val="00EF3670"/>
    <w:rsid w:val="00EF4895"/>
    <w:rsid w:val="00EF4BEE"/>
    <w:rsid w:val="00EF4C49"/>
    <w:rsid w:val="00EF5446"/>
    <w:rsid w:val="00EF5CD8"/>
    <w:rsid w:val="00EF6C53"/>
    <w:rsid w:val="00EF6D3A"/>
    <w:rsid w:val="00EF75FD"/>
    <w:rsid w:val="00EF779F"/>
    <w:rsid w:val="00EF7B16"/>
    <w:rsid w:val="00F00176"/>
    <w:rsid w:val="00F008CE"/>
    <w:rsid w:val="00F01B4E"/>
    <w:rsid w:val="00F01E1E"/>
    <w:rsid w:val="00F02BCF"/>
    <w:rsid w:val="00F0352E"/>
    <w:rsid w:val="00F043EC"/>
    <w:rsid w:val="00F04B77"/>
    <w:rsid w:val="00F04C1C"/>
    <w:rsid w:val="00F04DB0"/>
    <w:rsid w:val="00F05990"/>
    <w:rsid w:val="00F05FD3"/>
    <w:rsid w:val="00F05FEF"/>
    <w:rsid w:val="00F060C8"/>
    <w:rsid w:val="00F06199"/>
    <w:rsid w:val="00F06372"/>
    <w:rsid w:val="00F07AEF"/>
    <w:rsid w:val="00F103FC"/>
    <w:rsid w:val="00F10A71"/>
    <w:rsid w:val="00F10B93"/>
    <w:rsid w:val="00F111DC"/>
    <w:rsid w:val="00F11A97"/>
    <w:rsid w:val="00F12741"/>
    <w:rsid w:val="00F1278A"/>
    <w:rsid w:val="00F12AAC"/>
    <w:rsid w:val="00F12F36"/>
    <w:rsid w:val="00F1341A"/>
    <w:rsid w:val="00F14055"/>
    <w:rsid w:val="00F14437"/>
    <w:rsid w:val="00F1445D"/>
    <w:rsid w:val="00F147FE"/>
    <w:rsid w:val="00F167AC"/>
    <w:rsid w:val="00F16898"/>
    <w:rsid w:val="00F16D54"/>
    <w:rsid w:val="00F1734C"/>
    <w:rsid w:val="00F17735"/>
    <w:rsid w:val="00F17995"/>
    <w:rsid w:val="00F17E7A"/>
    <w:rsid w:val="00F209B8"/>
    <w:rsid w:val="00F20B7A"/>
    <w:rsid w:val="00F20EF0"/>
    <w:rsid w:val="00F21523"/>
    <w:rsid w:val="00F21686"/>
    <w:rsid w:val="00F22E71"/>
    <w:rsid w:val="00F232D0"/>
    <w:rsid w:val="00F238CB"/>
    <w:rsid w:val="00F241E5"/>
    <w:rsid w:val="00F24D45"/>
    <w:rsid w:val="00F2540C"/>
    <w:rsid w:val="00F255E9"/>
    <w:rsid w:val="00F25E4C"/>
    <w:rsid w:val="00F25ED5"/>
    <w:rsid w:val="00F26B80"/>
    <w:rsid w:val="00F26D50"/>
    <w:rsid w:val="00F27FB1"/>
    <w:rsid w:val="00F302B0"/>
    <w:rsid w:val="00F3057A"/>
    <w:rsid w:val="00F307F4"/>
    <w:rsid w:val="00F30B85"/>
    <w:rsid w:val="00F324DA"/>
    <w:rsid w:val="00F33291"/>
    <w:rsid w:val="00F3341F"/>
    <w:rsid w:val="00F33852"/>
    <w:rsid w:val="00F3388A"/>
    <w:rsid w:val="00F33D98"/>
    <w:rsid w:val="00F342F9"/>
    <w:rsid w:val="00F3478C"/>
    <w:rsid w:val="00F34C30"/>
    <w:rsid w:val="00F34D99"/>
    <w:rsid w:val="00F35224"/>
    <w:rsid w:val="00F353D8"/>
    <w:rsid w:val="00F35887"/>
    <w:rsid w:val="00F358D9"/>
    <w:rsid w:val="00F35E10"/>
    <w:rsid w:val="00F36279"/>
    <w:rsid w:val="00F3665C"/>
    <w:rsid w:val="00F36845"/>
    <w:rsid w:val="00F37167"/>
    <w:rsid w:val="00F374D3"/>
    <w:rsid w:val="00F3751A"/>
    <w:rsid w:val="00F40269"/>
    <w:rsid w:val="00F4044A"/>
    <w:rsid w:val="00F40D10"/>
    <w:rsid w:val="00F41C71"/>
    <w:rsid w:val="00F42444"/>
    <w:rsid w:val="00F42648"/>
    <w:rsid w:val="00F426DB"/>
    <w:rsid w:val="00F42D59"/>
    <w:rsid w:val="00F434B1"/>
    <w:rsid w:val="00F43AEA"/>
    <w:rsid w:val="00F43D77"/>
    <w:rsid w:val="00F457B1"/>
    <w:rsid w:val="00F4599B"/>
    <w:rsid w:val="00F45ADE"/>
    <w:rsid w:val="00F467E6"/>
    <w:rsid w:val="00F46C04"/>
    <w:rsid w:val="00F46EBD"/>
    <w:rsid w:val="00F479B2"/>
    <w:rsid w:val="00F50D2D"/>
    <w:rsid w:val="00F50D95"/>
    <w:rsid w:val="00F51114"/>
    <w:rsid w:val="00F51A1F"/>
    <w:rsid w:val="00F5259D"/>
    <w:rsid w:val="00F52A92"/>
    <w:rsid w:val="00F52B0C"/>
    <w:rsid w:val="00F53287"/>
    <w:rsid w:val="00F53292"/>
    <w:rsid w:val="00F535DA"/>
    <w:rsid w:val="00F53621"/>
    <w:rsid w:val="00F53D6D"/>
    <w:rsid w:val="00F53F04"/>
    <w:rsid w:val="00F53FCC"/>
    <w:rsid w:val="00F54266"/>
    <w:rsid w:val="00F54350"/>
    <w:rsid w:val="00F549A3"/>
    <w:rsid w:val="00F54AAA"/>
    <w:rsid w:val="00F55068"/>
    <w:rsid w:val="00F550EC"/>
    <w:rsid w:val="00F5523B"/>
    <w:rsid w:val="00F55385"/>
    <w:rsid w:val="00F554FC"/>
    <w:rsid w:val="00F563DD"/>
    <w:rsid w:val="00F57078"/>
    <w:rsid w:val="00F57A55"/>
    <w:rsid w:val="00F57F2D"/>
    <w:rsid w:val="00F603C9"/>
    <w:rsid w:val="00F60426"/>
    <w:rsid w:val="00F6084C"/>
    <w:rsid w:val="00F60B23"/>
    <w:rsid w:val="00F6150B"/>
    <w:rsid w:val="00F619AA"/>
    <w:rsid w:val="00F61D38"/>
    <w:rsid w:val="00F6207E"/>
    <w:rsid w:val="00F6211F"/>
    <w:rsid w:val="00F622D6"/>
    <w:rsid w:val="00F62695"/>
    <w:rsid w:val="00F62D0A"/>
    <w:rsid w:val="00F62F0E"/>
    <w:rsid w:val="00F631F5"/>
    <w:rsid w:val="00F637BE"/>
    <w:rsid w:val="00F6391E"/>
    <w:rsid w:val="00F63B7A"/>
    <w:rsid w:val="00F63D13"/>
    <w:rsid w:val="00F6411C"/>
    <w:rsid w:val="00F64AA3"/>
    <w:rsid w:val="00F64B00"/>
    <w:rsid w:val="00F64EE9"/>
    <w:rsid w:val="00F65749"/>
    <w:rsid w:val="00F65824"/>
    <w:rsid w:val="00F65EED"/>
    <w:rsid w:val="00F6638B"/>
    <w:rsid w:val="00F663A0"/>
    <w:rsid w:val="00F66502"/>
    <w:rsid w:val="00F66625"/>
    <w:rsid w:val="00F66F32"/>
    <w:rsid w:val="00F6708D"/>
    <w:rsid w:val="00F67902"/>
    <w:rsid w:val="00F67E58"/>
    <w:rsid w:val="00F70208"/>
    <w:rsid w:val="00F70CB2"/>
    <w:rsid w:val="00F71725"/>
    <w:rsid w:val="00F71CFF"/>
    <w:rsid w:val="00F71F88"/>
    <w:rsid w:val="00F73228"/>
    <w:rsid w:val="00F735F9"/>
    <w:rsid w:val="00F747C7"/>
    <w:rsid w:val="00F74FC4"/>
    <w:rsid w:val="00F753A1"/>
    <w:rsid w:val="00F75691"/>
    <w:rsid w:val="00F75F8F"/>
    <w:rsid w:val="00F76DEA"/>
    <w:rsid w:val="00F77300"/>
    <w:rsid w:val="00F7749C"/>
    <w:rsid w:val="00F77831"/>
    <w:rsid w:val="00F80168"/>
    <w:rsid w:val="00F8029B"/>
    <w:rsid w:val="00F8043A"/>
    <w:rsid w:val="00F80519"/>
    <w:rsid w:val="00F809FE"/>
    <w:rsid w:val="00F80BDD"/>
    <w:rsid w:val="00F80EB9"/>
    <w:rsid w:val="00F80F66"/>
    <w:rsid w:val="00F81074"/>
    <w:rsid w:val="00F81300"/>
    <w:rsid w:val="00F82208"/>
    <w:rsid w:val="00F825DA"/>
    <w:rsid w:val="00F82708"/>
    <w:rsid w:val="00F82EEC"/>
    <w:rsid w:val="00F8334F"/>
    <w:rsid w:val="00F83578"/>
    <w:rsid w:val="00F83D91"/>
    <w:rsid w:val="00F84B79"/>
    <w:rsid w:val="00F85179"/>
    <w:rsid w:val="00F85253"/>
    <w:rsid w:val="00F85CFA"/>
    <w:rsid w:val="00F85EA3"/>
    <w:rsid w:val="00F85EAE"/>
    <w:rsid w:val="00F8639A"/>
    <w:rsid w:val="00F87232"/>
    <w:rsid w:val="00F872CE"/>
    <w:rsid w:val="00F87373"/>
    <w:rsid w:val="00F874BD"/>
    <w:rsid w:val="00F8783B"/>
    <w:rsid w:val="00F87AED"/>
    <w:rsid w:val="00F87B1B"/>
    <w:rsid w:val="00F9020E"/>
    <w:rsid w:val="00F90B68"/>
    <w:rsid w:val="00F90CA5"/>
    <w:rsid w:val="00F90D0E"/>
    <w:rsid w:val="00F90D81"/>
    <w:rsid w:val="00F90EFC"/>
    <w:rsid w:val="00F920F0"/>
    <w:rsid w:val="00F9225E"/>
    <w:rsid w:val="00F92AB5"/>
    <w:rsid w:val="00F92B44"/>
    <w:rsid w:val="00F92E37"/>
    <w:rsid w:val="00F93155"/>
    <w:rsid w:val="00F93318"/>
    <w:rsid w:val="00F935DC"/>
    <w:rsid w:val="00F9463A"/>
    <w:rsid w:val="00F94BC3"/>
    <w:rsid w:val="00F94CC2"/>
    <w:rsid w:val="00F94DA3"/>
    <w:rsid w:val="00F957A9"/>
    <w:rsid w:val="00F9585D"/>
    <w:rsid w:val="00F95A31"/>
    <w:rsid w:val="00F95D9C"/>
    <w:rsid w:val="00F95EEA"/>
    <w:rsid w:val="00F96305"/>
    <w:rsid w:val="00F963D8"/>
    <w:rsid w:val="00F96A5D"/>
    <w:rsid w:val="00F96D2C"/>
    <w:rsid w:val="00F96EB9"/>
    <w:rsid w:val="00F971A5"/>
    <w:rsid w:val="00F9791B"/>
    <w:rsid w:val="00FA14FE"/>
    <w:rsid w:val="00FA15C2"/>
    <w:rsid w:val="00FA22A5"/>
    <w:rsid w:val="00FA265E"/>
    <w:rsid w:val="00FA3606"/>
    <w:rsid w:val="00FA3607"/>
    <w:rsid w:val="00FA39AD"/>
    <w:rsid w:val="00FA41DE"/>
    <w:rsid w:val="00FA4EDC"/>
    <w:rsid w:val="00FA54A9"/>
    <w:rsid w:val="00FA551F"/>
    <w:rsid w:val="00FA6CA3"/>
    <w:rsid w:val="00FA70D7"/>
    <w:rsid w:val="00FA730F"/>
    <w:rsid w:val="00FA748B"/>
    <w:rsid w:val="00FA7AE7"/>
    <w:rsid w:val="00FB0239"/>
    <w:rsid w:val="00FB0570"/>
    <w:rsid w:val="00FB057B"/>
    <w:rsid w:val="00FB0656"/>
    <w:rsid w:val="00FB147F"/>
    <w:rsid w:val="00FB16FB"/>
    <w:rsid w:val="00FB1D59"/>
    <w:rsid w:val="00FB1E3C"/>
    <w:rsid w:val="00FB1F27"/>
    <w:rsid w:val="00FB2112"/>
    <w:rsid w:val="00FB26F5"/>
    <w:rsid w:val="00FB2CEA"/>
    <w:rsid w:val="00FB2F5F"/>
    <w:rsid w:val="00FB35B5"/>
    <w:rsid w:val="00FB3867"/>
    <w:rsid w:val="00FB3ECD"/>
    <w:rsid w:val="00FB43A1"/>
    <w:rsid w:val="00FB4C56"/>
    <w:rsid w:val="00FB69D6"/>
    <w:rsid w:val="00FB6ECD"/>
    <w:rsid w:val="00FB7C0B"/>
    <w:rsid w:val="00FB7CBD"/>
    <w:rsid w:val="00FB7CDF"/>
    <w:rsid w:val="00FB7D66"/>
    <w:rsid w:val="00FB7EFE"/>
    <w:rsid w:val="00FC0A6C"/>
    <w:rsid w:val="00FC173D"/>
    <w:rsid w:val="00FC1E8C"/>
    <w:rsid w:val="00FC2953"/>
    <w:rsid w:val="00FC2C99"/>
    <w:rsid w:val="00FC2CB2"/>
    <w:rsid w:val="00FC3106"/>
    <w:rsid w:val="00FC3427"/>
    <w:rsid w:val="00FC3D5D"/>
    <w:rsid w:val="00FC3DFC"/>
    <w:rsid w:val="00FC40CA"/>
    <w:rsid w:val="00FC4282"/>
    <w:rsid w:val="00FC45B9"/>
    <w:rsid w:val="00FC4689"/>
    <w:rsid w:val="00FC496B"/>
    <w:rsid w:val="00FC4E28"/>
    <w:rsid w:val="00FC4FF3"/>
    <w:rsid w:val="00FC5A93"/>
    <w:rsid w:val="00FC5DAF"/>
    <w:rsid w:val="00FC5EE5"/>
    <w:rsid w:val="00FC5F06"/>
    <w:rsid w:val="00FC667A"/>
    <w:rsid w:val="00FC67B0"/>
    <w:rsid w:val="00FC7C1C"/>
    <w:rsid w:val="00FD0087"/>
    <w:rsid w:val="00FD1418"/>
    <w:rsid w:val="00FD14F8"/>
    <w:rsid w:val="00FD1525"/>
    <w:rsid w:val="00FD17DE"/>
    <w:rsid w:val="00FD1A08"/>
    <w:rsid w:val="00FD1B6E"/>
    <w:rsid w:val="00FD1C42"/>
    <w:rsid w:val="00FD1FFB"/>
    <w:rsid w:val="00FD3329"/>
    <w:rsid w:val="00FD341D"/>
    <w:rsid w:val="00FD4372"/>
    <w:rsid w:val="00FD45C3"/>
    <w:rsid w:val="00FD4E62"/>
    <w:rsid w:val="00FD4FF2"/>
    <w:rsid w:val="00FD52BA"/>
    <w:rsid w:val="00FD54CB"/>
    <w:rsid w:val="00FD6127"/>
    <w:rsid w:val="00FD613E"/>
    <w:rsid w:val="00FD653E"/>
    <w:rsid w:val="00FD657C"/>
    <w:rsid w:val="00FE0710"/>
    <w:rsid w:val="00FE0BC1"/>
    <w:rsid w:val="00FE0FFC"/>
    <w:rsid w:val="00FE1680"/>
    <w:rsid w:val="00FE169C"/>
    <w:rsid w:val="00FE16A7"/>
    <w:rsid w:val="00FE1C03"/>
    <w:rsid w:val="00FE1D27"/>
    <w:rsid w:val="00FE289B"/>
    <w:rsid w:val="00FE3248"/>
    <w:rsid w:val="00FE4187"/>
    <w:rsid w:val="00FE41E5"/>
    <w:rsid w:val="00FE4607"/>
    <w:rsid w:val="00FE4638"/>
    <w:rsid w:val="00FE464E"/>
    <w:rsid w:val="00FE50F3"/>
    <w:rsid w:val="00FE5768"/>
    <w:rsid w:val="00FE655B"/>
    <w:rsid w:val="00FE699D"/>
    <w:rsid w:val="00FE6D45"/>
    <w:rsid w:val="00FE704E"/>
    <w:rsid w:val="00FE7EEE"/>
    <w:rsid w:val="00FE7F27"/>
    <w:rsid w:val="00FF196D"/>
    <w:rsid w:val="00FF2279"/>
    <w:rsid w:val="00FF2DFA"/>
    <w:rsid w:val="00FF2E39"/>
    <w:rsid w:val="00FF311E"/>
    <w:rsid w:val="00FF327F"/>
    <w:rsid w:val="00FF33D5"/>
    <w:rsid w:val="00FF491F"/>
    <w:rsid w:val="00FF4989"/>
    <w:rsid w:val="00FF4B43"/>
    <w:rsid w:val="00FF4B7B"/>
    <w:rsid w:val="00FF4F3A"/>
    <w:rsid w:val="00FF57F0"/>
    <w:rsid w:val="00FF5D80"/>
    <w:rsid w:val="00FF5FA5"/>
    <w:rsid w:val="00FF6595"/>
    <w:rsid w:val="00FF6670"/>
    <w:rsid w:val="00FF7271"/>
    <w:rsid w:val="01036801"/>
    <w:rsid w:val="010F1DA1"/>
    <w:rsid w:val="01154EDD"/>
    <w:rsid w:val="011D2710"/>
    <w:rsid w:val="01255120"/>
    <w:rsid w:val="0171334D"/>
    <w:rsid w:val="0183453D"/>
    <w:rsid w:val="01852063"/>
    <w:rsid w:val="018A1427"/>
    <w:rsid w:val="01AA1AC9"/>
    <w:rsid w:val="01C62DC8"/>
    <w:rsid w:val="01CC5EE4"/>
    <w:rsid w:val="01CF1530"/>
    <w:rsid w:val="01E054EB"/>
    <w:rsid w:val="01E178F6"/>
    <w:rsid w:val="01E44ED4"/>
    <w:rsid w:val="021A6C4F"/>
    <w:rsid w:val="02441F1E"/>
    <w:rsid w:val="02557C87"/>
    <w:rsid w:val="0273010D"/>
    <w:rsid w:val="027A76EE"/>
    <w:rsid w:val="028B5457"/>
    <w:rsid w:val="028D5673"/>
    <w:rsid w:val="029C58B6"/>
    <w:rsid w:val="02B250DA"/>
    <w:rsid w:val="02BE582C"/>
    <w:rsid w:val="02C10E79"/>
    <w:rsid w:val="02D0730E"/>
    <w:rsid w:val="02EE59E6"/>
    <w:rsid w:val="02F56D74"/>
    <w:rsid w:val="030B2A3C"/>
    <w:rsid w:val="031713E0"/>
    <w:rsid w:val="0328539C"/>
    <w:rsid w:val="03433F84"/>
    <w:rsid w:val="03435D32"/>
    <w:rsid w:val="034F0B7A"/>
    <w:rsid w:val="035613BE"/>
    <w:rsid w:val="035C6DF3"/>
    <w:rsid w:val="0370464D"/>
    <w:rsid w:val="03914CEF"/>
    <w:rsid w:val="03A04F32"/>
    <w:rsid w:val="03A67F29"/>
    <w:rsid w:val="03C230FA"/>
    <w:rsid w:val="03CE5F43"/>
    <w:rsid w:val="03E56DE9"/>
    <w:rsid w:val="041651F4"/>
    <w:rsid w:val="04221624"/>
    <w:rsid w:val="04277401"/>
    <w:rsid w:val="04282E7C"/>
    <w:rsid w:val="043B10FF"/>
    <w:rsid w:val="04561A95"/>
    <w:rsid w:val="046A65D0"/>
    <w:rsid w:val="047133A1"/>
    <w:rsid w:val="047168CE"/>
    <w:rsid w:val="047A39D5"/>
    <w:rsid w:val="04962B36"/>
    <w:rsid w:val="049820AD"/>
    <w:rsid w:val="04C14D99"/>
    <w:rsid w:val="04C8167A"/>
    <w:rsid w:val="04D94B9F"/>
    <w:rsid w:val="04E07386"/>
    <w:rsid w:val="04E723E0"/>
    <w:rsid w:val="04E84DE3"/>
    <w:rsid w:val="0517491F"/>
    <w:rsid w:val="051A0D14"/>
    <w:rsid w:val="05454A9E"/>
    <w:rsid w:val="054954BF"/>
    <w:rsid w:val="054D3ADB"/>
    <w:rsid w:val="054E09BE"/>
    <w:rsid w:val="05B66C8F"/>
    <w:rsid w:val="05C84C14"/>
    <w:rsid w:val="05D37841"/>
    <w:rsid w:val="05E41A4E"/>
    <w:rsid w:val="05F16F6C"/>
    <w:rsid w:val="05F477B7"/>
    <w:rsid w:val="06141C07"/>
    <w:rsid w:val="06293905"/>
    <w:rsid w:val="06436049"/>
    <w:rsid w:val="064A73D7"/>
    <w:rsid w:val="066C1A43"/>
    <w:rsid w:val="06764670"/>
    <w:rsid w:val="067B3A34"/>
    <w:rsid w:val="068E19BA"/>
    <w:rsid w:val="06986394"/>
    <w:rsid w:val="06B156A8"/>
    <w:rsid w:val="06B248D6"/>
    <w:rsid w:val="06B70F10"/>
    <w:rsid w:val="06D849E3"/>
    <w:rsid w:val="06DF3FC3"/>
    <w:rsid w:val="06E635A4"/>
    <w:rsid w:val="06FA2BAB"/>
    <w:rsid w:val="06FF4665"/>
    <w:rsid w:val="07034156"/>
    <w:rsid w:val="070B4DB8"/>
    <w:rsid w:val="07126147"/>
    <w:rsid w:val="071D5A4B"/>
    <w:rsid w:val="07222102"/>
    <w:rsid w:val="0730481F"/>
    <w:rsid w:val="07320597"/>
    <w:rsid w:val="073A569E"/>
    <w:rsid w:val="077104C1"/>
    <w:rsid w:val="079B438E"/>
    <w:rsid w:val="07AA45D1"/>
    <w:rsid w:val="07AC3D93"/>
    <w:rsid w:val="07B216D8"/>
    <w:rsid w:val="07B611C8"/>
    <w:rsid w:val="07B76CEE"/>
    <w:rsid w:val="07BC60B3"/>
    <w:rsid w:val="07C5765D"/>
    <w:rsid w:val="07CA6A21"/>
    <w:rsid w:val="07CF4038"/>
    <w:rsid w:val="07DB29DD"/>
    <w:rsid w:val="07FB4E2D"/>
    <w:rsid w:val="07FF38B9"/>
    <w:rsid w:val="080261BB"/>
    <w:rsid w:val="08057A5A"/>
    <w:rsid w:val="08060514"/>
    <w:rsid w:val="08297BEC"/>
    <w:rsid w:val="08393BA7"/>
    <w:rsid w:val="083D17EE"/>
    <w:rsid w:val="08510EF1"/>
    <w:rsid w:val="0869448C"/>
    <w:rsid w:val="08860919"/>
    <w:rsid w:val="088A1D07"/>
    <w:rsid w:val="088C017B"/>
    <w:rsid w:val="08A454C4"/>
    <w:rsid w:val="08A96637"/>
    <w:rsid w:val="08B374B6"/>
    <w:rsid w:val="08B80F70"/>
    <w:rsid w:val="08CB2A51"/>
    <w:rsid w:val="08E81855"/>
    <w:rsid w:val="08F17FDE"/>
    <w:rsid w:val="08F5187C"/>
    <w:rsid w:val="08F91F4E"/>
    <w:rsid w:val="08FB2C0B"/>
    <w:rsid w:val="09023F99"/>
    <w:rsid w:val="09216B15"/>
    <w:rsid w:val="092403B3"/>
    <w:rsid w:val="09262476"/>
    <w:rsid w:val="09363BB7"/>
    <w:rsid w:val="09434CDD"/>
    <w:rsid w:val="094445B2"/>
    <w:rsid w:val="094D790A"/>
    <w:rsid w:val="09502F56"/>
    <w:rsid w:val="09540C99"/>
    <w:rsid w:val="09774987"/>
    <w:rsid w:val="09776735"/>
    <w:rsid w:val="097A0BC6"/>
    <w:rsid w:val="097C01EF"/>
    <w:rsid w:val="097F2884"/>
    <w:rsid w:val="099948FD"/>
    <w:rsid w:val="09B41737"/>
    <w:rsid w:val="09B434E5"/>
    <w:rsid w:val="09B71227"/>
    <w:rsid w:val="09CA2D09"/>
    <w:rsid w:val="09D122E9"/>
    <w:rsid w:val="09EB0ED1"/>
    <w:rsid w:val="09F63AFE"/>
    <w:rsid w:val="0A026946"/>
    <w:rsid w:val="0A1E12A6"/>
    <w:rsid w:val="0A20501F"/>
    <w:rsid w:val="0A384381"/>
    <w:rsid w:val="0A6C6537"/>
    <w:rsid w:val="0A73514E"/>
    <w:rsid w:val="0A740EC6"/>
    <w:rsid w:val="0AA179CE"/>
    <w:rsid w:val="0ABF65E6"/>
    <w:rsid w:val="0AC97464"/>
    <w:rsid w:val="0B0D3FDC"/>
    <w:rsid w:val="0B116715"/>
    <w:rsid w:val="0B161297"/>
    <w:rsid w:val="0B204BAA"/>
    <w:rsid w:val="0B3A2110"/>
    <w:rsid w:val="0B3A3EBE"/>
    <w:rsid w:val="0B472137"/>
    <w:rsid w:val="0B4B60CB"/>
    <w:rsid w:val="0B5A00BC"/>
    <w:rsid w:val="0B696551"/>
    <w:rsid w:val="0B6E1DBA"/>
    <w:rsid w:val="0B6F667D"/>
    <w:rsid w:val="0B701675"/>
    <w:rsid w:val="0B7050C1"/>
    <w:rsid w:val="0B7A69B0"/>
    <w:rsid w:val="0B867103"/>
    <w:rsid w:val="0BA457DB"/>
    <w:rsid w:val="0BC722A5"/>
    <w:rsid w:val="0BC83278"/>
    <w:rsid w:val="0BD240F7"/>
    <w:rsid w:val="0BDE0CED"/>
    <w:rsid w:val="0BE8391A"/>
    <w:rsid w:val="0BF24799"/>
    <w:rsid w:val="0C0B585A"/>
    <w:rsid w:val="0C22507E"/>
    <w:rsid w:val="0C4843B9"/>
    <w:rsid w:val="0C601702"/>
    <w:rsid w:val="0C774C9E"/>
    <w:rsid w:val="0C9D2956"/>
    <w:rsid w:val="0CA80924"/>
    <w:rsid w:val="0CB42A7B"/>
    <w:rsid w:val="0CBD6B55"/>
    <w:rsid w:val="0CC51EAD"/>
    <w:rsid w:val="0CD143AE"/>
    <w:rsid w:val="0CE71E24"/>
    <w:rsid w:val="0CEC2F96"/>
    <w:rsid w:val="0D110C4F"/>
    <w:rsid w:val="0D1129FD"/>
    <w:rsid w:val="0D183D8B"/>
    <w:rsid w:val="0D197B03"/>
    <w:rsid w:val="0D1A5D55"/>
    <w:rsid w:val="0D4B23B2"/>
    <w:rsid w:val="0D512824"/>
    <w:rsid w:val="0D5D20E6"/>
    <w:rsid w:val="0D690A8B"/>
    <w:rsid w:val="0D6D057B"/>
    <w:rsid w:val="0D753985"/>
    <w:rsid w:val="0D914DEA"/>
    <w:rsid w:val="0D951880"/>
    <w:rsid w:val="0D987233"/>
    <w:rsid w:val="0DA815B3"/>
    <w:rsid w:val="0DAE46EF"/>
    <w:rsid w:val="0DB22432"/>
    <w:rsid w:val="0DC363ED"/>
    <w:rsid w:val="0DF04D08"/>
    <w:rsid w:val="0DF0595A"/>
    <w:rsid w:val="0DF87A12"/>
    <w:rsid w:val="0E0276C8"/>
    <w:rsid w:val="0E122ED0"/>
    <w:rsid w:val="0E214EC1"/>
    <w:rsid w:val="0E2A021A"/>
    <w:rsid w:val="0E5C231B"/>
    <w:rsid w:val="0E5E7B04"/>
    <w:rsid w:val="0E6179B4"/>
    <w:rsid w:val="0E6354DA"/>
    <w:rsid w:val="0E67321C"/>
    <w:rsid w:val="0E7B2823"/>
    <w:rsid w:val="0E8C2C83"/>
    <w:rsid w:val="0E9037CB"/>
    <w:rsid w:val="0E981627"/>
    <w:rsid w:val="0E9E6512"/>
    <w:rsid w:val="0EA7186A"/>
    <w:rsid w:val="0EBE0962"/>
    <w:rsid w:val="0EC3241C"/>
    <w:rsid w:val="0ECF0DC1"/>
    <w:rsid w:val="0EF80318"/>
    <w:rsid w:val="0EFE5203"/>
    <w:rsid w:val="0EFF611D"/>
    <w:rsid w:val="0F0A004B"/>
    <w:rsid w:val="0F0A5EF6"/>
    <w:rsid w:val="0F1113DA"/>
    <w:rsid w:val="0F122AA9"/>
    <w:rsid w:val="0F1A028E"/>
    <w:rsid w:val="0F44530B"/>
    <w:rsid w:val="0F4946D0"/>
    <w:rsid w:val="0F4F5A5E"/>
    <w:rsid w:val="0F615EBD"/>
    <w:rsid w:val="0F64150A"/>
    <w:rsid w:val="0F73799F"/>
    <w:rsid w:val="0F8C44F9"/>
    <w:rsid w:val="0FA364D6"/>
    <w:rsid w:val="0FB25CBD"/>
    <w:rsid w:val="0FB81855"/>
    <w:rsid w:val="0FC61BFC"/>
    <w:rsid w:val="0FD22917"/>
    <w:rsid w:val="10036F74"/>
    <w:rsid w:val="100827DD"/>
    <w:rsid w:val="1008458B"/>
    <w:rsid w:val="100F3B6B"/>
    <w:rsid w:val="1032785A"/>
    <w:rsid w:val="103F5AD3"/>
    <w:rsid w:val="10521CAA"/>
    <w:rsid w:val="105A4C5F"/>
    <w:rsid w:val="10666269"/>
    <w:rsid w:val="10673238"/>
    <w:rsid w:val="106A2B50"/>
    <w:rsid w:val="107E2A9F"/>
    <w:rsid w:val="108C0AFD"/>
    <w:rsid w:val="108E6E98"/>
    <w:rsid w:val="10B6348C"/>
    <w:rsid w:val="10BB1A44"/>
    <w:rsid w:val="10CA73DA"/>
    <w:rsid w:val="10D26947"/>
    <w:rsid w:val="10DE353E"/>
    <w:rsid w:val="10F863AD"/>
    <w:rsid w:val="110E3E23"/>
    <w:rsid w:val="112076B2"/>
    <w:rsid w:val="11252F1A"/>
    <w:rsid w:val="113118BF"/>
    <w:rsid w:val="11360C84"/>
    <w:rsid w:val="114333A1"/>
    <w:rsid w:val="11474127"/>
    <w:rsid w:val="11537A88"/>
    <w:rsid w:val="11561326"/>
    <w:rsid w:val="115D26B4"/>
    <w:rsid w:val="115D4462"/>
    <w:rsid w:val="116003F7"/>
    <w:rsid w:val="11755C50"/>
    <w:rsid w:val="117E0A29"/>
    <w:rsid w:val="118714DF"/>
    <w:rsid w:val="118900CF"/>
    <w:rsid w:val="11AE2F10"/>
    <w:rsid w:val="11BA7B07"/>
    <w:rsid w:val="11BB5C69"/>
    <w:rsid w:val="11C20769"/>
    <w:rsid w:val="11D22AD8"/>
    <w:rsid w:val="11DD1A47"/>
    <w:rsid w:val="11DE79F3"/>
    <w:rsid w:val="11FC1ECD"/>
    <w:rsid w:val="11FD1613"/>
    <w:rsid w:val="12045226"/>
    <w:rsid w:val="122907E8"/>
    <w:rsid w:val="123478B9"/>
    <w:rsid w:val="124C253A"/>
    <w:rsid w:val="124D0963"/>
    <w:rsid w:val="125C6E10"/>
    <w:rsid w:val="126A7388"/>
    <w:rsid w:val="12744159"/>
    <w:rsid w:val="127815EE"/>
    <w:rsid w:val="12940E35"/>
    <w:rsid w:val="12955E7E"/>
    <w:rsid w:val="129E2F84"/>
    <w:rsid w:val="12A06CFD"/>
    <w:rsid w:val="12A367ED"/>
    <w:rsid w:val="12BB58E4"/>
    <w:rsid w:val="12C10A21"/>
    <w:rsid w:val="12C624DB"/>
    <w:rsid w:val="12D76496"/>
    <w:rsid w:val="12F27D52"/>
    <w:rsid w:val="13135720"/>
    <w:rsid w:val="131E40C5"/>
    <w:rsid w:val="13313DF9"/>
    <w:rsid w:val="13356D92"/>
    <w:rsid w:val="133B6A25"/>
    <w:rsid w:val="133D279D"/>
    <w:rsid w:val="133E6515"/>
    <w:rsid w:val="134F0723"/>
    <w:rsid w:val="136917E4"/>
    <w:rsid w:val="13702B73"/>
    <w:rsid w:val="13745601"/>
    <w:rsid w:val="137A57A0"/>
    <w:rsid w:val="137E6912"/>
    <w:rsid w:val="139B3968"/>
    <w:rsid w:val="13A26AA4"/>
    <w:rsid w:val="13B877A9"/>
    <w:rsid w:val="13CB3B5C"/>
    <w:rsid w:val="14101C60"/>
    <w:rsid w:val="14184FB8"/>
    <w:rsid w:val="1425087E"/>
    <w:rsid w:val="143C0CA7"/>
    <w:rsid w:val="143F60A1"/>
    <w:rsid w:val="1441006B"/>
    <w:rsid w:val="144935E7"/>
    <w:rsid w:val="145558C5"/>
    <w:rsid w:val="14627FE2"/>
    <w:rsid w:val="146F2E2A"/>
    <w:rsid w:val="14706BA3"/>
    <w:rsid w:val="14767376"/>
    <w:rsid w:val="148E0DD7"/>
    <w:rsid w:val="14A8633C"/>
    <w:rsid w:val="14C91E0F"/>
    <w:rsid w:val="14DB05D6"/>
    <w:rsid w:val="14DF3891"/>
    <w:rsid w:val="150F0169"/>
    <w:rsid w:val="15273705"/>
    <w:rsid w:val="152C0D1B"/>
    <w:rsid w:val="154C263F"/>
    <w:rsid w:val="15520056"/>
    <w:rsid w:val="1557566D"/>
    <w:rsid w:val="155A1BBA"/>
    <w:rsid w:val="156C1118"/>
    <w:rsid w:val="157601E9"/>
    <w:rsid w:val="157D1577"/>
    <w:rsid w:val="15932B49"/>
    <w:rsid w:val="159E329B"/>
    <w:rsid w:val="15A24B3A"/>
    <w:rsid w:val="15A9411A"/>
    <w:rsid w:val="15AE1730"/>
    <w:rsid w:val="15B605E5"/>
    <w:rsid w:val="15B91E83"/>
    <w:rsid w:val="15BF393E"/>
    <w:rsid w:val="15C50828"/>
    <w:rsid w:val="15D54BEA"/>
    <w:rsid w:val="15F35395"/>
    <w:rsid w:val="16033F5F"/>
    <w:rsid w:val="16042524"/>
    <w:rsid w:val="161C0D90"/>
    <w:rsid w:val="16225C7A"/>
    <w:rsid w:val="162C08A7"/>
    <w:rsid w:val="162D4D4B"/>
    <w:rsid w:val="162E0660"/>
    <w:rsid w:val="162F5EEB"/>
    <w:rsid w:val="1635775C"/>
    <w:rsid w:val="16443E43"/>
    <w:rsid w:val="165C29E9"/>
    <w:rsid w:val="165F2A2B"/>
    <w:rsid w:val="167D1103"/>
    <w:rsid w:val="16873D30"/>
    <w:rsid w:val="169052DA"/>
    <w:rsid w:val="16A11295"/>
    <w:rsid w:val="16AD7C3A"/>
    <w:rsid w:val="16CB1E6E"/>
    <w:rsid w:val="16D27DC2"/>
    <w:rsid w:val="16F2564D"/>
    <w:rsid w:val="16F615E1"/>
    <w:rsid w:val="16F65221"/>
    <w:rsid w:val="16F77107"/>
    <w:rsid w:val="16FC27C1"/>
    <w:rsid w:val="17141A67"/>
    <w:rsid w:val="17215F32"/>
    <w:rsid w:val="173E5960"/>
    <w:rsid w:val="1743234C"/>
    <w:rsid w:val="17514E04"/>
    <w:rsid w:val="17754905"/>
    <w:rsid w:val="177B1AE6"/>
    <w:rsid w:val="1787048B"/>
    <w:rsid w:val="178766DD"/>
    <w:rsid w:val="178A3AD7"/>
    <w:rsid w:val="178C5AA1"/>
    <w:rsid w:val="17C52D61"/>
    <w:rsid w:val="17C76AD9"/>
    <w:rsid w:val="17CC40F0"/>
    <w:rsid w:val="17D2722C"/>
    <w:rsid w:val="17E70F2A"/>
    <w:rsid w:val="18001FEB"/>
    <w:rsid w:val="1804087F"/>
    <w:rsid w:val="180513B0"/>
    <w:rsid w:val="1807337A"/>
    <w:rsid w:val="180970F2"/>
    <w:rsid w:val="180C273E"/>
    <w:rsid w:val="18133ACD"/>
    <w:rsid w:val="18137F71"/>
    <w:rsid w:val="18194E5B"/>
    <w:rsid w:val="181D0DEF"/>
    <w:rsid w:val="18221F62"/>
    <w:rsid w:val="182F467F"/>
    <w:rsid w:val="183323C1"/>
    <w:rsid w:val="183C74C7"/>
    <w:rsid w:val="18441ED8"/>
    <w:rsid w:val="185F4685"/>
    <w:rsid w:val="18732650"/>
    <w:rsid w:val="18A96DD5"/>
    <w:rsid w:val="18AD2173"/>
    <w:rsid w:val="18B51028"/>
    <w:rsid w:val="18BE612E"/>
    <w:rsid w:val="18C179CD"/>
    <w:rsid w:val="18C63235"/>
    <w:rsid w:val="18D66075"/>
    <w:rsid w:val="18FF4051"/>
    <w:rsid w:val="19067AD5"/>
    <w:rsid w:val="192561AE"/>
    <w:rsid w:val="1939453A"/>
    <w:rsid w:val="195C14A3"/>
    <w:rsid w:val="19831126"/>
    <w:rsid w:val="19956E3C"/>
    <w:rsid w:val="19A518A1"/>
    <w:rsid w:val="19AC41D9"/>
    <w:rsid w:val="19CA465F"/>
    <w:rsid w:val="19D454DE"/>
    <w:rsid w:val="19E35721"/>
    <w:rsid w:val="19F16090"/>
    <w:rsid w:val="1A063199"/>
    <w:rsid w:val="1A366198"/>
    <w:rsid w:val="1A3F329F"/>
    <w:rsid w:val="1A50725A"/>
    <w:rsid w:val="1A872550"/>
    <w:rsid w:val="1A930EF5"/>
    <w:rsid w:val="1A935399"/>
    <w:rsid w:val="1A9813F7"/>
    <w:rsid w:val="1A9A2F62"/>
    <w:rsid w:val="1AA3304B"/>
    <w:rsid w:val="1AB835BF"/>
    <w:rsid w:val="1AC27A2C"/>
    <w:rsid w:val="1AC90DBB"/>
    <w:rsid w:val="1AE6196C"/>
    <w:rsid w:val="1AEB2ADF"/>
    <w:rsid w:val="1AEF0FD1"/>
    <w:rsid w:val="1AF000F5"/>
    <w:rsid w:val="1AFC1190"/>
    <w:rsid w:val="1B07697C"/>
    <w:rsid w:val="1B0D54EC"/>
    <w:rsid w:val="1B3426D8"/>
    <w:rsid w:val="1B7C13B6"/>
    <w:rsid w:val="1B8276EF"/>
    <w:rsid w:val="1B85597B"/>
    <w:rsid w:val="1BA710FC"/>
    <w:rsid w:val="1BB750B7"/>
    <w:rsid w:val="1BCD6688"/>
    <w:rsid w:val="1BD21EF1"/>
    <w:rsid w:val="1BD45C69"/>
    <w:rsid w:val="1BE51C24"/>
    <w:rsid w:val="1C1918CE"/>
    <w:rsid w:val="1C1D225C"/>
    <w:rsid w:val="1C224C26"/>
    <w:rsid w:val="1C3A1F70"/>
    <w:rsid w:val="1C5A616E"/>
    <w:rsid w:val="1C6A484E"/>
    <w:rsid w:val="1C8E7BC6"/>
    <w:rsid w:val="1CAE0268"/>
    <w:rsid w:val="1CB02232"/>
    <w:rsid w:val="1CE7377A"/>
    <w:rsid w:val="1CEB6DC6"/>
    <w:rsid w:val="1CF739BD"/>
    <w:rsid w:val="1D0165EA"/>
    <w:rsid w:val="1D047E88"/>
    <w:rsid w:val="1D276BFF"/>
    <w:rsid w:val="1D28001A"/>
    <w:rsid w:val="1D285CB5"/>
    <w:rsid w:val="1D352737"/>
    <w:rsid w:val="1D44297A"/>
    <w:rsid w:val="1D4604A0"/>
    <w:rsid w:val="1D4D7A81"/>
    <w:rsid w:val="1D5C1A72"/>
    <w:rsid w:val="1D6848BB"/>
    <w:rsid w:val="1D686669"/>
    <w:rsid w:val="1D690DBC"/>
    <w:rsid w:val="1D7C3EC2"/>
    <w:rsid w:val="1D8B7972"/>
    <w:rsid w:val="1DA8489F"/>
    <w:rsid w:val="1DC87107"/>
    <w:rsid w:val="1DD957B9"/>
    <w:rsid w:val="1DDC7057"/>
    <w:rsid w:val="1DDE2DCF"/>
    <w:rsid w:val="1DE71C83"/>
    <w:rsid w:val="1E04663D"/>
    <w:rsid w:val="1E0F2F88"/>
    <w:rsid w:val="1E1B192D"/>
    <w:rsid w:val="1E2702D2"/>
    <w:rsid w:val="1E2A6014"/>
    <w:rsid w:val="1E2D340E"/>
    <w:rsid w:val="1E4D2AB8"/>
    <w:rsid w:val="1E5C1065"/>
    <w:rsid w:val="1E800676"/>
    <w:rsid w:val="1E851F92"/>
    <w:rsid w:val="1E8C6387"/>
    <w:rsid w:val="1E90231B"/>
    <w:rsid w:val="1E9E60BA"/>
    <w:rsid w:val="1EAE09F3"/>
    <w:rsid w:val="1EBB6C6C"/>
    <w:rsid w:val="1ED8781E"/>
    <w:rsid w:val="1EF53F2C"/>
    <w:rsid w:val="1EF87EC0"/>
    <w:rsid w:val="1F1419ED"/>
    <w:rsid w:val="1F2E5690"/>
    <w:rsid w:val="1F3802BD"/>
    <w:rsid w:val="1F3A5DE3"/>
    <w:rsid w:val="1F683A98"/>
    <w:rsid w:val="1F75241C"/>
    <w:rsid w:val="1F7F5EEC"/>
    <w:rsid w:val="1F811C64"/>
    <w:rsid w:val="1F8F4381"/>
    <w:rsid w:val="1FA6306D"/>
    <w:rsid w:val="1FB060A5"/>
    <w:rsid w:val="1FCD4EA9"/>
    <w:rsid w:val="1FD91AA0"/>
    <w:rsid w:val="1FF520D1"/>
    <w:rsid w:val="1FF6645C"/>
    <w:rsid w:val="1FFE32B4"/>
    <w:rsid w:val="200F4073"/>
    <w:rsid w:val="20440BBB"/>
    <w:rsid w:val="204E5A89"/>
    <w:rsid w:val="205C7FDB"/>
    <w:rsid w:val="20713A86"/>
    <w:rsid w:val="2077343C"/>
    <w:rsid w:val="207B498E"/>
    <w:rsid w:val="2080016D"/>
    <w:rsid w:val="208D7B4C"/>
    <w:rsid w:val="20A976C4"/>
    <w:rsid w:val="20AA6F98"/>
    <w:rsid w:val="20C22534"/>
    <w:rsid w:val="20C82174"/>
    <w:rsid w:val="20CB4155"/>
    <w:rsid w:val="20E01979"/>
    <w:rsid w:val="20E32D36"/>
    <w:rsid w:val="20EC5803"/>
    <w:rsid w:val="20F16975"/>
    <w:rsid w:val="20F36B91"/>
    <w:rsid w:val="20F624A5"/>
    <w:rsid w:val="210963B5"/>
    <w:rsid w:val="21110DC5"/>
    <w:rsid w:val="212206F1"/>
    <w:rsid w:val="212A1E87"/>
    <w:rsid w:val="213233BD"/>
    <w:rsid w:val="216830DB"/>
    <w:rsid w:val="216929AF"/>
    <w:rsid w:val="216B6728"/>
    <w:rsid w:val="216D06F2"/>
    <w:rsid w:val="217001E2"/>
    <w:rsid w:val="217D03AD"/>
    <w:rsid w:val="218D48F0"/>
    <w:rsid w:val="219739C1"/>
    <w:rsid w:val="219962AD"/>
    <w:rsid w:val="21B31E7D"/>
    <w:rsid w:val="21BE2CFB"/>
    <w:rsid w:val="21C916A0"/>
    <w:rsid w:val="21C978F2"/>
    <w:rsid w:val="21DC7625"/>
    <w:rsid w:val="21DE339D"/>
    <w:rsid w:val="21DE54CF"/>
    <w:rsid w:val="21E14C3C"/>
    <w:rsid w:val="21E8421C"/>
    <w:rsid w:val="22066450"/>
    <w:rsid w:val="221768AF"/>
    <w:rsid w:val="221B63A0"/>
    <w:rsid w:val="22281D7F"/>
    <w:rsid w:val="22324503"/>
    <w:rsid w:val="22357947"/>
    <w:rsid w:val="22372AAE"/>
    <w:rsid w:val="223E208E"/>
    <w:rsid w:val="22405E06"/>
    <w:rsid w:val="22421B7E"/>
    <w:rsid w:val="224A0A33"/>
    <w:rsid w:val="22665141"/>
    <w:rsid w:val="228C104B"/>
    <w:rsid w:val="229879F0"/>
    <w:rsid w:val="229D1836"/>
    <w:rsid w:val="22A7378F"/>
    <w:rsid w:val="22B365D8"/>
    <w:rsid w:val="22B96659"/>
    <w:rsid w:val="22FF181D"/>
    <w:rsid w:val="23056708"/>
    <w:rsid w:val="2306346B"/>
    <w:rsid w:val="231150AD"/>
    <w:rsid w:val="23142AB9"/>
    <w:rsid w:val="23290648"/>
    <w:rsid w:val="232B0864"/>
    <w:rsid w:val="232F19D7"/>
    <w:rsid w:val="2342170A"/>
    <w:rsid w:val="23711FEF"/>
    <w:rsid w:val="23737B15"/>
    <w:rsid w:val="23757D31"/>
    <w:rsid w:val="237C10C0"/>
    <w:rsid w:val="238166D6"/>
    <w:rsid w:val="23994E1C"/>
    <w:rsid w:val="23A128D5"/>
    <w:rsid w:val="23A61C99"/>
    <w:rsid w:val="23BD6FE3"/>
    <w:rsid w:val="23BE1D80"/>
    <w:rsid w:val="23C6058D"/>
    <w:rsid w:val="23CA33B4"/>
    <w:rsid w:val="23D902C0"/>
    <w:rsid w:val="23DC1B5F"/>
    <w:rsid w:val="23FF1752"/>
    <w:rsid w:val="24015121"/>
    <w:rsid w:val="240A66CC"/>
    <w:rsid w:val="241E5CD3"/>
    <w:rsid w:val="24457704"/>
    <w:rsid w:val="24480FA2"/>
    <w:rsid w:val="244D0366"/>
    <w:rsid w:val="245F584B"/>
    <w:rsid w:val="246833F2"/>
    <w:rsid w:val="24741D97"/>
    <w:rsid w:val="247B4ED4"/>
    <w:rsid w:val="247C3868"/>
    <w:rsid w:val="247C6E9E"/>
    <w:rsid w:val="2483647E"/>
    <w:rsid w:val="24967F5F"/>
    <w:rsid w:val="249E5066"/>
    <w:rsid w:val="24C04FDC"/>
    <w:rsid w:val="24C20D54"/>
    <w:rsid w:val="24D12D46"/>
    <w:rsid w:val="24E011DB"/>
    <w:rsid w:val="24ED38F7"/>
    <w:rsid w:val="251355DF"/>
    <w:rsid w:val="251C672A"/>
    <w:rsid w:val="25237319"/>
    <w:rsid w:val="252512E3"/>
    <w:rsid w:val="252A06A8"/>
    <w:rsid w:val="2536529E"/>
    <w:rsid w:val="25381569"/>
    <w:rsid w:val="254774AC"/>
    <w:rsid w:val="25513E86"/>
    <w:rsid w:val="25527CDA"/>
    <w:rsid w:val="255B4D05"/>
    <w:rsid w:val="256873B1"/>
    <w:rsid w:val="2574523E"/>
    <w:rsid w:val="257C53A7"/>
    <w:rsid w:val="25891872"/>
    <w:rsid w:val="25AC730F"/>
    <w:rsid w:val="25B05051"/>
    <w:rsid w:val="25B3069D"/>
    <w:rsid w:val="25C24D84"/>
    <w:rsid w:val="25D52D09"/>
    <w:rsid w:val="25DF76E4"/>
    <w:rsid w:val="25FC3DF2"/>
    <w:rsid w:val="260B672B"/>
    <w:rsid w:val="26243349"/>
    <w:rsid w:val="2625245D"/>
    <w:rsid w:val="262D4A96"/>
    <w:rsid w:val="26395046"/>
    <w:rsid w:val="263E73FF"/>
    <w:rsid w:val="26437C73"/>
    <w:rsid w:val="264A7253"/>
    <w:rsid w:val="264F1803"/>
    <w:rsid w:val="26541E80"/>
    <w:rsid w:val="26582EF8"/>
    <w:rsid w:val="266A16A4"/>
    <w:rsid w:val="2681079B"/>
    <w:rsid w:val="268F110A"/>
    <w:rsid w:val="269009DE"/>
    <w:rsid w:val="269476BF"/>
    <w:rsid w:val="26EC6F2A"/>
    <w:rsid w:val="270322F9"/>
    <w:rsid w:val="27427F2B"/>
    <w:rsid w:val="27550942"/>
    <w:rsid w:val="27675BE3"/>
    <w:rsid w:val="277420AE"/>
    <w:rsid w:val="27765035"/>
    <w:rsid w:val="27B05B28"/>
    <w:rsid w:val="27B0758A"/>
    <w:rsid w:val="27D8263D"/>
    <w:rsid w:val="27EA78FB"/>
    <w:rsid w:val="280E605F"/>
    <w:rsid w:val="280F3005"/>
    <w:rsid w:val="281573ED"/>
    <w:rsid w:val="282D0BDB"/>
    <w:rsid w:val="282E5D32"/>
    <w:rsid w:val="28447CD2"/>
    <w:rsid w:val="28490595"/>
    <w:rsid w:val="28553C8E"/>
    <w:rsid w:val="285F67A3"/>
    <w:rsid w:val="286363AA"/>
    <w:rsid w:val="286E6AFD"/>
    <w:rsid w:val="28771E56"/>
    <w:rsid w:val="28976054"/>
    <w:rsid w:val="289E5635"/>
    <w:rsid w:val="28D76D98"/>
    <w:rsid w:val="28F50211"/>
    <w:rsid w:val="28F60FCD"/>
    <w:rsid w:val="290257DB"/>
    <w:rsid w:val="293146FB"/>
    <w:rsid w:val="293B7327"/>
    <w:rsid w:val="293D6BFB"/>
    <w:rsid w:val="29437F8A"/>
    <w:rsid w:val="295B3972"/>
    <w:rsid w:val="297665B1"/>
    <w:rsid w:val="297E19B5"/>
    <w:rsid w:val="2987256D"/>
    <w:rsid w:val="298A5BB9"/>
    <w:rsid w:val="29A30A29"/>
    <w:rsid w:val="29AC1FD3"/>
    <w:rsid w:val="29AE5D4B"/>
    <w:rsid w:val="29AF73CD"/>
    <w:rsid w:val="29B82C5B"/>
    <w:rsid w:val="29C01FC0"/>
    <w:rsid w:val="29C94933"/>
    <w:rsid w:val="29D357B2"/>
    <w:rsid w:val="29DA6B40"/>
    <w:rsid w:val="29DF5F05"/>
    <w:rsid w:val="29E33C67"/>
    <w:rsid w:val="29E452C9"/>
    <w:rsid w:val="29EA524C"/>
    <w:rsid w:val="29F23E8A"/>
    <w:rsid w:val="2A021BF3"/>
    <w:rsid w:val="2A0C4820"/>
    <w:rsid w:val="2A1F27A5"/>
    <w:rsid w:val="2A467D32"/>
    <w:rsid w:val="2A587A65"/>
    <w:rsid w:val="2A5F2BA2"/>
    <w:rsid w:val="2A9A5519"/>
    <w:rsid w:val="2AA52955"/>
    <w:rsid w:val="2AB9094E"/>
    <w:rsid w:val="2ABB0720"/>
    <w:rsid w:val="2AD215C5"/>
    <w:rsid w:val="2AF4778E"/>
    <w:rsid w:val="2AFC6642"/>
    <w:rsid w:val="2B0025D9"/>
    <w:rsid w:val="2B195446"/>
    <w:rsid w:val="2B373B1E"/>
    <w:rsid w:val="2B8A4A90"/>
    <w:rsid w:val="2B8A6344"/>
    <w:rsid w:val="2B91322F"/>
    <w:rsid w:val="2BA80578"/>
    <w:rsid w:val="2BC37160"/>
    <w:rsid w:val="2BC74874"/>
    <w:rsid w:val="2BCC24B9"/>
    <w:rsid w:val="2BEC4909"/>
    <w:rsid w:val="2BF832AE"/>
    <w:rsid w:val="2C0559CB"/>
    <w:rsid w:val="2C1874AC"/>
    <w:rsid w:val="2C2A105E"/>
    <w:rsid w:val="2C3C71BD"/>
    <w:rsid w:val="2C4464F3"/>
    <w:rsid w:val="2C5A412F"/>
    <w:rsid w:val="2C68720B"/>
    <w:rsid w:val="2C7548FE"/>
    <w:rsid w:val="2C844B41"/>
    <w:rsid w:val="2C8C39F6"/>
    <w:rsid w:val="2C8E59C0"/>
    <w:rsid w:val="2CAF6062"/>
    <w:rsid w:val="2CB371D5"/>
    <w:rsid w:val="2CC24314"/>
    <w:rsid w:val="2CCE400E"/>
    <w:rsid w:val="2CD23AFF"/>
    <w:rsid w:val="2CDB49E6"/>
    <w:rsid w:val="2CDE0C6B"/>
    <w:rsid w:val="2CE04A65"/>
    <w:rsid w:val="2CE83322"/>
    <w:rsid w:val="2CEF46B1"/>
    <w:rsid w:val="2CF03080"/>
    <w:rsid w:val="2D0F08AF"/>
    <w:rsid w:val="2D144117"/>
    <w:rsid w:val="2D1E6D44"/>
    <w:rsid w:val="2D2166A8"/>
    <w:rsid w:val="2D2D342B"/>
    <w:rsid w:val="2D67693D"/>
    <w:rsid w:val="2D790198"/>
    <w:rsid w:val="2D7C3A6A"/>
    <w:rsid w:val="2D7F311B"/>
    <w:rsid w:val="2DB63724"/>
    <w:rsid w:val="2DCA6ECC"/>
    <w:rsid w:val="2DEA5EFB"/>
    <w:rsid w:val="2DF67CC1"/>
    <w:rsid w:val="2E0221C2"/>
    <w:rsid w:val="2E100D83"/>
    <w:rsid w:val="2E293BF2"/>
    <w:rsid w:val="2E3316C3"/>
    <w:rsid w:val="2E433BD4"/>
    <w:rsid w:val="2E4B3B69"/>
    <w:rsid w:val="2E4E3659"/>
    <w:rsid w:val="2E903C71"/>
    <w:rsid w:val="2EB536D8"/>
    <w:rsid w:val="2EBF00B3"/>
    <w:rsid w:val="2ED24BD4"/>
    <w:rsid w:val="2ED27DE6"/>
    <w:rsid w:val="2EF05BE5"/>
    <w:rsid w:val="2EF23681"/>
    <w:rsid w:val="2F1403FE"/>
    <w:rsid w:val="2F22306E"/>
    <w:rsid w:val="2F3B2C7B"/>
    <w:rsid w:val="2F503401"/>
    <w:rsid w:val="2F805A94"/>
    <w:rsid w:val="2F837332"/>
    <w:rsid w:val="2F854E58"/>
    <w:rsid w:val="2F8F3F29"/>
    <w:rsid w:val="2F927575"/>
    <w:rsid w:val="2F974B8C"/>
    <w:rsid w:val="2FAD66B0"/>
    <w:rsid w:val="2FB614B6"/>
    <w:rsid w:val="2FB92D54"/>
    <w:rsid w:val="2FBB6ACC"/>
    <w:rsid w:val="2FCA4F61"/>
    <w:rsid w:val="2FD302BA"/>
    <w:rsid w:val="2FDB2CCA"/>
    <w:rsid w:val="2FED0C50"/>
    <w:rsid w:val="2FFE70AB"/>
    <w:rsid w:val="30071D11"/>
    <w:rsid w:val="30087837"/>
    <w:rsid w:val="300C37CC"/>
    <w:rsid w:val="301F52AD"/>
    <w:rsid w:val="303348B4"/>
    <w:rsid w:val="303F76FD"/>
    <w:rsid w:val="307542DA"/>
    <w:rsid w:val="309C68FD"/>
    <w:rsid w:val="309D08C8"/>
    <w:rsid w:val="30A43A04"/>
    <w:rsid w:val="30B359F5"/>
    <w:rsid w:val="30B5176D"/>
    <w:rsid w:val="30BC6FA0"/>
    <w:rsid w:val="30CB2D3F"/>
    <w:rsid w:val="30CC3E2D"/>
    <w:rsid w:val="30D8545C"/>
    <w:rsid w:val="30DF2C8E"/>
    <w:rsid w:val="30ED7159"/>
    <w:rsid w:val="30EE22CD"/>
    <w:rsid w:val="30F524B2"/>
    <w:rsid w:val="31091AB9"/>
    <w:rsid w:val="31210BB1"/>
    <w:rsid w:val="314E571E"/>
    <w:rsid w:val="31535C70"/>
    <w:rsid w:val="31641247"/>
    <w:rsid w:val="317C04DD"/>
    <w:rsid w:val="31896E18"/>
    <w:rsid w:val="318B0720"/>
    <w:rsid w:val="31972AA8"/>
    <w:rsid w:val="3199152D"/>
    <w:rsid w:val="31A517E2"/>
    <w:rsid w:val="31AB2B9E"/>
    <w:rsid w:val="31AF3F03"/>
    <w:rsid w:val="31B61C41"/>
    <w:rsid w:val="31B94B60"/>
    <w:rsid w:val="31B9703B"/>
    <w:rsid w:val="31D65E3F"/>
    <w:rsid w:val="31DD5420"/>
    <w:rsid w:val="31F14A27"/>
    <w:rsid w:val="31F77B64"/>
    <w:rsid w:val="31FD0BB6"/>
    <w:rsid w:val="3207424B"/>
    <w:rsid w:val="320A6BD7"/>
    <w:rsid w:val="32326DEE"/>
    <w:rsid w:val="32452FC5"/>
    <w:rsid w:val="32583AF5"/>
    <w:rsid w:val="32645E27"/>
    <w:rsid w:val="326F1DF0"/>
    <w:rsid w:val="327B0795"/>
    <w:rsid w:val="32805DAB"/>
    <w:rsid w:val="3287538B"/>
    <w:rsid w:val="3293788C"/>
    <w:rsid w:val="329456C3"/>
    <w:rsid w:val="32A001FB"/>
    <w:rsid w:val="32AE2918"/>
    <w:rsid w:val="32BB5035"/>
    <w:rsid w:val="32D65AD0"/>
    <w:rsid w:val="32E225C2"/>
    <w:rsid w:val="32E427DE"/>
    <w:rsid w:val="32F47BB2"/>
    <w:rsid w:val="32F50547"/>
    <w:rsid w:val="32F522F5"/>
    <w:rsid w:val="32F6606D"/>
    <w:rsid w:val="32FA5B5D"/>
    <w:rsid w:val="32FF5626"/>
    <w:rsid w:val="33244988"/>
    <w:rsid w:val="332B21BB"/>
    <w:rsid w:val="3330157F"/>
    <w:rsid w:val="33380434"/>
    <w:rsid w:val="3349504B"/>
    <w:rsid w:val="335B356A"/>
    <w:rsid w:val="33631954"/>
    <w:rsid w:val="336612DC"/>
    <w:rsid w:val="3369683F"/>
    <w:rsid w:val="33751688"/>
    <w:rsid w:val="337A6C9E"/>
    <w:rsid w:val="337B4EF0"/>
    <w:rsid w:val="33865643"/>
    <w:rsid w:val="33883169"/>
    <w:rsid w:val="33A06A3F"/>
    <w:rsid w:val="33B95A18"/>
    <w:rsid w:val="33E40FCE"/>
    <w:rsid w:val="33E71372"/>
    <w:rsid w:val="33F95E15"/>
    <w:rsid w:val="340053F5"/>
    <w:rsid w:val="34055CB9"/>
    <w:rsid w:val="340C5B48"/>
    <w:rsid w:val="34141724"/>
    <w:rsid w:val="342033A2"/>
    <w:rsid w:val="34272982"/>
    <w:rsid w:val="342866FA"/>
    <w:rsid w:val="34496D9C"/>
    <w:rsid w:val="346E380F"/>
    <w:rsid w:val="349911CD"/>
    <w:rsid w:val="34D128EE"/>
    <w:rsid w:val="34E46AC5"/>
    <w:rsid w:val="34E6283D"/>
    <w:rsid w:val="351849C1"/>
    <w:rsid w:val="351A4295"/>
    <w:rsid w:val="35223149"/>
    <w:rsid w:val="353E4427"/>
    <w:rsid w:val="35577297"/>
    <w:rsid w:val="3575771D"/>
    <w:rsid w:val="35957DBF"/>
    <w:rsid w:val="359A53D6"/>
    <w:rsid w:val="35CF32D1"/>
    <w:rsid w:val="35E70CB8"/>
    <w:rsid w:val="35EF5721"/>
    <w:rsid w:val="35F72828"/>
    <w:rsid w:val="36105698"/>
    <w:rsid w:val="36127662"/>
    <w:rsid w:val="361909F0"/>
    <w:rsid w:val="36232900"/>
    <w:rsid w:val="3623361D"/>
    <w:rsid w:val="36235501"/>
    <w:rsid w:val="36257395"/>
    <w:rsid w:val="362D624A"/>
    <w:rsid w:val="362F7002"/>
    <w:rsid w:val="36394BEF"/>
    <w:rsid w:val="364041CF"/>
    <w:rsid w:val="36422838"/>
    <w:rsid w:val="3647730B"/>
    <w:rsid w:val="365657A0"/>
    <w:rsid w:val="365D6B2F"/>
    <w:rsid w:val="367F4392"/>
    <w:rsid w:val="36826596"/>
    <w:rsid w:val="36851BE2"/>
    <w:rsid w:val="36A75FFC"/>
    <w:rsid w:val="36AA1648"/>
    <w:rsid w:val="36B129D7"/>
    <w:rsid w:val="36C26992"/>
    <w:rsid w:val="36E92171"/>
    <w:rsid w:val="36FF05C6"/>
    <w:rsid w:val="37024FE0"/>
    <w:rsid w:val="37097CAB"/>
    <w:rsid w:val="3710431E"/>
    <w:rsid w:val="371750D5"/>
    <w:rsid w:val="371A67CE"/>
    <w:rsid w:val="371D62BE"/>
    <w:rsid w:val="3720190B"/>
    <w:rsid w:val="3729447F"/>
    <w:rsid w:val="37466B32"/>
    <w:rsid w:val="374D4675"/>
    <w:rsid w:val="37515F68"/>
    <w:rsid w:val="375810A4"/>
    <w:rsid w:val="37593C43"/>
    <w:rsid w:val="377A54BF"/>
    <w:rsid w:val="3793032E"/>
    <w:rsid w:val="3797590D"/>
    <w:rsid w:val="37AB1B1C"/>
    <w:rsid w:val="37B07132"/>
    <w:rsid w:val="37B22EAA"/>
    <w:rsid w:val="37D20E57"/>
    <w:rsid w:val="37E312B6"/>
    <w:rsid w:val="37E40B8A"/>
    <w:rsid w:val="37E666B0"/>
    <w:rsid w:val="37EA2644"/>
    <w:rsid w:val="37F76B0F"/>
    <w:rsid w:val="381B27FE"/>
    <w:rsid w:val="381C47C8"/>
    <w:rsid w:val="382D2531"/>
    <w:rsid w:val="38455ACD"/>
    <w:rsid w:val="38593326"/>
    <w:rsid w:val="386C3059"/>
    <w:rsid w:val="38763ED8"/>
    <w:rsid w:val="387E0FDF"/>
    <w:rsid w:val="388D4C2C"/>
    <w:rsid w:val="388D4D7E"/>
    <w:rsid w:val="38B247E4"/>
    <w:rsid w:val="38B4055C"/>
    <w:rsid w:val="38E250CA"/>
    <w:rsid w:val="38E30E42"/>
    <w:rsid w:val="38EC7CF6"/>
    <w:rsid w:val="38EF551B"/>
    <w:rsid w:val="39096AFA"/>
    <w:rsid w:val="3914549F"/>
    <w:rsid w:val="391A0D07"/>
    <w:rsid w:val="391E1E7A"/>
    <w:rsid w:val="39273424"/>
    <w:rsid w:val="392C27E9"/>
    <w:rsid w:val="393D67A4"/>
    <w:rsid w:val="39406294"/>
    <w:rsid w:val="3949339B"/>
    <w:rsid w:val="394C2E8B"/>
    <w:rsid w:val="394F0285"/>
    <w:rsid w:val="395B4E7C"/>
    <w:rsid w:val="396B1563"/>
    <w:rsid w:val="398268AC"/>
    <w:rsid w:val="39981C2C"/>
    <w:rsid w:val="39A32B05"/>
    <w:rsid w:val="39BC1DBE"/>
    <w:rsid w:val="39DF5AAD"/>
    <w:rsid w:val="39F74BA5"/>
    <w:rsid w:val="39FC436D"/>
    <w:rsid w:val="3A06303A"/>
    <w:rsid w:val="3A0B0650"/>
    <w:rsid w:val="3A0F636C"/>
    <w:rsid w:val="3A1112F5"/>
    <w:rsid w:val="3A211E75"/>
    <w:rsid w:val="3A287454"/>
    <w:rsid w:val="3A2B484E"/>
    <w:rsid w:val="3A2B7F6D"/>
    <w:rsid w:val="3A395142"/>
    <w:rsid w:val="3A4B3142"/>
    <w:rsid w:val="3A5B3385"/>
    <w:rsid w:val="3A5C70FE"/>
    <w:rsid w:val="3A5F274A"/>
    <w:rsid w:val="3A667F7C"/>
    <w:rsid w:val="3A706705"/>
    <w:rsid w:val="3A7E52C6"/>
    <w:rsid w:val="3A856654"/>
    <w:rsid w:val="3A992100"/>
    <w:rsid w:val="3AA75770"/>
    <w:rsid w:val="3AC3717D"/>
    <w:rsid w:val="3ACA6FEC"/>
    <w:rsid w:val="3AD60C5E"/>
    <w:rsid w:val="3ADC1DC5"/>
    <w:rsid w:val="3AE570F3"/>
    <w:rsid w:val="3AF15A98"/>
    <w:rsid w:val="3AF607AF"/>
    <w:rsid w:val="3B0A4DAB"/>
    <w:rsid w:val="3B111C96"/>
    <w:rsid w:val="3B133C60"/>
    <w:rsid w:val="3B1672AC"/>
    <w:rsid w:val="3B1D2D68"/>
    <w:rsid w:val="3B293484"/>
    <w:rsid w:val="3B2A0C93"/>
    <w:rsid w:val="3B2C22D1"/>
    <w:rsid w:val="3B385475"/>
    <w:rsid w:val="3B516536"/>
    <w:rsid w:val="3B54214A"/>
    <w:rsid w:val="3B762441"/>
    <w:rsid w:val="3B806E1C"/>
    <w:rsid w:val="3B9A1C8B"/>
    <w:rsid w:val="3BB23479"/>
    <w:rsid w:val="3BB32D4D"/>
    <w:rsid w:val="3BC60CD2"/>
    <w:rsid w:val="3BDC04F6"/>
    <w:rsid w:val="3BED44B1"/>
    <w:rsid w:val="3BF55114"/>
    <w:rsid w:val="3C0417FB"/>
    <w:rsid w:val="3C073099"/>
    <w:rsid w:val="3C1A6E54"/>
    <w:rsid w:val="3C1F5E0B"/>
    <w:rsid w:val="3C294576"/>
    <w:rsid w:val="3C315DAB"/>
    <w:rsid w:val="3C3245BA"/>
    <w:rsid w:val="3C3C0F95"/>
    <w:rsid w:val="3C5A58BF"/>
    <w:rsid w:val="3C797AF3"/>
    <w:rsid w:val="3C8D359E"/>
    <w:rsid w:val="3C9056B7"/>
    <w:rsid w:val="3CAB7EC8"/>
    <w:rsid w:val="3CAF79B9"/>
    <w:rsid w:val="3CE753A4"/>
    <w:rsid w:val="3CED04E1"/>
    <w:rsid w:val="3CF6056A"/>
    <w:rsid w:val="3CF6498E"/>
    <w:rsid w:val="3CF7310E"/>
    <w:rsid w:val="3CF97774"/>
    <w:rsid w:val="3D0575D8"/>
    <w:rsid w:val="3D0870C9"/>
    <w:rsid w:val="3D2F0AF9"/>
    <w:rsid w:val="3D3B124C"/>
    <w:rsid w:val="3D487333"/>
    <w:rsid w:val="3D566086"/>
    <w:rsid w:val="3D6469F5"/>
    <w:rsid w:val="3D6E4257"/>
    <w:rsid w:val="3D793B23"/>
    <w:rsid w:val="3D820C29"/>
    <w:rsid w:val="3DA41B34"/>
    <w:rsid w:val="3DAA5D53"/>
    <w:rsid w:val="3DDF0BBF"/>
    <w:rsid w:val="3DF25B81"/>
    <w:rsid w:val="3E0F3C31"/>
    <w:rsid w:val="3E1026D9"/>
    <w:rsid w:val="3E32264F"/>
    <w:rsid w:val="3E4F1453"/>
    <w:rsid w:val="3E530817"/>
    <w:rsid w:val="3E573E64"/>
    <w:rsid w:val="3E595C97"/>
    <w:rsid w:val="3E6622F9"/>
    <w:rsid w:val="3E886713"/>
    <w:rsid w:val="3E921340"/>
    <w:rsid w:val="3E9F661B"/>
    <w:rsid w:val="3EA10B09"/>
    <w:rsid w:val="3EA42E21"/>
    <w:rsid w:val="3EB63280"/>
    <w:rsid w:val="3EB92D70"/>
    <w:rsid w:val="3ED975C6"/>
    <w:rsid w:val="3EED2A1A"/>
    <w:rsid w:val="3EF73899"/>
    <w:rsid w:val="3EF83118"/>
    <w:rsid w:val="3F055FB6"/>
    <w:rsid w:val="3F1C7F58"/>
    <w:rsid w:val="3F3423F7"/>
    <w:rsid w:val="3F402B4A"/>
    <w:rsid w:val="3F501217"/>
    <w:rsid w:val="3F5D7BA0"/>
    <w:rsid w:val="3F626F64"/>
    <w:rsid w:val="3F732F1F"/>
    <w:rsid w:val="3F754323"/>
    <w:rsid w:val="3FA82C9D"/>
    <w:rsid w:val="3FBA6DA0"/>
    <w:rsid w:val="3FCA35E9"/>
    <w:rsid w:val="3FFD1086"/>
    <w:rsid w:val="400E2C48"/>
    <w:rsid w:val="401956D8"/>
    <w:rsid w:val="40291830"/>
    <w:rsid w:val="40410F28"/>
    <w:rsid w:val="40442B0E"/>
    <w:rsid w:val="40556AC9"/>
    <w:rsid w:val="40640ABA"/>
    <w:rsid w:val="406805AA"/>
    <w:rsid w:val="40714F85"/>
    <w:rsid w:val="407231D7"/>
    <w:rsid w:val="407C5AF8"/>
    <w:rsid w:val="4081166C"/>
    <w:rsid w:val="408567E2"/>
    <w:rsid w:val="40953369"/>
    <w:rsid w:val="40F7192E"/>
    <w:rsid w:val="410A340F"/>
    <w:rsid w:val="412B15D8"/>
    <w:rsid w:val="413063B4"/>
    <w:rsid w:val="413C5593"/>
    <w:rsid w:val="41401527"/>
    <w:rsid w:val="41410DFB"/>
    <w:rsid w:val="415428DD"/>
    <w:rsid w:val="41662610"/>
    <w:rsid w:val="4168569F"/>
    <w:rsid w:val="417967E7"/>
    <w:rsid w:val="417B430D"/>
    <w:rsid w:val="417D62D7"/>
    <w:rsid w:val="4194717D"/>
    <w:rsid w:val="419929E5"/>
    <w:rsid w:val="419F2963"/>
    <w:rsid w:val="41AD023F"/>
    <w:rsid w:val="41B64B74"/>
    <w:rsid w:val="41C53BDA"/>
    <w:rsid w:val="41E9571B"/>
    <w:rsid w:val="41FB17AA"/>
    <w:rsid w:val="4205007B"/>
    <w:rsid w:val="42130F4C"/>
    <w:rsid w:val="42156510"/>
    <w:rsid w:val="421B789E"/>
    <w:rsid w:val="422C5607"/>
    <w:rsid w:val="42312C1E"/>
    <w:rsid w:val="42424E2B"/>
    <w:rsid w:val="4246491B"/>
    <w:rsid w:val="425C413F"/>
    <w:rsid w:val="425D7EB7"/>
    <w:rsid w:val="42644DA1"/>
    <w:rsid w:val="428471F1"/>
    <w:rsid w:val="429612A3"/>
    <w:rsid w:val="42AC04F6"/>
    <w:rsid w:val="42B37AD7"/>
    <w:rsid w:val="42BA6780"/>
    <w:rsid w:val="42BF46CD"/>
    <w:rsid w:val="42C341BE"/>
    <w:rsid w:val="42DC48EE"/>
    <w:rsid w:val="42DF08CC"/>
    <w:rsid w:val="42EA4B11"/>
    <w:rsid w:val="4303280C"/>
    <w:rsid w:val="43252782"/>
    <w:rsid w:val="43397FDC"/>
    <w:rsid w:val="433A3D54"/>
    <w:rsid w:val="43482915"/>
    <w:rsid w:val="435B43F6"/>
    <w:rsid w:val="43754D8C"/>
    <w:rsid w:val="4377167D"/>
    <w:rsid w:val="437C436D"/>
    <w:rsid w:val="43A15B81"/>
    <w:rsid w:val="43A578A0"/>
    <w:rsid w:val="43B81849"/>
    <w:rsid w:val="43BC1948"/>
    <w:rsid w:val="43E97C54"/>
    <w:rsid w:val="43F6022D"/>
    <w:rsid w:val="43FA2A19"/>
    <w:rsid w:val="440C3942"/>
    <w:rsid w:val="442944F4"/>
    <w:rsid w:val="44315157"/>
    <w:rsid w:val="44450C02"/>
    <w:rsid w:val="44471B4C"/>
    <w:rsid w:val="444A7FC7"/>
    <w:rsid w:val="445B21D4"/>
    <w:rsid w:val="44692B43"/>
    <w:rsid w:val="44721B27"/>
    <w:rsid w:val="44760DBC"/>
    <w:rsid w:val="447C21F4"/>
    <w:rsid w:val="449C6247"/>
    <w:rsid w:val="44A973E3"/>
    <w:rsid w:val="44AE0556"/>
    <w:rsid w:val="44B32010"/>
    <w:rsid w:val="44BD4C3D"/>
    <w:rsid w:val="44C22253"/>
    <w:rsid w:val="44DC3315"/>
    <w:rsid w:val="450B7226"/>
    <w:rsid w:val="452F3649"/>
    <w:rsid w:val="4532272F"/>
    <w:rsid w:val="453E7B2C"/>
    <w:rsid w:val="454E3D15"/>
    <w:rsid w:val="45592BB7"/>
    <w:rsid w:val="45663A8B"/>
    <w:rsid w:val="456F4189"/>
    <w:rsid w:val="459260C9"/>
    <w:rsid w:val="45A33E32"/>
    <w:rsid w:val="45AB2CE7"/>
    <w:rsid w:val="45C11563"/>
    <w:rsid w:val="45D109A0"/>
    <w:rsid w:val="45D96A3A"/>
    <w:rsid w:val="45E158C1"/>
    <w:rsid w:val="45F97EF6"/>
    <w:rsid w:val="46040D75"/>
    <w:rsid w:val="46256F3D"/>
    <w:rsid w:val="462D194E"/>
    <w:rsid w:val="4645313C"/>
    <w:rsid w:val="464949DA"/>
    <w:rsid w:val="464C7E2F"/>
    <w:rsid w:val="466F68FE"/>
    <w:rsid w:val="467001B9"/>
    <w:rsid w:val="46713241"/>
    <w:rsid w:val="467F03FC"/>
    <w:rsid w:val="468974CC"/>
    <w:rsid w:val="4691012F"/>
    <w:rsid w:val="46933EA7"/>
    <w:rsid w:val="469A6FE4"/>
    <w:rsid w:val="46A240EA"/>
    <w:rsid w:val="46A33DBF"/>
    <w:rsid w:val="46A61E2C"/>
    <w:rsid w:val="46BD7176"/>
    <w:rsid w:val="46CE1383"/>
    <w:rsid w:val="46DD2912"/>
    <w:rsid w:val="46EB783F"/>
    <w:rsid w:val="46F65057"/>
    <w:rsid w:val="46FF32EA"/>
    <w:rsid w:val="47017063"/>
    <w:rsid w:val="47217705"/>
    <w:rsid w:val="47226FD9"/>
    <w:rsid w:val="472E597E"/>
    <w:rsid w:val="4734568A"/>
    <w:rsid w:val="475278BE"/>
    <w:rsid w:val="479B1265"/>
    <w:rsid w:val="47A0687C"/>
    <w:rsid w:val="47B15B1B"/>
    <w:rsid w:val="47BC742D"/>
    <w:rsid w:val="47C243BF"/>
    <w:rsid w:val="47C81AB9"/>
    <w:rsid w:val="47CD163B"/>
    <w:rsid w:val="47EA5D49"/>
    <w:rsid w:val="47EF7803"/>
    <w:rsid w:val="47F22E4F"/>
    <w:rsid w:val="47F46BC7"/>
    <w:rsid w:val="47F6649C"/>
    <w:rsid w:val="4812704D"/>
    <w:rsid w:val="482C45B3"/>
    <w:rsid w:val="482D3E87"/>
    <w:rsid w:val="484D62D8"/>
    <w:rsid w:val="48645AFB"/>
    <w:rsid w:val="486F624E"/>
    <w:rsid w:val="4877093F"/>
    <w:rsid w:val="487F0B87"/>
    <w:rsid w:val="4893018E"/>
    <w:rsid w:val="48945CB4"/>
    <w:rsid w:val="48B2693A"/>
    <w:rsid w:val="48B6587F"/>
    <w:rsid w:val="48D04F3E"/>
    <w:rsid w:val="48D662CD"/>
    <w:rsid w:val="48DA5DBD"/>
    <w:rsid w:val="48DF33D4"/>
    <w:rsid w:val="48EC3D42"/>
    <w:rsid w:val="48FC3F85"/>
    <w:rsid w:val="49047E5D"/>
    <w:rsid w:val="490A2935"/>
    <w:rsid w:val="490C7F41"/>
    <w:rsid w:val="49153299"/>
    <w:rsid w:val="491628EA"/>
    <w:rsid w:val="4916491B"/>
    <w:rsid w:val="49184B37"/>
    <w:rsid w:val="4929171E"/>
    <w:rsid w:val="494476DB"/>
    <w:rsid w:val="494D47E1"/>
    <w:rsid w:val="49561A59"/>
    <w:rsid w:val="49634005"/>
    <w:rsid w:val="49831FB1"/>
    <w:rsid w:val="49A2587E"/>
    <w:rsid w:val="49B04D70"/>
    <w:rsid w:val="49D46CB0"/>
    <w:rsid w:val="49FE3D2D"/>
    <w:rsid w:val="4A007AA5"/>
    <w:rsid w:val="4A084BAC"/>
    <w:rsid w:val="4A113742"/>
    <w:rsid w:val="4A266DE0"/>
    <w:rsid w:val="4A2D63C1"/>
    <w:rsid w:val="4A435BE4"/>
    <w:rsid w:val="4A4554B8"/>
    <w:rsid w:val="4A631DE2"/>
    <w:rsid w:val="4A697A5C"/>
    <w:rsid w:val="4A6A13C3"/>
    <w:rsid w:val="4A842484"/>
    <w:rsid w:val="4A9E2CA6"/>
    <w:rsid w:val="4AA246B9"/>
    <w:rsid w:val="4AA5064D"/>
    <w:rsid w:val="4AAC3789"/>
    <w:rsid w:val="4AAD4898"/>
    <w:rsid w:val="4AC74202"/>
    <w:rsid w:val="4ADF510F"/>
    <w:rsid w:val="4AF60EA8"/>
    <w:rsid w:val="4AFF1B0B"/>
    <w:rsid w:val="4B142C93"/>
    <w:rsid w:val="4B321EE0"/>
    <w:rsid w:val="4B3774F7"/>
    <w:rsid w:val="4B441C14"/>
    <w:rsid w:val="4B5D4A84"/>
    <w:rsid w:val="4B9304A5"/>
    <w:rsid w:val="4B991F60"/>
    <w:rsid w:val="4B9F32EE"/>
    <w:rsid w:val="4BB23021"/>
    <w:rsid w:val="4BB70638"/>
    <w:rsid w:val="4BCF5498"/>
    <w:rsid w:val="4BF83183"/>
    <w:rsid w:val="4C07336D"/>
    <w:rsid w:val="4C0B44E0"/>
    <w:rsid w:val="4C1C74A7"/>
    <w:rsid w:val="4C207F8B"/>
    <w:rsid w:val="4C295DAC"/>
    <w:rsid w:val="4C2C2DD4"/>
    <w:rsid w:val="4C324162"/>
    <w:rsid w:val="4C387FDA"/>
    <w:rsid w:val="4C3B3017"/>
    <w:rsid w:val="4C40062D"/>
    <w:rsid w:val="4C4F261E"/>
    <w:rsid w:val="4C520360"/>
    <w:rsid w:val="4C765AF8"/>
    <w:rsid w:val="4C8524E4"/>
    <w:rsid w:val="4C983FC5"/>
    <w:rsid w:val="4CAD7845"/>
    <w:rsid w:val="4CB15087"/>
    <w:rsid w:val="4CBB5F06"/>
    <w:rsid w:val="4CBD3A2C"/>
    <w:rsid w:val="4CBF59F6"/>
    <w:rsid w:val="4CC80625"/>
    <w:rsid w:val="4CC823D1"/>
    <w:rsid w:val="4CD472AD"/>
    <w:rsid w:val="4CD80866"/>
    <w:rsid w:val="4CD945DE"/>
    <w:rsid w:val="4CDB2104"/>
    <w:rsid w:val="4CDD7C2A"/>
    <w:rsid w:val="4CDE39A2"/>
    <w:rsid w:val="4CE216E4"/>
    <w:rsid w:val="4CE4720A"/>
    <w:rsid w:val="4CF3569F"/>
    <w:rsid w:val="4D001B6A"/>
    <w:rsid w:val="4D0D78D5"/>
    <w:rsid w:val="4D1F0243"/>
    <w:rsid w:val="4D2E66D8"/>
    <w:rsid w:val="4D302450"/>
    <w:rsid w:val="4D4B54DB"/>
    <w:rsid w:val="4D52686A"/>
    <w:rsid w:val="4D704F42"/>
    <w:rsid w:val="4D7A756A"/>
    <w:rsid w:val="4D8B1D7C"/>
    <w:rsid w:val="4D951061"/>
    <w:rsid w:val="4D956757"/>
    <w:rsid w:val="4DBB1AD3"/>
    <w:rsid w:val="4DBC0187"/>
    <w:rsid w:val="4DC96400"/>
    <w:rsid w:val="4DCF783A"/>
    <w:rsid w:val="4DDC6134"/>
    <w:rsid w:val="4DEB45C9"/>
    <w:rsid w:val="4DFE42FC"/>
    <w:rsid w:val="4E031912"/>
    <w:rsid w:val="4E102923"/>
    <w:rsid w:val="4E173610"/>
    <w:rsid w:val="4E233D62"/>
    <w:rsid w:val="4E353A96"/>
    <w:rsid w:val="4E5F4FBE"/>
    <w:rsid w:val="4E6B62AA"/>
    <w:rsid w:val="4E772300"/>
    <w:rsid w:val="4E9E5ADF"/>
    <w:rsid w:val="4EA8070C"/>
    <w:rsid w:val="4EAA4484"/>
    <w:rsid w:val="4EAD187E"/>
    <w:rsid w:val="4EB3158A"/>
    <w:rsid w:val="4EDB463D"/>
    <w:rsid w:val="4EEC684A"/>
    <w:rsid w:val="4F155DA1"/>
    <w:rsid w:val="4F162174"/>
    <w:rsid w:val="4F2C5BB0"/>
    <w:rsid w:val="4F34799A"/>
    <w:rsid w:val="4F400944"/>
    <w:rsid w:val="4F4026F2"/>
    <w:rsid w:val="4F495A4B"/>
    <w:rsid w:val="4F5B752C"/>
    <w:rsid w:val="4F5E121F"/>
    <w:rsid w:val="4F806F93"/>
    <w:rsid w:val="4F917F98"/>
    <w:rsid w:val="4F9B5B7A"/>
    <w:rsid w:val="4F9D18F3"/>
    <w:rsid w:val="4FA03191"/>
    <w:rsid w:val="4FA72771"/>
    <w:rsid w:val="4FD572DE"/>
    <w:rsid w:val="4FDA48F5"/>
    <w:rsid w:val="50137E07"/>
    <w:rsid w:val="501716A5"/>
    <w:rsid w:val="502618E8"/>
    <w:rsid w:val="502D711A"/>
    <w:rsid w:val="503244F3"/>
    <w:rsid w:val="50334005"/>
    <w:rsid w:val="50580161"/>
    <w:rsid w:val="50586542"/>
    <w:rsid w:val="508E3E7E"/>
    <w:rsid w:val="509B4084"/>
    <w:rsid w:val="50A3118B"/>
    <w:rsid w:val="50B216A4"/>
    <w:rsid w:val="50C25AB5"/>
    <w:rsid w:val="50CD4459"/>
    <w:rsid w:val="50DD28EE"/>
    <w:rsid w:val="50E27F05"/>
    <w:rsid w:val="50E61077"/>
    <w:rsid w:val="50E81293"/>
    <w:rsid w:val="50FB0FC7"/>
    <w:rsid w:val="50FB2D75"/>
    <w:rsid w:val="51346287"/>
    <w:rsid w:val="513B13C3"/>
    <w:rsid w:val="513B7615"/>
    <w:rsid w:val="514A7858"/>
    <w:rsid w:val="51501749"/>
    <w:rsid w:val="51586419"/>
    <w:rsid w:val="515D758B"/>
    <w:rsid w:val="51644DBE"/>
    <w:rsid w:val="51853449"/>
    <w:rsid w:val="51905BB3"/>
    <w:rsid w:val="51916FB2"/>
    <w:rsid w:val="51A74CAA"/>
    <w:rsid w:val="51AA373E"/>
    <w:rsid w:val="51BA2C30"/>
    <w:rsid w:val="51C969CF"/>
    <w:rsid w:val="51CB6BEB"/>
    <w:rsid w:val="51D57081"/>
    <w:rsid w:val="51D610EC"/>
    <w:rsid w:val="51DD247A"/>
    <w:rsid w:val="51ED6B61"/>
    <w:rsid w:val="51EE0B2B"/>
    <w:rsid w:val="51F37EF0"/>
    <w:rsid w:val="520B348B"/>
    <w:rsid w:val="520C5CFB"/>
    <w:rsid w:val="521D4930"/>
    <w:rsid w:val="522D3402"/>
    <w:rsid w:val="52351866"/>
    <w:rsid w:val="524A3FB4"/>
    <w:rsid w:val="5268443A"/>
    <w:rsid w:val="528D5C4E"/>
    <w:rsid w:val="529E7E5B"/>
    <w:rsid w:val="52B35EAF"/>
    <w:rsid w:val="52C61160"/>
    <w:rsid w:val="52D715BF"/>
    <w:rsid w:val="52DB4C0C"/>
    <w:rsid w:val="52E8770B"/>
    <w:rsid w:val="53051B93"/>
    <w:rsid w:val="53195734"/>
    <w:rsid w:val="535844AE"/>
    <w:rsid w:val="535C0653"/>
    <w:rsid w:val="536015B5"/>
    <w:rsid w:val="536B7291"/>
    <w:rsid w:val="53792688"/>
    <w:rsid w:val="537B1F4B"/>
    <w:rsid w:val="539B439B"/>
    <w:rsid w:val="539E5C7C"/>
    <w:rsid w:val="53B11E10"/>
    <w:rsid w:val="53BA6F17"/>
    <w:rsid w:val="53DD0E57"/>
    <w:rsid w:val="53DD49B3"/>
    <w:rsid w:val="5402441A"/>
    <w:rsid w:val="54042062"/>
    <w:rsid w:val="541F3AA1"/>
    <w:rsid w:val="54444A33"/>
    <w:rsid w:val="5452714F"/>
    <w:rsid w:val="54547DDA"/>
    <w:rsid w:val="547A48F8"/>
    <w:rsid w:val="547A66A6"/>
    <w:rsid w:val="547F5A6B"/>
    <w:rsid w:val="54A0435F"/>
    <w:rsid w:val="54C16083"/>
    <w:rsid w:val="54C47921"/>
    <w:rsid w:val="54D46404"/>
    <w:rsid w:val="54F63F7F"/>
    <w:rsid w:val="550A17D8"/>
    <w:rsid w:val="551345CE"/>
    <w:rsid w:val="5527238A"/>
    <w:rsid w:val="552A3C28"/>
    <w:rsid w:val="55427849"/>
    <w:rsid w:val="55564A1D"/>
    <w:rsid w:val="555F6A99"/>
    <w:rsid w:val="5568391E"/>
    <w:rsid w:val="55855303"/>
    <w:rsid w:val="559E63C4"/>
    <w:rsid w:val="55D43B94"/>
    <w:rsid w:val="55E069DD"/>
    <w:rsid w:val="56091A90"/>
    <w:rsid w:val="560E354A"/>
    <w:rsid w:val="561B3320"/>
    <w:rsid w:val="561B7A15"/>
    <w:rsid w:val="561D553B"/>
    <w:rsid w:val="561F7505"/>
    <w:rsid w:val="56210428"/>
    <w:rsid w:val="56233859"/>
    <w:rsid w:val="563665FD"/>
    <w:rsid w:val="56576C9F"/>
    <w:rsid w:val="568B4B9B"/>
    <w:rsid w:val="56A17F1A"/>
    <w:rsid w:val="56B22127"/>
    <w:rsid w:val="56CE6835"/>
    <w:rsid w:val="56EA106C"/>
    <w:rsid w:val="56ED339B"/>
    <w:rsid w:val="56F42740"/>
    <w:rsid w:val="56FB205F"/>
    <w:rsid w:val="5705421E"/>
    <w:rsid w:val="571921A6"/>
    <w:rsid w:val="57345F41"/>
    <w:rsid w:val="57435475"/>
    <w:rsid w:val="57527466"/>
    <w:rsid w:val="57576A91"/>
    <w:rsid w:val="575D6537"/>
    <w:rsid w:val="576158FB"/>
    <w:rsid w:val="57621810"/>
    <w:rsid w:val="57802226"/>
    <w:rsid w:val="578F06BB"/>
    <w:rsid w:val="57AA1051"/>
    <w:rsid w:val="57AC301B"/>
    <w:rsid w:val="57AC50AC"/>
    <w:rsid w:val="57E44562"/>
    <w:rsid w:val="57FC328C"/>
    <w:rsid w:val="57FD32F0"/>
    <w:rsid w:val="58164938"/>
    <w:rsid w:val="58275F88"/>
    <w:rsid w:val="582E3A30"/>
    <w:rsid w:val="584004E9"/>
    <w:rsid w:val="58555460"/>
    <w:rsid w:val="5858344B"/>
    <w:rsid w:val="587F24DD"/>
    <w:rsid w:val="58847AF3"/>
    <w:rsid w:val="58966990"/>
    <w:rsid w:val="58A61818"/>
    <w:rsid w:val="58AE14FE"/>
    <w:rsid w:val="58B2640F"/>
    <w:rsid w:val="58C148A4"/>
    <w:rsid w:val="58C83E84"/>
    <w:rsid w:val="58CB5722"/>
    <w:rsid w:val="58D345D7"/>
    <w:rsid w:val="58DC5FA4"/>
    <w:rsid w:val="58F5279F"/>
    <w:rsid w:val="59132C12"/>
    <w:rsid w:val="592B4413"/>
    <w:rsid w:val="592F3F03"/>
    <w:rsid w:val="59384E7E"/>
    <w:rsid w:val="593B28A8"/>
    <w:rsid w:val="594D6137"/>
    <w:rsid w:val="59601568"/>
    <w:rsid w:val="596A0A97"/>
    <w:rsid w:val="596F2552"/>
    <w:rsid w:val="59796F2C"/>
    <w:rsid w:val="597C07CB"/>
    <w:rsid w:val="59874D1B"/>
    <w:rsid w:val="599C2C1B"/>
    <w:rsid w:val="599D70BF"/>
    <w:rsid w:val="59B053B0"/>
    <w:rsid w:val="59C4289D"/>
    <w:rsid w:val="59C53F20"/>
    <w:rsid w:val="59C71790"/>
    <w:rsid w:val="59EA0B52"/>
    <w:rsid w:val="59F12F67"/>
    <w:rsid w:val="5A2055FA"/>
    <w:rsid w:val="5A4566FD"/>
    <w:rsid w:val="5A56101C"/>
    <w:rsid w:val="5A615B34"/>
    <w:rsid w:val="5A6951F3"/>
    <w:rsid w:val="5A791E41"/>
    <w:rsid w:val="5A8738CB"/>
    <w:rsid w:val="5A9D6C4B"/>
    <w:rsid w:val="5AA601F5"/>
    <w:rsid w:val="5AAD1584"/>
    <w:rsid w:val="5ACE5056"/>
    <w:rsid w:val="5AE20B01"/>
    <w:rsid w:val="5AEE56F8"/>
    <w:rsid w:val="5AF0321E"/>
    <w:rsid w:val="5AF745AD"/>
    <w:rsid w:val="5AF80325"/>
    <w:rsid w:val="5B2829B8"/>
    <w:rsid w:val="5B296730"/>
    <w:rsid w:val="5B351579"/>
    <w:rsid w:val="5B3D3F8A"/>
    <w:rsid w:val="5B433C96"/>
    <w:rsid w:val="5B4812AC"/>
    <w:rsid w:val="5B616516"/>
    <w:rsid w:val="5B793214"/>
    <w:rsid w:val="5B7C2D04"/>
    <w:rsid w:val="5B81656C"/>
    <w:rsid w:val="5BA10BE9"/>
    <w:rsid w:val="5BAA37CD"/>
    <w:rsid w:val="5BD41669"/>
    <w:rsid w:val="5BFD2097"/>
    <w:rsid w:val="5C1178F0"/>
    <w:rsid w:val="5C3B496D"/>
    <w:rsid w:val="5C3E620B"/>
    <w:rsid w:val="5C5D48E3"/>
    <w:rsid w:val="5C6B34A4"/>
    <w:rsid w:val="5C6C0FCA"/>
    <w:rsid w:val="5C6E6AF1"/>
    <w:rsid w:val="5C875E04"/>
    <w:rsid w:val="5CC6692D"/>
    <w:rsid w:val="5CD526CC"/>
    <w:rsid w:val="5CDF354A"/>
    <w:rsid w:val="5CE60D7D"/>
    <w:rsid w:val="5CFD7E74"/>
    <w:rsid w:val="5D017965"/>
    <w:rsid w:val="5D072AA1"/>
    <w:rsid w:val="5D094A6B"/>
    <w:rsid w:val="5D097208"/>
    <w:rsid w:val="5D1142A1"/>
    <w:rsid w:val="5D184CE2"/>
    <w:rsid w:val="5D1F50F8"/>
    <w:rsid w:val="5D3A4C25"/>
    <w:rsid w:val="5D683540"/>
    <w:rsid w:val="5D6926E4"/>
    <w:rsid w:val="5D6B74D4"/>
    <w:rsid w:val="5D720862"/>
    <w:rsid w:val="5D7C523D"/>
    <w:rsid w:val="5D882167"/>
    <w:rsid w:val="5D8D0E9B"/>
    <w:rsid w:val="5D973E25"/>
    <w:rsid w:val="5DA86032"/>
    <w:rsid w:val="5DAD53F7"/>
    <w:rsid w:val="5E0A2849"/>
    <w:rsid w:val="5E115985"/>
    <w:rsid w:val="5E190CDE"/>
    <w:rsid w:val="5E280F21"/>
    <w:rsid w:val="5E320D33"/>
    <w:rsid w:val="5E323B4E"/>
    <w:rsid w:val="5E5166CA"/>
    <w:rsid w:val="5E59557E"/>
    <w:rsid w:val="5E604B5F"/>
    <w:rsid w:val="5E8C5954"/>
    <w:rsid w:val="5E9B7746"/>
    <w:rsid w:val="5EA140A8"/>
    <w:rsid w:val="5ECC7E12"/>
    <w:rsid w:val="5EE412EC"/>
    <w:rsid w:val="5F0E6369"/>
    <w:rsid w:val="5F261904"/>
    <w:rsid w:val="5F335A40"/>
    <w:rsid w:val="5F443B39"/>
    <w:rsid w:val="5F5A1617"/>
    <w:rsid w:val="5F723B20"/>
    <w:rsid w:val="5F775CBC"/>
    <w:rsid w:val="5F8328B3"/>
    <w:rsid w:val="5F904FD0"/>
    <w:rsid w:val="5F942D12"/>
    <w:rsid w:val="5FDA33DC"/>
    <w:rsid w:val="5FE80968"/>
    <w:rsid w:val="5FF05A6E"/>
    <w:rsid w:val="5FFC24F3"/>
    <w:rsid w:val="5FFC2665"/>
    <w:rsid w:val="60050EC8"/>
    <w:rsid w:val="60255718"/>
    <w:rsid w:val="6028345A"/>
    <w:rsid w:val="602A2D2E"/>
    <w:rsid w:val="602D281F"/>
    <w:rsid w:val="60490E90"/>
    <w:rsid w:val="604C0EF7"/>
    <w:rsid w:val="60511F54"/>
    <w:rsid w:val="60700B1B"/>
    <w:rsid w:val="60760A3F"/>
    <w:rsid w:val="60830691"/>
    <w:rsid w:val="608F143E"/>
    <w:rsid w:val="608F7035"/>
    <w:rsid w:val="60A76A75"/>
    <w:rsid w:val="60A800F7"/>
    <w:rsid w:val="60AD570E"/>
    <w:rsid w:val="60B304F8"/>
    <w:rsid w:val="60B60A66"/>
    <w:rsid w:val="60BD1DF5"/>
    <w:rsid w:val="60CC2038"/>
    <w:rsid w:val="60CE5DB0"/>
    <w:rsid w:val="60EE6452"/>
    <w:rsid w:val="60FD48E7"/>
    <w:rsid w:val="612400C6"/>
    <w:rsid w:val="612754C0"/>
    <w:rsid w:val="612B4FB0"/>
    <w:rsid w:val="613C540F"/>
    <w:rsid w:val="614147D4"/>
    <w:rsid w:val="6142054C"/>
    <w:rsid w:val="614E5143"/>
    <w:rsid w:val="615A3AE7"/>
    <w:rsid w:val="616D0B15"/>
    <w:rsid w:val="6186668A"/>
    <w:rsid w:val="618943CD"/>
    <w:rsid w:val="618E553F"/>
    <w:rsid w:val="61A94127"/>
    <w:rsid w:val="61C80A6F"/>
    <w:rsid w:val="61E01EBF"/>
    <w:rsid w:val="61F01D56"/>
    <w:rsid w:val="61F31DDA"/>
    <w:rsid w:val="61FE4473"/>
    <w:rsid w:val="62165F0A"/>
    <w:rsid w:val="621912AD"/>
    <w:rsid w:val="621C0D9D"/>
    <w:rsid w:val="62347140"/>
    <w:rsid w:val="6235102E"/>
    <w:rsid w:val="625422E5"/>
    <w:rsid w:val="626C5880"/>
    <w:rsid w:val="62736B5C"/>
    <w:rsid w:val="628A21AA"/>
    <w:rsid w:val="628C7CD0"/>
    <w:rsid w:val="629C4C49"/>
    <w:rsid w:val="62AE40F9"/>
    <w:rsid w:val="62B06CBD"/>
    <w:rsid w:val="62B54BC3"/>
    <w:rsid w:val="62C31218"/>
    <w:rsid w:val="63071A4D"/>
    <w:rsid w:val="63141A74"/>
    <w:rsid w:val="6324615B"/>
    <w:rsid w:val="632A2071"/>
    <w:rsid w:val="63416D0D"/>
    <w:rsid w:val="635653E7"/>
    <w:rsid w:val="636D0698"/>
    <w:rsid w:val="636D2F6E"/>
    <w:rsid w:val="637A5D7B"/>
    <w:rsid w:val="63862972"/>
    <w:rsid w:val="63892462"/>
    <w:rsid w:val="63C26749"/>
    <w:rsid w:val="63CB2A7A"/>
    <w:rsid w:val="63F507E1"/>
    <w:rsid w:val="63F83144"/>
    <w:rsid w:val="6401649C"/>
    <w:rsid w:val="641C6E32"/>
    <w:rsid w:val="64236413"/>
    <w:rsid w:val="642503DD"/>
    <w:rsid w:val="64306D81"/>
    <w:rsid w:val="643543DF"/>
    <w:rsid w:val="643E324C"/>
    <w:rsid w:val="6445282D"/>
    <w:rsid w:val="644F0FB6"/>
    <w:rsid w:val="6454268D"/>
    <w:rsid w:val="646373BF"/>
    <w:rsid w:val="646802C9"/>
    <w:rsid w:val="646F3406"/>
    <w:rsid w:val="646F78AA"/>
    <w:rsid w:val="649410BE"/>
    <w:rsid w:val="64970BAF"/>
    <w:rsid w:val="649966D5"/>
    <w:rsid w:val="64AD03D2"/>
    <w:rsid w:val="64B96D77"/>
    <w:rsid w:val="64C23E7D"/>
    <w:rsid w:val="64C37BF6"/>
    <w:rsid w:val="64C86FBA"/>
    <w:rsid w:val="64D26FE0"/>
    <w:rsid w:val="64D4595F"/>
    <w:rsid w:val="64DE2339"/>
    <w:rsid w:val="64E8140A"/>
    <w:rsid w:val="65081F72"/>
    <w:rsid w:val="65172D3B"/>
    <w:rsid w:val="651D5558"/>
    <w:rsid w:val="65293EFC"/>
    <w:rsid w:val="652F2B95"/>
    <w:rsid w:val="652F6BC9"/>
    <w:rsid w:val="65332685"/>
    <w:rsid w:val="653463FD"/>
    <w:rsid w:val="653603C7"/>
    <w:rsid w:val="65393A14"/>
    <w:rsid w:val="657274A2"/>
    <w:rsid w:val="65744A4C"/>
    <w:rsid w:val="65752C9E"/>
    <w:rsid w:val="6582446A"/>
    <w:rsid w:val="65953340"/>
    <w:rsid w:val="659C46CE"/>
    <w:rsid w:val="65A4253E"/>
    <w:rsid w:val="65D10B28"/>
    <w:rsid w:val="65D26342"/>
    <w:rsid w:val="65DA6FA5"/>
    <w:rsid w:val="65DB4F9B"/>
    <w:rsid w:val="65DF0A5F"/>
    <w:rsid w:val="65EC7ECD"/>
    <w:rsid w:val="66083B12"/>
    <w:rsid w:val="66273A8B"/>
    <w:rsid w:val="662F72F1"/>
    <w:rsid w:val="66682803"/>
    <w:rsid w:val="666A4179"/>
    <w:rsid w:val="66A15D14"/>
    <w:rsid w:val="66AB0941"/>
    <w:rsid w:val="66B45A48"/>
    <w:rsid w:val="66C33EDD"/>
    <w:rsid w:val="66C57C55"/>
    <w:rsid w:val="66C9166A"/>
    <w:rsid w:val="66CC2561"/>
    <w:rsid w:val="66D02156"/>
    <w:rsid w:val="66E30F07"/>
    <w:rsid w:val="66EC6F90"/>
    <w:rsid w:val="66F978FF"/>
    <w:rsid w:val="67112E9A"/>
    <w:rsid w:val="6712276E"/>
    <w:rsid w:val="67193AFD"/>
    <w:rsid w:val="672A7AB8"/>
    <w:rsid w:val="672C7CD4"/>
    <w:rsid w:val="67304A7B"/>
    <w:rsid w:val="674212A6"/>
    <w:rsid w:val="674E19F8"/>
    <w:rsid w:val="679D1703"/>
    <w:rsid w:val="67D143D7"/>
    <w:rsid w:val="67E61C31"/>
    <w:rsid w:val="67F5088C"/>
    <w:rsid w:val="67FA56DC"/>
    <w:rsid w:val="68230865"/>
    <w:rsid w:val="68376B73"/>
    <w:rsid w:val="6850354E"/>
    <w:rsid w:val="685C2CE9"/>
    <w:rsid w:val="686E1C26"/>
    <w:rsid w:val="689B6EBF"/>
    <w:rsid w:val="689E69AF"/>
    <w:rsid w:val="68C1269E"/>
    <w:rsid w:val="68E24EF5"/>
    <w:rsid w:val="68E63EB3"/>
    <w:rsid w:val="68ED5241"/>
    <w:rsid w:val="68F14D31"/>
    <w:rsid w:val="68FD36D6"/>
    <w:rsid w:val="690507DD"/>
    <w:rsid w:val="6908207B"/>
    <w:rsid w:val="69083E29"/>
    <w:rsid w:val="69117181"/>
    <w:rsid w:val="691D5B26"/>
    <w:rsid w:val="692F585A"/>
    <w:rsid w:val="693D2E16"/>
    <w:rsid w:val="694035C3"/>
    <w:rsid w:val="694F3806"/>
    <w:rsid w:val="69561038"/>
    <w:rsid w:val="695928D6"/>
    <w:rsid w:val="696848C8"/>
    <w:rsid w:val="69847953"/>
    <w:rsid w:val="69867C29"/>
    <w:rsid w:val="69A73642"/>
    <w:rsid w:val="69B95123"/>
    <w:rsid w:val="69BA26FD"/>
    <w:rsid w:val="69C9180A"/>
    <w:rsid w:val="69CA7330"/>
    <w:rsid w:val="69D81A4D"/>
    <w:rsid w:val="69DB153D"/>
    <w:rsid w:val="69E421A0"/>
    <w:rsid w:val="69F04FE9"/>
    <w:rsid w:val="69F36887"/>
    <w:rsid w:val="6A123655"/>
    <w:rsid w:val="6A15507A"/>
    <w:rsid w:val="6A242EE4"/>
    <w:rsid w:val="6A3F1ACC"/>
    <w:rsid w:val="6A4E61B3"/>
    <w:rsid w:val="6A5A06B4"/>
    <w:rsid w:val="6A6A16F4"/>
    <w:rsid w:val="6A972DF4"/>
    <w:rsid w:val="6A9C641C"/>
    <w:rsid w:val="6ABB5EE4"/>
    <w:rsid w:val="6AC03EA6"/>
    <w:rsid w:val="6ACA3A8C"/>
    <w:rsid w:val="6AE663EC"/>
    <w:rsid w:val="6AEF52A0"/>
    <w:rsid w:val="6AF5575F"/>
    <w:rsid w:val="6AFE54E3"/>
    <w:rsid w:val="6B033510"/>
    <w:rsid w:val="6B0625EA"/>
    <w:rsid w:val="6B117D40"/>
    <w:rsid w:val="6B142F59"/>
    <w:rsid w:val="6B165723"/>
    <w:rsid w:val="6B1E1E6E"/>
    <w:rsid w:val="6B20545A"/>
    <w:rsid w:val="6B286A04"/>
    <w:rsid w:val="6B324F97"/>
    <w:rsid w:val="6B361121"/>
    <w:rsid w:val="6B4D2434"/>
    <w:rsid w:val="6B513865"/>
    <w:rsid w:val="6B5D66AE"/>
    <w:rsid w:val="6B655563"/>
    <w:rsid w:val="6B777044"/>
    <w:rsid w:val="6B87197D"/>
    <w:rsid w:val="6B8E2D0B"/>
    <w:rsid w:val="6BAA3775"/>
    <w:rsid w:val="6BAB6F4D"/>
    <w:rsid w:val="6BAD0D4C"/>
    <w:rsid w:val="6BB423D2"/>
    <w:rsid w:val="6BB87D88"/>
    <w:rsid w:val="6BC56001"/>
    <w:rsid w:val="6BDF3567"/>
    <w:rsid w:val="6BE847F9"/>
    <w:rsid w:val="6BF607DE"/>
    <w:rsid w:val="6C2C42D2"/>
    <w:rsid w:val="6C30791F"/>
    <w:rsid w:val="6C467142"/>
    <w:rsid w:val="6C472EBA"/>
    <w:rsid w:val="6C5E4FA3"/>
    <w:rsid w:val="6C667656"/>
    <w:rsid w:val="6C755C79"/>
    <w:rsid w:val="6C865790"/>
    <w:rsid w:val="6C8D4D71"/>
    <w:rsid w:val="6C8E25F1"/>
    <w:rsid w:val="6C9E6F7E"/>
    <w:rsid w:val="6CB06CB1"/>
    <w:rsid w:val="6CB15C53"/>
    <w:rsid w:val="6CC8224D"/>
    <w:rsid w:val="6CDF30F3"/>
    <w:rsid w:val="6CE07597"/>
    <w:rsid w:val="6CE16E6B"/>
    <w:rsid w:val="6CF52916"/>
    <w:rsid w:val="6CF941B4"/>
    <w:rsid w:val="6D056FFD"/>
    <w:rsid w:val="6D231231"/>
    <w:rsid w:val="6D254FA9"/>
    <w:rsid w:val="6D2D0302"/>
    <w:rsid w:val="6D350F65"/>
    <w:rsid w:val="6D3A657B"/>
    <w:rsid w:val="6D3B47CD"/>
    <w:rsid w:val="6D4318D3"/>
    <w:rsid w:val="6D463172"/>
    <w:rsid w:val="6D5B6C1D"/>
    <w:rsid w:val="6D65184A"/>
    <w:rsid w:val="6D68758C"/>
    <w:rsid w:val="6D6C2BD8"/>
    <w:rsid w:val="6D6F091A"/>
    <w:rsid w:val="6D8223FC"/>
    <w:rsid w:val="6D88378A"/>
    <w:rsid w:val="6D8A12B0"/>
    <w:rsid w:val="6D8D2B4F"/>
    <w:rsid w:val="6D8E6FF3"/>
    <w:rsid w:val="6D981C1F"/>
    <w:rsid w:val="6D995997"/>
    <w:rsid w:val="6DB225B5"/>
    <w:rsid w:val="6DE210EC"/>
    <w:rsid w:val="6DE9247B"/>
    <w:rsid w:val="6DEC3D19"/>
    <w:rsid w:val="6DF64B98"/>
    <w:rsid w:val="6DFB21AE"/>
    <w:rsid w:val="6DFD3153"/>
    <w:rsid w:val="6E0A5DEA"/>
    <w:rsid w:val="6E0C43BB"/>
    <w:rsid w:val="6E274D51"/>
    <w:rsid w:val="6E433B5F"/>
    <w:rsid w:val="6E5255DC"/>
    <w:rsid w:val="6E602011"/>
    <w:rsid w:val="6E625D89"/>
    <w:rsid w:val="6E6472D6"/>
    <w:rsid w:val="6E8E4DD0"/>
    <w:rsid w:val="6E9E14B7"/>
    <w:rsid w:val="6EAD4B62"/>
    <w:rsid w:val="6EAD7E78"/>
    <w:rsid w:val="6EB760D5"/>
    <w:rsid w:val="6EBE56B6"/>
    <w:rsid w:val="6ED722D3"/>
    <w:rsid w:val="6EDA0016"/>
    <w:rsid w:val="6EE80984"/>
    <w:rsid w:val="6EF07839"/>
    <w:rsid w:val="6F006748"/>
    <w:rsid w:val="6F03671C"/>
    <w:rsid w:val="6F1057E5"/>
    <w:rsid w:val="6F1277AF"/>
    <w:rsid w:val="6F2A4AF9"/>
    <w:rsid w:val="6F394D3C"/>
    <w:rsid w:val="6F484F7F"/>
    <w:rsid w:val="6F4B4A6F"/>
    <w:rsid w:val="6F541B76"/>
    <w:rsid w:val="6F573414"/>
    <w:rsid w:val="6F60051B"/>
    <w:rsid w:val="6F6D49E6"/>
    <w:rsid w:val="6F8166E3"/>
    <w:rsid w:val="6F8464B3"/>
    <w:rsid w:val="6F8F2BAE"/>
    <w:rsid w:val="6F9603E0"/>
    <w:rsid w:val="6F9C2775"/>
    <w:rsid w:val="6FA56875"/>
    <w:rsid w:val="6FB645DF"/>
    <w:rsid w:val="6FB73F94"/>
    <w:rsid w:val="6FD1766A"/>
    <w:rsid w:val="6FD9651F"/>
    <w:rsid w:val="6FE50A20"/>
    <w:rsid w:val="70061528"/>
    <w:rsid w:val="700C2451"/>
    <w:rsid w:val="70156A33"/>
    <w:rsid w:val="702552C0"/>
    <w:rsid w:val="70257F6E"/>
    <w:rsid w:val="702F613F"/>
    <w:rsid w:val="70310109"/>
    <w:rsid w:val="705067E1"/>
    <w:rsid w:val="70514307"/>
    <w:rsid w:val="70587444"/>
    <w:rsid w:val="705B6F34"/>
    <w:rsid w:val="7060279C"/>
    <w:rsid w:val="7064403B"/>
    <w:rsid w:val="70720A84"/>
    <w:rsid w:val="70950698"/>
    <w:rsid w:val="70BD199D"/>
    <w:rsid w:val="70C665A8"/>
    <w:rsid w:val="70DC1E23"/>
    <w:rsid w:val="70DC62C7"/>
    <w:rsid w:val="70E45919"/>
    <w:rsid w:val="710870BC"/>
    <w:rsid w:val="71193077"/>
    <w:rsid w:val="711F7F62"/>
    <w:rsid w:val="71245578"/>
    <w:rsid w:val="713734FD"/>
    <w:rsid w:val="7141437C"/>
    <w:rsid w:val="71443DB6"/>
    <w:rsid w:val="71593474"/>
    <w:rsid w:val="71707B3A"/>
    <w:rsid w:val="717464FF"/>
    <w:rsid w:val="71752277"/>
    <w:rsid w:val="718C6443"/>
    <w:rsid w:val="719721EE"/>
    <w:rsid w:val="71A229AA"/>
    <w:rsid w:val="71AD1A11"/>
    <w:rsid w:val="71B2527A"/>
    <w:rsid w:val="71B608C6"/>
    <w:rsid w:val="71C01745"/>
    <w:rsid w:val="71D13952"/>
    <w:rsid w:val="71E847F7"/>
    <w:rsid w:val="72021D5D"/>
    <w:rsid w:val="72071122"/>
    <w:rsid w:val="720C498A"/>
    <w:rsid w:val="722377AF"/>
    <w:rsid w:val="72312642"/>
    <w:rsid w:val="724F4877"/>
    <w:rsid w:val="725400DF"/>
    <w:rsid w:val="72556331"/>
    <w:rsid w:val="72604CD6"/>
    <w:rsid w:val="72966949"/>
    <w:rsid w:val="72B62B48"/>
    <w:rsid w:val="72CC754C"/>
    <w:rsid w:val="72D76BE7"/>
    <w:rsid w:val="72DD425C"/>
    <w:rsid w:val="72E15E16"/>
    <w:rsid w:val="72E70F53"/>
    <w:rsid w:val="73010267"/>
    <w:rsid w:val="7349663D"/>
    <w:rsid w:val="735E1215"/>
    <w:rsid w:val="736507F6"/>
    <w:rsid w:val="73781BAB"/>
    <w:rsid w:val="738B5D82"/>
    <w:rsid w:val="73927111"/>
    <w:rsid w:val="73A34E7A"/>
    <w:rsid w:val="73C31078"/>
    <w:rsid w:val="73C62D6B"/>
    <w:rsid w:val="73CB43D1"/>
    <w:rsid w:val="73E84F83"/>
    <w:rsid w:val="73F62B37"/>
    <w:rsid w:val="73F751C6"/>
    <w:rsid w:val="73FE47A6"/>
    <w:rsid w:val="740F6485"/>
    <w:rsid w:val="741021EF"/>
    <w:rsid w:val="74306AAE"/>
    <w:rsid w:val="743401C8"/>
    <w:rsid w:val="743A2F6F"/>
    <w:rsid w:val="74566F42"/>
    <w:rsid w:val="74620891"/>
    <w:rsid w:val="74634609"/>
    <w:rsid w:val="74681C20"/>
    <w:rsid w:val="746C5BB4"/>
    <w:rsid w:val="747607E0"/>
    <w:rsid w:val="747F0E12"/>
    <w:rsid w:val="749815A3"/>
    <w:rsid w:val="74A91178"/>
    <w:rsid w:val="74BB61F3"/>
    <w:rsid w:val="74C01A5C"/>
    <w:rsid w:val="74D472B5"/>
    <w:rsid w:val="74D86DA5"/>
    <w:rsid w:val="74F60836"/>
    <w:rsid w:val="74F62470"/>
    <w:rsid w:val="7521699E"/>
    <w:rsid w:val="752244C4"/>
    <w:rsid w:val="75660855"/>
    <w:rsid w:val="75671ED7"/>
    <w:rsid w:val="75680129"/>
    <w:rsid w:val="756B4AC1"/>
    <w:rsid w:val="756F5F6D"/>
    <w:rsid w:val="75864A53"/>
    <w:rsid w:val="75894543"/>
    <w:rsid w:val="759251A6"/>
    <w:rsid w:val="75A650F5"/>
    <w:rsid w:val="75B72E5F"/>
    <w:rsid w:val="75D9184B"/>
    <w:rsid w:val="75DE4F20"/>
    <w:rsid w:val="75E4177A"/>
    <w:rsid w:val="75E43528"/>
    <w:rsid w:val="75FE6CDF"/>
    <w:rsid w:val="76164029"/>
    <w:rsid w:val="761C0F14"/>
    <w:rsid w:val="76225C6E"/>
    <w:rsid w:val="762D3121"/>
    <w:rsid w:val="7645177F"/>
    <w:rsid w:val="766C1E9B"/>
    <w:rsid w:val="766F7295"/>
    <w:rsid w:val="7670607A"/>
    <w:rsid w:val="76764AC8"/>
    <w:rsid w:val="769D2054"/>
    <w:rsid w:val="76AF3B36"/>
    <w:rsid w:val="76B4114C"/>
    <w:rsid w:val="76C92471"/>
    <w:rsid w:val="76C92E49"/>
    <w:rsid w:val="76CA6BC2"/>
    <w:rsid w:val="76D17F50"/>
    <w:rsid w:val="76DD4B47"/>
    <w:rsid w:val="76EB7264"/>
    <w:rsid w:val="76F81981"/>
    <w:rsid w:val="770A5210"/>
    <w:rsid w:val="771B11CB"/>
    <w:rsid w:val="772C5186"/>
    <w:rsid w:val="7731279D"/>
    <w:rsid w:val="7750356B"/>
    <w:rsid w:val="775F37AE"/>
    <w:rsid w:val="776B2153"/>
    <w:rsid w:val="779C0BBC"/>
    <w:rsid w:val="779C40BA"/>
    <w:rsid w:val="77B21B30"/>
    <w:rsid w:val="77B3456C"/>
    <w:rsid w:val="77B358A8"/>
    <w:rsid w:val="77B93E56"/>
    <w:rsid w:val="77D275F8"/>
    <w:rsid w:val="77D45F4A"/>
    <w:rsid w:val="77E617D9"/>
    <w:rsid w:val="77F75880"/>
    <w:rsid w:val="77FE2FC7"/>
    <w:rsid w:val="77FE77E1"/>
    <w:rsid w:val="78056103"/>
    <w:rsid w:val="780B56E4"/>
    <w:rsid w:val="780F0D30"/>
    <w:rsid w:val="781203E2"/>
    <w:rsid w:val="78214097"/>
    <w:rsid w:val="782642CC"/>
    <w:rsid w:val="78462278"/>
    <w:rsid w:val="784C3D32"/>
    <w:rsid w:val="788D359E"/>
    <w:rsid w:val="78A43B6E"/>
    <w:rsid w:val="78A7540C"/>
    <w:rsid w:val="78B13B95"/>
    <w:rsid w:val="78DE602A"/>
    <w:rsid w:val="78DF301F"/>
    <w:rsid w:val="78E55F35"/>
    <w:rsid w:val="78E75809"/>
    <w:rsid w:val="78EB5A57"/>
    <w:rsid w:val="79027145"/>
    <w:rsid w:val="790E2D96"/>
    <w:rsid w:val="791A3E30"/>
    <w:rsid w:val="79206F6D"/>
    <w:rsid w:val="792E51E6"/>
    <w:rsid w:val="79346574"/>
    <w:rsid w:val="7947274B"/>
    <w:rsid w:val="79492020"/>
    <w:rsid w:val="79534C4C"/>
    <w:rsid w:val="795A247F"/>
    <w:rsid w:val="796B643A"/>
    <w:rsid w:val="79A4194C"/>
    <w:rsid w:val="79AB2CDA"/>
    <w:rsid w:val="79AB6836"/>
    <w:rsid w:val="79BA116F"/>
    <w:rsid w:val="79D02741"/>
    <w:rsid w:val="79E01428"/>
    <w:rsid w:val="79E9735F"/>
    <w:rsid w:val="7A0441EA"/>
    <w:rsid w:val="7A0D5743"/>
    <w:rsid w:val="7A2D1941"/>
    <w:rsid w:val="7A540C7C"/>
    <w:rsid w:val="7A5801F9"/>
    <w:rsid w:val="7A67218F"/>
    <w:rsid w:val="7A7255A6"/>
    <w:rsid w:val="7A835A05"/>
    <w:rsid w:val="7A85352B"/>
    <w:rsid w:val="7A8F6158"/>
    <w:rsid w:val="7A9814B1"/>
    <w:rsid w:val="7AC2652D"/>
    <w:rsid w:val="7ACB0795"/>
    <w:rsid w:val="7ACC115A"/>
    <w:rsid w:val="7AD61FD9"/>
    <w:rsid w:val="7ADC6EC3"/>
    <w:rsid w:val="7ADD3367"/>
    <w:rsid w:val="7AE42252"/>
    <w:rsid w:val="7AE446F6"/>
    <w:rsid w:val="7AFB559C"/>
    <w:rsid w:val="7B007056"/>
    <w:rsid w:val="7B095F0A"/>
    <w:rsid w:val="7B1F786F"/>
    <w:rsid w:val="7B3D0EEE"/>
    <w:rsid w:val="7B5D3C12"/>
    <w:rsid w:val="7B6E5D6D"/>
    <w:rsid w:val="7B8657AD"/>
    <w:rsid w:val="7B933A26"/>
    <w:rsid w:val="7B9A1258"/>
    <w:rsid w:val="7B9B0B2D"/>
    <w:rsid w:val="7BA07EF1"/>
    <w:rsid w:val="7BB73BB8"/>
    <w:rsid w:val="7BCC6F38"/>
    <w:rsid w:val="7BD561AA"/>
    <w:rsid w:val="7BDA5A10"/>
    <w:rsid w:val="7BFE17E7"/>
    <w:rsid w:val="7C036DFE"/>
    <w:rsid w:val="7C09509A"/>
    <w:rsid w:val="7C136915"/>
    <w:rsid w:val="7C174657"/>
    <w:rsid w:val="7C183F2B"/>
    <w:rsid w:val="7C1D41E9"/>
    <w:rsid w:val="7C23124E"/>
    <w:rsid w:val="7C4116D4"/>
    <w:rsid w:val="7C445DA6"/>
    <w:rsid w:val="7C4D62CB"/>
    <w:rsid w:val="7C4F3DF1"/>
    <w:rsid w:val="7C570EF7"/>
    <w:rsid w:val="7C596A1E"/>
    <w:rsid w:val="7C6D038C"/>
    <w:rsid w:val="7C792204"/>
    <w:rsid w:val="7C8F0691"/>
    <w:rsid w:val="7C9D5C0E"/>
    <w:rsid w:val="7CA13F21"/>
    <w:rsid w:val="7CDB270B"/>
    <w:rsid w:val="7CF95B0B"/>
    <w:rsid w:val="7D142945"/>
    <w:rsid w:val="7D180687"/>
    <w:rsid w:val="7D230DDA"/>
    <w:rsid w:val="7D2F59D0"/>
    <w:rsid w:val="7D6438CC"/>
    <w:rsid w:val="7D780979"/>
    <w:rsid w:val="7D787377"/>
    <w:rsid w:val="7D851A94"/>
    <w:rsid w:val="7D8B70AB"/>
    <w:rsid w:val="7D8C4BD1"/>
    <w:rsid w:val="7DB06B11"/>
    <w:rsid w:val="7DB163E5"/>
    <w:rsid w:val="7DB87774"/>
    <w:rsid w:val="7DBB54B6"/>
    <w:rsid w:val="7DC0487A"/>
    <w:rsid w:val="7DC205F3"/>
    <w:rsid w:val="7DD56578"/>
    <w:rsid w:val="7E192908"/>
    <w:rsid w:val="7E215319"/>
    <w:rsid w:val="7E350DC4"/>
    <w:rsid w:val="7E4234E1"/>
    <w:rsid w:val="7E4C610E"/>
    <w:rsid w:val="7E5020A2"/>
    <w:rsid w:val="7E582D05"/>
    <w:rsid w:val="7E611BB9"/>
    <w:rsid w:val="7E755665"/>
    <w:rsid w:val="7E81400A"/>
    <w:rsid w:val="7E891110"/>
    <w:rsid w:val="7E9C7095"/>
    <w:rsid w:val="7EDE145C"/>
    <w:rsid w:val="7EED5B43"/>
    <w:rsid w:val="7EF22229"/>
    <w:rsid w:val="7EF649F8"/>
    <w:rsid w:val="7EFD0C5C"/>
    <w:rsid w:val="7EFE565A"/>
    <w:rsid w:val="7F030EC3"/>
    <w:rsid w:val="7F166E48"/>
    <w:rsid w:val="7F196938"/>
    <w:rsid w:val="7F211349"/>
    <w:rsid w:val="7F231A1B"/>
    <w:rsid w:val="7F250E39"/>
    <w:rsid w:val="7F2C0419"/>
    <w:rsid w:val="7F3063A0"/>
    <w:rsid w:val="7F3217A8"/>
    <w:rsid w:val="7F4219EB"/>
    <w:rsid w:val="7F4C0ABC"/>
    <w:rsid w:val="7F721BA4"/>
    <w:rsid w:val="7F983D01"/>
    <w:rsid w:val="7FAB3A34"/>
    <w:rsid w:val="7FB22894"/>
    <w:rsid w:val="7FBA651A"/>
    <w:rsid w:val="7FBB354B"/>
    <w:rsid w:val="7FC0608E"/>
    <w:rsid w:val="7FC468A4"/>
    <w:rsid w:val="7FCE327F"/>
    <w:rsid w:val="7FDA65D6"/>
    <w:rsid w:val="7FE9455C"/>
    <w:rsid w:val="7FEB4D2C"/>
    <w:rsid w:val="7FFC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8B7C966"/>
  <w15:docId w15:val="{8BEE6D07-B4B6-4D89-B53B-023538DBF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semiHidden="1" w:qFormat="1"/>
    <w:lsdException w:name="footer" w:semiHidden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uiPriority="99" w:qFormat="1"/>
    <w:lsdException w:name="Table Theme" w:semiHidden="1" w:unhideWhenUsed="1"/>
    <w:lsdException w:name="Placeholder Text" w:semiHidden="1" w:uiPriority="99" w:qFormat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  <w:lang w:bidi="mr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a5"/>
    <w:semiHidden/>
    <w:qFormat/>
    <w:rPr>
      <w:kern w:val="0"/>
      <w:sz w:val="18"/>
      <w:szCs w:val="18"/>
    </w:rPr>
  </w:style>
  <w:style w:type="paragraph" w:styleId="a6">
    <w:name w:val="footer"/>
    <w:basedOn w:val="a"/>
    <w:link w:val="a7"/>
    <w:autoRedefine/>
    <w:semiHidden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autoRedefine/>
    <w:semiHidden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"/>
    <w:autoRedefine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b">
    <w:name w:val="Table Grid"/>
    <w:basedOn w:val="a1"/>
    <w:autoRedefine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link w:val="1"/>
    <w:autoRedefine/>
    <w:qFormat/>
    <w:locked/>
    <w:rPr>
      <w:rFonts w:ascii="宋体" w:eastAsia="宋体" w:hAnsi="宋体" w:cs="宋体"/>
      <w:b/>
      <w:bCs/>
      <w:kern w:val="36"/>
      <w:sz w:val="48"/>
      <w:szCs w:val="48"/>
      <w:lang w:val="en-US" w:eastAsia="zh-CN" w:bidi="mr-IN"/>
    </w:rPr>
  </w:style>
  <w:style w:type="character" w:customStyle="1" w:styleId="a5">
    <w:name w:val="批注框文本 字符"/>
    <w:link w:val="a4"/>
    <w:autoRedefine/>
    <w:semiHidden/>
    <w:qFormat/>
    <w:locked/>
    <w:rPr>
      <w:rFonts w:ascii="Calibri" w:eastAsia="宋体" w:hAnsi="Calibri"/>
      <w:sz w:val="18"/>
      <w:szCs w:val="18"/>
      <w:lang w:val="en-US" w:eastAsia="zh-CN" w:bidi="ar-SA"/>
    </w:rPr>
  </w:style>
  <w:style w:type="character" w:customStyle="1" w:styleId="a9">
    <w:name w:val="页眉 字符"/>
    <w:link w:val="a8"/>
    <w:autoRedefine/>
    <w:semiHidden/>
    <w:qFormat/>
    <w:locked/>
    <w:rPr>
      <w:rFonts w:ascii="Calibri" w:eastAsia="宋体" w:hAnsi="Calibri"/>
      <w:kern w:val="2"/>
      <w:sz w:val="18"/>
      <w:szCs w:val="18"/>
      <w:lang w:val="en-US" w:eastAsia="zh-CN" w:bidi="ar-SA"/>
    </w:rPr>
  </w:style>
  <w:style w:type="character" w:customStyle="1" w:styleId="a7">
    <w:name w:val="页脚 字符"/>
    <w:link w:val="a6"/>
    <w:autoRedefine/>
    <w:semiHidden/>
    <w:qFormat/>
    <w:locked/>
    <w:rPr>
      <w:rFonts w:ascii="Calibri" w:eastAsia="宋体" w:hAnsi="Calibri"/>
      <w:kern w:val="2"/>
      <w:sz w:val="18"/>
      <w:szCs w:val="18"/>
      <w:lang w:val="en-US" w:eastAsia="zh-CN" w:bidi="ar-SA"/>
    </w:rPr>
  </w:style>
  <w:style w:type="paragraph" w:customStyle="1" w:styleId="11">
    <w:name w:val="列表段落1"/>
    <w:basedOn w:val="a"/>
    <w:autoRedefine/>
    <w:qFormat/>
    <w:pPr>
      <w:ind w:firstLineChars="200" w:firstLine="420"/>
    </w:pPr>
  </w:style>
  <w:style w:type="table" w:customStyle="1" w:styleId="12">
    <w:name w:val="网格型1"/>
    <w:basedOn w:val="a1"/>
    <w:autoRedefine/>
    <w:uiPriority w:val="39"/>
    <w:qFormat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laceholder Text"/>
    <w:basedOn w:val="a0"/>
    <w:autoRedefine/>
    <w:uiPriority w:val="99"/>
    <w:semiHidden/>
    <w:qFormat/>
    <w:rPr>
      <w:color w:val="808080"/>
    </w:rPr>
  </w:style>
  <w:style w:type="paragraph" w:customStyle="1" w:styleId="13">
    <w:name w:val="修订1"/>
    <w:autoRedefine/>
    <w:hidden/>
    <w:uiPriority w:val="99"/>
    <w:semiHidden/>
    <w:qFormat/>
    <w:rPr>
      <w:rFonts w:ascii="Calibri" w:hAnsi="Calibri"/>
      <w:kern w:val="2"/>
      <w:sz w:val="21"/>
      <w:szCs w:val="22"/>
    </w:rPr>
  </w:style>
  <w:style w:type="paragraph" w:styleId="ad">
    <w:name w:val="List Paragraph"/>
    <w:basedOn w:val="a"/>
    <w:autoRedefine/>
    <w:uiPriority w:val="34"/>
    <w:qFormat/>
    <w:pPr>
      <w:ind w:firstLineChars="200" w:firstLine="420"/>
    </w:pPr>
    <w:rPr>
      <w:rFonts w:ascii="宋体" w:hAnsi="微软雅黑" w:cs="宋体"/>
      <w:color w:val="000000"/>
      <w:spacing w:val="15"/>
      <w:kern w:val="0"/>
      <w:sz w:val="24"/>
      <w:szCs w:val="23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autoRedefine/>
    <w:qFormat/>
    <w:rPr>
      <w:rFonts w:cs="Calibri"/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ascii="Calibri" w:hAnsi="Calibri" w:cs="Calibri"/>
      <w:kern w:val="2"/>
      <w:szCs w:val="22"/>
    </w:rPr>
  </w:style>
  <w:style w:type="character" w:customStyle="1" w:styleId="font71">
    <w:name w:val="font71"/>
    <w:basedOn w:val="a0"/>
    <w:autoRedefine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61">
    <w:name w:val="font61"/>
    <w:basedOn w:val="a0"/>
    <w:autoRedefine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91">
    <w:name w:val="font91"/>
    <w:basedOn w:val="a0"/>
    <w:autoRedefine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81">
    <w:name w:val="font81"/>
    <w:basedOn w:val="a0"/>
    <w:autoRedefine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a0"/>
    <w:autoRedefine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41">
    <w:name w:val="font41"/>
    <w:basedOn w:val="a0"/>
    <w:autoRedefine/>
    <w:qFormat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75572A41-8AAB-43B2-BADC-D871FAB06DE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5</Pages>
  <Words>658</Words>
  <Characters>3348</Characters>
  <Application>Microsoft Office Word</Application>
  <DocSecurity>0</DocSecurity>
  <Lines>224</Lines>
  <Paragraphs>128</Paragraphs>
  <ScaleCrop>false</ScaleCrop>
  <Company>Microsoft</Company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表1 不同白细胞轨迹分组2012年基线特征</dc:title>
  <dc:creator>AutoBVT</dc:creator>
  <cp:lastModifiedBy>娜 李</cp:lastModifiedBy>
  <cp:revision>1857</cp:revision>
  <cp:lastPrinted>2021-12-20T09:14:00Z</cp:lastPrinted>
  <dcterms:created xsi:type="dcterms:W3CDTF">2023-06-26T02:41:00Z</dcterms:created>
  <dcterms:modified xsi:type="dcterms:W3CDTF">2024-02-22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B8D66B1509F43658A027F5DC8C3193C_12</vt:lpwstr>
  </property>
  <property fmtid="{D5CDD505-2E9C-101B-9397-08002B2CF9AE}" pid="4" name="GrammarlyDocumentId">
    <vt:lpwstr>1ff1b891cc2e8cc060e678cb6ab3bb68f0288de5170ee71b58a877fc88a71a22</vt:lpwstr>
  </property>
</Properties>
</file>